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5AA92B" w14:textId="58E80A26" w:rsidR="00932AA4" w:rsidRPr="00003876" w:rsidRDefault="00EC07FC" w:rsidP="00003876">
      <w:pPr>
        <w:spacing w:line="480" w:lineRule="auto"/>
        <w:rPr>
          <w:rFonts w:ascii="Arial" w:hAnsi="Arial" w:cs="Arial"/>
          <w:sz w:val="32"/>
          <w:szCs w:val="32"/>
        </w:rPr>
      </w:pPr>
      <w:r w:rsidRPr="00003876">
        <w:rPr>
          <w:rFonts w:ascii="Arial" w:hAnsi="Arial" w:cs="Arial"/>
          <w:color w:val="000000" w:themeColor="text1"/>
          <w:sz w:val="32"/>
          <w:szCs w:val="32"/>
        </w:rPr>
        <w:t xml:space="preserve">Incidence and severity of </w:t>
      </w:r>
      <w:r w:rsidR="00714A88" w:rsidRPr="00003876">
        <w:rPr>
          <w:rFonts w:ascii="Arial" w:hAnsi="Arial" w:cs="Arial"/>
          <w:color w:val="000000" w:themeColor="text1"/>
          <w:sz w:val="32"/>
          <w:szCs w:val="32"/>
        </w:rPr>
        <w:t>COVID-19</w:t>
      </w:r>
      <w:r w:rsidRPr="00003876">
        <w:rPr>
          <w:rFonts w:ascii="Arial" w:hAnsi="Arial" w:cs="Arial"/>
          <w:color w:val="000000" w:themeColor="text1"/>
          <w:sz w:val="32"/>
          <w:szCs w:val="32"/>
        </w:rPr>
        <w:t xml:space="preserve"> in adults with and without HIV</w:t>
      </w:r>
      <w:r w:rsidR="00E8143B">
        <w:rPr>
          <w:rFonts w:ascii="Arial" w:hAnsi="Arial" w:cs="Arial"/>
          <w:color w:val="000000" w:themeColor="text1"/>
          <w:sz w:val="32"/>
          <w:szCs w:val="32"/>
        </w:rPr>
        <w:t xml:space="preserve"> </w:t>
      </w:r>
      <w:r w:rsidRPr="00003876">
        <w:rPr>
          <w:rFonts w:ascii="Arial" w:hAnsi="Arial" w:cs="Arial"/>
          <w:color w:val="000000" w:themeColor="text1"/>
          <w:sz w:val="32"/>
          <w:szCs w:val="32"/>
        </w:rPr>
        <w:t xml:space="preserve">diagnosis </w:t>
      </w:r>
    </w:p>
    <w:p w14:paraId="58398409" w14:textId="77777777" w:rsidR="00EC07FC" w:rsidRPr="00003876" w:rsidRDefault="00EC07FC" w:rsidP="00003876">
      <w:pPr>
        <w:spacing w:line="480" w:lineRule="auto"/>
        <w:rPr>
          <w:rFonts w:ascii="Arial" w:hAnsi="Arial" w:cs="Arial"/>
          <w:b/>
          <w:bCs/>
          <w:color w:val="000000" w:themeColor="text1"/>
          <w:u w:color="2A2A2A"/>
          <w:lang w:val="en-GB"/>
        </w:rPr>
      </w:pPr>
    </w:p>
    <w:p w14:paraId="7D736DE7" w14:textId="51EFA716" w:rsidR="00501A22" w:rsidRDefault="00932AA4" w:rsidP="00003876">
      <w:pPr>
        <w:spacing w:line="480" w:lineRule="auto"/>
        <w:rPr>
          <w:rFonts w:ascii="Arial" w:hAnsi="Arial" w:cs="Arial"/>
          <w:color w:val="000000" w:themeColor="text1"/>
        </w:rPr>
      </w:pPr>
      <w:r w:rsidRPr="00003876">
        <w:rPr>
          <w:rFonts w:ascii="Arial" w:hAnsi="Arial" w:cs="Arial"/>
          <w:bCs/>
          <w:color w:val="000000" w:themeColor="text1"/>
        </w:rPr>
        <w:t>Authors:</w:t>
      </w:r>
      <w:r w:rsidRPr="00003876">
        <w:rPr>
          <w:rFonts w:ascii="Arial" w:hAnsi="Arial" w:cs="Arial"/>
          <w:b/>
          <w:color w:val="000000" w:themeColor="text1"/>
        </w:rPr>
        <w:t xml:space="preserve"> </w:t>
      </w:r>
      <w:r w:rsidRPr="00003876">
        <w:rPr>
          <w:rFonts w:ascii="Arial" w:hAnsi="Arial" w:cs="Arial"/>
          <w:color w:val="000000" w:themeColor="text1"/>
        </w:rPr>
        <w:t xml:space="preserve">Pontus Hedberg, Jan </w:t>
      </w:r>
      <w:proofErr w:type="spellStart"/>
      <w:r w:rsidRPr="00003876">
        <w:rPr>
          <w:rFonts w:ascii="Arial" w:hAnsi="Arial" w:cs="Arial"/>
          <w:color w:val="000000" w:themeColor="text1"/>
        </w:rPr>
        <w:t>Vesterbacka</w:t>
      </w:r>
      <w:proofErr w:type="spellEnd"/>
      <w:r w:rsidRPr="00003876">
        <w:rPr>
          <w:rFonts w:ascii="Arial" w:hAnsi="Arial" w:cs="Arial"/>
          <w:color w:val="000000" w:themeColor="text1"/>
        </w:rPr>
        <w:t xml:space="preserve">, Ola </w:t>
      </w:r>
      <w:proofErr w:type="spellStart"/>
      <w:r w:rsidRPr="00003876">
        <w:rPr>
          <w:rFonts w:ascii="Arial" w:hAnsi="Arial" w:cs="Arial"/>
          <w:color w:val="000000" w:themeColor="text1"/>
        </w:rPr>
        <w:t>Blennow</w:t>
      </w:r>
      <w:proofErr w:type="spellEnd"/>
      <w:r w:rsidRPr="00003876">
        <w:rPr>
          <w:rFonts w:ascii="Arial" w:hAnsi="Arial" w:cs="Arial"/>
          <w:color w:val="000000" w:themeColor="text1"/>
        </w:rPr>
        <w:t>,</w:t>
      </w:r>
      <w:r w:rsidRPr="00003876">
        <w:rPr>
          <w:rFonts w:ascii="Arial" w:hAnsi="Arial" w:cs="Arial"/>
        </w:rPr>
        <w:t xml:space="preserve"> </w:t>
      </w:r>
      <w:r w:rsidRPr="00003876">
        <w:rPr>
          <w:rFonts w:ascii="Arial" w:hAnsi="Arial" w:cs="Arial"/>
          <w:color w:val="000000" w:themeColor="text1"/>
        </w:rPr>
        <w:t xml:space="preserve">Catharina </w:t>
      </w:r>
      <w:proofErr w:type="spellStart"/>
      <w:r w:rsidRPr="00003876">
        <w:rPr>
          <w:rFonts w:ascii="Arial" w:hAnsi="Arial" w:cs="Arial"/>
          <w:color w:val="000000" w:themeColor="text1"/>
        </w:rPr>
        <w:t>Missailidis</w:t>
      </w:r>
      <w:proofErr w:type="spellEnd"/>
      <w:r w:rsidRPr="00003876">
        <w:rPr>
          <w:rFonts w:ascii="Arial" w:hAnsi="Arial" w:cs="Arial"/>
          <w:color w:val="000000" w:themeColor="text1"/>
        </w:rPr>
        <w:t xml:space="preserve">, Piotr Nowak, Pontus </w:t>
      </w:r>
      <w:proofErr w:type="spellStart"/>
      <w:r w:rsidRPr="00003876">
        <w:rPr>
          <w:rFonts w:ascii="Arial" w:hAnsi="Arial" w:cs="Arial"/>
          <w:color w:val="000000" w:themeColor="text1"/>
        </w:rPr>
        <w:t>Naucler</w:t>
      </w:r>
      <w:proofErr w:type="spellEnd"/>
      <w:r w:rsidRPr="00003876">
        <w:rPr>
          <w:rFonts w:ascii="Arial" w:hAnsi="Arial" w:cs="Arial"/>
          <w:color w:val="000000" w:themeColor="text1"/>
        </w:rPr>
        <w:t xml:space="preserve"> </w:t>
      </w:r>
    </w:p>
    <w:p w14:paraId="64134020" w14:textId="24B1BEC1" w:rsidR="00932AA4" w:rsidRPr="00003876" w:rsidRDefault="00932AA4" w:rsidP="00003876">
      <w:pPr>
        <w:spacing w:line="480" w:lineRule="auto"/>
        <w:rPr>
          <w:rFonts w:ascii="Arial" w:hAnsi="Arial" w:cs="Arial"/>
          <w:lang w:val="en-GB"/>
        </w:rPr>
      </w:pPr>
      <w:proofErr w:type="spellStart"/>
      <w:r w:rsidRPr="00003876">
        <w:rPr>
          <w:rFonts w:ascii="Arial" w:hAnsi="Arial" w:cs="Arial"/>
          <w:lang w:val="en-GB"/>
        </w:rPr>
        <w:t>Corresponden</w:t>
      </w:r>
      <w:r w:rsidR="00E8143B">
        <w:rPr>
          <w:rFonts w:ascii="Arial" w:hAnsi="Arial" w:cs="Arial"/>
          <w:lang w:val="en-GB"/>
        </w:rPr>
        <w:t>ding</w:t>
      </w:r>
      <w:proofErr w:type="spellEnd"/>
      <w:r w:rsidR="00E8143B">
        <w:rPr>
          <w:rFonts w:ascii="Arial" w:hAnsi="Arial" w:cs="Arial"/>
          <w:lang w:val="en-GB"/>
        </w:rPr>
        <w:t xml:space="preserve"> author</w:t>
      </w:r>
      <w:r w:rsidRPr="00003876">
        <w:rPr>
          <w:rFonts w:ascii="Arial" w:hAnsi="Arial" w:cs="Arial"/>
          <w:lang w:val="en-GB"/>
        </w:rPr>
        <w:t xml:space="preserve">: </w:t>
      </w:r>
      <w:hyperlink r:id="rId8" w:history="1">
        <w:r w:rsidRPr="00003876">
          <w:rPr>
            <w:rStyle w:val="Hyperlnk"/>
            <w:rFonts w:ascii="Arial" w:hAnsi="Arial" w:cs="Arial"/>
            <w:lang w:val="en-GB"/>
          </w:rPr>
          <w:t>pontus.hedberg@ki.se</w:t>
        </w:r>
      </w:hyperlink>
      <w:r w:rsidRPr="00003876">
        <w:rPr>
          <w:rFonts w:ascii="Arial" w:hAnsi="Arial" w:cs="Arial"/>
          <w:lang w:val="en-GB"/>
        </w:rPr>
        <w:t xml:space="preserve"> </w:t>
      </w:r>
    </w:p>
    <w:p w14:paraId="2EE06E64" w14:textId="506C7578" w:rsidR="009344C0" w:rsidRDefault="009344C0" w:rsidP="006B4538">
      <w:pPr>
        <w:spacing w:line="480" w:lineRule="auto"/>
        <w:jc w:val="center"/>
        <w:rPr>
          <w:rFonts w:ascii="Arial" w:hAnsi="Arial" w:cs="Arial"/>
          <w:lang w:val="en-GB"/>
        </w:rPr>
      </w:pPr>
    </w:p>
    <w:p w14:paraId="6BE36F62" w14:textId="2793183D" w:rsidR="00003876" w:rsidRPr="00003876" w:rsidRDefault="00003876" w:rsidP="00003876">
      <w:pPr>
        <w:rPr>
          <w:rFonts w:ascii="Arial" w:hAnsi="Arial" w:cs="Arial"/>
          <w:b/>
          <w:sz w:val="28"/>
          <w:szCs w:val="28"/>
        </w:rPr>
      </w:pPr>
      <w:r w:rsidRPr="00003876">
        <w:rPr>
          <w:rFonts w:ascii="Arial" w:hAnsi="Arial" w:cs="Arial"/>
          <w:b/>
          <w:sz w:val="28"/>
          <w:szCs w:val="28"/>
        </w:rPr>
        <w:t xml:space="preserve">Supplementary material </w:t>
      </w:r>
    </w:p>
    <w:sdt>
      <w:sdtPr>
        <w:rPr>
          <w:rFonts w:asciiTheme="minorHAnsi" w:hAnsiTheme="minorHAnsi" w:cstheme="minorBidi"/>
          <w:sz w:val="24"/>
          <w:szCs w:val="24"/>
          <w:lang w:val="en-US"/>
        </w:rPr>
        <w:id w:val="-2096933508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68E2DE5B" w14:textId="2793E9A2" w:rsidR="00395ED7" w:rsidRPr="00003876" w:rsidRDefault="00395ED7">
          <w:pPr>
            <w:pStyle w:val="Innehllsfrteckningsrubrik"/>
            <w:rPr>
              <w:highlight w:val="yellow"/>
            </w:rPr>
          </w:pPr>
          <w:r w:rsidRPr="00003876">
            <w:t>Table of Contents</w:t>
          </w:r>
          <w:r w:rsidR="00C62CE7" w:rsidRPr="00003876">
            <w:rPr>
              <w:highlight w:val="yellow"/>
            </w:rPr>
            <w:br/>
          </w:r>
        </w:p>
        <w:p w14:paraId="02A1A125" w14:textId="49E562E3" w:rsidR="004F2D0A" w:rsidRPr="00003876" w:rsidRDefault="00395ED7" w:rsidP="00003876">
          <w:pPr>
            <w:pStyle w:val="Innehll1"/>
            <w:rPr>
              <w:b w:val="0"/>
              <w:bCs w:val="0"/>
              <w:i/>
              <w:iCs/>
              <w:lang w:eastAsia="en-GB"/>
            </w:rPr>
          </w:pPr>
          <w:r w:rsidRPr="00003876">
            <w:rPr>
              <w:b w:val="0"/>
              <w:bCs w:val="0"/>
              <w:i/>
              <w:iCs/>
              <w:noProof w:val="0"/>
              <w:highlight w:val="yellow"/>
            </w:rPr>
            <w:fldChar w:fldCharType="begin"/>
          </w:r>
          <w:r w:rsidRPr="00003876">
            <w:rPr>
              <w:b w:val="0"/>
              <w:bCs w:val="0"/>
              <w:highlight w:val="yellow"/>
            </w:rPr>
            <w:instrText xml:space="preserve"> TOC \o "1-3" \h \z \u </w:instrText>
          </w:r>
          <w:r w:rsidRPr="00003876">
            <w:rPr>
              <w:b w:val="0"/>
              <w:bCs w:val="0"/>
              <w:i/>
              <w:iCs/>
              <w:noProof w:val="0"/>
              <w:highlight w:val="yellow"/>
            </w:rPr>
            <w:fldChar w:fldCharType="separate"/>
          </w:r>
          <w:hyperlink w:anchor="_Toc96206931" w:history="1">
            <w:r w:rsidR="004F2D0A" w:rsidRPr="00003876">
              <w:rPr>
                <w:rStyle w:val="Hyperlnk"/>
                <w:b w:val="0"/>
                <w:bCs w:val="0"/>
              </w:rPr>
              <w:t>Supplementary methods and materials</w:t>
            </w:r>
            <w:r w:rsidR="004F2D0A" w:rsidRPr="00003876">
              <w:rPr>
                <w:b w:val="0"/>
                <w:bCs w:val="0"/>
                <w:webHidden/>
              </w:rPr>
              <w:tab/>
            </w:r>
            <w:r w:rsidR="004F2D0A" w:rsidRPr="00003876">
              <w:rPr>
                <w:b w:val="0"/>
                <w:bCs w:val="0"/>
                <w:i/>
                <w:iCs/>
                <w:webHidden/>
              </w:rPr>
              <w:fldChar w:fldCharType="begin"/>
            </w:r>
            <w:r w:rsidR="004F2D0A" w:rsidRPr="00003876">
              <w:rPr>
                <w:b w:val="0"/>
                <w:bCs w:val="0"/>
                <w:webHidden/>
              </w:rPr>
              <w:instrText xml:space="preserve"> PAGEREF _Toc96206931 \h </w:instrText>
            </w:r>
            <w:r w:rsidR="004F2D0A" w:rsidRPr="00003876">
              <w:rPr>
                <w:b w:val="0"/>
                <w:bCs w:val="0"/>
                <w:i/>
                <w:iCs/>
                <w:webHidden/>
              </w:rPr>
            </w:r>
            <w:r w:rsidR="004F2D0A" w:rsidRPr="00003876">
              <w:rPr>
                <w:b w:val="0"/>
                <w:bCs w:val="0"/>
                <w:i/>
                <w:iCs/>
                <w:webHidden/>
              </w:rPr>
              <w:fldChar w:fldCharType="separate"/>
            </w:r>
            <w:r w:rsidR="004F2D0A" w:rsidRPr="00003876">
              <w:rPr>
                <w:b w:val="0"/>
                <w:bCs w:val="0"/>
                <w:webHidden/>
              </w:rPr>
              <w:t>2</w:t>
            </w:r>
            <w:r w:rsidR="004F2D0A" w:rsidRPr="00003876">
              <w:rPr>
                <w:b w:val="0"/>
                <w:bCs w:val="0"/>
                <w:i/>
                <w:iCs/>
                <w:webHidden/>
              </w:rPr>
              <w:fldChar w:fldCharType="end"/>
            </w:r>
          </w:hyperlink>
        </w:p>
        <w:p w14:paraId="0DAFC4D6" w14:textId="13E477AB" w:rsidR="004F2D0A" w:rsidRPr="00003876" w:rsidRDefault="002C7A21" w:rsidP="00003876">
          <w:pPr>
            <w:pStyle w:val="Innehll1"/>
            <w:rPr>
              <w:b w:val="0"/>
              <w:bCs w:val="0"/>
              <w:i/>
              <w:iCs/>
              <w:lang w:eastAsia="en-GB"/>
            </w:rPr>
          </w:pPr>
          <w:hyperlink w:anchor="_Toc96206932" w:history="1">
            <w:r w:rsidR="004F2D0A" w:rsidRPr="00003876">
              <w:rPr>
                <w:rStyle w:val="Hyperlnk"/>
                <w:b w:val="0"/>
                <w:bCs w:val="0"/>
              </w:rPr>
              <w:t>Table S1. Definitions of study variables</w:t>
            </w:r>
            <w:r w:rsidR="004F2D0A" w:rsidRPr="00003876">
              <w:rPr>
                <w:b w:val="0"/>
                <w:bCs w:val="0"/>
                <w:webHidden/>
              </w:rPr>
              <w:tab/>
            </w:r>
            <w:r w:rsidR="004F2D0A" w:rsidRPr="00003876">
              <w:rPr>
                <w:b w:val="0"/>
                <w:bCs w:val="0"/>
                <w:i/>
                <w:iCs/>
                <w:webHidden/>
              </w:rPr>
              <w:fldChar w:fldCharType="begin"/>
            </w:r>
            <w:r w:rsidR="004F2D0A" w:rsidRPr="00003876">
              <w:rPr>
                <w:b w:val="0"/>
                <w:bCs w:val="0"/>
                <w:webHidden/>
              </w:rPr>
              <w:instrText xml:space="preserve"> PAGEREF _Toc96206932 \h </w:instrText>
            </w:r>
            <w:r w:rsidR="004F2D0A" w:rsidRPr="00003876">
              <w:rPr>
                <w:b w:val="0"/>
                <w:bCs w:val="0"/>
                <w:i/>
                <w:iCs/>
                <w:webHidden/>
              </w:rPr>
            </w:r>
            <w:r w:rsidR="004F2D0A" w:rsidRPr="00003876">
              <w:rPr>
                <w:b w:val="0"/>
                <w:bCs w:val="0"/>
                <w:i/>
                <w:iCs/>
                <w:webHidden/>
              </w:rPr>
              <w:fldChar w:fldCharType="separate"/>
            </w:r>
            <w:r w:rsidR="004F2D0A" w:rsidRPr="00003876">
              <w:rPr>
                <w:b w:val="0"/>
                <w:bCs w:val="0"/>
                <w:webHidden/>
              </w:rPr>
              <w:t>4</w:t>
            </w:r>
            <w:r w:rsidR="004F2D0A" w:rsidRPr="00003876">
              <w:rPr>
                <w:b w:val="0"/>
                <w:bCs w:val="0"/>
                <w:i/>
                <w:iCs/>
                <w:webHidden/>
              </w:rPr>
              <w:fldChar w:fldCharType="end"/>
            </w:r>
          </w:hyperlink>
        </w:p>
        <w:p w14:paraId="2B1F08A8" w14:textId="55B4070E" w:rsidR="004F2D0A" w:rsidRPr="00003876" w:rsidRDefault="002C7A21" w:rsidP="00003876">
          <w:pPr>
            <w:pStyle w:val="Innehll1"/>
            <w:rPr>
              <w:b w:val="0"/>
              <w:bCs w:val="0"/>
              <w:i/>
              <w:iCs/>
              <w:lang w:eastAsia="en-GB"/>
            </w:rPr>
          </w:pPr>
          <w:hyperlink w:anchor="_Toc96206933" w:history="1">
            <w:r w:rsidR="004F2D0A" w:rsidRPr="00003876">
              <w:rPr>
                <w:rStyle w:val="Hyperlnk"/>
                <w:b w:val="0"/>
                <w:bCs w:val="0"/>
              </w:rPr>
              <w:t>Table S2. Baseline characteristics in people living with HIV (PLH) and people not living with HIV</w:t>
            </w:r>
            <w:r w:rsidR="004F2D0A" w:rsidRPr="00003876">
              <w:rPr>
                <w:b w:val="0"/>
                <w:bCs w:val="0"/>
                <w:webHidden/>
              </w:rPr>
              <w:tab/>
            </w:r>
            <w:r w:rsidR="004F2D0A" w:rsidRPr="00003876">
              <w:rPr>
                <w:b w:val="0"/>
                <w:bCs w:val="0"/>
                <w:i/>
                <w:iCs/>
                <w:webHidden/>
              </w:rPr>
              <w:fldChar w:fldCharType="begin"/>
            </w:r>
            <w:r w:rsidR="004F2D0A" w:rsidRPr="00003876">
              <w:rPr>
                <w:b w:val="0"/>
                <w:bCs w:val="0"/>
                <w:webHidden/>
              </w:rPr>
              <w:instrText xml:space="preserve"> PAGEREF _Toc96206933 \h </w:instrText>
            </w:r>
            <w:r w:rsidR="004F2D0A" w:rsidRPr="00003876">
              <w:rPr>
                <w:b w:val="0"/>
                <w:bCs w:val="0"/>
                <w:i/>
                <w:iCs/>
                <w:webHidden/>
              </w:rPr>
            </w:r>
            <w:r w:rsidR="004F2D0A" w:rsidRPr="00003876">
              <w:rPr>
                <w:b w:val="0"/>
                <w:bCs w:val="0"/>
                <w:i/>
                <w:iCs/>
                <w:webHidden/>
              </w:rPr>
              <w:fldChar w:fldCharType="separate"/>
            </w:r>
            <w:r w:rsidR="004F2D0A" w:rsidRPr="00003876">
              <w:rPr>
                <w:b w:val="0"/>
                <w:bCs w:val="0"/>
                <w:webHidden/>
              </w:rPr>
              <w:t>7</w:t>
            </w:r>
            <w:r w:rsidR="004F2D0A" w:rsidRPr="00003876">
              <w:rPr>
                <w:b w:val="0"/>
                <w:bCs w:val="0"/>
                <w:i/>
                <w:iCs/>
                <w:webHidden/>
              </w:rPr>
              <w:fldChar w:fldCharType="end"/>
            </w:r>
          </w:hyperlink>
        </w:p>
        <w:p w14:paraId="609BE760" w14:textId="48715DF2" w:rsidR="004F2D0A" w:rsidRPr="00003876" w:rsidRDefault="002C7A21" w:rsidP="00003876">
          <w:pPr>
            <w:pStyle w:val="Innehll1"/>
            <w:rPr>
              <w:b w:val="0"/>
              <w:bCs w:val="0"/>
              <w:i/>
              <w:iCs/>
              <w:lang w:eastAsia="en-GB"/>
            </w:rPr>
          </w:pPr>
          <w:hyperlink w:anchor="_Toc96206934" w:history="1">
            <w:r w:rsidR="004F2D0A" w:rsidRPr="00003876">
              <w:rPr>
                <w:rStyle w:val="Hyperlnk"/>
                <w:b w:val="0"/>
                <w:bCs w:val="0"/>
              </w:rPr>
              <w:t>Figure S1. Cumulative incidence of COVID-19 by 31 August 2021, in individuals living with (red line) and without (blue line) a HIV</w:t>
            </w:r>
            <w:r w:rsidR="00E8143B">
              <w:rPr>
                <w:rStyle w:val="Hyperlnk"/>
                <w:b w:val="0"/>
                <w:bCs w:val="0"/>
              </w:rPr>
              <w:t xml:space="preserve"> </w:t>
            </w:r>
            <w:r w:rsidR="004F2D0A" w:rsidRPr="00003876">
              <w:rPr>
                <w:rStyle w:val="Hyperlnk"/>
                <w:b w:val="0"/>
                <w:bCs w:val="0"/>
              </w:rPr>
              <w:t>diagnosis in Stockholm, Sweden.</w:t>
            </w:r>
            <w:r w:rsidR="004F2D0A" w:rsidRPr="00003876">
              <w:rPr>
                <w:b w:val="0"/>
                <w:bCs w:val="0"/>
                <w:webHidden/>
              </w:rPr>
              <w:tab/>
            </w:r>
            <w:r w:rsidR="004F2D0A" w:rsidRPr="00003876">
              <w:rPr>
                <w:b w:val="0"/>
                <w:bCs w:val="0"/>
                <w:i/>
                <w:iCs/>
                <w:webHidden/>
              </w:rPr>
              <w:fldChar w:fldCharType="begin"/>
            </w:r>
            <w:r w:rsidR="004F2D0A" w:rsidRPr="00003876">
              <w:rPr>
                <w:b w:val="0"/>
                <w:bCs w:val="0"/>
                <w:webHidden/>
              </w:rPr>
              <w:instrText xml:space="preserve"> PAGEREF _Toc96206934 \h </w:instrText>
            </w:r>
            <w:r w:rsidR="004F2D0A" w:rsidRPr="00003876">
              <w:rPr>
                <w:b w:val="0"/>
                <w:bCs w:val="0"/>
                <w:i/>
                <w:iCs/>
                <w:webHidden/>
              </w:rPr>
            </w:r>
            <w:r w:rsidR="004F2D0A" w:rsidRPr="00003876">
              <w:rPr>
                <w:b w:val="0"/>
                <w:bCs w:val="0"/>
                <w:i/>
                <w:iCs/>
                <w:webHidden/>
              </w:rPr>
              <w:fldChar w:fldCharType="separate"/>
            </w:r>
            <w:r w:rsidR="004F2D0A" w:rsidRPr="00003876">
              <w:rPr>
                <w:b w:val="0"/>
                <w:bCs w:val="0"/>
                <w:webHidden/>
              </w:rPr>
              <w:t>9</w:t>
            </w:r>
            <w:r w:rsidR="004F2D0A" w:rsidRPr="00003876">
              <w:rPr>
                <w:b w:val="0"/>
                <w:bCs w:val="0"/>
                <w:i/>
                <w:iCs/>
                <w:webHidden/>
              </w:rPr>
              <w:fldChar w:fldCharType="end"/>
            </w:r>
          </w:hyperlink>
        </w:p>
        <w:p w14:paraId="58083F9D" w14:textId="54F95756" w:rsidR="004F2D0A" w:rsidRPr="00003876" w:rsidRDefault="002C7A21" w:rsidP="00003876">
          <w:pPr>
            <w:pStyle w:val="Innehll1"/>
            <w:rPr>
              <w:b w:val="0"/>
              <w:bCs w:val="0"/>
              <w:i/>
              <w:iCs/>
              <w:lang w:eastAsia="en-GB"/>
            </w:rPr>
          </w:pPr>
          <w:hyperlink w:anchor="_Toc96206935" w:history="1">
            <w:r w:rsidR="004F2D0A" w:rsidRPr="00003876">
              <w:rPr>
                <w:rStyle w:val="Hyperlnk"/>
                <w:b w:val="0"/>
                <w:bCs w:val="0"/>
              </w:rPr>
              <w:t>Table S3. Baseline characteristics in people living with HIV (PLH), stratified by hospitalization for COVID-19</w:t>
            </w:r>
            <w:r w:rsidR="004F2D0A" w:rsidRPr="00003876">
              <w:rPr>
                <w:b w:val="0"/>
                <w:bCs w:val="0"/>
                <w:webHidden/>
              </w:rPr>
              <w:tab/>
            </w:r>
            <w:r w:rsidR="004F2D0A" w:rsidRPr="00003876">
              <w:rPr>
                <w:b w:val="0"/>
                <w:bCs w:val="0"/>
                <w:i/>
                <w:iCs/>
                <w:webHidden/>
              </w:rPr>
              <w:fldChar w:fldCharType="begin"/>
            </w:r>
            <w:r w:rsidR="004F2D0A" w:rsidRPr="00003876">
              <w:rPr>
                <w:b w:val="0"/>
                <w:bCs w:val="0"/>
                <w:webHidden/>
              </w:rPr>
              <w:instrText xml:space="preserve"> PAGEREF _Toc96206935 \h </w:instrText>
            </w:r>
            <w:r w:rsidR="004F2D0A" w:rsidRPr="00003876">
              <w:rPr>
                <w:b w:val="0"/>
                <w:bCs w:val="0"/>
                <w:i/>
                <w:iCs/>
                <w:webHidden/>
              </w:rPr>
            </w:r>
            <w:r w:rsidR="004F2D0A" w:rsidRPr="00003876">
              <w:rPr>
                <w:b w:val="0"/>
                <w:bCs w:val="0"/>
                <w:i/>
                <w:iCs/>
                <w:webHidden/>
              </w:rPr>
              <w:fldChar w:fldCharType="separate"/>
            </w:r>
            <w:r w:rsidR="004F2D0A" w:rsidRPr="00003876">
              <w:rPr>
                <w:b w:val="0"/>
                <w:bCs w:val="0"/>
                <w:webHidden/>
              </w:rPr>
              <w:t>10</w:t>
            </w:r>
            <w:r w:rsidR="004F2D0A" w:rsidRPr="00003876">
              <w:rPr>
                <w:b w:val="0"/>
                <w:bCs w:val="0"/>
                <w:i/>
                <w:iCs/>
                <w:webHidden/>
              </w:rPr>
              <w:fldChar w:fldCharType="end"/>
            </w:r>
          </w:hyperlink>
        </w:p>
        <w:p w14:paraId="4F7D5FE6" w14:textId="634FE472" w:rsidR="004F2D0A" w:rsidRPr="00003876" w:rsidRDefault="002C7A21" w:rsidP="00003876">
          <w:pPr>
            <w:pStyle w:val="Innehll1"/>
            <w:rPr>
              <w:b w:val="0"/>
              <w:bCs w:val="0"/>
              <w:i/>
              <w:iCs/>
              <w:lang w:eastAsia="en-GB"/>
            </w:rPr>
          </w:pPr>
          <w:hyperlink w:anchor="_Toc96206936" w:history="1">
            <w:r w:rsidR="004F2D0A" w:rsidRPr="00003876">
              <w:rPr>
                <w:rStyle w:val="Hyperlnk"/>
                <w:b w:val="0"/>
                <w:bCs w:val="0"/>
              </w:rPr>
              <w:t>Table S4. Characteristics of HIV-infection in people living with HIV (PLH), stratified by hospitalization for COVID-19</w:t>
            </w:r>
            <w:r w:rsidR="004F2D0A" w:rsidRPr="00003876">
              <w:rPr>
                <w:b w:val="0"/>
                <w:bCs w:val="0"/>
                <w:webHidden/>
              </w:rPr>
              <w:tab/>
            </w:r>
            <w:r w:rsidR="004F2D0A" w:rsidRPr="00003876">
              <w:rPr>
                <w:b w:val="0"/>
                <w:bCs w:val="0"/>
                <w:i/>
                <w:iCs/>
                <w:webHidden/>
              </w:rPr>
              <w:fldChar w:fldCharType="begin"/>
            </w:r>
            <w:r w:rsidR="004F2D0A" w:rsidRPr="00003876">
              <w:rPr>
                <w:b w:val="0"/>
                <w:bCs w:val="0"/>
                <w:webHidden/>
              </w:rPr>
              <w:instrText xml:space="preserve"> PAGEREF _Toc96206936 \h </w:instrText>
            </w:r>
            <w:r w:rsidR="004F2D0A" w:rsidRPr="00003876">
              <w:rPr>
                <w:b w:val="0"/>
                <w:bCs w:val="0"/>
                <w:i/>
                <w:iCs/>
                <w:webHidden/>
              </w:rPr>
            </w:r>
            <w:r w:rsidR="004F2D0A" w:rsidRPr="00003876">
              <w:rPr>
                <w:b w:val="0"/>
                <w:bCs w:val="0"/>
                <w:i/>
                <w:iCs/>
                <w:webHidden/>
              </w:rPr>
              <w:fldChar w:fldCharType="separate"/>
            </w:r>
            <w:r w:rsidR="004F2D0A" w:rsidRPr="00003876">
              <w:rPr>
                <w:b w:val="0"/>
                <w:bCs w:val="0"/>
                <w:webHidden/>
              </w:rPr>
              <w:t>12</w:t>
            </w:r>
            <w:r w:rsidR="004F2D0A" w:rsidRPr="00003876">
              <w:rPr>
                <w:b w:val="0"/>
                <w:bCs w:val="0"/>
                <w:i/>
                <w:iCs/>
                <w:webHidden/>
              </w:rPr>
              <w:fldChar w:fldCharType="end"/>
            </w:r>
          </w:hyperlink>
        </w:p>
        <w:p w14:paraId="627929F0" w14:textId="17D4C9AF" w:rsidR="00395ED7" w:rsidRPr="00003876" w:rsidRDefault="00395ED7">
          <w:pPr>
            <w:rPr>
              <w:rFonts w:ascii="Arial" w:hAnsi="Arial" w:cs="Arial"/>
            </w:rPr>
          </w:pPr>
          <w:r w:rsidRPr="00003876">
            <w:rPr>
              <w:rFonts w:ascii="Arial" w:hAnsi="Arial" w:cs="Arial"/>
              <w:noProof/>
              <w:highlight w:val="yellow"/>
            </w:rPr>
            <w:fldChar w:fldCharType="end"/>
          </w:r>
        </w:p>
      </w:sdtContent>
    </w:sdt>
    <w:p w14:paraId="259A33BA" w14:textId="77777777" w:rsidR="009344C0" w:rsidRPr="00003876" w:rsidRDefault="009344C0" w:rsidP="006B4538">
      <w:pPr>
        <w:spacing w:line="480" w:lineRule="auto"/>
        <w:jc w:val="center"/>
        <w:rPr>
          <w:rFonts w:ascii="Arial" w:hAnsi="Arial" w:cs="Arial"/>
          <w:lang w:val="en-GB"/>
        </w:rPr>
      </w:pPr>
    </w:p>
    <w:p w14:paraId="3AEEDF11" w14:textId="1EFC7246" w:rsidR="00AF16C6" w:rsidRPr="00003876" w:rsidRDefault="00EC2535" w:rsidP="00970275">
      <w:pPr>
        <w:pStyle w:val="Rubrik1"/>
      </w:pPr>
      <w:r w:rsidRPr="00003876">
        <w:br w:type="column"/>
      </w:r>
      <w:bookmarkStart w:id="0" w:name="_Toc96206931"/>
      <w:r w:rsidR="00FC32FA" w:rsidRPr="00003876">
        <w:lastRenderedPageBreak/>
        <w:t>Supplementary m</w:t>
      </w:r>
      <w:r w:rsidR="00BA3191" w:rsidRPr="00003876">
        <w:t>ethods and materials</w:t>
      </w:r>
      <w:bookmarkEnd w:id="0"/>
      <w:r w:rsidR="00AF16C6" w:rsidRPr="00003876">
        <w:t xml:space="preserve"> </w:t>
      </w:r>
    </w:p>
    <w:p w14:paraId="78F065B7" w14:textId="481230A4" w:rsidR="00AF16C6" w:rsidRPr="00003876" w:rsidRDefault="00AF16C6" w:rsidP="00B26566">
      <w:pPr>
        <w:spacing w:line="360" w:lineRule="auto"/>
        <w:ind w:right="-20"/>
        <w:rPr>
          <w:rFonts w:ascii="Arial" w:hAnsi="Arial" w:cs="Arial"/>
          <w:color w:val="000000" w:themeColor="text1"/>
          <w:lang w:val="en-GB"/>
        </w:rPr>
      </w:pPr>
      <w:r w:rsidRPr="00003876">
        <w:rPr>
          <w:rFonts w:ascii="Arial" w:hAnsi="Arial" w:cs="Arial"/>
          <w:color w:val="000000" w:themeColor="text1"/>
          <w:lang w:val="en-GB"/>
        </w:rPr>
        <w:t xml:space="preserve">The Region Stockholm COVID-19 Cohort Study is a register-based observational population-based study of all individuals living in </w:t>
      </w:r>
      <w:r w:rsidR="00003876" w:rsidRPr="00003876">
        <w:rPr>
          <w:rFonts w:ascii="Arial" w:hAnsi="Arial" w:cs="Arial"/>
          <w:color w:val="000000" w:themeColor="text1"/>
          <w:lang w:val="en-GB"/>
        </w:rPr>
        <w:t xml:space="preserve">the </w:t>
      </w:r>
      <w:r w:rsidRPr="00003876">
        <w:rPr>
          <w:rFonts w:ascii="Arial" w:hAnsi="Arial" w:cs="Arial"/>
          <w:color w:val="000000" w:themeColor="text1"/>
          <w:lang w:val="en-GB"/>
        </w:rPr>
        <w:t xml:space="preserve">Stockholm Region (catchment area approximately 2.4 million people). Within this study, we compared the cumulative incidence and severity of </w:t>
      </w:r>
      <w:r w:rsidR="00BE109D" w:rsidRPr="00003876">
        <w:rPr>
          <w:rFonts w:ascii="Arial" w:hAnsi="Arial" w:cs="Arial"/>
          <w:color w:val="000000" w:themeColor="text1"/>
          <w:lang w:val="en-GB"/>
        </w:rPr>
        <w:t>COVID-19</w:t>
      </w:r>
      <w:r w:rsidRPr="00003876">
        <w:rPr>
          <w:rFonts w:ascii="Arial" w:hAnsi="Arial" w:cs="Arial"/>
          <w:color w:val="000000" w:themeColor="text1"/>
          <w:lang w:val="en-GB"/>
        </w:rPr>
        <w:t xml:space="preserve"> in adult individuals (</w:t>
      </w:r>
      <w:r w:rsidRPr="00003876">
        <w:rPr>
          <w:rFonts w:ascii="Arial" w:hAnsi="Arial" w:cs="Arial"/>
          <w:color w:val="000000" w:themeColor="text1"/>
          <w:u w:val="single"/>
          <w:lang w:val="en-GB"/>
        </w:rPr>
        <w:t>&gt;</w:t>
      </w:r>
      <w:r w:rsidRPr="00003876">
        <w:rPr>
          <w:rFonts w:ascii="Arial" w:hAnsi="Arial" w:cs="Arial"/>
          <w:color w:val="000000" w:themeColor="text1"/>
          <w:lang w:val="en-GB"/>
        </w:rPr>
        <w:t xml:space="preserve">18 years) living with and without HIV. The cohort was restricted to </w:t>
      </w:r>
      <w:r w:rsidRPr="00003876">
        <w:rPr>
          <w:rFonts w:ascii="Arial" w:hAnsi="Arial" w:cs="Arial"/>
          <w:color w:val="000000" w:themeColor="text1"/>
        </w:rPr>
        <w:t xml:space="preserve">individuals living in </w:t>
      </w:r>
      <w:r w:rsidR="00003876" w:rsidRPr="00003876">
        <w:rPr>
          <w:rFonts w:ascii="Arial" w:hAnsi="Arial" w:cs="Arial"/>
          <w:color w:val="000000" w:themeColor="text1"/>
        </w:rPr>
        <w:t xml:space="preserve">the </w:t>
      </w:r>
      <w:r w:rsidRPr="00003876">
        <w:rPr>
          <w:rFonts w:ascii="Arial" w:hAnsi="Arial" w:cs="Arial"/>
          <w:color w:val="000000" w:themeColor="text1"/>
        </w:rPr>
        <w:t>Stockholm Region since at least one year before the start of the pandemic in order to be able to assess their previous medical history.</w:t>
      </w:r>
      <w:r w:rsidRPr="00003876">
        <w:rPr>
          <w:rFonts w:ascii="Arial" w:hAnsi="Arial" w:cs="Arial"/>
          <w:color w:val="000000" w:themeColor="text1"/>
          <w:lang w:val="en-GB"/>
        </w:rPr>
        <w:t xml:space="preserve"> Individuals were followed up for </w:t>
      </w:r>
      <w:r w:rsidR="002B5BA5" w:rsidRPr="00003876">
        <w:rPr>
          <w:rFonts w:ascii="Arial" w:hAnsi="Arial" w:cs="Arial"/>
          <w:color w:val="000000" w:themeColor="text1"/>
          <w:lang w:val="en-GB"/>
        </w:rPr>
        <w:t>COVID-19</w:t>
      </w:r>
      <w:r w:rsidRPr="00003876">
        <w:rPr>
          <w:rFonts w:ascii="Arial" w:hAnsi="Arial" w:cs="Arial"/>
          <w:color w:val="000000" w:themeColor="text1"/>
          <w:lang w:val="en-GB"/>
        </w:rPr>
        <w:t xml:space="preserve"> until 31 August 2021, moving out or death, whichever occurred first. </w:t>
      </w:r>
    </w:p>
    <w:p w14:paraId="397B15D1" w14:textId="01B15FBA" w:rsidR="00AF16C6" w:rsidRPr="00003876" w:rsidRDefault="00AF16C6" w:rsidP="00003876">
      <w:pPr>
        <w:spacing w:line="360" w:lineRule="auto"/>
        <w:ind w:right="-20" w:firstLine="567"/>
        <w:rPr>
          <w:rFonts w:ascii="Arial" w:hAnsi="Arial" w:cs="Arial"/>
          <w:color w:val="000000" w:themeColor="text1"/>
          <w:lang w:val="en-GB"/>
        </w:rPr>
      </w:pPr>
      <w:r w:rsidRPr="00003876">
        <w:rPr>
          <w:rFonts w:ascii="Arial" w:hAnsi="Arial" w:cs="Arial"/>
          <w:color w:val="000000" w:themeColor="text1"/>
          <w:lang w:val="en-GB"/>
        </w:rPr>
        <w:t xml:space="preserve">Data on demographics, medical diagnoses, outpatient and inpatient visits and drug prescriptions </w:t>
      </w:r>
      <w:r w:rsidR="00332E7B" w:rsidRPr="00003876">
        <w:rPr>
          <w:rFonts w:ascii="Arial" w:hAnsi="Arial" w:cs="Arial"/>
          <w:color w:val="000000" w:themeColor="text1"/>
          <w:lang w:val="en-GB"/>
        </w:rPr>
        <w:t>starting from</w:t>
      </w:r>
      <w:r w:rsidRPr="00003876">
        <w:rPr>
          <w:rFonts w:ascii="Arial" w:hAnsi="Arial" w:cs="Arial"/>
          <w:color w:val="000000" w:themeColor="text1"/>
          <w:lang w:val="en-GB"/>
        </w:rPr>
        <w:t xml:space="preserve"> 2010 was collected from an administrative health register (VAL; Stockholm regional healthcare data warehouse). Data on ICU treatment was available from a data extraction from the Swedish Intensive Care Registry. Data on positive SARS-CoV-2 PCR tests were obtained from a data extraction from the Public Health Agency of Sweden database </w:t>
      </w:r>
      <w:proofErr w:type="spellStart"/>
      <w:r w:rsidRPr="00003876">
        <w:rPr>
          <w:rFonts w:ascii="Arial" w:hAnsi="Arial" w:cs="Arial"/>
          <w:color w:val="000000" w:themeColor="text1"/>
          <w:lang w:val="en-GB"/>
        </w:rPr>
        <w:t>SmiNet</w:t>
      </w:r>
      <w:proofErr w:type="spellEnd"/>
      <w:r w:rsidRPr="00003876">
        <w:rPr>
          <w:rFonts w:ascii="Arial" w:hAnsi="Arial" w:cs="Arial"/>
          <w:color w:val="000000" w:themeColor="text1"/>
          <w:lang w:val="en-GB"/>
        </w:rPr>
        <w:t xml:space="preserve">. </w:t>
      </w:r>
      <w:r w:rsidR="00D747C8" w:rsidRPr="00003876">
        <w:rPr>
          <w:rFonts w:ascii="Arial" w:hAnsi="Arial" w:cs="Arial"/>
          <w:color w:val="000000" w:themeColor="text1"/>
          <w:lang w:val="en-GB"/>
        </w:rPr>
        <w:t xml:space="preserve">Data on CD4 counts, CD4/CD8 ratios, and </w:t>
      </w:r>
      <w:r w:rsidR="000A5704" w:rsidRPr="00003876">
        <w:rPr>
          <w:rFonts w:ascii="Arial" w:hAnsi="Arial" w:cs="Arial"/>
          <w:color w:val="000000" w:themeColor="text1"/>
          <w:lang w:val="en-GB"/>
        </w:rPr>
        <w:t xml:space="preserve">HIV-RNA </w:t>
      </w:r>
      <w:r w:rsidR="00FD11D2" w:rsidRPr="00003876">
        <w:rPr>
          <w:rFonts w:ascii="Arial" w:hAnsi="Arial" w:cs="Arial"/>
          <w:color w:val="000000" w:themeColor="text1"/>
          <w:lang w:val="en-GB"/>
        </w:rPr>
        <w:t>were obtained from a</w:t>
      </w:r>
      <w:r w:rsidR="0002384D" w:rsidRPr="00003876">
        <w:rPr>
          <w:rFonts w:ascii="Arial" w:hAnsi="Arial" w:cs="Arial"/>
          <w:color w:val="000000" w:themeColor="text1"/>
          <w:lang w:val="en-GB"/>
        </w:rPr>
        <w:t xml:space="preserve">n EHR </w:t>
      </w:r>
      <w:r w:rsidR="00FD11D2" w:rsidRPr="00003876">
        <w:rPr>
          <w:rFonts w:ascii="Arial" w:hAnsi="Arial" w:cs="Arial"/>
          <w:color w:val="000000" w:themeColor="text1"/>
          <w:lang w:val="en-GB"/>
        </w:rPr>
        <w:t>data</w:t>
      </w:r>
      <w:r w:rsidR="00880D38" w:rsidRPr="00003876">
        <w:rPr>
          <w:rFonts w:ascii="Arial" w:hAnsi="Arial" w:cs="Arial"/>
          <w:color w:val="000000" w:themeColor="text1"/>
          <w:lang w:val="en-GB"/>
        </w:rPr>
        <w:t xml:space="preserve">base </w:t>
      </w:r>
      <w:r w:rsidR="0002384D" w:rsidRPr="00003876">
        <w:rPr>
          <w:rFonts w:ascii="Arial" w:hAnsi="Arial" w:cs="Arial"/>
          <w:color w:val="000000" w:themeColor="text1"/>
          <w:lang w:val="en-GB"/>
        </w:rPr>
        <w:t xml:space="preserve">extraction containing </w:t>
      </w:r>
      <w:r w:rsidR="00D04041" w:rsidRPr="00003876">
        <w:rPr>
          <w:rFonts w:ascii="Arial" w:hAnsi="Arial" w:cs="Arial"/>
          <w:color w:val="000000" w:themeColor="text1"/>
          <w:lang w:val="en-GB"/>
        </w:rPr>
        <w:t>high-resolution clinical data since 2015</w:t>
      </w:r>
      <w:r w:rsidR="002C031C" w:rsidRPr="00003876">
        <w:rPr>
          <w:rFonts w:ascii="Arial" w:hAnsi="Arial" w:cs="Arial"/>
          <w:color w:val="000000" w:themeColor="text1"/>
          <w:lang w:val="en-GB"/>
        </w:rPr>
        <w:t xml:space="preserve"> for patients with COVID-19</w:t>
      </w:r>
      <w:r w:rsidR="00D04041" w:rsidRPr="00003876">
        <w:rPr>
          <w:rFonts w:ascii="Arial" w:hAnsi="Arial" w:cs="Arial"/>
          <w:color w:val="000000" w:themeColor="text1"/>
          <w:lang w:val="en-GB"/>
        </w:rPr>
        <w:t>.</w:t>
      </w:r>
      <w:r w:rsidR="004A5418" w:rsidRPr="00003876">
        <w:rPr>
          <w:rFonts w:ascii="Arial" w:hAnsi="Arial" w:cs="Arial"/>
          <w:color w:val="000000" w:themeColor="text1"/>
          <w:lang w:val="en-GB"/>
        </w:rPr>
        <w:t xml:space="preserve"> </w:t>
      </w:r>
      <w:r w:rsidRPr="00003876">
        <w:rPr>
          <w:rFonts w:ascii="Arial" w:hAnsi="Arial" w:cs="Arial"/>
          <w:color w:val="000000" w:themeColor="text1"/>
          <w:lang w:val="en-GB"/>
        </w:rPr>
        <w:t xml:space="preserve">The study was approved by the Swedish Ethical Review Authority </w:t>
      </w:r>
      <w:r w:rsidRPr="00003876">
        <w:rPr>
          <w:rFonts w:ascii="Arial" w:hAnsi="Arial" w:cs="Arial"/>
          <w:color w:val="000000" w:themeColor="text1"/>
        </w:rPr>
        <w:t>(</w:t>
      </w:r>
      <w:proofErr w:type="spellStart"/>
      <w:r w:rsidRPr="00003876">
        <w:rPr>
          <w:rFonts w:ascii="Arial" w:hAnsi="Arial" w:cs="Arial"/>
          <w:color w:val="000000" w:themeColor="text1"/>
        </w:rPr>
        <w:t>Dnr</w:t>
      </w:r>
      <w:proofErr w:type="spellEnd"/>
      <w:r w:rsidRPr="00003876">
        <w:rPr>
          <w:rFonts w:ascii="Arial" w:hAnsi="Arial" w:cs="Arial"/>
          <w:color w:val="000000" w:themeColor="text1"/>
        </w:rPr>
        <w:t xml:space="preserve"> 2018/1030-31, COVID-19 research amendment </w:t>
      </w:r>
      <w:proofErr w:type="spellStart"/>
      <w:r w:rsidRPr="00003876">
        <w:rPr>
          <w:rFonts w:ascii="Arial" w:hAnsi="Arial" w:cs="Arial"/>
          <w:color w:val="000000" w:themeColor="text1"/>
        </w:rPr>
        <w:t>Dnr</w:t>
      </w:r>
      <w:proofErr w:type="spellEnd"/>
      <w:r w:rsidRPr="00003876">
        <w:rPr>
          <w:rFonts w:ascii="Arial" w:hAnsi="Arial" w:cs="Arial"/>
          <w:color w:val="000000" w:themeColor="text1"/>
        </w:rPr>
        <w:t xml:space="preserve"> 2020-01385)</w:t>
      </w:r>
      <w:r w:rsidRPr="00003876">
        <w:rPr>
          <w:rFonts w:ascii="Arial" w:hAnsi="Arial" w:cs="Arial"/>
          <w:color w:val="000000" w:themeColor="text1"/>
          <w:lang w:val="en-GB"/>
        </w:rPr>
        <w:t>.</w:t>
      </w:r>
    </w:p>
    <w:p w14:paraId="0C8476DA" w14:textId="77777777" w:rsidR="00003876" w:rsidRPr="00003876" w:rsidRDefault="00003876" w:rsidP="00B26566">
      <w:pPr>
        <w:spacing w:line="360" w:lineRule="auto"/>
        <w:ind w:right="-20" w:firstLine="567"/>
        <w:rPr>
          <w:rFonts w:ascii="Arial" w:hAnsi="Arial" w:cs="Arial"/>
          <w:color w:val="000000" w:themeColor="text1"/>
          <w:lang w:val="en-GB"/>
        </w:rPr>
      </w:pPr>
    </w:p>
    <w:p w14:paraId="4200C1FA" w14:textId="3D8B8D73" w:rsidR="00AF16C6" w:rsidRPr="00003876" w:rsidRDefault="00AF16C6" w:rsidP="00B26566">
      <w:pPr>
        <w:spacing w:line="360" w:lineRule="auto"/>
        <w:ind w:right="-20" w:firstLine="567"/>
        <w:rPr>
          <w:rFonts w:ascii="Arial" w:hAnsi="Arial" w:cs="Arial"/>
          <w:color w:val="000000" w:themeColor="text1"/>
          <w:lang w:val="en-GB"/>
        </w:rPr>
      </w:pPr>
      <w:r w:rsidRPr="00003876">
        <w:rPr>
          <w:rFonts w:ascii="Arial" w:hAnsi="Arial" w:cs="Arial"/>
          <w:color w:val="000000" w:themeColor="text1"/>
          <w:lang w:val="en-GB"/>
        </w:rPr>
        <w:t xml:space="preserve">Definitions of study variables are presented in table S1. For the cumulative incidence analysis of </w:t>
      </w:r>
      <w:r w:rsidR="00994EB0" w:rsidRPr="00003876">
        <w:rPr>
          <w:rFonts w:ascii="Arial" w:hAnsi="Arial" w:cs="Arial"/>
          <w:color w:val="000000" w:themeColor="text1"/>
          <w:lang w:val="en-GB"/>
        </w:rPr>
        <w:t>COVID-19</w:t>
      </w:r>
      <w:r w:rsidRPr="00003876">
        <w:rPr>
          <w:rFonts w:ascii="Arial" w:hAnsi="Arial" w:cs="Arial"/>
          <w:color w:val="000000" w:themeColor="text1"/>
          <w:lang w:val="en-GB"/>
        </w:rPr>
        <w:t>, HIV was defined as having an inpatient or outpatient HIV ICD-10 code (B20-B24) registered before the start of the pandemic. Individuals with a first diagnos</w:t>
      </w:r>
      <w:r w:rsidR="00E8143B">
        <w:rPr>
          <w:rFonts w:ascii="Arial" w:hAnsi="Arial" w:cs="Arial"/>
          <w:color w:val="000000" w:themeColor="text1"/>
          <w:lang w:val="en-GB"/>
        </w:rPr>
        <w:t>is</w:t>
      </w:r>
      <w:r w:rsidRPr="00003876">
        <w:rPr>
          <w:rFonts w:ascii="Arial" w:hAnsi="Arial" w:cs="Arial"/>
          <w:color w:val="000000" w:themeColor="text1"/>
          <w:lang w:val="en-GB"/>
        </w:rPr>
        <w:t xml:space="preserve"> of HIV during the pandemic were excluded. </w:t>
      </w:r>
      <w:r w:rsidRPr="00003876">
        <w:rPr>
          <w:rFonts w:ascii="Arial" w:hAnsi="Arial" w:cs="Arial"/>
          <w:color w:val="000000" w:themeColor="text1"/>
        </w:rPr>
        <w:t xml:space="preserve">The </w:t>
      </w:r>
      <w:r w:rsidRPr="00003876">
        <w:rPr>
          <w:rFonts w:ascii="Arial" w:hAnsi="Arial" w:cs="Arial"/>
          <w:color w:val="000000" w:themeColor="text1"/>
          <w:lang w:val="en-GB"/>
        </w:rPr>
        <w:t xml:space="preserve">severity of </w:t>
      </w:r>
      <w:r w:rsidR="00994EB0" w:rsidRPr="00003876">
        <w:rPr>
          <w:rFonts w:ascii="Arial" w:hAnsi="Arial" w:cs="Arial"/>
          <w:color w:val="000000" w:themeColor="text1"/>
          <w:lang w:val="en-GB"/>
        </w:rPr>
        <w:t>COVID-19</w:t>
      </w:r>
      <w:r w:rsidRPr="00003876">
        <w:rPr>
          <w:rFonts w:ascii="Arial" w:hAnsi="Arial" w:cs="Arial"/>
          <w:color w:val="000000" w:themeColor="text1"/>
          <w:lang w:val="en-GB"/>
        </w:rPr>
        <w:t xml:space="preserve"> was compared between PLH and up to 10 </w:t>
      </w:r>
      <w:r w:rsidRPr="00003876">
        <w:rPr>
          <w:rFonts w:ascii="Arial" w:hAnsi="Arial" w:cs="Arial"/>
          <w:color w:val="000000" w:themeColor="text1"/>
        </w:rPr>
        <w:t xml:space="preserve">individuals living without diagnosed HIV using a matched cohort design. Matching was performed on month of positive SARS-CoV-2 test, sex, age category (18-29, 30-39, 40-49, 50-59, 60-69, 70-79, </w:t>
      </w:r>
      <w:r w:rsidRPr="00003876">
        <w:rPr>
          <w:rFonts w:ascii="Arial" w:hAnsi="Arial" w:cs="Arial"/>
          <w:color w:val="000000" w:themeColor="text1"/>
          <w:u w:val="single"/>
        </w:rPr>
        <w:t>&gt;</w:t>
      </w:r>
      <w:r w:rsidRPr="00003876">
        <w:rPr>
          <w:rFonts w:ascii="Arial" w:hAnsi="Arial" w:cs="Arial"/>
          <w:color w:val="000000" w:themeColor="text1"/>
        </w:rPr>
        <w:t>80), and number of comorbidity risk factors for severe COVID-19 (0, 1, 2, 3, 4, &gt;4)</w:t>
      </w:r>
      <w:sdt>
        <w:sdtPr>
          <w:rPr>
            <w:rFonts w:ascii="Arial" w:hAnsi="Arial" w:cs="Arial"/>
            <w:color w:val="000000"/>
          </w:rPr>
          <w:tag w:val="MENDELEY_CITATION_v3_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"/>
          <w:id w:val="71018832"/>
          <w:placeholder>
            <w:docPart w:val="5BAC9F4388B96F4E943D48B02D45EBC2"/>
          </w:placeholder>
        </w:sdtPr>
        <w:sdtEndPr/>
        <w:sdtContent>
          <w:r w:rsidRPr="00003876">
            <w:rPr>
              <w:rFonts w:ascii="Arial" w:hAnsi="Arial" w:cs="Arial"/>
              <w:color w:val="000000"/>
            </w:rPr>
            <w:t>[4]</w:t>
          </w:r>
        </w:sdtContent>
      </w:sdt>
      <w:r w:rsidRPr="00003876">
        <w:rPr>
          <w:rFonts w:ascii="Arial" w:hAnsi="Arial" w:cs="Arial"/>
          <w:color w:val="000000" w:themeColor="text1"/>
        </w:rPr>
        <w:t xml:space="preserve">. </w:t>
      </w:r>
      <w:r w:rsidR="00003876" w:rsidRPr="00003876">
        <w:rPr>
          <w:rFonts w:ascii="Arial" w:hAnsi="Arial" w:cs="Arial"/>
          <w:color w:val="000000" w:themeColor="text1"/>
        </w:rPr>
        <w:t>The s</w:t>
      </w:r>
      <w:r w:rsidRPr="00003876">
        <w:rPr>
          <w:rFonts w:ascii="Arial" w:hAnsi="Arial" w:cs="Arial"/>
          <w:color w:val="000000" w:themeColor="text1"/>
        </w:rPr>
        <w:t xml:space="preserve">everity of infection was categorized into </w:t>
      </w:r>
      <w:r w:rsidRPr="00003876">
        <w:rPr>
          <w:rFonts w:ascii="Arial" w:hAnsi="Arial" w:cs="Arial"/>
          <w:color w:val="000000" w:themeColor="text1"/>
          <w:lang w:val="en-GB"/>
        </w:rPr>
        <w:t>not hospitalized, hospitalized without ICU</w:t>
      </w:r>
      <w:r w:rsidR="00003876" w:rsidRPr="00003876">
        <w:rPr>
          <w:rFonts w:ascii="Arial" w:hAnsi="Arial" w:cs="Arial"/>
          <w:color w:val="000000" w:themeColor="text1"/>
          <w:lang w:val="en-GB"/>
        </w:rPr>
        <w:t xml:space="preserve"> </w:t>
      </w:r>
      <w:r w:rsidRPr="00003876">
        <w:rPr>
          <w:rFonts w:ascii="Arial" w:hAnsi="Arial" w:cs="Arial"/>
          <w:color w:val="000000" w:themeColor="text1"/>
          <w:lang w:val="en-GB"/>
        </w:rPr>
        <w:t>treatment, hospitalized with ICU</w:t>
      </w:r>
      <w:r w:rsidR="00003876" w:rsidRPr="00003876">
        <w:rPr>
          <w:rFonts w:ascii="Arial" w:hAnsi="Arial" w:cs="Arial"/>
          <w:color w:val="000000" w:themeColor="text1"/>
          <w:lang w:val="en-GB"/>
        </w:rPr>
        <w:t xml:space="preserve"> </w:t>
      </w:r>
      <w:r w:rsidRPr="00003876">
        <w:rPr>
          <w:rFonts w:ascii="Arial" w:hAnsi="Arial" w:cs="Arial"/>
          <w:color w:val="000000" w:themeColor="text1"/>
          <w:lang w:val="en-GB"/>
        </w:rPr>
        <w:t xml:space="preserve">treatment within 14 days after the positive SARS-CoV-2 test and 30-day all-cause mortality after </w:t>
      </w:r>
      <w:r w:rsidR="00003876" w:rsidRPr="00003876">
        <w:rPr>
          <w:rFonts w:ascii="Arial" w:hAnsi="Arial" w:cs="Arial"/>
          <w:color w:val="000000" w:themeColor="text1"/>
          <w:lang w:val="en-GB"/>
        </w:rPr>
        <w:t xml:space="preserve">the </w:t>
      </w:r>
      <w:r w:rsidRPr="00003876">
        <w:rPr>
          <w:rFonts w:ascii="Arial" w:hAnsi="Arial" w:cs="Arial"/>
          <w:color w:val="000000" w:themeColor="text1"/>
          <w:lang w:val="en-GB"/>
        </w:rPr>
        <w:t xml:space="preserve">first positive test. </w:t>
      </w:r>
    </w:p>
    <w:p w14:paraId="321E5F80" w14:textId="031F230C" w:rsidR="00AF16C6" w:rsidRPr="00003876" w:rsidRDefault="00F212BE" w:rsidP="00B26566">
      <w:pPr>
        <w:spacing w:line="360" w:lineRule="auto"/>
        <w:ind w:firstLine="567"/>
        <w:rPr>
          <w:rFonts w:ascii="Arial" w:hAnsi="Arial" w:cs="Arial"/>
        </w:rPr>
      </w:pPr>
      <w:r w:rsidRPr="00003876">
        <w:rPr>
          <w:rFonts w:ascii="Arial" w:hAnsi="Arial" w:cs="Arial"/>
        </w:rPr>
        <w:lastRenderedPageBreak/>
        <w:t>Standardized mean differences (SMD) were used to assess cohort balance between PLH and matched controls.</w:t>
      </w:r>
      <w:r w:rsidR="00A8113F" w:rsidRPr="00003876">
        <w:rPr>
          <w:rFonts w:ascii="Arial" w:hAnsi="Arial" w:cs="Arial"/>
        </w:rPr>
        <w:t xml:space="preserve"> </w:t>
      </w:r>
      <w:r w:rsidR="00E813CF" w:rsidRPr="00003876">
        <w:rPr>
          <w:rFonts w:ascii="Arial" w:hAnsi="Arial" w:cs="Arial"/>
        </w:rPr>
        <w:t xml:space="preserve">Baseline characteristics and </w:t>
      </w:r>
      <w:r w:rsidR="00890A94" w:rsidRPr="00003876">
        <w:rPr>
          <w:rFonts w:ascii="Arial" w:hAnsi="Arial" w:cs="Arial"/>
        </w:rPr>
        <w:t xml:space="preserve">characteristics </w:t>
      </w:r>
      <w:r w:rsidR="0036558D" w:rsidRPr="00003876">
        <w:rPr>
          <w:rFonts w:ascii="Arial" w:hAnsi="Arial" w:cs="Arial"/>
        </w:rPr>
        <w:t xml:space="preserve">of HIV infection in PLH not hospitalized and hospitalized with COVID-19 were </w:t>
      </w:r>
      <w:r w:rsidR="00464710" w:rsidRPr="00003876">
        <w:rPr>
          <w:rFonts w:ascii="Arial" w:hAnsi="Arial" w:cs="Arial"/>
        </w:rPr>
        <w:t>analyzed with significance testin</w:t>
      </w:r>
      <w:r w:rsidR="00AC4D58" w:rsidRPr="00003876">
        <w:rPr>
          <w:rFonts w:ascii="Arial" w:hAnsi="Arial" w:cs="Arial"/>
        </w:rPr>
        <w:t xml:space="preserve">g, </w:t>
      </w:r>
      <w:r w:rsidR="00B137C1" w:rsidRPr="00003876">
        <w:rPr>
          <w:rFonts w:ascii="Arial" w:hAnsi="Arial" w:cs="Arial"/>
        </w:rPr>
        <w:t>with Chi squared test for categorical variables and t-test for continuous variables.</w:t>
      </w:r>
      <w:r w:rsidR="001D019E" w:rsidRPr="00003876">
        <w:rPr>
          <w:rFonts w:ascii="Arial" w:hAnsi="Arial" w:cs="Arial"/>
        </w:rPr>
        <w:t xml:space="preserve"> </w:t>
      </w:r>
      <w:r w:rsidR="00AF16C6" w:rsidRPr="00003876">
        <w:rPr>
          <w:rFonts w:ascii="Arial" w:hAnsi="Arial" w:cs="Arial"/>
          <w:color w:val="000000" w:themeColor="text1"/>
          <w:lang w:val="en-GB"/>
        </w:rPr>
        <w:t xml:space="preserve">A logistic regression model adjusting for age, sex and number of comorbidity risk factors for severe COVID-19 was used to compare COVID-19 hospitalizations and 30-day all-cause mortality among PLH and their matched controls. </w:t>
      </w:r>
      <w:r w:rsidR="00AF16C6" w:rsidRPr="00003876">
        <w:rPr>
          <w:rFonts w:ascii="Arial" w:hAnsi="Arial" w:cs="Arial"/>
          <w:color w:val="000000" w:themeColor="text1"/>
        </w:rPr>
        <w:t xml:space="preserve">Among PLH, demographics, comorbidities and HIV-related characteristics, treatments and complications were compared between individuals not hospitalized and hospitalized with COVID-19, respectively. The groups were compared with a logistic regression model adjusted for age category (&lt;50, 50-64, </w:t>
      </w:r>
      <w:r w:rsidR="00AF16C6" w:rsidRPr="00003876">
        <w:rPr>
          <w:rFonts w:ascii="Arial" w:hAnsi="Arial" w:cs="Arial"/>
          <w:color w:val="000000" w:themeColor="text1"/>
          <w:u w:val="single"/>
        </w:rPr>
        <w:t>&gt;</w:t>
      </w:r>
      <w:r w:rsidR="00AF16C6" w:rsidRPr="00003876">
        <w:rPr>
          <w:rFonts w:ascii="Arial" w:hAnsi="Arial" w:cs="Arial"/>
          <w:color w:val="000000" w:themeColor="text1"/>
        </w:rPr>
        <w:t xml:space="preserve">65), sex and number of comorbidity risk factors for severe COVID-19 (0, 1, </w:t>
      </w:r>
      <w:r w:rsidR="00AF16C6" w:rsidRPr="00003876">
        <w:rPr>
          <w:rFonts w:ascii="Arial" w:hAnsi="Arial" w:cs="Arial"/>
          <w:color w:val="000000" w:themeColor="text1"/>
          <w:u w:val="single"/>
        </w:rPr>
        <w:t>&gt;</w:t>
      </w:r>
      <w:r w:rsidR="00AF16C6" w:rsidRPr="00003876">
        <w:rPr>
          <w:rFonts w:ascii="Arial" w:hAnsi="Arial" w:cs="Arial"/>
          <w:color w:val="000000" w:themeColor="text1"/>
        </w:rPr>
        <w:t xml:space="preserve">2) adjusted logistic regression.  </w:t>
      </w:r>
    </w:p>
    <w:p w14:paraId="52427682" w14:textId="77777777" w:rsidR="00AF16C6" w:rsidRPr="00003876" w:rsidRDefault="00AF16C6" w:rsidP="00B26566">
      <w:pPr>
        <w:spacing w:line="360" w:lineRule="auto"/>
        <w:ind w:right="-20" w:firstLine="567"/>
        <w:rPr>
          <w:rFonts w:ascii="Arial" w:hAnsi="Arial" w:cs="Arial"/>
          <w:color w:val="000000" w:themeColor="text1"/>
          <w:lang w:val="en-GB"/>
        </w:rPr>
      </w:pPr>
      <w:r w:rsidRPr="00003876">
        <w:rPr>
          <w:rFonts w:ascii="Arial" w:hAnsi="Arial" w:cs="Arial"/>
          <w:color w:val="000000" w:themeColor="text1"/>
          <w:lang w:val="en-GB"/>
        </w:rPr>
        <w:t>Statistical analyses were performed in R version 4.1.0.</w:t>
      </w:r>
    </w:p>
    <w:p w14:paraId="1723DFB8" w14:textId="5AC93E3B" w:rsidR="007C4DE9" w:rsidRPr="00003876" w:rsidRDefault="007C4DE9" w:rsidP="007C4DE9">
      <w:pPr>
        <w:jc w:val="center"/>
        <w:rPr>
          <w:rFonts w:ascii="Arial" w:hAnsi="Arial" w:cs="Arial"/>
          <w:lang w:val="en-GB"/>
        </w:rPr>
        <w:sectPr w:rsidR="007C4DE9" w:rsidRPr="0000387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37387C9" w14:textId="77777777" w:rsidR="00E8143B" w:rsidRDefault="00E8143B" w:rsidP="00970275">
      <w:pPr>
        <w:pStyle w:val="Rubrik1"/>
      </w:pPr>
      <w:bookmarkStart w:id="1" w:name="_Toc96206932"/>
    </w:p>
    <w:p w14:paraId="564A4C77" w14:textId="2FCC80BC" w:rsidR="007C4DE9" w:rsidRPr="00003876" w:rsidRDefault="007C4DE9" w:rsidP="00970275">
      <w:pPr>
        <w:pStyle w:val="Rubrik1"/>
      </w:pPr>
      <w:r w:rsidRPr="00003876">
        <w:t>Table S1. Definitions of study variables</w:t>
      </w:r>
      <w:bookmarkEnd w:id="1"/>
    </w:p>
    <w:tbl>
      <w:tblPr>
        <w:tblStyle w:val="Tabellrutnt"/>
        <w:tblW w:w="14175" w:type="dxa"/>
        <w:tblInd w:w="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57"/>
        <w:gridCol w:w="7818"/>
      </w:tblGrid>
      <w:tr w:rsidR="007C4DE9" w:rsidRPr="00003876" w14:paraId="6003E2CB" w14:textId="77777777" w:rsidTr="00597319">
        <w:tc>
          <w:tcPr>
            <w:tcW w:w="6357" w:type="dxa"/>
            <w:tcBorders>
              <w:top w:val="single" w:sz="4" w:space="0" w:color="auto"/>
              <w:bottom w:val="single" w:sz="4" w:space="0" w:color="auto"/>
            </w:tcBorders>
          </w:tcPr>
          <w:p w14:paraId="7B645B07" w14:textId="77777777" w:rsidR="007C4DE9" w:rsidRPr="00003876" w:rsidRDefault="007C4DE9" w:rsidP="007C4DE9">
            <w:pPr>
              <w:rPr>
                <w:rFonts w:ascii="Arial" w:hAnsi="Arial" w:cs="Arial"/>
                <w:b/>
                <w:color w:val="000000" w:themeColor="text1"/>
              </w:rPr>
            </w:pPr>
            <w:r w:rsidRPr="00003876">
              <w:rPr>
                <w:rFonts w:ascii="Arial" w:hAnsi="Arial" w:cs="Arial"/>
                <w:b/>
                <w:color w:val="000000" w:themeColor="text1"/>
              </w:rPr>
              <w:t>Variable</w:t>
            </w:r>
          </w:p>
        </w:tc>
        <w:tc>
          <w:tcPr>
            <w:tcW w:w="7818" w:type="dxa"/>
            <w:tcBorders>
              <w:top w:val="single" w:sz="4" w:space="0" w:color="auto"/>
              <w:bottom w:val="single" w:sz="4" w:space="0" w:color="auto"/>
            </w:tcBorders>
          </w:tcPr>
          <w:p w14:paraId="540507AA" w14:textId="77777777" w:rsidR="007C4DE9" w:rsidRPr="00003876" w:rsidRDefault="007C4DE9" w:rsidP="007C4DE9">
            <w:pPr>
              <w:rPr>
                <w:rFonts w:ascii="Arial" w:hAnsi="Arial" w:cs="Arial"/>
                <w:b/>
                <w:color w:val="000000" w:themeColor="text1"/>
              </w:rPr>
            </w:pPr>
            <w:r w:rsidRPr="00003876">
              <w:rPr>
                <w:rFonts w:ascii="Arial" w:hAnsi="Arial" w:cs="Arial"/>
                <w:b/>
                <w:color w:val="000000" w:themeColor="text1"/>
              </w:rPr>
              <w:t>Definition</w:t>
            </w:r>
          </w:p>
        </w:tc>
      </w:tr>
      <w:tr w:rsidR="007C4DE9" w:rsidRPr="00003876" w14:paraId="18F4A7F2" w14:textId="77777777" w:rsidTr="00597319">
        <w:tc>
          <w:tcPr>
            <w:tcW w:w="6357" w:type="dxa"/>
            <w:tcBorders>
              <w:top w:val="single" w:sz="4" w:space="0" w:color="auto"/>
            </w:tcBorders>
          </w:tcPr>
          <w:p w14:paraId="10205E04" w14:textId="77777777" w:rsidR="007C4DE9" w:rsidRPr="00003876" w:rsidRDefault="007C4DE9" w:rsidP="007C4DE9">
            <w:pPr>
              <w:rPr>
                <w:rFonts w:ascii="Arial" w:hAnsi="Arial" w:cs="Arial"/>
                <w:b/>
                <w:color w:val="000000" w:themeColor="text1"/>
              </w:rPr>
            </w:pPr>
            <w:r w:rsidRPr="00003876">
              <w:rPr>
                <w:rFonts w:ascii="Arial" w:hAnsi="Arial" w:cs="Arial"/>
                <w:b/>
                <w:color w:val="000000" w:themeColor="text1"/>
              </w:rPr>
              <w:t>Study cohorts</w:t>
            </w:r>
          </w:p>
        </w:tc>
        <w:tc>
          <w:tcPr>
            <w:tcW w:w="7818" w:type="dxa"/>
            <w:tcBorders>
              <w:top w:val="single" w:sz="4" w:space="0" w:color="auto"/>
            </w:tcBorders>
          </w:tcPr>
          <w:p w14:paraId="44C371E1" w14:textId="77777777" w:rsidR="007C4DE9" w:rsidRPr="00003876" w:rsidRDefault="007C4DE9" w:rsidP="007C4DE9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7C4DE9" w:rsidRPr="00003876" w14:paraId="2F171DFD" w14:textId="77777777" w:rsidTr="00597319">
        <w:tc>
          <w:tcPr>
            <w:tcW w:w="6357" w:type="dxa"/>
            <w:tcBorders>
              <w:bottom w:val="nil"/>
            </w:tcBorders>
          </w:tcPr>
          <w:p w14:paraId="7CDBB545" w14:textId="5186A40C" w:rsidR="007C4DE9" w:rsidRPr="00003876" w:rsidRDefault="007C4DE9" w:rsidP="007C4DE9">
            <w:pPr>
              <w:rPr>
                <w:rFonts w:ascii="Arial" w:hAnsi="Arial" w:cs="Arial"/>
                <w:color w:val="000000" w:themeColor="text1"/>
              </w:rPr>
            </w:pPr>
            <w:r w:rsidRPr="00003876">
              <w:rPr>
                <w:rFonts w:ascii="Arial" w:hAnsi="Arial" w:cs="Arial"/>
                <w:color w:val="000000" w:themeColor="text1"/>
              </w:rPr>
              <w:t xml:space="preserve">Fixed population cohort for analysis of cumulative incidence of </w:t>
            </w:r>
            <w:r w:rsidR="00675EC6" w:rsidRPr="00003876">
              <w:rPr>
                <w:rFonts w:ascii="Arial" w:hAnsi="Arial" w:cs="Arial"/>
                <w:color w:val="000000" w:themeColor="text1"/>
              </w:rPr>
              <w:t>COVID-19</w:t>
            </w:r>
          </w:p>
        </w:tc>
        <w:tc>
          <w:tcPr>
            <w:tcW w:w="7818" w:type="dxa"/>
            <w:tcBorders>
              <w:bottom w:val="nil"/>
            </w:tcBorders>
          </w:tcPr>
          <w:p w14:paraId="13C6076A" w14:textId="6CFF1D78" w:rsidR="007C4DE9" w:rsidRPr="00003876" w:rsidRDefault="007C4DE9" w:rsidP="007C4DE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03876">
              <w:rPr>
                <w:rFonts w:ascii="Arial" w:hAnsi="Arial" w:cs="Arial"/>
                <w:color w:val="000000" w:themeColor="text1"/>
                <w:lang w:val="en-GB"/>
              </w:rPr>
              <w:t xml:space="preserve">All individuals ≥ 18 years living in Stockholm Region for at least one year at the start of the COVID-19 pandemic (1 March 2020). Exclusion of individuals diagnosed with HIV after the start of the pandemic (n=85) for the analysis of </w:t>
            </w:r>
            <w:r w:rsidR="00675EC6" w:rsidRPr="00003876">
              <w:rPr>
                <w:rFonts w:ascii="Arial" w:hAnsi="Arial" w:cs="Arial"/>
                <w:color w:val="000000" w:themeColor="text1"/>
                <w:lang w:val="en-GB"/>
              </w:rPr>
              <w:t xml:space="preserve">COVID-19 </w:t>
            </w:r>
            <w:r w:rsidRPr="00003876">
              <w:rPr>
                <w:rFonts w:ascii="Arial" w:hAnsi="Arial" w:cs="Arial"/>
                <w:color w:val="000000" w:themeColor="text1"/>
                <w:lang w:val="en-GB"/>
              </w:rPr>
              <w:t>incidence.</w:t>
            </w:r>
          </w:p>
        </w:tc>
      </w:tr>
      <w:tr w:rsidR="007C4DE9" w:rsidRPr="00003876" w14:paraId="4F2D3869" w14:textId="77777777" w:rsidTr="00597319">
        <w:tc>
          <w:tcPr>
            <w:tcW w:w="6357" w:type="dxa"/>
            <w:tcBorders>
              <w:top w:val="nil"/>
              <w:bottom w:val="single" w:sz="4" w:space="0" w:color="auto"/>
            </w:tcBorders>
          </w:tcPr>
          <w:p w14:paraId="24E63A65" w14:textId="77777777" w:rsidR="007C4DE9" w:rsidRPr="00003876" w:rsidRDefault="007C4DE9" w:rsidP="007C4DE9">
            <w:pPr>
              <w:rPr>
                <w:rFonts w:ascii="Arial" w:hAnsi="Arial" w:cs="Arial"/>
                <w:color w:val="000000" w:themeColor="text1"/>
              </w:rPr>
            </w:pPr>
            <w:r w:rsidRPr="00003876">
              <w:rPr>
                <w:rFonts w:ascii="Arial" w:hAnsi="Arial" w:cs="Arial"/>
                <w:color w:val="000000" w:themeColor="text1"/>
              </w:rPr>
              <w:t>SARS-CoV-2 positive cohort</w:t>
            </w:r>
          </w:p>
        </w:tc>
        <w:tc>
          <w:tcPr>
            <w:tcW w:w="7818" w:type="dxa"/>
            <w:tcBorders>
              <w:top w:val="nil"/>
              <w:bottom w:val="single" w:sz="4" w:space="0" w:color="auto"/>
            </w:tcBorders>
          </w:tcPr>
          <w:p w14:paraId="2F5AF31C" w14:textId="0FEE3B89" w:rsidR="007C4DE9" w:rsidRPr="00003876" w:rsidRDefault="007C4DE9" w:rsidP="007C4DE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03876">
              <w:rPr>
                <w:rFonts w:ascii="Arial" w:hAnsi="Arial" w:cs="Arial"/>
                <w:color w:val="000000" w:themeColor="text1"/>
                <w:lang w:val="en-GB"/>
              </w:rPr>
              <w:t xml:space="preserve">All individuals ≥ 18 years living in Stockholm Region for at least one year at the start of the COVID-19 pandemic (1 March 2020) with a positive test before 2021-09-01 to allow for assessment of severity of infection and 30-day all-cause mortality (end of study observation 2021-09-30). </w:t>
            </w:r>
            <w:r w:rsidR="00B21B0F" w:rsidRPr="00003876">
              <w:rPr>
                <w:rFonts w:ascii="Arial" w:hAnsi="Arial" w:cs="Arial"/>
                <w:color w:val="000000" w:themeColor="text1"/>
                <w:lang w:val="en-GB"/>
              </w:rPr>
              <w:t xml:space="preserve">In this cohort, individuals diagnosed with HIV </w:t>
            </w:r>
            <w:r w:rsidR="00003876" w:rsidRPr="00003876">
              <w:rPr>
                <w:rFonts w:ascii="Arial" w:hAnsi="Arial" w:cs="Arial"/>
                <w:color w:val="000000" w:themeColor="text1"/>
                <w:lang w:val="en-GB"/>
              </w:rPr>
              <w:t>after</w:t>
            </w:r>
            <w:r w:rsidR="00B21B0F" w:rsidRPr="00003876">
              <w:rPr>
                <w:rFonts w:ascii="Arial" w:hAnsi="Arial" w:cs="Arial"/>
                <w:color w:val="000000" w:themeColor="text1"/>
                <w:lang w:val="en-GB"/>
              </w:rPr>
              <w:t xml:space="preserve"> the start of the pandemic could be </w:t>
            </w:r>
            <w:r w:rsidR="00003876" w:rsidRPr="00003876">
              <w:rPr>
                <w:rFonts w:ascii="Arial" w:hAnsi="Arial" w:cs="Arial"/>
                <w:color w:val="000000" w:themeColor="text1"/>
                <w:lang w:val="en-GB"/>
              </w:rPr>
              <w:t>excluded but</w:t>
            </w:r>
            <w:r w:rsidR="00B21B0F" w:rsidRPr="00003876">
              <w:rPr>
                <w:rFonts w:ascii="Arial" w:hAnsi="Arial" w:cs="Arial"/>
                <w:color w:val="000000" w:themeColor="text1"/>
                <w:lang w:val="en-GB"/>
              </w:rPr>
              <w:t xml:space="preserve"> were excluded if</w:t>
            </w:r>
            <w:r w:rsidRPr="00003876">
              <w:rPr>
                <w:rFonts w:ascii="Arial" w:hAnsi="Arial" w:cs="Arial"/>
                <w:color w:val="000000" w:themeColor="text1"/>
                <w:lang w:val="en-GB"/>
              </w:rPr>
              <w:t xml:space="preserve"> diagnosed with HIV after </w:t>
            </w:r>
            <w:r w:rsidR="00003876">
              <w:rPr>
                <w:rFonts w:ascii="Arial" w:hAnsi="Arial" w:cs="Arial"/>
                <w:color w:val="000000" w:themeColor="text1"/>
                <w:lang w:val="en-GB"/>
              </w:rPr>
              <w:t xml:space="preserve">the </w:t>
            </w:r>
            <w:r w:rsidRPr="00003876">
              <w:rPr>
                <w:rFonts w:ascii="Arial" w:hAnsi="Arial" w:cs="Arial"/>
                <w:color w:val="000000" w:themeColor="text1"/>
                <w:lang w:val="en-GB"/>
              </w:rPr>
              <w:t>first positive SARS-CoV-2 test (n=3).</w:t>
            </w:r>
          </w:p>
        </w:tc>
      </w:tr>
      <w:tr w:rsidR="007C4DE9" w:rsidRPr="00003876" w14:paraId="478FFAAD" w14:textId="77777777" w:rsidTr="00597319">
        <w:tc>
          <w:tcPr>
            <w:tcW w:w="6357" w:type="dxa"/>
            <w:tcBorders>
              <w:top w:val="single" w:sz="4" w:space="0" w:color="auto"/>
            </w:tcBorders>
          </w:tcPr>
          <w:p w14:paraId="14D9F9AD" w14:textId="77777777" w:rsidR="007C4DE9" w:rsidRPr="00003876" w:rsidRDefault="007C4DE9" w:rsidP="007C4DE9">
            <w:pPr>
              <w:rPr>
                <w:rFonts w:ascii="Arial" w:hAnsi="Arial" w:cs="Arial"/>
                <w:b/>
                <w:color w:val="000000" w:themeColor="text1"/>
              </w:rPr>
            </w:pPr>
            <w:r w:rsidRPr="00003876">
              <w:rPr>
                <w:rFonts w:ascii="Arial" w:hAnsi="Arial" w:cs="Arial"/>
                <w:b/>
                <w:color w:val="000000" w:themeColor="text1"/>
              </w:rPr>
              <w:t>Assessment windows:</w:t>
            </w:r>
          </w:p>
        </w:tc>
        <w:tc>
          <w:tcPr>
            <w:tcW w:w="7818" w:type="dxa"/>
            <w:tcBorders>
              <w:top w:val="single" w:sz="4" w:space="0" w:color="auto"/>
            </w:tcBorders>
          </w:tcPr>
          <w:p w14:paraId="094C1A0C" w14:textId="77777777" w:rsidR="007C4DE9" w:rsidRPr="00003876" w:rsidRDefault="007C4DE9" w:rsidP="007C4DE9">
            <w:pPr>
              <w:rPr>
                <w:rFonts w:ascii="Arial" w:hAnsi="Arial" w:cs="Arial"/>
                <w:b/>
                <w:color w:val="000000" w:themeColor="text1"/>
              </w:rPr>
            </w:pPr>
          </w:p>
        </w:tc>
      </w:tr>
      <w:tr w:rsidR="007C4DE9" w:rsidRPr="00003876" w14:paraId="117B1CC9" w14:textId="77777777" w:rsidTr="00597319">
        <w:tc>
          <w:tcPr>
            <w:tcW w:w="6357" w:type="dxa"/>
          </w:tcPr>
          <w:p w14:paraId="7990A126" w14:textId="77777777" w:rsidR="007C4DE9" w:rsidRPr="00003876" w:rsidRDefault="007C4DE9" w:rsidP="007C4DE9">
            <w:pPr>
              <w:rPr>
                <w:rFonts w:ascii="Arial" w:hAnsi="Arial" w:cs="Arial"/>
                <w:color w:val="000000" w:themeColor="text1"/>
              </w:rPr>
            </w:pPr>
            <w:r w:rsidRPr="00003876">
              <w:rPr>
                <w:rFonts w:ascii="Arial" w:hAnsi="Arial" w:cs="Arial"/>
                <w:color w:val="000000" w:themeColor="text1"/>
              </w:rPr>
              <w:t>Comorbidity assessment window (fixed population cohort)</w:t>
            </w:r>
          </w:p>
        </w:tc>
        <w:tc>
          <w:tcPr>
            <w:tcW w:w="7818" w:type="dxa"/>
          </w:tcPr>
          <w:p w14:paraId="3C833AFF" w14:textId="77777777" w:rsidR="007C4DE9" w:rsidRPr="00003876" w:rsidRDefault="007C4DE9" w:rsidP="007C4DE9">
            <w:pPr>
              <w:rPr>
                <w:rFonts w:ascii="Arial" w:hAnsi="Arial" w:cs="Arial"/>
                <w:color w:val="000000" w:themeColor="text1"/>
              </w:rPr>
            </w:pPr>
            <w:r w:rsidRPr="00003876">
              <w:rPr>
                <w:rFonts w:ascii="Arial" w:hAnsi="Arial" w:cs="Arial"/>
                <w:color w:val="000000" w:themeColor="text1"/>
              </w:rPr>
              <w:t>From 2017-02-28 to 2020-02-29</w:t>
            </w:r>
          </w:p>
        </w:tc>
      </w:tr>
      <w:tr w:rsidR="007C4DE9" w:rsidRPr="00003876" w14:paraId="086A6894" w14:textId="77777777" w:rsidTr="00597319">
        <w:tc>
          <w:tcPr>
            <w:tcW w:w="6357" w:type="dxa"/>
          </w:tcPr>
          <w:p w14:paraId="3B0BFDD2" w14:textId="77777777" w:rsidR="007C4DE9" w:rsidRPr="00003876" w:rsidRDefault="007C4DE9" w:rsidP="007C4DE9">
            <w:pPr>
              <w:rPr>
                <w:rFonts w:ascii="Arial" w:hAnsi="Arial" w:cs="Arial"/>
                <w:color w:val="000000" w:themeColor="text1"/>
              </w:rPr>
            </w:pPr>
            <w:r w:rsidRPr="00003876">
              <w:rPr>
                <w:rFonts w:ascii="Arial" w:hAnsi="Arial" w:cs="Arial"/>
                <w:color w:val="000000" w:themeColor="text1"/>
              </w:rPr>
              <w:t>Comorbidity assessment window (SARS-CoV-2 positive cohort)</w:t>
            </w:r>
          </w:p>
        </w:tc>
        <w:tc>
          <w:tcPr>
            <w:tcW w:w="7818" w:type="dxa"/>
          </w:tcPr>
          <w:p w14:paraId="561540F9" w14:textId="4F218BF7" w:rsidR="007C4DE9" w:rsidRPr="00003876" w:rsidRDefault="007C4DE9" w:rsidP="007C4DE9">
            <w:pPr>
              <w:rPr>
                <w:rFonts w:ascii="Arial" w:hAnsi="Arial" w:cs="Arial"/>
                <w:color w:val="000000" w:themeColor="text1"/>
              </w:rPr>
            </w:pPr>
            <w:r w:rsidRPr="00003876">
              <w:rPr>
                <w:rFonts w:ascii="Arial" w:hAnsi="Arial" w:cs="Arial"/>
                <w:color w:val="000000" w:themeColor="text1"/>
              </w:rPr>
              <w:t xml:space="preserve">Three years to 30 days before </w:t>
            </w:r>
            <w:r w:rsidR="00003876">
              <w:rPr>
                <w:rFonts w:ascii="Arial" w:hAnsi="Arial" w:cs="Arial"/>
                <w:color w:val="000000" w:themeColor="text1"/>
              </w:rPr>
              <w:t xml:space="preserve">the </w:t>
            </w:r>
            <w:r w:rsidRPr="00003876">
              <w:rPr>
                <w:rFonts w:ascii="Arial" w:hAnsi="Arial" w:cs="Arial"/>
                <w:color w:val="000000" w:themeColor="text1"/>
              </w:rPr>
              <w:t>first positive SARS-CoV-2 test</w:t>
            </w:r>
          </w:p>
        </w:tc>
      </w:tr>
      <w:tr w:rsidR="007C4DE9" w:rsidRPr="00003876" w14:paraId="04157A93" w14:textId="77777777" w:rsidTr="00597319">
        <w:tc>
          <w:tcPr>
            <w:tcW w:w="6357" w:type="dxa"/>
          </w:tcPr>
          <w:p w14:paraId="753A9A41" w14:textId="77777777" w:rsidR="007C4DE9" w:rsidRPr="00003876" w:rsidRDefault="007C4DE9" w:rsidP="007C4DE9">
            <w:pPr>
              <w:rPr>
                <w:rFonts w:ascii="Arial" w:hAnsi="Arial" w:cs="Arial"/>
                <w:color w:val="000000" w:themeColor="text1"/>
              </w:rPr>
            </w:pPr>
            <w:r w:rsidRPr="00003876">
              <w:rPr>
                <w:rFonts w:ascii="Arial" w:hAnsi="Arial" w:cs="Arial"/>
                <w:color w:val="000000" w:themeColor="text1"/>
              </w:rPr>
              <w:t>Start of pandemic</w:t>
            </w:r>
          </w:p>
        </w:tc>
        <w:tc>
          <w:tcPr>
            <w:tcW w:w="7818" w:type="dxa"/>
          </w:tcPr>
          <w:p w14:paraId="643C9B0F" w14:textId="77777777" w:rsidR="007C4DE9" w:rsidRPr="00003876" w:rsidRDefault="007C4DE9" w:rsidP="007C4DE9">
            <w:pPr>
              <w:rPr>
                <w:rFonts w:ascii="Arial" w:hAnsi="Arial" w:cs="Arial"/>
                <w:color w:val="000000" w:themeColor="text1"/>
              </w:rPr>
            </w:pPr>
            <w:r w:rsidRPr="00003876">
              <w:rPr>
                <w:rFonts w:ascii="Arial" w:hAnsi="Arial" w:cs="Arial"/>
                <w:color w:val="000000" w:themeColor="text1"/>
              </w:rPr>
              <w:t>2020-03-01</w:t>
            </w:r>
          </w:p>
        </w:tc>
      </w:tr>
      <w:tr w:rsidR="007C4DE9" w:rsidRPr="00003876" w14:paraId="35CC8685" w14:textId="77777777" w:rsidTr="00597319">
        <w:tc>
          <w:tcPr>
            <w:tcW w:w="6357" w:type="dxa"/>
          </w:tcPr>
          <w:p w14:paraId="470C1100" w14:textId="766A1219" w:rsidR="007C4DE9" w:rsidRPr="00003876" w:rsidRDefault="000070CF" w:rsidP="007C4DE9">
            <w:pPr>
              <w:rPr>
                <w:rFonts w:ascii="Arial" w:hAnsi="Arial" w:cs="Arial"/>
                <w:color w:val="000000" w:themeColor="text1"/>
              </w:rPr>
            </w:pPr>
            <w:r w:rsidRPr="00003876">
              <w:rPr>
                <w:rFonts w:ascii="Arial" w:hAnsi="Arial" w:cs="Arial"/>
                <w:color w:val="000000" w:themeColor="text1"/>
              </w:rPr>
              <w:t>COVID-19</w:t>
            </w:r>
            <w:r w:rsidR="007C4DE9" w:rsidRPr="00003876">
              <w:rPr>
                <w:rFonts w:ascii="Arial" w:hAnsi="Arial" w:cs="Arial"/>
                <w:color w:val="000000" w:themeColor="text1"/>
              </w:rPr>
              <w:t xml:space="preserve"> assessment window</w:t>
            </w:r>
          </w:p>
        </w:tc>
        <w:tc>
          <w:tcPr>
            <w:tcW w:w="7818" w:type="dxa"/>
          </w:tcPr>
          <w:p w14:paraId="34F4FE4C" w14:textId="77777777" w:rsidR="007C4DE9" w:rsidRPr="00003876" w:rsidRDefault="007C4DE9" w:rsidP="007C4DE9">
            <w:pPr>
              <w:rPr>
                <w:rFonts w:ascii="Arial" w:hAnsi="Arial" w:cs="Arial"/>
                <w:color w:val="000000" w:themeColor="text1"/>
                <w:lang w:val="sv-SE"/>
              </w:rPr>
            </w:pPr>
            <w:r w:rsidRPr="00003876">
              <w:rPr>
                <w:rFonts w:ascii="Arial" w:hAnsi="Arial" w:cs="Arial"/>
                <w:color w:val="000000" w:themeColor="text1"/>
                <w:lang w:val="sv-SE"/>
              </w:rPr>
              <w:t>2020-03-01 – 2021-08-31</w:t>
            </w:r>
          </w:p>
        </w:tc>
      </w:tr>
      <w:tr w:rsidR="007C4DE9" w:rsidRPr="00003876" w14:paraId="6CDF7D29" w14:textId="77777777" w:rsidTr="00597319">
        <w:tc>
          <w:tcPr>
            <w:tcW w:w="6357" w:type="dxa"/>
            <w:tcBorders>
              <w:bottom w:val="nil"/>
            </w:tcBorders>
          </w:tcPr>
          <w:p w14:paraId="02517F27" w14:textId="77777777" w:rsidR="007C4DE9" w:rsidRPr="00003876" w:rsidRDefault="007C4DE9" w:rsidP="007C4DE9">
            <w:pPr>
              <w:rPr>
                <w:rFonts w:ascii="Arial" w:hAnsi="Arial" w:cs="Arial"/>
                <w:color w:val="000000" w:themeColor="text1"/>
              </w:rPr>
            </w:pPr>
            <w:r w:rsidRPr="00003876">
              <w:rPr>
                <w:rFonts w:ascii="Arial" w:hAnsi="Arial" w:cs="Arial"/>
                <w:color w:val="000000" w:themeColor="text1"/>
              </w:rPr>
              <w:t>End of study observation</w:t>
            </w:r>
          </w:p>
        </w:tc>
        <w:tc>
          <w:tcPr>
            <w:tcW w:w="7818" w:type="dxa"/>
            <w:tcBorders>
              <w:bottom w:val="nil"/>
            </w:tcBorders>
          </w:tcPr>
          <w:p w14:paraId="0B879EB0" w14:textId="77777777" w:rsidR="007C4DE9" w:rsidRPr="00003876" w:rsidRDefault="007C4DE9" w:rsidP="007C4DE9">
            <w:pPr>
              <w:rPr>
                <w:rFonts w:ascii="Arial" w:hAnsi="Arial" w:cs="Arial"/>
                <w:color w:val="000000" w:themeColor="text1"/>
              </w:rPr>
            </w:pPr>
            <w:r w:rsidRPr="00003876">
              <w:rPr>
                <w:rFonts w:ascii="Arial" w:hAnsi="Arial" w:cs="Arial"/>
                <w:color w:val="000000" w:themeColor="text1"/>
              </w:rPr>
              <w:t>2021-09-30</w:t>
            </w:r>
          </w:p>
        </w:tc>
      </w:tr>
      <w:tr w:rsidR="007C4DE9" w:rsidRPr="00003876" w14:paraId="6D550FEC" w14:textId="77777777" w:rsidTr="00597319">
        <w:tc>
          <w:tcPr>
            <w:tcW w:w="6357" w:type="dxa"/>
            <w:tcBorders>
              <w:top w:val="nil"/>
              <w:bottom w:val="single" w:sz="4" w:space="0" w:color="auto"/>
            </w:tcBorders>
          </w:tcPr>
          <w:p w14:paraId="54D179B5" w14:textId="77777777" w:rsidR="007C4DE9" w:rsidRPr="00003876" w:rsidRDefault="007C4DE9" w:rsidP="007C4DE9">
            <w:pPr>
              <w:rPr>
                <w:rFonts w:ascii="Arial" w:hAnsi="Arial" w:cs="Arial"/>
                <w:color w:val="000000" w:themeColor="text1"/>
              </w:rPr>
            </w:pPr>
            <w:r w:rsidRPr="00003876">
              <w:rPr>
                <w:rFonts w:ascii="Arial" w:hAnsi="Arial" w:cs="Arial"/>
                <w:color w:val="000000" w:themeColor="text1"/>
              </w:rPr>
              <w:t>Censoring date</w:t>
            </w:r>
          </w:p>
        </w:tc>
        <w:tc>
          <w:tcPr>
            <w:tcW w:w="7818" w:type="dxa"/>
            <w:tcBorders>
              <w:top w:val="nil"/>
              <w:bottom w:val="single" w:sz="4" w:space="0" w:color="auto"/>
            </w:tcBorders>
          </w:tcPr>
          <w:p w14:paraId="0336EDFF" w14:textId="416EB93B" w:rsidR="007C4DE9" w:rsidRPr="00003876" w:rsidRDefault="007C4DE9" w:rsidP="007C4DE9">
            <w:pPr>
              <w:rPr>
                <w:rFonts w:ascii="Arial" w:hAnsi="Arial" w:cs="Arial"/>
                <w:color w:val="000000" w:themeColor="text1"/>
              </w:rPr>
            </w:pPr>
            <w:r w:rsidRPr="00003876">
              <w:rPr>
                <w:rFonts w:ascii="Arial" w:hAnsi="Arial" w:cs="Arial"/>
                <w:color w:val="000000" w:themeColor="text1"/>
              </w:rPr>
              <w:t>Date of death, moving out</w:t>
            </w:r>
            <w:r w:rsidR="00003876">
              <w:rPr>
                <w:rFonts w:ascii="Arial" w:hAnsi="Arial" w:cs="Arial"/>
                <w:color w:val="000000" w:themeColor="text1"/>
              </w:rPr>
              <w:t>,</w:t>
            </w:r>
            <w:r w:rsidRPr="00003876">
              <w:rPr>
                <w:rFonts w:ascii="Arial" w:hAnsi="Arial" w:cs="Arial"/>
                <w:color w:val="000000" w:themeColor="text1"/>
              </w:rPr>
              <w:t xml:space="preserve"> or 2021-09-30, whichever comes first.</w:t>
            </w:r>
          </w:p>
        </w:tc>
      </w:tr>
      <w:tr w:rsidR="007C4DE9" w:rsidRPr="00003876" w14:paraId="0797FE37" w14:textId="77777777" w:rsidTr="00597319">
        <w:tc>
          <w:tcPr>
            <w:tcW w:w="6357" w:type="dxa"/>
            <w:tcBorders>
              <w:top w:val="single" w:sz="4" w:space="0" w:color="auto"/>
            </w:tcBorders>
          </w:tcPr>
          <w:p w14:paraId="7350CB18" w14:textId="77777777" w:rsidR="007C4DE9" w:rsidRPr="00003876" w:rsidRDefault="007C4DE9" w:rsidP="007C4DE9">
            <w:pPr>
              <w:rPr>
                <w:rFonts w:ascii="Arial" w:hAnsi="Arial" w:cs="Arial"/>
                <w:b/>
                <w:color w:val="000000" w:themeColor="text1"/>
              </w:rPr>
            </w:pPr>
            <w:r w:rsidRPr="00003876">
              <w:rPr>
                <w:rFonts w:ascii="Arial" w:hAnsi="Arial" w:cs="Arial"/>
                <w:b/>
                <w:color w:val="000000" w:themeColor="text1"/>
              </w:rPr>
              <w:t>Severity of COVID-19</w:t>
            </w:r>
          </w:p>
        </w:tc>
        <w:tc>
          <w:tcPr>
            <w:tcW w:w="7818" w:type="dxa"/>
            <w:tcBorders>
              <w:top w:val="single" w:sz="4" w:space="0" w:color="auto"/>
            </w:tcBorders>
          </w:tcPr>
          <w:p w14:paraId="7D8C39F2" w14:textId="77777777" w:rsidR="007C4DE9" w:rsidRPr="00003876" w:rsidRDefault="007C4DE9" w:rsidP="007C4DE9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7C4DE9" w:rsidRPr="00003876" w14:paraId="410A4104" w14:textId="77777777" w:rsidTr="00597319">
        <w:tc>
          <w:tcPr>
            <w:tcW w:w="6357" w:type="dxa"/>
          </w:tcPr>
          <w:p w14:paraId="6D003CD9" w14:textId="77777777" w:rsidR="007C4DE9" w:rsidRPr="00003876" w:rsidRDefault="007C4DE9" w:rsidP="007C4DE9">
            <w:pPr>
              <w:rPr>
                <w:rFonts w:ascii="Arial" w:hAnsi="Arial" w:cs="Arial"/>
                <w:color w:val="000000" w:themeColor="text1"/>
              </w:rPr>
            </w:pPr>
            <w:r w:rsidRPr="00003876">
              <w:rPr>
                <w:rFonts w:ascii="Arial" w:hAnsi="Arial" w:cs="Arial"/>
                <w:color w:val="000000" w:themeColor="text1"/>
              </w:rPr>
              <w:t>No COVID-19 hospitalization</w:t>
            </w:r>
          </w:p>
        </w:tc>
        <w:tc>
          <w:tcPr>
            <w:tcW w:w="7818" w:type="dxa"/>
          </w:tcPr>
          <w:p w14:paraId="3D2B4BDD" w14:textId="77777777" w:rsidR="007C4DE9" w:rsidRPr="00003876" w:rsidRDefault="007C4DE9" w:rsidP="007C4DE9">
            <w:pPr>
              <w:rPr>
                <w:rFonts w:ascii="Arial" w:hAnsi="Arial" w:cs="Arial"/>
                <w:color w:val="000000" w:themeColor="text1"/>
              </w:rPr>
            </w:pPr>
            <w:r w:rsidRPr="00003876">
              <w:rPr>
                <w:rFonts w:ascii="Arial" w:hAnsi="Arial" w:cs="Arial"/>
                <w:color w:val="000000" w:themeColor="text1"/>
              </w:rPr>
              <w:t>No COVID-19 hospitalization recorded, see definition below.</w:t>
            </w:r>
          </w:p>
        </w:tc>
      </w:tr>
      <w:tr w:rsidR="007C4DE9" w:rsidRPr="00003876" w14:paraId="392AA9FE" w14:textId="77777777" w:rsidTr="00597319">
        <w:tc>
          <w:tcPr>
            <w:tcW w:w="6357" w:type="dxa"/>
          </w:tcPr>
          <w:p w14:paraId="416D073A" w14:textId="77777777" w:rsidR="007C4DE9" w:rsidRPr="00003876" w:rsidRDefault="007C4DE9" w:rsidP="007C4DE9">
            <w:pPr>
              <w:rPr>
                <w:rFonts w:ascii="Arial" w:hAnsi="Arial" w:cs="Arial"/>
                <w:color w:val="000000" w:themeColor="text1"/>
              </w:rPr>
            </w:pPr>
            <w:r w:rsidRPr="00003876">
              <w:rPr>
                <w:rFonts w:ascii="Arial" w:hAnsi="Arial" w:cs="Arial"/>
                <w:color w:val="000000" w:themeColor="text1"/>
              </w:rPr>
              <w:t>COVID-19 hospitalization</w:t>
            </w:r>
          </w:p>
        </w:tc>
        <w:tc>
          <w:tcPr>
            <w:tcW w:w="7818" w:type="dxa"/>
          </w:tcPr>
          <w:p w14:paraId="0EBB0E92" w14:textId="77777777" w:rsidR="007C4DE9" w:rsidRPr="00003876" w:rsidRDefault="007C4DE9" w:rsidP="007C4DE9">
            <w:pPr>
              <w:rPr>
                <w:rFonts w:ascii="Arial" w:hAnsi="Arial" w:cs="Arial"/>
                <w:color w:val="000000" w:themeColor="text1"/>
              </w:rPr>
            </w:pPr>
            <w:r w:rsidRPr="00003876">
              <w:rPr>
                <w:rFonts w:ascii="Arial" w:hAnsi="Arial" w:cs="Arial"/>
                <w:color w:val="000000" w:themeColor="text1"/>
              </w:rPr>
              <w:t xml:space="preserve">A hospitalization with a U07.1 or U07.2 diagnosis at discharge, with the first positive SARS-CoV-2 test any time from 14 days before admission to the day of hospital discharge. </w:t>
            </w:r>
          </w:p>
        </w:tc>
      </w:tr>
      <w:tr w:rsidR="007C4DE9" w:rsidRPr="00003876" w14:paraId="6CEF7EC2" w14:textId="77777777" w:rsidTr="00597319">
        <w:tc>
          <w:tcPr>
            <w:tcW w:w="6357" w:type="dxa"/>
            <w:tcBorders>
              <w:bottom w:val="nil"/>
            </w:tcBorders>
          </w:tcPr>
          <w:p w14:paraId="34C83C88" w14:textId="77777777" w:rsidR="007C4DE9" w:rsidRPr="00003876" w:rsidRDefault="007C4DE9" w:rsidP="007C4DE9">
            <w:pPr>
              <w:rPr>
                <w:rFonts w:ascii="Arial" w:hAnsi="Arial" w:cs="Arial"/>
                <w:color w:val="000000" w:themeColor="text1"/>
              </w:rPr>
            </w:pPr>
            <w:r w:rsidRPr="00003876">
              <w:rPr>
                <w:rFonts w:ascii="Arial" w:hAnsi="Arial" w:cs="Arial"/>
                <w:color w:val="000000" w:themeColor="text1"/>
              </w:rPr>
              <w:lastRenderedPageBreak/>
              <w:t>COVID-19 hospitalization with ICU-treatment</w:t>
            </w:r>
          </w:p>
        </w:tc>
        <w:tc>
          <w:tcPr>
            <w:tcW w:w="7818" w:type="dxa"/>
            <w:tcBorders>
              <w:bottom w:val="nil"/>
            </w:tcBorders>
          </w:tcPr>
          <w:p w14:paraId="00C6FD49" w14:textId="3E5E9FB4" w:rsidR="007C4DE9" w:rsidRPr="00003876" w:rsidRDefault="007C4DE9" w:rsidP="007C4DE9">
            <w:pPr>
              <w:rPr>
                <w:rFonts w:ascii="Arial" w:hAnsi="Arial" w:cs="Arial"/>
                <w:color w:val="000000" w:themeColor="text1"/>
              </w:rPr>
            </w:pPr>
            <w:r w:rsidRPr="00003876">
              <w:rPr>
                <w:rFonts w:ascii="Arial" w:hAnsi="Arial" w:cs="Arial"/>
                <w:color w:val="000000" w:themeColor="text1"/>
              </w:rPr>
              <w:t xml:space="preserve">A COVID-19 hospitalization (see above) with an ICU admission any time from </w:t>
            </w:r>
            <w:r w:rsidR="00003876">
              <w:rPr>
                <w:rFonts w:ascii="Arial" w:hAnsi="Arial" w:cs="Arial"/>
                <w:color w:val="000000" w:themeColor="text1"/>
              </w:rPr>
              <w:t xml:space="preserve">the </w:t>
            </w:r>
            <w:r w:rsidRPr="00003876">
              <w:rPr>
                <w:rFonts w:ascii="Arial" w:hAnsi="Arial" w:cs="Arial"/>
                <w:color w:val="000000" w:themeColor="text1"/>
              </w:rPr>
              <w:t>day of hospital admission to hospital discharge, with a U07.1 or U07.2 diagnosis at discharge.</w:t>
            </w:r>
          </w:p>
        </w:tc>
      </w:tr>
      <w:tr w:rsidR="007C4DE9" w:rsidRPr="00003876" w14:paraId="56465A23" w14:textId="77777777" w:rsidTr="00597319">
        <w:tc>
          <w:tcPr>
            <w:tcW w:w="6357" w:type="dxa"/>
            <w:tcBorders>
              <w:top w:val="nil"/>
              <w:bottom w:val="single" w:sz="4" w:space="0" w:color="auto"/>
            </w:tcBorders>
          </w:tcPr>
          <w:p w14:paraId="3ADEBCE2" w14:textId="77777777" w:rsidR="007C4DE9" w:rsidRPr="00003876" w:rsidRDefault="007C4DE9" w:rsidP="007C4DE9">
            <w:pPr>
              <w:rPr>
                <w:rFonts w:ascii="Arial" w:hAnsi="Arial" w:cs="Arial"/>
                <w:color w:val="000000" w:themeColor="text1"/>
              </w:rPr>
            </w:pPr>
            <w:r w:rsidRPr="00003876">
              <w:rPr>
                <w:rFonts w:ascii="Arial" w:hAnsi="Arial" w:cs="Arial"/>
                <w:color w:val="000000" w:themeColor="text1"/>
              </w:rPr>
              <w:t>30-day all-cause mortality</w:t>
            </w:r>
          </w:p>
        </w:tc>
        <w:tc>
          <w:tcPr>
            <w:tcW w:w="7818" w:type="dxa"/>
            <w:tcBorders>
              <w:top w:val="nil"/>
              <w:bottom w:val="single" w:sz="4" w:space="0" w:color="auto"/>
            </w:tcBorders>
          </w:tcPr>
          <w:p w14:paraId="0E00F868" w14:textId="77777777" w:rsidR="007C4DE9" w:rsidRPr="00003876" w:rsidRDefault="007C4DE9" w:rsidP="007C4DE9">
            <w:pPr>
              <w:rPr>
                <w:rFonts w:ascii="Arial" w:hAnsi="Arial" w:cs="Arial"/>
                <w:color w:val="000000" w:themeColor="text1"/>
              </w:rPr>
            </w:pPr>
            <w:r w:rsidRPr="00003876">
              <w:rPr>
                <w:rFonts w:ascii="Arial" w:hAnsi="Arial" w:cs="Arial"/>
                <w:color w:val="000000" w:themeColor="text1"/>
              </w:rPr>
              <w:t>Mortality within 30 days after first positive SARS-CoV-2 test</w:t>
            </w:r>
          </w:p>
        </w:tc>
      </w:tr>
      <w:tr w:rsidR="007C4DE9" w:rsidRPr="00003876" w14:paraId="099CEEA1" w14:textId="77777777" w:rsidTr="00597319">
        <w:tc>
          <w:tcPr>
            <w:tcW w:w="6357" w:type="dxa"/>
            <w:tcBorders>
              <w:top w:val="single" w:sz="4" w:space="0" w:color="auto"/>
            </w:tcBorders>
          </w:tcPr>
          <w:p w14:paraId="63FCDEEF" w14:textId="77777777" w:rsidR="007C4DE9" w:rsidRPr="00003876" w:rsidRDefault="007C4DE9" w:rsidP="007C4DE9">
            <w:pPr>
              <w:rPr>
                <w:rFonts w:ascii="Arial" w:hAnsi="Arial" w:cs="Arial"/>
                <w:color w:val="000000" w:themeColor="text1"/>
              </w:rPr>
            </w:pPr>
            <w:r w:rsidRPr="00003876">
              <w:rPr>
                <w:rFonts w:ascii="Arial" w:hAnsi="Arial" w:cs="Arial"/>
                <w:b/>
                <w:color w:val="000000" w:themeColor="text1"/>
              </w:rPr>
              <w:t>Comorbidity category (ICD-10)</w:t>
            </w:r>
          </w:p>
        </w:tc>
        <w:tc>
          <w:tcPr>
            <w:tcW w:w="7818" w:type="dxa"/>
            <w:tcBorders>
              <w:top w:val="single" w:sz="4" w:space="0" w:color="auto"/>
            </w:tcBorders>
          </w:tcPr>
          <w:p w14:paraId="77015814" w14:textId="77777777" w:rsidR="007C4DE9" w:rsidRPr="00003876" w:rsidRDefault="007C4DE9" w:rsidP="007C4DE9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7C4DE9" w:rsidRPr="00003876" w14:paraId="289542E9" w14:textId="77777777" w:rsidTr="00597319">
        <w:tc>
          <w:tcPr>
            <w:tcW w:w="6357" w:type="dxa"/>
          </w:tcPr>
          <w:p w14:paraId="647B5799" w14:textId="77777777" w:rsidR="007C4DE9" w:rsidRPr="00003876" w:rsidRDefault="007C4DE9" w:rsidP="007C4DE9">
            <w:pPr>
              <w:rPr>
                <w:rFonts w:ascii="Arial" w:hAnsi="Arial" w:cs="Arial"/>
                <w:color w:val="000000" w:themeColor="text1"/>
              </w:rPr>
            </w:pPr>
            <w:r w:rsidRPr="00003876">
              <w:rPr>
                <w:rFonts w:ascii="Arial" w:hAnsi="Arial" w:cs="Arial"/>
                <w:color w:val="000000" w:themeColor="text1"/>
              </w:rPr>
              <w:t>Asthma</w:t>
            </w:r>
          </w:p>
        </w:tc>
        <w:tc>
          <w:tcPr>
            <w:tcW w:w="7818" w:type="dxa"/>
          </w:tcPr>
          <w:p w14:paraId="6ADC82DD" w14:textId="77777777" w:rsidR="007C4DE9" w:rsidRPr="00003876" w:rsidRDefault="007C4DE9" w:rsidP="007C4DE9">
            <w:pPr>
              <w:rPr>
                <w:rFonts w:ascii="Arial" w:hAnsi="Arial" w:cs="Arial"/>
                <w:color w:val="000000" w:themeColor="text1"/>
              </w:rPr>
            </w:pPr>
            <w:r w:rsidRPr="00003876">
              <w:rPr>
                <w:rFonts w:ascii="Arial" w:hAnsi="Arial" w:cs="Arial"/>
                <w:color w:val="000000" w:themeColor="text1"/>
              </w:rPr>
              <w:t>J45</w:t>
            </w:r>
          </w:p>
        </w:tc>
      </w:tr>
      <w:tr w:rsidR="007C4DE9" w:rsidRPr="00003876" w14:paraId="51ACCD89" w14:textId="77777777" w:rsidTr="00597319">
        <w:tc>
          <w:tcPr>
            <w:tcW w:w="6357" w:type="dxa"/>
          </w:tcPr>
          <w:p w14:paraId="0134AA68" w14:textId="77777777" w:rsidR="007C4DE9" w:rsidRPr="00003876" w:rsidRDefault="007C4DE9" w:rsidP="007C4DE9">
            <w:pPr>
              <w:rPr>
                <w:rFonts w:ascii="Arial" w:hAnsi="Arial" w:cs="Arial"/>
                <w:color w:val="000000" w:themeColor="text1"/>
              </w:rPr>
            </w:pPr>
            <w:r w:rsidRPr="00003876">
              <w:rPr>
                <w:rFonts w:ascii="Arial" w:hAnsi="Arial" w:cs="Arial"/>
                <w:color w:val="000000" w:themeColor="text1"/>
              </w:rPr>
              <w:t>Cancer</w:t>
            </w:r>
          </w:p>
        </w:tc>
        <w:tc>
          <w:tcPr>
            <w:tcW w:w="7818" w:type="dxa"/>
          </w:tcPr>
          <w:p w14:paraId="5C7A0F60" w14:textId="77777777" w:rsidR="007C4DE9" w:rsidRPr="00003876" w:rsidRDefault="007C4DE9" w:rsidP="007C4DE9">
            <w:pPr>
              <w:rPr>
                <w:rFonts w:ascii="Arial" w:hAnsi="Arial" w:cs="Arial"/>
                <w:color w:val="000000" w:themeColor="text1"/>
              </w:rPr>
            </w:pPr>
            <w:r w:rsidRPr="00003876">
              <w:rPr>
                <w:rFonts w:ascii="Arial" w:hAnsi="Arial" w:cs="Arial"/>
                <w:color w:val="000000" w:themeColor="text1"/>
              </w:rPr>
              <w:t>C00-C26, C30-C34, C37-C39, C40-C80, C81-C96</w:t>
            </w:r>
          </w:p>
        </w:tc>
      </w:tr>
      <w:tr w:rsidR="007C4DE9" w:rsidRPr="00003876" w14:paraId="48629C26" w14:textId="77777777" w:rsidTr="00597319">
        <w:tc>
          <w:tcPr>
            <w:tcW w:w="6357" w:type="dxa"/>
          </w:tcPr>
          <w:p w14:paraId="6D55E924" w14:textId="77777777" w:rsidR="007C4DE9" w:rsidRPr="00003876" w:rsidRDefault="007C4DE9" w:rsidP="007C4DE9">
            <w:pPr>
              <w:rPr>
                <w:rFonts w:ascii="Arial" w:hAnsi="Arial" w:cs="Arial"/>
                <w:color w:val="000000" w:themeColor="text1"/>
              </w:rPr>
            </w:pPr>
            <w:r w:rsidRPr="00003876">
              <w:rPr>
                <w:rFonts w:ascii="Arial" w:hAnsi="Arial" w:cs="Arial"/>
                <w:color w:val="000000" w:themeColor="text1"/>
              </w:rPr>
              <w:t>Cerebrovascular disease</w:t>
            </w:r>
          </w:p>
        </w:tc>
        <w:tc>
          <w:tcPr>
            <w:tcW w:w="7818" w:type="dxa"/>
          </w:tcPr>
          <w:p w14:paraId="13DE0B42" w14:textId="77777777" w:rsidR="007C4DE9" w:rsidRPr="00003876" w:rsidRDefault="007C4DE9" w:rsidP="007C4DE9">
            <w:pPr>
              <w:rPr>
                <w:rFonts w:ascii="Arial" w:hAnsi="Arial" w:cs="Arial"/>
                <w:color w:val="000000" w:themeColor="text1"/>
              </w:rPr>
            </w:pPr>
            <w:r w:rsidRPr="00003876">
              <w:rPr>
                <w:rFonts w:ascii="Arial" w:hAnsi="Arial" w:cs="Arial"/>
                <w:color w:val="000000" w:themeColor="text1"/>
              </w:rPr>
              <w:t>I60-I69</w:t>
            </w:r>
          </w:p>
        </w:tc>
      </w:tr>
      <w:tr w:rsidR="007C4DE9" w:rsidRPr="00003876" w14:paraId="31E89B47" w14:textId="77777777" w:rsidTr="00597319">
        <w:tc>
          <w:tcPr>
            <w:tcW w:w="6357" w:type="dxa"/>
          </w:tcPr>
          <w:p w14:paraId="0A0D27FD" w14:textId="77777777" w:rsidR="007C4DE9" w:rsidRPr="00003876" w:rsidRDefault="007C4DE9" w:rsidP="007C4DE9">
            <w:pPr>
              <w:rPr>
                <w:rFonts w:ascii="Arial" w:hAnsi="Arial" w:cs="Arial"/>
                <w:color w:val="000000" w:themeColor="text1"/>
              </w:rPr>
            </w:pPr>
            <w:r w:rsidRPr="00003876">
              <w:rPr>
                <w:rFonts w:ascii="Arial" w:hAnsi="Arial" w:cs="Arial"/>
                <w:color w:val="000000" w:themeColor="text1"/>
              </w:rPr>
              <w:t>Chronic kidney disease</w:t>
            </w:r>
          </w:p>
        </w:tc>
        <w:tc>
          <w:tcPr>
            <w:tcW w:w="7818" w:type="dxa"/>
          </w:tcPr>
          <w:p w14:paraId="35C3C1A5" w14:textId="77777777" w:rsidR="007C4DE9" w:rsidRPr="00003876" w:rsidRDefault="007C4DE9" w:rsidP="007C4DE9">
            <w:pPr>
              <w:rPr>
                <w:rFonts w:ascii="Arial" w:hAnsi="Arial" w:cs="Arial"/>
                <w:color w:val="000000" w:themeColor="text1"/>
              </w:rPr>
            </w:pPr>
            <w:r w:rsidRPr="00003876">
              <w:rPr>
                <w:rFonts w:ascii="Arial" w:hAnsi="Arial" w:cs="Arial"/>
                <w:color w:val="000000" w:themeColor="text1"/>
              </w:rPr>
              <w:t>N18</w:t>
            </w:r>
          </w:p>
        </w:tc>
      </w:tr>
      <w:tr w:rsidR="007C4DE9" w:rsidRPr="00003876" w14:paraId="7C1F054F" w14:textId="77777777" w:rsidTr="00597319">
        <w:tc>
          <w:tcPr>
            <w:tcW w:w="6357" w:type="dxa"/>
          </w:tcPr>
          <w:p w14:paraId="4399BF72" w14:textId="77777777" w:rsidR="007C4DE9" w:rsidRPr="00003876" w:rsidRDefault="007C4DE9" w:rsidP="007C4DE9">
            <w:pPr>
              <w:rPr>
                <w:rFonts w:ascii="Arial" w:hAnsi="Arial" w:cs="Arial"/>
                <w:color w:val="000000" w:themeColor="text1"/>
              </w:rPr>
            </w:pPr>
            <w:r w:rsidRPr="00003876">
              <w:rPr>
                <w:rFonts w:ascii="Arial" w:hAnsi="Arial" w:cs="Arial"/>
                <w:color w:val="000000" w:themeColor="text1"/>
              </w:rPr>
              <w:t>Chronic liver diseases</w:t>
            </w:r>
          </w:p>
        </w:tc>
        <w:tc>
          <w:tcPr>
            <w:tcW w:w="7818" w:type="dxa"/>
          </w:tcPr>
          <w:p w14:paraId="7C524B48" w14:textId="77777777" w:rsidR="007C4DE9" w:rsidRPr="00003876" w:rsidRDefault="007C4DE9" w:rsidP="007C4DE9">
            <w:pPr>
              <w:rPr>
                <w:rFonts w:ascii="Arial" w:hAnsi="Arial" w:cs="Arial"/>
                <w:color w:val="000000" w:themeColor="text1"/>
              </w:rPr>
            </w:pPr>
            <w:r w:rsidRPr="00003876">
              <w:rPr>
                <w:rFonts w:ascii="Arial" w:hAnsi="Arial" w:cs="Arial"/>
                <w:color w:val="000000" w:themeColor="text1"/>
              </w:rPr>
              <w:t>B180E, B180G, B181E, B181G, B182E, B182G, B188E, B188G, B189E, B189G, K70, K71.7, K74, K75.4, K760</w:t>
            </w:r>
          </w:p>
        </w:tc>
      </w:tr>
      <w:tr w:rsidR="007C4DE9" w:rsidRPr="00E8143B" w14:paraId="451CA935" w14:textId="77777777" w:rsidTr="00597319">
        <w:tc>
          <w:tcPr>
            <w:tcW w:w="6357" w:type="dxa"/>
          </w:tcPr>
          <w:p w14:paraId="4D1BA727" w14:textId="77777777" w:rsidR="007C4DE9" w:rsidRPr="00003876" w:rsidRDefault="007C4DE9" w:rsidP="007C4DE9">
            <w:pPr>
              <w:rPr>
                <w:rFonts w:ascii="Arial" w:hAnsi="Arial" w:cs="Arial"/>
                <w:color w:val="000000" w:themeColor="text1"/>
              </w:rPr>
            </w:pPr>
            <w:r w:rsidRPr="00003876">
              <w:rPr>
                <w:rFonts w:ascii="Arial" w:hAnsi="Arial" w:cs="Arial"/>
                <w:color w:val="000000" w:themeColor="text1"/>
              </w:rPr>
              <w:t>Chronic lung diseases</w:t>
            </w:r>
          </w:p>
        </w:tc>
        <w:tc>
          <w:tcPr>
            <w:tcW w:w="7818" w:type="dxa"/>
          </w:tcPr>
          <w:p w14:paraId="38E85BF5" w14:textId="77777777" w:rsidR="007C4DE9" w:rsidRPr="00003876" w:rsidRDefault="007C4DE9" w:rsidP="007C4DE9">
            <w:pPr>
              <w:rPr>
                <w:rFonts w:ascii="Arial" w:hAnsi="Arial" w:cs="Arial"/>
                <w:color w:val="000000" w:themeColor="text1"/>
                <w:lang w:val="pl-PL"/>
              </w:rPr>
            </w:pPr>
            <w:r w:rsidRPr="00003876">
              <w:rPr>
                <w:rFonts w:ascii="Arial" w:hAnsi="Arial" w:cs="Arial"/>
                <w:color w:val="000000" w:themeColor="text1"/>
                <w:lang w:val="pl-PL"/>
              </w:rPr>
              <w:t xml:space="preserve">I26, I27.0, I27.2, J44, J47, J70.2, J70.3, J70.4, J84, J98.2, J99.0, M05.1  </w:t>
            </w:r>
          </w:p>
        </w:tc>
      </w:tr>
      <w:tr w:rsidR="007C4DE9" w:rsidRPr="00003876" w14:paraId="07E84451" w14:textId="77777777" w:rsidTr="00597319">
        <w:tc>
          <w:tcPr>
            <w:tcW w:w="6357" w:type="dxa"/>
          </w:tcPr>
          <w:p w14:paraId="779442F9" w14:textId="77777777" w:rsidR="007C4DE9" w:rsidRPr="00003876" w:rsidRDefault="007C4DE9" w:rsidP="007C4DE9">
            <w:pPr>
              <w:rPr>
                <w:rFonts w:ascii="Arial" w:hAnsi="Arial" w:cs="Arial"/>
                <w:color w:val="000000" w:themeColor="text1"/>
              </w:rPr>
            </w:pPr>
            <w:r w:rsidRPr="00003876">
              <w:rPr>
                <w:rFonts w:ascii="Arial" w:hAnsi="Arial" w:cs="Arial"/>
                <w:color w:val="000000" w:themeColor="text1"/>
              </w:rPr>
              <w:t>Diabetes mellitus (type 1 or 2)</w:t>
            </w:r>
          </w:p>
        </w:tc>
        <w:tc>
          <w:tcPr>
            <w:tcW w:w="7818" w:type="dxa"/>
          </w:tcPr>
          <w:p w14:paraId="0DDA39CE" w14:textId="77777777" w:rsidR="007C4DE9" w:rsidRPr="00003876" w:rsidRDefault="007C4DE9" w:rsidP="007C4DE9">
            <w:pPr>
              <w:rPr>
                <w:rFonts w:ascii="Arial" w:hAnsi="Arial" w:cs="Arial"/>
                <w:color w:val="000000" w:themeColor="text1"/>
              </w:rPr>
            </w:pPr>
            <w:r w:rsidRPr="00003876">
              <w:rPr>
                <w:rFonts w:ascii="Arial" w:hAnsi="Arial" w:cs="Arial"/>
                <w:color w:val="000000" w:themeColor="text1"/>
              </w:rPr>
              <w:t>E10-E14</w:t>
            </w:r>
          </w:p>
        </w:tc>
      </w:tr>
      <w:tr w:rsidR="007C4DE9" w:rsidRPr="00E8143B" w14:paraId="78709820" w14:textId="77777777" w:rsidTr="00597319">
        <w:tc>
          <w:tcPr>
            <w:tcW w:w="6357" w:type="dxa"/>
          </w:tcPr>
          <w:p w14:paraId="74919EE8" w14:textId="77777777" w:rsidR="007C4DE9" w:rsidRPr="00003876" w:rsidRDefault="007C4DE9" w:rsidP="007C4DE9">
            <w:pPr>
              <w:rPr>
                <w:rFonts w:ascii="Arial" w:hAnsi="Arial" w:cs="Arial"/>
                <w:color w:val="000000" w:themeColor="text1"/>
              </w:rPr>
            </w:pPr>
            <w:r w:rsidRPr="00003876">
              <w:rPr>
                <w:rFonts w:ascii="Arial" w:hAnsi="Arial" w:cs="Arial"/>
                <w:color w:val="000000" w:themeColor="text1"/>
              </w:rPr>
              <w:t>Heart disease</w:t>
            </w:r>
          </w:p>
        </w:tc>
        <w:tc>
          <w:tcPr>
            <w:tcW w:w="7818" w:type="dxa"/>
          </w:tcPr>
          <w:p w14:paraId="118A0F10" w14:textId="77777777" w:rsidR="007C4DE9" w:rsidRPr="00003876" w:rsidRDefault="007C4DE9" w:rsidP="007C4DE9">
            <w:pPr>
              <w:rPr>
                <w:rFonts w:ascii="Arial" w:hAnsi="Arial" w:cs="Arial"/>
                <w:color w:val="000000" w:themeColor="text1"/>
                <w:lang w:val="sv-SE"/>
              </w:rPr>
            </w:pPr>
            <w:r w:rsidRPr="00003876">
              <w:rPr>
                <w:rFonts w:ascii="Arial" w:hAnsi="Arial" w:cs="Arial"/>
                <w:color w:val="000000" w:themeColor="text1"/>
                <w:lang w:val="sv-SE"/>
              </w:rPr>
              <w:t>I05-I08, I20-I22, I24-I28, I34-I37, I42, I44-I50</w:t>
            </w:r>
          </w:p>
        </w:tc>
      </w:tr>
      <w:tr w:rsidR="007C4DE9" w:rsidRPr="00003876" w14:paraId="40114915" w14:textId="77777777" w:rsidTr="00597319">
        <w:tc>
          <w:tcPr>
            <w:tcW w:w="6357" w:type="dxa"/>
          </w:tcPr>
          <w:p w14:paraId="1288F020" w14:textId="77777777" w:rsidR="007C4DE9" w:rsidRPr="00003876" w:rsidRDefault="007C4DE9" w:rsidP="007C4DE9">
            <w:pPr>
              <w:rPr>
                <w:rFonts w:ascii="Arial" w:hAnsi="Arial" w:cs="Arial"/>
                <w:color w:val="000000" w:themeColor="text1"/>
              </w:rPr>
            </w:pPr>
            <w:r w:rsidRPr="00003876">
              <w:rPr>
                <w:rFonts w:ascii="Arial" w:hAnsi="Arial" w:cs="Arial"/>
                <w:color w:val="000000" w:themeColor="text1"/>
              </w:rPr>
              <w:t>Hypertension</w:t>
            </w:r>
          </w:p>
        </w:tc>
        <w:tc>
          <w:tcPr>
            <w:tcW w:w="7818" w:type="dxa"/>
          </w:tcPr>
          <w:p w14:paraId="2A70AFB4" w14:textId="77777777" w:rsidR="007C4DE9" w:rsidRPr="00003876" w:rsidRDefault="007C4DE9" w:rsidP="007C4DE9">
            <w:pPr>
              <w:rPr>
                <w:rFonts w:ascii="Arial" w:hAnsi="Arial" w:cs="Arial"/>
                <w:color w:val="000000" w:themeColor="text1"/>
              </w:rPr>
            </w:pPr>
            <w:r w:rsidRPr="00003876">
              <w:rPr>
                <w:rFonts w:ascii="Arial" w:hAnsi="Arial" w:cs="Arial"/>
                <w:color w:val="000000" w:themeColor="text1"/>
              </w:rPr>
              <w:t>I10-I15</w:t>
            </w:r>
          </w:p>
        </w:tc>
      </w:tr>
      <w:tr w:rsidR="007C4DE9" w:rsidRPr="00003876" w14:paraId="320D73E1" w14:textId="77777777" w:rsidTr="00597319">
        <w:tc>
          <w:tcPr>
            <w:tcW w:w="6357" w:type="dxa"/>
          </w:tcPr>
          <w:p w14:paraId="722D8969" w14:textId="77777777" w:rsidR="007C4DE9" w:rsidRPr="00003876" w:rsidRDefault="007C4DE9" w:rsidP="007C4DE9">
            <w:pPr>
              <w:rPr>
                <w:rFonts w:ascii="Arial" w:hAnsi="Arial" w:cs="Arial"/>
                <w:color w:val="000000" w:themeColor="text1"/>
              </w:rPr>
            </w:pPr>
            <w:r w:rsidRPr="00003876">
              <w:rPr>
                <w:rFonts w:ascii="Arial" w:hAnsi="Arial" w:cs="Arial"/>
                <w:color w:val="000000" w:themeColor="text1"/>
              </w:rPr>
              <w:t>Immune deficiencies</w:t>
            </w:r>
          </w:p>
        </w:tc>
        <w:tc>
          <w:tcPr>
            <w:tcW w:w="7818" w:type="dxa"/>
          </w:tcPr>
          <w:p w14:paraId="57FD78BB" w14:textId="77777777" w:rsidR="007C4DE9" w:rsidRPr="00003876" w:rsidRDefault="007C4DE9" w:rsidP="007C4DE9">
            <w:pPr>
              <w:rPr>
                <w:rFonts w:ascii="Arial" w:hAnsi="Arial" w:cs="Arial"/>
                <w:color w:val="000000" w:themeColor="text1"/>
              </w:rPr>
            </w:pPr>
            <w:r w:rsidRPr="00003876">
              <w:rPr>
                <w:rFonts w:ascii="Arial" w:hAnsi="Arial" w:cs="Arial"/>
                <w:color w:val="000000" w:themeColor="text1"/>
              </w:rPr>
              <w:t>D70-D73.0, D80-D84, Z51.0, Z51.1</w:t>
            </w:r>
          </w:p>
        </w:tc>
      </w:tr>
      <w:tr w:rsidR="007C4DE9" w:rsidRPr="00003876" w14:paraId="2AB4F7ED" w14:textId="77777777" w:rsidTr="00597319">
        <w:tc>
          <w:tcPr>
            <w:tcW w:w="6357" w:type="dxa"/>
          </w:tcPr>
          <w:p w14:paraId="49233F54" w14:textId="77777777" w:rsidR="007C4DE9" w:rsidRPr="00003876" w:rsidRDefault="007C4DE9" w:rsidP="007C4DE9">
            <w:pPr>
              <w:rPr>
                <w:rFonts w:ascii="Arial" w:hAnsi="Arial" w:cs="Arial"/>
                <w:color w:val="000000" w:themeColor="text1"/>
              </w:rPr>
            </w:pPr>
            <w:r w:rsidRPr="00003876">
              <w:rPr>
                <w:rFonts w:ascii="Arial" w:hAnsi="Arial" w:cs="Arial"/>
                <w:color w:val="000000" w:themeColor="text1"/>
              </w:rPr>
              <w:t>Mental health disorders</w:t>
            </w:r>
          </w:p>
        </w:tc>
        <w:tc>
          <w:tcPr>
            <w:tcW w:w="7818" w:type="dxa"/>
          </w:tcPr>
          <w:p w14:paraId="68414305" w14:textId="77777777" w:rsidR="007C4DE9" w:rsidRPr="00003876" w:rsidRDefault="007C4DE9" w:rsidP="007C4DE9">
            <w:pPr>
              <w:rPr>
                <w:rFonts w:ascii="Arial" w:hAnsi="Arial" w:cs="Arial"/>
                <w:color w:val="000000" w:themeColor="text1"/>
              </w:rPr>
            </w:pPr>
            <w:r w:rsidRPr="00003876">
              <w:rPr>
                <w:rFonts w:ascii="Arial" w:hAnsi="Arial" w:cs="Arial"/>
                <w:color w:val="000000" w:themeColor="text1"/>
              </w:rPr>
              <w:t>F20-F29, F30-F39, F40-F48</w:t>
            </w:r>
          </w:p>
        </w:tc>
      </w:tr>
      <w:tr w:rsidR="007C4DE9" w:rsidRPr="00003876" w14:paraId="021B92B4" w14:textId="77777777" w:rsidTr="00597319">
        <w:tc>
          <w:tcPr>
            <w:tcW w:w="6357" w:type="dxa"/>
          </w:tcPr>
          <w:p w14:paraId="7B980228" w14:textId="77777777" w:rsidR="007C4DE9" w:rsidRPr="00003876" w:rsidRDefault="007C4DE9" w:rsidP="007C4DE9">
            <w:pPr>
              <w:rPr>
                <w:rFonts w:ascii="Arial" w:hAnsi="Arial" w:cs="Arial"/>
                <w:color w:val="000000" w:themeColor="text1"/>
              </w:rPr>
            </w:pPr>
            <w:r w:rsidRPr="00003876">
              <w:rPr>
                <w:rFonts w:ascii="Arial" w:hAnsi="Arial" w:cs="Arial"/>
                <w:color w:val="000000" w:themeColor="text1"/>
              </w:rPr>
              <w:t>Neurologic conditions, including dementia</w:t>
            </w:r>
          </w:p>
        </w:tc>
        <w:tc>
          <w:tcPr>
            <w:tcW w:w="7818" w:type="dxa"/>
          </w:tcPr>
          <w:p w14:paraId="1197A82D" w14:textId="77777777" w:rsidR="007C4DE9" w:rsidRPr="00003876" w:rsidRDefault="007C4DE9" w:rsidP="007C4DE9">
            <w:pPr>
              <w:rPr>
                <w:rFonts w:ascii="Arial" w:hAnsi="Arial" w:cs="Arial"/>
                <w:color w:val="000000" w:themeColor="text1"/>
              </w:rPr>
            </w:pPr>
            <w:r w:rsidRPr="00003876">
              <w:rPr>
                <w:rFonts w:ascii="Arial" w:hAnsi="Arial" w:cs="Arial"/>
                <w:color w:val="000000" w:themeColor="text1"/>
              </w:rPr>
              <w:t xml:space="preserve">F01-F03, G10-G14, G20-G26, G30-G32, G70-G73, G80-G83. </w:t>
            </w:r>
          </w:p>
        </w:tc>
      </w:tr>
      <w:tr w:rsidR="007C4DE9" w:rsidRPr="00003876" w14:paraId="6BC48F0A" w14:textId="77777777" w:rsidTr="00597319">
        <w:tc>
          <w:tcPr>
            <w:tcW w:w="6357" w:type="dxa"/>
            <w:tcBorders>
              <w:bottom w:val="nil"/>
            </w:tcBorders>
          </w:tcPr>
          <w:p w14:paraId="76D7BA63" w14:textId="77777777" w:rsidR="007C4DE9" w:rsidRPr="00003876" w:rsidRDefault="007C4DE9" w:rsidP="007C4DE9">
            <w:pPr>
              <w:rPr>
                <w:rFonts w:ascii="Arial" w:hAnsi="Arial" w:cs="Arial"/>
                <w:color w:val="000000" w:themeColor="text1"/>
              </w:rPr>
            </w:pPr>
            <w:r w:rsidRPr="00003876">
              <w:rPr>
                <w:rFonts w:ascii="Arial" w:hAnsi="Arial" w:cs="Arial"/>
                <w:color w:val="000000" w:themeColor="text1"/>
              </w:rPr>
              <w:t>Substance use disorder</w:t>
            </w:r>
          </w:p>
        </w:tc>
        <w:tc>
          <w:tcPr>
            <w:tcW w:w="7818" w:type="dxa"/>
            <w:tcBorders>
              <w:bottom w:val="nil"/>
            </w:tcBorders>
          </w:tcPr>
          <w:p w14:paraId="4D164E3E" w14:textId="77777777" w:rsidR="007C4DE9" w:rsidRPr="00003876" w:rsidRDefault="007C4DE9" w:rsidP="007C4DE9">
            <w:pPr>
              <w:rPr>
                <w:rFonts w:ascii="Arial" w:hAnsi="Arial" w:cs="Arial"/>
                <w:color w:val="000000" w:themeColor="text1"/>
              </w:rPr>
            </w:pPr>
            <w:r w:rsidRPr="00003876">
              <w:rPr>
                <w:rFonts w:ascii="Arial" w:hAnsi="Arial" w:cs="Arial"/>
                <w:color w:val="000000" w:themeColor="text1"/>
              </w:rPr>
              <w:t>F10-F19</w:t>
            </w:r>
          </w:p>
        </w:tc>
      </w:tr>
      <w:tr w:rsidR="007C4DE9" w:rsidRPr="00003876" w14:paraId="358F7F33" w14:textId="77777777" w:rsidTr="00597319">
        <w:tc>
          <w:tcPr>
            <w:tcW w:w="6357" w:type="dxa"/>
            <w:tcBorders>
              <w:top w:val="nil"/>
              <w:bottom w:val="single" w:sz="4" w:space="0" w:color="auto"/>
            </w:tcBorders>
          </w:tcPr>
          <w:p w14:paraId="6EB06FC3" w14:textId="77777777" w:rsidR="007C4DE9" w:rsidRPr="00003876" w:rsidRDefault="007C4DE9" w:rsidP="007C4DE9">
            <w:pPr>
              <w:rPr>
                <w:rFonts w:ascii="Arial" w:hAnsi="Arial" w:cs="Arial"/>
                <w:color w:val="000000" w:themeColor="text1"/>
              </w:rPr>
            </w:pPr>
            <w:r w:rsidRPr="00003876">
              <w:rPr>
                <w:rFonts w:ascii="Arial" w:hAnsi="Arial" w:cs="Arial"/>
                <w:color w:val="000000" w:themeColor="text1"/>
              </w:rPr>
              <w:t>Use of corticosteroids or other immunosuppressive conditions</w:t>
            </w:r>
          </w:p>
        </w:tc>
        <w:tc>
          <w:tcPr>
            <w:tcW w:w="7818" w:type="dxa"/>
            <w:tcBorders>
              <w:top w:val="nil"/>
              <w:bottom w:val="single" w:sz="4" w:space="0" w:color="auto"/>
            </w:tcBorders>
          </w:tcPr>
          <w:p w14:paraId="01BC72DF" w14:textId="7E9A362A" w:rsidR="007C4DE9" w:rsidRPr="00003876" w:rsidRDefault="00FB0D08" w:rsidP="007C4DE9">
            <w:pPr>
              <w:rPr>
                <w:rFonts w:ascii="Arial" w:hAnsi="Arial" w:cs="Arial"/>
                <w:color w:val="000000" w:themeColor="text1"/>
              </w:rPr>
            </w:pPr>
            <w:r w:rsidRPr="00003876">
              <w:rPr>
                <w:rFonts w:ascii="Arial" w:hAnsi="Arial" w:cs="Arial"/>
                <w:color w:val="000000" w:themeColor="text1"/>
              </w:rPr>
              <w:t>Two</w:t>
            </w:r>
            <w:r w:rsidR="007C4DE9" w:rsidRPr="00003876">
              <w:rPr>
                <w:rFonts w:ascii="Arial" w:hAnsi="Arial" w:cs="Arial"/>
                <w:color w:val="000000" w:themeColor="text1"/>
              </w:rPr>
              <w:t xml:space="preserve"> prescription</w:t>
            </w:r>
            <w:r w:rsidRPr="00003876">
              <w:rPr>
                <w:rFonts w:ascii="Arial" w:hAnsi="Arial" w:cs="Arial"/>
                <w:color w:val="000000" w:themeColor="text1"/>
              </w:rPr>
              <w:t>s</w:t>
            </w:r>
            <w:r w:rsidR="007C4DE9" w:rsidRPr="00003876">
              <w:rPr>
                <w:rFonts w:ascii="Arial" w:hAnsi="Arial" w:cs="Arial"/>
                <w:color w:val="000000" w:themeColor="text1"/>
              </w:rPr>
              <w:t xml:space="preserve"> of drug from ATC category H02 or L04 during the last year and </w:t>
            </w:r>
            <w:r w:rsidRPr="00003876">
              <w:rPr>
                <w:rFonts w:ascii="Arial" w:hAnsi="Arial" w:cs="Arial"/>
                <w:color w:val="000000" w:themeColor="text1"/>
              </w:rPr>
              <w:t>one</w:t>
            </w:r>
            <w:r w:rsidR="007C4DE9" w:rsidRPr="00003876">
              <w:rPr>
                <w:rFonts w:ascii="Arial" w:hAnsi="Arial" w:cs="Arial"/>
                <w:color w:val="000000" w:themeColor="text1"/>
              </w:rPr>
              <w:t xml:space="preserve"> or more prescriptions during the last 90 days</w:t>
            </w:r>
            <w:r w:rsidRPr="00003876">
              <w:rPr>
                <w:rFonts w:ascii="Arial" w:hAnsi="Arial" w:cs="Arial"/>
                <w:color w:val="000000" w:themeColor="text1"/>
              </w:rPr>
              <w:t>.</w:t>
            </w:r>
          </w:p>
        </w:tc>
      </w:tr>
      <w:tr w:rsidR="007C4DE9" w:rsidRPr="00003876" w14:paraId="4A1F2D32" w14:textId="77777777" w:rsidTr="00597319">
        <w:tc>
          <w:tcPr>
            <w:tcW w:w="6357" w:type="dxa"/>
            <w:tcBorders>
              <w:top w:val="single" w:sz="4" w:space="0" w:color="auto"/>
            </w:tcBorders>
          </w:tcPr>
          <w:p w14:paraId="5D0F851F" w14:textId="77777777" w:rsidR="007C4DE9" w:rsidRPr="00003876" w:rsidRDefault="007C4DE9" w:rsidP="007C4DE9">
            <w:pPr>
              <w:rPr>
                <w:rFonts w:ascii="Arial" w:hAnsi="Arial" w:cs="Arial"/>
                <w:b/>
                <w:color w:val="000000" w:themeColor="text1"/>
              </w:rPr>
            </w:pPr>
            <w:r w:rsidRPr="00003876">
              <w:rPr>
                <w:rFonts w:ascii="Arial" w:hAnsi="Arial" w:cs="Arial"/>
                <w:b/>
                <w:color w:val="000000" w:themeColor="text1"/>
              </w:rPr>
              <w:t>Classification of antiretroviral drugs</w:t>
            </w:r>
          </w:p>
        </w:tc>
        <w:tc>
          <w:tcPr>
            <w:tcW w:w="7818" w:type="dxa"/>
            <w:tcBorders>
              <w:top w:val="single" w:sz="4" w:space="0" w:color="auto"/>
            </w:tcBorders>
          </w:tcPr>
          <w:p w14:paraId="3772CC94" w14:textId="550358D2" w:rsidR="007C4DE9" w:rsidRPr="00003876" w:rsidRDefault="007C4DE9" w:rsidP="007C4DE9">
            <w:pPr>
              <w:rPr>
                <w:rFonts w:ascii="Arial" w:hAnsi="Arial" w:cs="Arial"/>
                <w:color w:val="000000" w:themeColor="text1"/>
              </w:rPr>
            </w:pPr>
            <w:r w:rsidRPr="00003876">
              <w:rPr>
                <w:rFonts w:ascii="Arial" w:hAnsi="Arial" w:cs="Arial"/>
                <w:color w:val="000000" w:themeColor="text1"/>
              </w:rPr>
              <w:t xml:space="preserve">All antiretroviral drugs were based on one or more prescriptions during the last 180 days before </w:t>
            </w:r>
            <w:r w:rsidR="00003876">
              <w:rPr>
                <w:rFonts w:ascii="Arial" w:hAnsi="Arial" w:cs="Arial"/>
                <w:color w:val="000000" w:themeColor="text1"/>
              </w:rPr>
              <w:t xml:space="preserve">the </w:t>
            </w:r>
            <w:r w:rsidRPr="00003876">
              <w:rPr>
                <w:rFonts w:ascii="Arial" w:hAnsi="Arial" w:cs="Arial"/>
                <w:color w:val="000000" w:themeColor="text1"/>
              </w:rPr>
              <w:t>first positive SARS-CoV-2 test</w:t>
            </w:r>
          </w:p>
        </w:tc>
      </w:tr>
      <w:tr w:rsidR="007C4DE9" w:rsidRPr="00003876" w14:paraId="5F831F94" w14:textId="77777777" w:rsidTr="00597319">
        <w:tc>
          <w:tcPr>
            <w:tcW w:w="6357" w:type="dxa"/>
          </w:tcPr>
          <w:p w14:paraId="2915B26E" w14:textId="77777777" w:rsidR="007C4DE9" w:rsidRPr="00003876" w:rsidRDefault="007C4DE9" w:rsidP="007C4DE9">
            <w:pPr>
              <w:rPr>
                <w:rFonts w:ascii="Arial" w:hAnsi="Arial" w:cs="Arial"/>
                <w:color w:val="000000" w:themeColor="text1"/>
              </w:rPr>
            </w:pPr>
            <w:r w:rsidRPr="00003876">
              <w:rPr>
                <w:rFonts w:ascii="Arial" w:hAnsi="Arial" w:cs="Arial"/>
                <w:color w:val="000000" w:themeColor="text1"/>
              </w:rPr>
              <w:t>Backbone antiretroviral nucleoside reverse transcriptase inhibitors, lamivudine/abacavir</w:t>
            </w:r>
          </w:p>
        </w:tc>
        <w:tc>
          <w:tcPr>
            <w:tcW w:w="7818" w:type="dxa"/>
          </w:tcPr>
          <w:p w14:paraId="406AE294" w14:textId="77777777" w:rsidR="007C4DE9" w:rsidRPr="00003876" w:rsidRDefault="007C4DE9" w:rsidP="007C4DE9">
            <w:pPr>
              <w:rPr>
                <w:rFonts w:ascii="Arial" w:hAnsi="Arial" w:cs="Arial"/>
                <w:color w:val="000000" w:themeColor="text1"/>
              </w:rPr>
            </w:pPr>
            <w:r w:rsidRPr="00003876">
              <w:rPr>
                <w:rFonts w:ascii="Arial" w:hAnsi="Arial" w:cs="Arial"/>
                <w:color w:val="000000" w:themeColor="text1"/>
                <w:lang w:val="sv-SE"/>
              </w:rPr>
              <w:t xml:space="preserve">J05AF05, </w:t>
            </w:r>
            <w:r w:rsidRPr="00003876">
              <w:rPr>
                <w:rFonts w:ascii="Arial" w:hAnsi="Arial" w:cs="Arial"/>
                <w:color w:val="000000" w:themeColor="text1"/>
              </w:rPr>
              <w:t xml:space="preserve">J05AF06, J05AR02, J05AR13 </w:t>
            </w:r>
          </w:p>
        </w:tc>
      </w:tr>
      <w:tr w:rsidR="007C4DE9" w:rsidRPr="00E8143B" w14:paraId="43B28627" w14:textId="77777777" w:rsidTr="00597319">
        <w:tc>
          <w:tcPr>
            <w:tcW w:w="6357" w:type="dxa"/>
          </w:tcPr>
          <w:p w14:paraId="445F6C79" w14:textId="77777777" w:rsidR="007C4DE9" w:rsidRPr="00003876" w:rsidRDefault="007C4DE9" w:rsidP="007C4DE9">
            <w:pPr>
              <w:rPr>
                <w:rFonts w:ascii="Arial" w:hAnsi="Arial" w:cs="Arial"/>
                <w:color w:val="000000" w:themeColor="text1"/>
              </w:rPr>
            </w:pPr>
            <w:r w:rsidRPr="00003876">
              <w:rPr>
                <w:rFonts w:ascii="Arial" w:hAnsi="Arial" w:cs="Arial"/>
                <w:color w:val="000000" w:themeColor="text1"/>
              </w:rPr>
              <w:t>Backbone antiretroviral nucleoside reverse transcriptase inhibitors, tenofovir/emtricitabine</w:t>
            </w:r>
          </w:p>
        </w:tc>
        <w:tc>
          <w:tcPr>
            <w:tcW w:w="7818" w:type="dxa"/>
          </w:tcPr>
          <w:p w14:paraId="1BD13387" w14:textId="77777777" w:rsidR="007C4DE9" w:rsidRPr="00003876" w:rsidRDefault="007C4DE9" w:rsidP="007C4DE9">
            <w:pPr>
              <w:rPr>
                <w:rFonts w:ascii="Arial" w:hAnsi="Arial" w:cs="Arial"/>
                <w:color w:val="000000" w:themeColor="text1"/>
                <w:lang w:val="sv-SE"/>
              </w:rPr>
            </w:pPr>
            <w:r w:rsidRPr="00003876">
              <w:rPr>
                <w:rFonts w:ascii="Arial" w:hAnsi="Arial" w:cs="Arial"/>
                <w:color w:val="000000" w:themeColor="text1"/>
                <w:lang w:val="sv-SE"/>
              </w:rPr>
              <w:t>J05AR03, J05AR06, J05AR08, J05AR09, J05AR17, J05AR18, J05AR19, J05AR20</w:t>
            </w:r>
          </w:p>
        </w:tc>
      </w:tr>
      <w:tr w:rsidR="007C4DE9" w:rsidRPr="00003876" w14:paraId="0945FC37" w14:textId="77777777" w:rsidTr="00597319">
        <w:trPr>
          <w:trHeight w:val="300"/>
        </w:trPr>
        <w:tc>
          <w:tcPr>
            <w:tcW w:w="6357" w:type="dxa"/>
          </w:tcPr>
          <w:p w14:paraId="32D16447" w14:textId="77777777" w:rsidR="007C4DE9" w:rsidRPr="00003876" w:rsidRDefault="007C4DE9" w:rsidP="007C4DE9">
            <w:pPr>
              <w:rPr>
                <w:rFonts w:ascii="Arial" w:hAnsi="Arial" w:cs="Arial"/>
                <w:color w:val="000000" w:themeColor="text1"/>
              </w:rPr>
            </w:pPr>
            <w:r w:rsidRPr="00003876">
              <w:rPr>
                <w:rFonts w:ascii="Arial" w:hAnsi="Arial" w:cs="Arial"/>
                <w:color w:val="000000" w:themeColor="text1"/>
              </w:rPr>
              <w:t xml:space="preserve">Non-nucleoside reverse transcriptase inhibitors </w:t>
            </w:r>
          </w:p>
        </w:tc>
        <w:tc>
          <w:tcPr>
            <w:tcW w:w="7818" w:type="dxa"/>
          </w:tcPr>
          <w:p w14:paraId="2600D707" w14:textId="77777777" w:rsidR="007C4DE9" w:rsidRPr="00003876" w:rsidRDefault="007C4DE9" w:rsidP="007C4DE9">
            <w:pPr>
              <w:rPr>
                <w:rFonts w:ascii="Arial" w:hAnsi="Arial" w:cs="Arial"/>
                <w:color w:val="000000" w:themeColor="text1"/>
              </w:rPr>
            </w:pPr>
            <w:r w:rsidRPr="00003876">
              <w:rPr>
                <w:rFonts w:ascii="Arial" w:hAnsi="Arial" w:cs="Arial"/>
                <w:color w:val="000000" w:themeColor="text1"/>
              </w:rPr>
              <w:t>J05AG01, J05AG03, J05AG04, J05AG05, J05AG06, J05AR08, J05AR11, J05AR19, J05AR21, J05AR24</w:t>
            </w:r>
          </w:p>
        </w:tc>
      </w:tr>
      <w:tr w:rsidR="007C4DE9" w:rsidRPr="00E8143B" w14:paraId="0DD43487" w14:textId="77777777" w:rsidTr="00597319">
        <w:tc>
          <w:tcPr>
            <w:tcW w:w="6357" w:type="dxa"/>
          </w:tcPr>
          <w:p w14:paraId="5CE98732" w14:textId="77777777" w:rsidR="007C4DE9" w:rsidRPr="00003876" w:rsidRDefault="007C4DE9" w:rsidP="007C4DE9">
            <w:pPr>
              <w:rPr>
                <w:rFonts w:ascii="Arial" w:hAnsi="Arial" w:cs="Arial"/>
                <w:color w:val="000000" w:themeColor="text1"/>
              </w:rPr>
            </w:pPr>
            <w:r w:rsidRPr="00003876">
              <w:rPr>
                <w:rFonts w:ascii="Arial" w:hAnsi="Arial" w:cs="Arial"/>
                <w:color w:val="000000" w:themeColor="text1"/>
              </w:rPr>
              <w:t>Protease inhibitors</w:t>
            </w:r>
          </w:p>
        </w:tc>
        <w:tc>
          <w:tcPr>
            <w:tcW w:w="7818" w:type="dxa"/>
          </w:tcPr>
          <w:p w14:paraId="05F4725E" w14:textId="77777777" w:rsidR="007C4DE9" w:rsidRPr="00003876" w:rsidRDefault="007C4DE9" w:rsidP="007C4DE9">
            <w:pPr>
              <w:rPr>
                <w:rFonts w:ascii="Arial" w:hAnsi="Arial" w:cs="Arial"/>
                <w:color w:val="000000" w:themeColor="text1"/>
                <w:lang w:val="sv-SE"/>
              </w:rPr>
            </w:pPr>
            <w:r w:rsidRPr="00003876">
              <w:rPr>
                <w:rFonts w:ascii="Arial" w:hAnsi="Arial" w:cs="Arial"/>
                <w:color w:val="000000" w:themeColor="text1"/>
                <w:lang w:val="sv-SE"/>
              </w:rPr>
              <w:t>J05AE08, J05AE10, J05AR10, J05AR14, J05AR22, J05AR26</w:t>
            </w:r>
          </w:p>
        </w:tc>
      </w:tr>
      <w:tr w:rsidR="007C4DE9" w:rsidRPr="00003876" w14:paraId="181B0029" w14:textId="77777777" w:rsidTr="00597319">
        <w:tc>
          <w:tcPr>
            <w:tcW w:w="6357" w:type="dxa"/>
            <w:tcBorders>
              <w:bottom w:val="nil"/>
            </w:tcBorders>
          </w:tcPr>
          <w:p w14:paraId="20EFD13F" w14:textId="77777777" w:rsidR="007C4DE9" w:rsidRPr="00003876" w:rsidRDefault="007C4DE9" w:rsidP="007C4DE9">
            <w:pPr>
              <w:rPr>
                <w:rFonts w:ascii="Arial" w:hAnsi="Arial" w:cs="Arial"/>
                <w:color w:val="000000" w:themeColor="text1"/>
              </w:rPr>
            </w:pPr>
            <w:r w:rsidRPr="00003876">
              <w:rPr>
                <w:rFonts w:ascii="Arial" w:hAnsi="Arial" w:cs="Arial"/>
                <w:color w:val="000000" w:themeColor="text1"/>
              </w:rPr>
              <w:lastRenderedPageBreak/>
              <w:t>Integrase inhibitors</w:t>
            </w:r>
          </w:p>
        </w:tc>
        <w:tc>
          <w:tcPr>
            <w:tcW w:w="7818" w:type="dxa"/>
            <w:tcBorders>
              <w:bottom w:val="nil"/>
            </w:tcBorders>
          </w:tcPr>
          <w:p w14:paraId="2B3B2C30" w14:textId="77777777" w:rsidR="007C4DE9" w:rsidRPr="00003876" w:rsidRDefault="007C4DE9" w:rsidP="007C4DE9">
            <w:pPr>
              <w:rPr>
                <w:rFonts w:ascii="Arial" w:hAnsi="Arial" w:cs="Arial"/>
                <w:color w:val="000000" w:themeColor="text1"/>
              </w:rPr>
            </w:pPr>
            <w:r w:rsidRPr="00003876">
              <w:rPr>
                <w:rFonts w:ascii="Arial" w:hAnsi="Arial" w:cs="Arial"/>
                <w:color w:val="000000" w:themeColor="text1"/>
              </w:rPr>
              <w:t>J05AJ01, J05AJ02, J05AJ03, J05AJ04, J05AR09, J05AR13, J05AR18, J05AR20, J05AR21, J05AR25, J05AX08, J05AX12</w:t>
            </w:r>
          </w:p>
        </w:tc>
      </w:tr>
      <w:tr w:rsidR="007C4DE9" w:rsidRPr="00003876" w14:paraId="69AA632C" w14:textId="77777777" w:rsidTr="00597319">
        <w:tc>
          <w:tcPr>
            <w:tcW w:w="6357" w:type="dxa"/>
            <w:tcBorders>
              <w:top w:val="nil"/>
              <w:bottom w:val="single" w:sz="4" w:space="0" w:color="auto"/>
            </w:tcBorders>
          </w:tcPr>
          <w:p w14:paraId="5EE1ECC0" w14:textId="77777777" w:rsidR="007C4DE9" w:rsidRPr="00003876" w:rsidRDefault="007C4DE9" w:rsidP="007C4DE9">
            <w:pPr>
              <w:rPr>
                <w:rFonts w:ascii="Arial" w:hAnsi="Arial" w:cs="Arial"/>
                <w:color w:val="000000" w:themeColor="text1"/>
              </w:rPr>
            </w:pPr>
            <w:r w:rsidRPr="00003876">
              <w:rPr>
                <w:rFonts w:ascii="Arial" w:hAnsi="Arial" w:cs="Arial"/>
                <w:color w:val="000000" w:themeColor="text1"/>
              </w:rPr>
              <w:t>Two drugs</w:t>
            </w:r>
          </w:p>
        </w:tc>
        <w:tc>
          <w:tcPr>
            <w:tcW w:w="7818" w:type="dxa"/>
            <w:tcBorders>
              <w:top w:val="nil"/>
              <w:bottom w:val="single" w:sz="4" w:space="0" w:color="auto"/>
            </w:tcBorders>
          </w:tcPr>
          <w:p w14:paraId="1C446302" w14:textId="77777777" w:rsidR="007C4DE9" w:rsidRPr="00003876" w:rsidRDefault="007C4DE9" w:rsidP="007C4DE9">
            <w:pPr>
              <w:rPr>
                <w:rFonts w:ascii="Arial" w:hAnsi="Arial" w:cs="Arial"/>
                <w:color w:val="000000" w:themeColor="text1"/>
                <w:lang w:val="sv-SE"/>
              </w:rPr>
            </w:pPr>
            <w:r w:rsidRPr="00003876">
              <w:rPr>
                <w:rFonts w:ascii="Arial" w:hAnsi="Arial" w:cs="Arial"/>
                <w:color w:val="000000" w:themeColor="text1"/>
                <w:lang w:val="sv-SE"/>
              </w:rPr>
              <w:t xml:space="preserve">Any of the </w:t>
            </w:r>
            <w:proofErr w:type="spellStart"/>
            <w:r w:rsidRPr="00003876">
              <w:rPr>
                <w:rFonts w:ascii="Arial" w:hAnsi="Arial" w:cs="Arial"/>
                <w:color w:val="000000" w:themeColor="text1"/>
                <w:lang w:val="sv-SE"/>
              </w:rPr>
              <w:t>following</w:t>
            </w:r>
            <w:proofErr w:type="spellEnd"/>
            <w:r w:rsidRPr="00003876">
              <w:rPr>
                <w:rFonts w:ascii="Arial" w:hAnsi="Arial" w:cs="Arial"/>
                <w:color w:val="000000" w:themeColor="text1"/>
                <w:lang w:val="sv-SE"/>
              </w:rPr>
              <w:t>:</w:t>
            </w:r>
          </w:p>
          <w:p w14:paraId="069714BA" w14:textId="77777777" w:rsidR="007C4DE9" w:rsidRPr="00003876" w:rsidRDefault="007C4DE9" w:rsidP="007C4DE9">
            <w:pPr>
              <w:pStyle w:val="Liststycke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03876">
              <w:rPr>
                <w:rFonts w:ascii="Arial" w:hAnsi="Arial" w:cs="Arial"/>
                <w:color w:val="000000" w:themeColor="text1"/>
                <w:sz w:val="24"/>
                <w:szCs w:val="24"/>
              </w:rPr>
              <w:t>J05AR21</w:t>
            </w:r>
          </w:p>
          <w:p w14:paraId="6D02E49B" w14:textId="77777777" w:rsidR="007C4DE9" w:rsidRPr="00003876" w:rsidRDefault="007C4DE9" w:rsidP="007C4DE9">
            <w:pPr>
              <w:pStyle w:val="Liststycke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03876">
              <w:rPr>
                <w:rFonts w:ascii="Arial" w:hAnsi="Arial" w:cs="Arial"/>
                <w:color w:val="000000" w:themeColor="text1"/>
                <w:sz w:val="24"/>
                <w:szCs w:val="24"/>
              </w:rPr>
              <w:t>J05AR25</w:t>
            </w:r>
          </w:p>
          <w:p w14:paraId="230901A0" w14:textId="77777777" w:rsidR="007C4DE9" w:rsidRPr="00003876" w:rsidRDefault="007C4DE9" w:rsidP="007C4DE9">
            <w:pPr>
              <w:pStyle w:val="Liststycke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003876">
              <w:rPr>
                <w:rFonts w:ascii="Arial" w:hAnsi="Arial" w:cs="Arial"/>
                <w:color w:val="000000" w:themeColor="text1"/>
                <w:sz w:val="24"/>
                <w:szCs w:val="24"/>
              </w:rPr>
              <w:t>Integrase</w:t>
            </w:r>
            <w:proofErr w:type="spellEnd"/>
            <w:r w:rsidRPr="00003876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inhibitor + </w:t>
            </w:r>
            <w:proofErr w:type="spellStart"/>
            <w:r w:rsidRPr="00003876">
              <w:rPr>
                <w:rFonts w:ascii="Arial" w:hAnsi="Arial" w:cs="Arial"/>
                <w:color w:val="000000" w:themeColor="text1"/>
                <w:sz w:val="24"/>
                <w:szCs w:val="24"/>
              </w:rPr>
              <w:t>Protease</w:t>
            </w:r>
            <w:proofErr w:type="spellEnd"/>
            <w:r w:rsidRPr="00003876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inhibitor</w:t>
            </w:r>
          </w:p>
          <w:p w14:paraId="2B901F95" w14:textId="77777777" w:rsidR="007C4DE9" w:rsidRPr="00003876" w:rsidRDefault="007C4DE9" w:rsidP="007C4DE9">
            <w:pPr>
              <w:pStyle w:val="Liststycke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00387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Integrase inhibitor + non-nucleoside reverse transcriptase inhibitor</w:t>
            </w:r>
          </w:p>
          <w:p w14:paraId="53186368" w14:textId="77777777" w:rsidR="007C4DE9" w:rsidRPr="00003876" w:rsidRDefault="007C4DE9" w:rsidP="007C4DE9">
            <w:pPr>
              <w:pStyle w:val="Liststycke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00387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Non-nucleoside reverse transcriptase inhibitor + protease inhibitor</w:t>
            </w:r>
          </w:p>
        </w:tc>
      </w:tr>
      <w:tr w:rsidR="007C4DE9" w:rsidRPr="00003876" w14:paraId="78040B60" w14:textId="77777777" w:rsidTr="00597319">
        <w:tc>
          <w:tcPr>
            <w:tcW w:w="6357" w:type="dxa"/>
            <w:tcBorders>
              <w:top w:val="single" w:sz="4" w:space="0" w:color="auto"/>
            </w:tcBorders>
          </w:tcPr>
          <w:p w14:paraId="48AB7962" w14:textId="7B8C0311" w:rsidR="007C4DE9" w:rsidRPr="00003876" w:rsidRDefault="007C4DE9" w:rsidP="007C4DE9">
            <w:pPr>
              <w:rPr>
                <w:rFonts w:ascii="Arial" w:hAnsi="Arial" w:cs="Arial"/>
                <w:b/>
                <w:color w:val="000000" w:themeColor="text1"/>
              </w:rPr>
            </w:pPr>
            <w:r w:rsidRPr="00003876">
              <w:rPr>
                <w:rFonts w:ascii="Arial" w:hAnsi="Arial" w:cs="Arial"/>
                <w:b/>
                <w:color w:val="000000" w:themeColor="text1"/>
              </w:rPr>
              <w:t xml:space="preserve">HIV-related </w:t>
            </w:r>
            <w:r w:rsidR="004A5418" w:rsidRPr="00003876">
              <w:rPr>
                <w:rFonts w:ascii="Arial" w:hAnsi="Arial" w:cs="Arial"/>
                <w:b/>
                <w:color w:val="000000" w:themeColor="text1"/>
              </w:rPr>
              <w:t xml:space="preserve">characteristics and </w:t>
            </w:r>
            <w:r w:rsidRPr="00003876">
              <w:rPr>
                <w:rFonts w:ascii="Arial" w:hAnsi="Arial" w:cs="Arial"/>
                <w:b/>
                <w:color w:val="000000" w:themeColor="text1"/>
              </w:rPr>
              <w:t>complications</w:t>
            </w:r>
          </w:p>
        </w:tc>
        <w:tc>
          <w:tcPr>
            <w:tcW w:w="7818" w:type="dxa"/>
            <w:tcBorders>
              <w:top w:val="single" w:sz="4" w:space="0" w:color="auto"/>
            </w:tcBorders>
          </w:tcPr>
          <w:p w14:paraId="755C7BBE" w14:textId="77777777" w:rsidR="007C4DE9" w:rsidRPr="00003876" w:rsidRDefault="007C4DE9" w:rsidP="007C4DE9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920598" w:rsidRPr="00003876" w14:paraId="6D6E9C94" w14:textId="77777777" w:rsidTr="00597319">
        <w:tc>
          <w:tcPr>
            <w:tcW w:w="6357" w:type="dxa"/>
          </w:tcPr>
          <w:p w14:paraId="4EA034EB" w14:textId="6D2A8708" w:rsidR="00920598" w:rsidRPr="00003876" w:rsidRDefault="00A278EF" w:rsidP="007C4DE9">
            <w:pPr>
              <w:rPr>
                <w:rFonts w:ascii="Arial" w:hAnsi="Arial" w:cs="Arial"/>
                <w:color w:val="000000" w:themeColor="text1"/>
              </w:rPr>
            </w:pPr>
            <w:r w:rsidRPr="00003876">
              <w:rPr>
                <w:rFonts w:ascii="Arial" w:hAnsi="Arial" w:cs="Arial"/>
                <w:color w:val="000000" w:themeColor="text1"/>
              </w:rPr>
              <w:t>CD4 count</w:t>
            </w:r>
          </w:p>
        </w:tc>
        <w:tc>
          <w:tcPr>
            <w:tcW w:w="7818" w:type="dxa"/>
          </w:tcPr>
          <w:p w14:paraId="731AFD26" w14:textId="2B12612C" w:rsidR="00920598" w:rsidRPr="00003876" w:rsidRDefault="00104F2F" w:rsidP="007C4DE9">
            <w:pPr>
              <w:rPr>
                <w:rFonts w:ascii="Arial" w:hAnsi="Arial" w:cs="Arial"/>
                <w:color w:val="000000" w:themeColor="text1"/>
              </w:rPr>
            </w:pPr>
            <w:r w:rsidRPr="00003876">
              <w:rPr>
                <w:rFonts w:ascii="Arial" w:hAnsi="Arial" w:cs="Arial"/>
                <w:color w:val="000000" w:themeColor="text1"/>
              </w:rPr>
              <w:t xml:space="preserve">The latest value </w:t>
            </w:r>
            <w:r w:rsidR="004F456F" w:rsidRPr="00003876">
              <w:rPr>
                <w:rFonts w:ascii="Arial" w:hAnsi="Arial" w:cs="Arial"/>
                <w:color w:val="000000" w:themeColor="text1"/>
              </w:rPr>
              <w:t xml:space="preserve">taken from </w:t>
            </w:r>
            <w:r w:rsidR="00DD60B3" w:rsidRPr="00003876">
              <w:rPr>
                <w:rFonts w:ascii="Arial" w:hAnsi="Arial" w:cs="Arial"/>
                <w:color w:val="000000" w:themeColor="text1"/>
              </w:rPr>
              <w:t xml:space="preserve">one year to one month before </w:t>
            </w:r>
            <w:r w:rsidR="00B47890" w:rsidRPr="00003876">
              <w:rPr>
                <w:rFonts w:ascii="Arial" w:hAnsi="Arial" w:cs="Arial"/>
                <w:color w:val="000000" w:themeColor="text1"/>
              </w:rPr>
              <w:t xml:space="preserve">first </w:t>
            </w:r>
            <w:r w:rsidR="00DD60B3" w:rsidRPr="00003876">
              <w:rPr>
                <w:rFonts w:ascii="Arial" w:hAnsi="Arial" w:cs="Arial"/>
                <w:color w:val="000000" w:themeColor="text1"/>
              </w:rPr>
              <w:t>SARS-CoV-2 positive test.</w:t>
            </w:r>
          </w:p>
        </w:tc>
      </w:tr>
      <w:tr w:rsidR="00682273" w:rsidRPr="00003876" w14:paraId="06104CFD" w14:textId="77777777" w:rsidTr="00597319">
        <w:tc>
          <w:tcPr>
            <w:tcW w:w="6357" w:type="dxa"/>
          </w:tcPr>
          <w:p w14:paraId="60AEFFD6" w14:textId="6E09B683" w:rsidR="00682273" w:rsidRPr="00003876" w:rsidRDefault="00682273" w:rsidP="00682273">
            <w:pPr>
              <w:rPr>
                <w:rFonts w:ascii="Arial" w:hAnsi="Arial" w:cs="Arial"/>
                <w:color w:val="000000" w:themeColor="text1"/>
              </w:rPr>
            </w:pPr>
            <w:r w:rsidRPr="00003876">
              <w:rPr>
                <w:rFonts w:ascii="Arial" w:hAnsi="Arial" w:cs="Arial"/>
                <w:color w:val="000000" w:themeColor="text1"/>
              </w:rPr>
              <w:t>CD4/CD8-ratio</w:t>
            </w:r>
          </w:p>
        </w:tc>
        <w:tc>
          <w:tcPr>
            <w:tcW w:w="7818" w:type="dxa"/>
          </w:tcPr>
          <w:p w14:paraId="3499A9B5" w14:textId="3A8F9BDC" w:rsidR="00682273" w:rsidRPr="00003876" w:rsidRDefault="00682273" w:rsidP="00682273">
            <w:pPr>
              <w:rPr>
                <w:rFonts w:ascii="Arial" w:hAnsi="Arial" w:cs="Arial"/>
                <w:color w:val="000000" w:themeColor="text1"/>
              </w:rPr>
            </w:pPr>
            <w:r w:rsidRPr="00003876">
              <w:rPr>
                <w:rFonts w:ascii="Arial" w:hAnsi="Arial" w:cs="Arial"/>
                <w:color w:val="000000" w:themeColor="text1"/>
              </w:rPr>
              <w:t>The latest value taken from one year to one month before first SARS-CoV-2 positive test.</w:t>
            </w:r>
          </w:p>
        </w:tc>
      </w:tr>
      <w:tr w:rsidR="00142710" w:rsidRPr="00003876" w14:paraId="34FEBA74" w14:textId="77777777" w:rsidTr="00597319">
        <w:tc>
          <w:tcPr>
            <w:tcW w:w="6357" w:type="dxa"/>
          </w:tcPr>
          <w:p w14:paraId="66A62F00" w14:textId="7CEC858D" w:rsidR="00142710" w:rsidRPr="00003876" w:rsidRDefault="001A2925" w:rsidP="00142710">
            <w:pPr>
              <w:rPr>
                <w:rFonts w:ascii="Arial" w:hAnsi="Arial" w:cs="Arial"/>
                <w:color w:val="000000" w:themeColor="text1"/>
              </w:rPr>
            </w:pPr>
            <w:r w:rsidRPr="00003876">
              <w:rPr>
                <w:rFonts w:ascii="Arial" w:hAnsi="Arial" w:cs="Arial"/>
                <w:color w:val="000000" w:themeColor="text1"/>
              </w:rPr>
              <w:t>HIV-RNA</w:t>
            </w:r>
          </w:p>
        </w:tc>
        <w:tc>
          <w:tcPr>
            <w:tcW w:w="7818" w:type="dxa"/>
          </w:tcPr>
          <w:p w14:paraId="106605F1" w14:textId="6CD21BCC" w:rsidR="00142710" w:rsidRPr="00003876" w:rsidRDefault="00142710" w:rsidP="00142710">
            <w:pPr>
              <w:rPr>
                <w:rFonts w:ascii="Arial" w:hAnsi="Arial" w:cs="Arial"/>
                <w:color w:val="000000" w:themeColor="text1"/>
              </w:rPr>
            </w:pPr>
            <w:r w:rsidRPr="00003876">
              <w:rPr>
                <w:rFonts w:ascii="Arial" w:hAnsi="Arial" w:cs="Arial"/>
                <w:color w:val="000000" w:themeColor="text1"/>
              </w:rPr>
              <w:t>The latest value taken from one year to one month before first SARS-CoV-2 positive test.</w:t>
            </w:r>
          </w:p>
        </w:tc>
      </w:tr>
      <w:tr w:rsidR="00142710" w:rsidRPr="00003876" w14:paraId="34486A52" w14:textId="77777777" w:rsidTr="00597319">
        <w:tc>
          <w:tcPr>
            <w:tcW w:w="6357" w:type="dxa"/>
          </w:tcPr>
          <w:p w14:paraId="4E355CAF" w14:textId="77777777" w:rsidR="00142710" w:rsidRPr="00003876" w:rsidRDefault="00142710" w:rsidP="00142710">
            <w:pPr>
              <w:rPr>
                <w:rFonts w:ascii="Arial" w:hAnsi="Arial" w:cs="Arial"/>
                <w:color w:val="000000" w:themeColor="text1"/>
              </w:rPr>
            </w:pPr>
            <w:r w:rsidRPr="00003876">
              <w:rPr>
                <w:rFonts w:ascii="Arial" w:hAnsi="Arial" w:cs="Arial"/>
                <w:color w:val="000000" w:themeColor="text1"/>
              </w:rPr>
              <w:t>Sulfonamides and Trimethoprim treatment</w:t>
            </w:r>
          </w:p>
        </w:tc>
        <w:tc>
          <w:tcPr>
            <w:tcW w:w="7818" w:type="dxa"/>
          </w:tcPr>
          <w:p w14:paraId="70317452" w14:textId="7C092078" w:rsidR="00142710" w:rsidRPr="00003876" w:rsidRDefault="00142710" w:rsidP="00142710">
            <w:pPr>
              <w:rPr>
                <w:rFonts w:ascii="Arial" w:hAnsi="Arial" w:cs="Arial"/>
                <w:color w:val="000000" w:themeColor="text1"/>
              </w:rPr>
            </w:pPr>
            <w:r w:rsidRPr="00003876">
              <w:rPr>
                <w:rFonts w:ascii="Arial" w:hAnsi="Arial" w:cs="Arial"/>
                <w:color w:val="000000" w:themeColor="text1"/>
              </w:rPr>
              <w:t>Two or more prescriptions of J01EE during the last 180 days before first SARS-CoV-2 positive test.</w:t>
            </w:r>
          </w:p>
        </w:tc>
      </w:tr>
      <w:tr w:rsidR="00142710" w:rsidRPr="00003876" w14:paraId="3CD14B68" w14:textId="77777777" w:rsidTr="00597319">
        <w:tc>
          <w:tcPr>
            <w:tcW w:w="6357" w:type="dxa"/>
          </w:tcPr>
          <w:p w14:paraId="5923A16E" w14:textId="77777777" w:rsidR="00142710" w:rsidRPr="00003876" w:rsidRDefault="00142710" w:rsidP="00142710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003876">
              <w:rPr>
                <w:rFonts w:ascii="Arial" w:hAnsi="Arial" w:cs="Arial"/>
                <w:color w:val="000000" w:themeColor="text1"/>
              </w:rPr>
              <w:t>Pneumocystosis</w:t>
            </w:r>
            <w:proofErr w:type="spellEnd"/>
            <w:r w:rsidRPr="00003876">
              <w:rPr>
                <w:rFonts w:ascii="Arial" w:hAnsi="Arial" w:cs="Arial"/>
                <w:color w:val="000000" w:themeColor="text1"/>
              </w:rPr>
              <w:t xml:space="preserve"> or pneumocystis pneumonia </w:t>
            </w:r>
          </w:p>
        </w:tc>
        <w:tc>
          <w:tcPr>
            <w:tcW w:w="7818" w:type="dxa"/>
          </w:tcPr>
          <w:p w14:paraId="46F4EA67" w14:textId="77777777" w:rsidR="00142710" w:rsidRPr="00003876" w:rsidRDefault="00142710" w:rsidP="00142710">
            <w:pPr>
              <w:rPr>
                <w:rFonts w:ascii="Arial" w:hAnsi="Arial" w:cs="Arial"/>
                <w:color w:val="000000" w:themeColor="text1"/>
              </w:rPr>
            </w:pPr>
            <w:r w:rsidRPr="00003876">
              <w:rPr>
                <w:rFonts w:ascii="Arial" w:hAnsi="Arial" w:cs="Arial"/>
                <w:color w:val="000000" w:themeColor="text1"/>
              </w:rPr>
              <w:t>B20.6, B48.5, J17.2</w:t>
            </w:r>
          </w:p>
        </w:tc>
      </w:tr>
      <w:tr w:rsidR="00142710" w:rsidRPr="00003876" w14:paraId="2F0DE44C" w14:textId="77777777" w:rsidTr="00597319">
        <w:tc>
          <w:tcPr>
            <w:tcW w:w="6357" w:type="dxa"/>
          </w:tcPr>
          <w:p w14:paraId="4446B464" w14:textId="77777777" w:rsidR="00142710" w:rsidRPr="00003876" w:rsidRDefault="00142710" w:rsidP="00142710">
            <w:pPr>
              <w:rPr>
                <w:rFonts w:ascii="Arial" w:hAnsi="Arial" w:cs="Arial"/>
                <w:color w:val="000000" w:themeColor="text1"/>
              </w:rPr>
            </w:pPr>
            <w:r w:rsidRPr="00003876">
              <w:rPr>
                <w:rFonts w:ascii="Arial" w:hAnsi="Arial" w:cs="Arial"/>
                <w:color w:val="000000" w:themeColor="text1"/>
              </w:rPr>
              <w:t>Tuberculosis</w:t>
            </w:r>
          </w:p>
        </w:tc>
        <w:tc>
          <w:tcPr>
            <w:tcW w:w="7818" w:type="dxa"/>
          </w:tcPr>
          <w:p w14:paraId="67833179" w14:textId="77777777" w:rsidR="00142710" w:rsidRPr="00003876" w:rsidRDefault="00142710" w:rsidP="00142710">
            <w:pPr>
              <w:rPr>
                <w:rFonts w:ascii="Arial" w:hAnsi="Arial" w:cs="Arial"/>
                <w:color w:val="000000" w:themeColor="text1"/>
              </w:rPr>
            </w:pPr>
            <w:r w:rsidRPr="00003876">
              <w:rPr>
                <w:rFonts w:ascii="Arial" w:hAnsi="Arial" w:cs="Arial"/>
                <w:color w:val="000000" w:themeColor="text1"/>
              </w:rPr>
              <w:t>A15-A19</w:t>
            </w:r>
          </w:p>
        </w:tc>
      </w:tr>
      <w:tr w:rsidR="00142710" w:rsidRPr="00003876" w14:paraId="50DC8200" w14:textId="77777777" w:rsidTr="00597319">
        <w:tc>
          <w:tcPr>
            <w:tcW w:w="6357" w:type="dxa"/>
          </w:tcPr>
          <w:p w14:paraId="42FBFC52" w14:textId="77777777" w:rsidR="00142710" w:rsidRPr="00003876" w:rsidRDefault="00142710" w:rsidP="00142710">
            <w:pPr>
              <w:rPr>
                <w:rFonts w:ascii="Arial" w:hAnsi="Arial" w:cs="Arial"/>
                <w:color w:val="000000" w:themeColor="text1"/>
              </w:rPr>
            </w:pPr>
            <w:r w:rsidRPr="00003876">
              <w:rPr>
                <w:rFonts w:ascii="Arial" w:hAnsi="Arial" w:cs="Arial"/>
                <w:color w:val="000000" w:themeColor="text1"/>
              </w:rPr>
              <w:t>Cytomegaloviral disease</w:t>
            </w:r>
          </w:p>
        </w:tc>
        <w:tc>
          <w:tcPr>
            <w:tcW w:w="7818" w:type="dxa"/>
          </w:tcPr>
          <w:p w14:paraId="580B9EEB" w14:textId="77777777" w:rsidR="00142710" w:rsidRPr="00003876" w:rsidRDefault="00142710" w:rsidP="00142710">
            <w:pPr>
              <w:rPr>
                <w:rFonts w:ascii="Arial" w:hAnsi="Arial" w:cs="Arial"/>
                <w:color w:val="000000" w:themeColor="text1"/>
              </w:rPr>
            </w:pPr>
            <w:r w:rsidRPr="00003876">
              <w:rPr>
                <w:rFonts w:ascii="Arial" w:hAnsi="Arial" w:cs="Arial"/>
                <w:color w:val="000000" w:themeColor="text1"/>
              </w:rPr>
              <w:t>B25</w:t>
            </w:r>
          </w:p>
        </w:tc>
      </w:tr>
      <w:tr w:rsidR="00142710" w:rsidRPr="00003876" w14:paraId="4C0CDCDA" w14:textId="77777777" w:rsidTr="00597319">
        <w:tc>
          <w:tcPr>
            <w:tcW w:w="6357" w:type="dxa"/>
          </w:tcPr>
          <w:p w14:paraId="367411AB" w14:textId="77777777" w:rsidR="00142710" w:rsidRPr="00003876" w:rsidRDefault="00142710" w:rsidP="00142710">
            <w:pPr>
              <w:rPr>
                <w:rFonts w:ascii="Arial" w:hAnsi="Arial" w:cs="Arial"/>
                <w:color w:val="000000" w:themeColor="text1"/>
              </w:rPr>
            </w:pPr>
            <w:r w:rsidRPr="00003876">
              <w:rPr>
                <w:rFonts w:ascii="Arial" w:hAnsi="Arial" w:cs="Arial"/>
                <w:color w:val="000000" w:themeColor="text1"/>
              </w:rPr>
              <w:t>Cryptococcosis</w:t>
            </w:r>
          </w:p>
        </w:tc>
        <w:tc>
          <w:tcPr>
            <w:tcW w:w="7818" w:type="dxa"/>
          </w:tcPr>
          <w:p w14:paraId="1DD69488" w14:textId="77777777" w:rsidR="00142710" w:rsidRPr="00003876" w:rsidRDefault="00142710" w:rsidP="00142710">
            <w:pPr>
              <w:rPr>
                <w:rFonts w:ascii="Arial" w:hAnsi="Arial" w:cs="Arial"/>
                <w:color w:val="000000" w:themeColor="text1"/>
              </w:rPr>
            </w:pPr>
            <w:r w:rsidRPr="00003876">
              <w:rPr>
                <w:rFonts w:ascii="Arial" w:hAnsi="Arial" w:cs="Arial"/>
                <w:color w:val="000000" w:themeColor="text1"/>
              </w:rPr>
              <w:t>B45</w:t>
            </w:r>
          </w:p>
        </w:tc>
      </w:tr>
      <w:tr w:rsidR="00142710" w:rsidRPr="00003876" w14:paraId="64F0A2C2" w14:textId="77777777" w:rsidTr="00597319">
        <w:tc>
          <w:tcPr>
            <w:tcW w:w="6357" w:type="dxa"/>
          </w:tcPr>
          <w:p w14:paraId="248180EC" w14:textId="77777777" w:rsidR="00142710" w:rsidRPr="00003876" w:rsidRDefault="00142710" w:rsidP="00142710">
            <w:pPr>
              <w:rPr>
                <w:rFonts w:ascii="Arial" w:hAnsi="Arial" w:cs="Arial"/>
                <w:color w:val="000000" w:themeColor="text1"/>
              </w:rPr>
            </w:pPr>
            <w:r w:rsidRPr="00003876">
              <w:rPr>
                <w:rFonts w:ascii="Arial" w:hAnsi="Arial" w:cs="Arial"/>
                <w:color w:val="000000" w:themeColor="text1"/>
              </w:rPr>
              <w:t>Toxoplasmosis</w:t>
            </w:r>
          </w:p>
        </w:tc>
        <w:tc>
          <w:tcPr>
            <w:tcW w:w="7818" w:type="dxa"/>
          </w:tcPr>
          <w:p w14:paraId="173B9C87" w14:textId="77777777" w:rsidR="00142710" w:rsidRPr="00003876" w:rsidRDefault="00142710" w:rsidP="00142710">
            <w:pPr>
              <w:rPr>
                <w:rFonts w:ascii="Arial" w:hAnsi="Arial" w:cs="Arial"/>
                <w:color w:val="000000" w:themeColor="text1"/>
              </w:rPr>
            </w:pPr>
            <w:r w:rsidRPr="00003876">
              <w:rPr>
                <w:rFonts w:ascii="Arial" w:hAnsi="Arial" w:cs="Arial"/>
                <w:color w:val="000000" w:themeColor="text1"/>
              </w:rPr>
              <w:t>B58</w:t>
            </w:r>
          </w:p>
        </w:tc>
      </w:tr>
      <w:tr w:rsidR="00142710" w:rsidRPr="00003876" w14:paraId="4A019E94" w14:textId="77777777" w:rsidTr="00597319">
        <w:tc>
          <w:tcPr>
            <w:tcW w:w="6357" w:type="dxa"/>
          </w:tcPr>
          <w:p w14:paraId="7EA0E3C2" w14:textId="77777777" w:rsidR="00142710" w:rsidRPr="00003876" w:rsidRDefault="00142710" w:rsidP="00142710">
            <w:pPr>
              <w:rPr>
                <w:rFonts w:ascii="Arial" w:hAnsi="Arial" w:cs="Arial"/>
                <w:color w:val="000000" w:themeColor="text1"/>
              </w:rPr>
            </w:pPr>
            <w:r w:rsidRPr="00003876">
              <w:rPr>
                <w:rFonts w:ascii="Arial" w:hAnsi="Arial" w:cs="Arial"/>
                <w:color w:val="000000" w:themeColor="text1"/>
              </w:rPr>
              <w:t>Lymphoma</w:t>
            </w:r>
          </w:p>
        </w:tc>
        <w:tc>
          <w:tcPr>
            <w:tcW w:w="7818" w:type="dxa"/>
          </w:tcPr>
          <w:p w14:paraId="7D4E9045" w14:textId="77777777" w:rsidR="00142710" w:rsidRPr="00003876" w:rsidRDefault="00142710" w:rsidP="00142710">
            <w:pPr>
              <w:rPr>
                <w:rFonts w:ascii="Arial" w:hAnsi="Arial" w:cs="Arial"/>
                <w:color w:val="000000" w:themeColor="text1"/>
              </w:rPr>
            </w:pPr>
            <w:r w:rsidRPr="00003876">
              <w:rPr>
                <w:rFonts w:ascii="Arial" w:hAnsi="Arial" w:cs="Arial"/>
                <w:color w:val="000000" w:themeColor="text1"/>
              </w:rPr>
              <w:t>C81-C86</w:t>
            </w:r>
          </w:p>
        </w:tc>
      </w:tr>
      <w:tr w:rsidR="00142710" w:rsidRPr="00003876" w14:paraId="1C747A52" w14:textId="77777777" w:rsidTr="00597319">
        <w:tc>
          <w:tcPr>
            <w:tcW w:w="6357" w:type="dxa"/>
          </w:tcPr>
          <w:p w14:paraId="3B2D62D1" w14:textId="77777777" w:rsidR="00142710" w:rsidRPr="00003876" w:rsidRDefault="00142710" w:rsidP="00142710">
            <w:pPr>
              <w:rPr>
                <w:rFonts w:ascii="Arial" w:hAnsi="Arial" w:cs="Arial"/>
                <w:color w:val="000000" w:themeColor="text1"/>
              </w:rPr>
            </w:pPr>
            <w:r w:rsidRPr="00003876">
              <w:rPr>
                <w:rFonts w:ascii="Arial" w:hAnsi="Arial" w:cs="Arial"/>
                <w:color w:val="000000" w:themeColor="text1"/>
              </w:rPr>
              <w:t>Kaposi sarcoma</w:t>
            </w:r>
          </w:p>
        </w:tc>
        <w:tc>
          <w:tcPr>
            <w:tcW w:w="7818" w:type="dxa"/>
          </w:tcPr>
          <w:p w14:paraId="5734B79A" w14:textId="77777777" w:rsidR="00142710" w:rsidRPr="00003876" w:rsidRDefault="00142710" w:rsidP="00142710">
            <w:pPr>
              <w:rPr>
                <w:rFonts w:ascii="Arial" w:hAnsi="Arial" w:cs="Arial"/>
                <w:color w:val="000000" w:themeColor="text1"/>
              </w:rPr>
            </w:pPr>
            <w:r w:rsidRPr="00003876">
              <w:rPr>
                <w:rFonts w:ascii="Arial" w:hAnsi="Arial" w:cs="Arial"/>
                <w:color w:val="000000" w:themeColor="text1"/>
              </w:rPr>
              <w:t>B21.0, C46</w:t>
            </w:r>
          </w:p>
        </w:tc>
      </w:tr>
    </w:tbl>
    <w:p w14:paraId="6A623068" w14:textId="77777777" w:rsidR="00003876" w:rsidRPr="00003876" w:rsidRDefault="007C4DE9" w:rsidP="007C4DE9">
      <w:pPr>
        <w:ind w:right="-20"/>
        <w:rPr>
          <w:rFonts w:ascii="Arial" w:hAnsi="Arial" w:cs="Arial"/>
          <w:b/>
        </w:rPr>
      </w:pPr>
      <w:r w:rsidRPr="00003876">
        <w:rPr>
          <w:rFonts w:ascii="Arial" w:hAnsi="Arial" w:cs="Arial"/>
          <w:b/>
        </w:rPr>
        <w:br/>
        <w:t xml:space="preserve">Abbreviations: </w:t>
      </w:r>
    </w:p>
    <w:p w14:paraId="3B855A6E" w14:textId="07716E5E" w:rsidR="007C4DE9" w:rsidRPr="00E8143B" w:rsidRDefault="007C4DE9" w:rsidP="007C4DE9">
      <w:pPr>
        <w:ind w:right="-20"/>
        <w:rPr>
          <w:rFonts w:ascii="Arial" w:hAnsi="Arial" w:cs="Arial"/>
        </w:rPr>
      </w:pPr>
      <w:r w:rsidRPr="00003876">
        <w:rPr>
          <w:rFonts w:ascii="Arial" w:hAnsi="Arial" w:cs="Arial"/>
        </w:rPr>
        <w:t>ATC</w:t>
      </w:r>
      <w:r w:rsidR="001F2B22" w:rsidRPr="00003876">
        <w:rPr>
          <w:rFonts w:ascii="Arial" w:hAnsi="Arial" w:cs="Arial"/>
        </w:rPr>
        <w:t>=</w:t>
      </w:r>
      <w:r w:rsidRPr="00003876">
        <w:rPr>
          <w:rFonts w:ascii="Arial" w:hAnsi="Arial" w:cs="Arial"/>
        </w:rPr>
        <w:t>Anatomical Therapeutic Chemical; COVID-19</w:t>
      </w:r>
      <w:r w:rsidR="001F2B22" w:rsidRPr="00003876">
        <w:rPr>
          <w:rFonts w:ascii="Arial" w:hAnsi="Arial" w:cs="Arial"/>
        </w:rPr>
        <w:t>=</w:t>
      </w:r>
      <w:r w:rsidRPr="00003876">
        <w:rPr>
          <w:rFonts w:ascii="Arial" w:hAnsi="Arial" w:cs="Arial"/>
        </w:rPr>
        <w:t>Coronavirus disease 2019; HIV</w:t>
      </w:r>
      <w:r w:rsidR="008B2BCB" w:rsidRPr="00003876">
        <w:rPr>
          <w:rFonts w:ascii="Arial" w:hAnsi="Arial" w:cs="Arial"/>
        </w:rPr>
        <w:t>=</w:t>
      </w:r>
      <w:r w:rsidRPr="00003876">
        <w:rPr>
          <w:rFonts w:ascii="Arial" w:hAnsi="Arial" w:cs="Arial"/>
        </w:rPr>
        <w:t>Human Immunodeficiency Virus;</w:t>
      </w:r>
      <w:r w:rsidR="00E8143B">
        <w:rPr>
          <w:rFonts w:ascii="Arial" w:hAnsi="Arial" w:cs="Arial"/>
        </w:rPr>
        <w:t xml:space="preserve"> </w:t>
      </w:r>
      <w:r w:rsidRPr="00003876">
        <w:rPr>
          <w:rFonts w:ascii="Arial" w:hAnsi="Arial" w:cs="Arial"/>
        </w:rPr>
        <w:t>ICD</w:t>
      </w:r>
      <w:r w:rsidR="006921B9" w:rsidRPr="00003876">
        <w:rPr>
          <w:rFonts w:ascii="Arial" w:hAnsi="Arial" w:cs="Arial"/>
        </w:rPr>
        <w:t>=</w:t>
      </w:r>
      <w:r w:rsidRPr="00003876">
        <w:rPr>
          <w:rFonts w:ascii="Arial" w:hAnsi="Arial" w:cs="Arial"/>
        </w:rPr>
        <w:t>International Classification of Diseases; ICU</w:t>
      </w:r>
      <w:r w:rsidR="006921B9" w:rsidRPr="00003876">
        <w:rPr>
          <w:rFonts w:ascii="Arial" w:hAnsi="Arial" w:cs="Arial"/>
        </w:rPr>
        <w:t>=</w:t>
      </w:r>
      <w:r w:rsidRPr="00003876">
        <w:rPr>
          <w:rFonts w:ascii="Arial" w:hAnsi="Arial" w:cs="Arial"/>
        </w:rPr>
        <w:t>Intensive Care Unit; SARS-CoV-2</w:t>
      </w:r>
      <w:r w:rsidR="00045965" w:rsidRPr="00003876">
        <w:rPr>
          <w:rFonts w:ascii="Arial" w:hAnsi="Arial" w:cs="Arial"/>
        </w:rPr>
        <w:t>=</w:t>
      </w:r>
      <w:r w:rsidRPr="00003876">
        <w:rPr>
          <w:rFonts w:ascii="Arial" w:hAnsi="Arial" w:cs="Arial"/>
        </w:rPr>
        <w:t>Severe acute respiratory syndrome coronavirus 2</w:t>
      </w:r>
    </w:p>
    <w:p w14:paraId="05EB021C" w14:textId="5DFFD37E" w:rsidR="007C4DE9" w:rsidRPr="00003876" w:rsidRDefault="007C4DE9" w:rsidP="00970275">
      <w:pPr>
        <w:pStyle w:val="Rubrik1"/>
      </w:pPr>
      <w:r w:rsidRPr="00003876">
        <w:br w:type="column"/>
      </w:r>
      <w:bookmarkStart w:id="2" w:name="_Toc96206933"/>
      <w:r w:rsidRPr="00003876">
        <w:lastRenderedPageBreak/>
        <w:t xml:space="preserve">Table S2. </w:t>
      </w:r>
      <w:r w:rsidR="00446E46" w:rsidRPr="00003876">
        <w:t>Baseline characteristics</w:t>
      </w:r>
      <w:r w:rsidRPr="00003876">
        <w:t xml:space="preserve"> in people living with HIV (PLH) and people not living with HIV</w:t>
      </w:r>
      <w:bookmarkEnd w:id="2"/>
      <w:r w:rsidRPr="00003876">
        <w:t xml:space="preserve"> </w:t>
      </w:r>
    </w:p>
    <w:tbl>
      <w:tblPr>
        <w:tblStyle w:val="Tabellrutnt"/>
        <w:tblW w:w="11482" w:type="dxa"/>
        <w:tblInd w:w="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3734"/>
        <w:gridCol w:w="5196"/>
        <w:gridCol w:w="2552"/>
      </w:tblGrid>
      <w:tr w:rsidR="00FF0873" w:rsidRPr="00003876" w14:paraId="25B93805" w14:textId="7168B696" w:rsidTr="00B8325C">
        <w:tc>
          <w:tcPr>
            <w:tcW w:w="3734" w:type="dxa"/>
            <w:tcBorders>
              <w:top w:val="single" w:sz="4" w:space="0" w:color="auto"/>
              <w:bottom w:val="single" w:sz="4" w:space="0" w:color="auto"/>
            </w:tcBorders>
          </w:tcPr>
          <w:p w14:paraId="23BC9EFA" w14:textId="77777777" w:rsidR="00FF0873" w:rsidRPr="00003876" w:rsidRDefault="00FF0873" w:rsidP="007C4DE9">
            <w:pPr>
              <w:rPr>
                <w:rFonts w:ascii="Arial" w:hAnsi="Arial" w:cs="Arial"/>
              </w:rPr>
            </w:pPr>
          </w:p>
        </w:tc>
        <w:tc>
          <w:tcPr>
            <w:tcW w:w="5196" w:type="dxa"/>
            <w:tcBorders>
              <w:top w:val="single" w:sz="4" w:space="0" w:color="auto"/>
              <w:bottom w:val="single" w:sz="4" w:space="0" w:color="auto"/>
            </w:tcBorders>
          </w:tcPr>
          <w:p w14:paraId="162B9625" w14:textId="77777777" w:rsidR="00FF0873" w:rsidRPr="00003876" w:rsidRDefault="00FF0873" w:rsidP="007C4DE9">
            <w:pPr>
              <w:jc w:val="center"/>
              <w:rPr>
                <w:rFonts w:ascii="Arial" w:hAnsi="Arial" w:cs="Arial"/>
                <w:b/>
              </w:rPr>
            </w:pPr>
            <w:r w:rsidRPr="00003876">
              <w:rPr>
                <w:rFonts w:ascii="Arial" w:hAnsi="Arial" w:cs="Arial"/>
                <w:b/>
              </w:rPr>
              <w:t>PLH</w:t>
            </w:r>
            <w:r w:rsidRPr="00003876">
              <w:rPr>
                <w:rFonts w:ascii="Arial" w:hAnsi="Arial" w:cs="Arial"/>
              </w:rPr>
              <w:br/>
            </w:r>
            <w:r w:rsidRPr="00003876">
              <w:rPr>
                <w:rFonts w:ascii="Arial" w:hAnsi="Arial" w:cs="Arial"/>
                <w:b/>
              </w:rPr>
              <w:t>(n=3,209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212BBB32" w14:textId="77777777" w:rsidR="00FF0873" w:rsidRPr="00003876" w:rsidRDefault="00FF0873" w:rsidP="007C4DE9">
            <w:pPr>
              <w:jc w:val="center"/>
              <w:rPr>
                <w:rFonts w:ascii="Arial" w:hAnsi="Arial" w:cs="Arial"/>
                <w:b/>
              </w:rPr>
            </w:pPr>
            <w:r w:rsidRPr="00003876">
              <w:rPr>
                <w:rFonts w:ascii="Arial" w:hAnsi="Arial" w:cs="Arial"/>
                <w:b/>
              </w:rPr>
              <w:t>People not living with HIV</w:t>
            </w:r>
            <w:r w:rsidRPr="00003876">
              <w:rPr>
                <w:rFonts w:ascii="Arial" w:hAnsi="Arial" w:cs="Arial"/>
              </w:rPr>
              <w:br/>
            </w:r>
            <w:r w:rsidRPr="00003876">
              <w:rPr>
                <w:rFonts w:ascii="Arial" w:hAnsi="Arial" w:cs="Arial"/>
                <w:b/>
              </w:rPr>
              <w:t>(n=1,724,775)</w:t>
            </w:r>
          </w:p>
        </w:tc>
      </w:tr>
      <w:tr w:rsidR="00FF0873" w:rsidRPr="00003876" w14:paraId="43206BB7" w14:textId="5D93A3A8" w:rsidTr="00B8325C">
        <w:tc>
          <w:tcPr>
            <w:tcW w:w="3734" w:type="dxa"/>
            <w:tcBorders>
              <w:top w:val="single" w:sz="4" w:space="0" w:color="auto"/>
            </w:tcBorders>
          </w:tcPr>
          <w:p w14:paraId="4DA6DCE6" w14:textId="77777777" w:rsidR="00FF0873" w:rsidRPr="00003876" w:rsidRDefault="00FF0873" w:rsidP="007C4DE9">
            <w:pPr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Male sex</w:t>
            </w:r>
          </w:p>
        </w:tc>
        <w:tc>
          <w:tcPr>
            <w:tcW w:w="5196" w:type="dxa"/>
            <w:tcBorders>
              <w:top w:val="single" w:sz="4" w:space="0" w:color="auto"/>
            </w:tcBorders>
          </w:tcPr>
          <w:p w14:paraId="15754F87" w14:textId="77777777" w:rsidR="00FF0873" w:rsidRPr="00003876" w:rsidRDefault="00FF0873" w:rsidP="007C4DE9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2,154 (67)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5078BE11" w14:textId="77777777" w:rsidR="00FF0873" w:rsidRPr="00003876" w:rsidRDefault="00FF0873" w:rsidP="007C4DE9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855,009 (50)</w:t>
            </w:r>
          </w:p>
        </w:tc>
      </w:tr>
      <w:tr w:rsidR="00FF0873" w:rsidRPr="00003876" w14:paraId="413EBC7D" w14:textId="32720231" w:rsidTr="00B8325C">
        <w:tc>
          <w:tcPr>
            <w:tcW w:w="3734" w:type="dxa"/>
          </w:tcPr>
          <w:p w14:paraId="4DD127A4" w14:textId="77777777" w:rsidR="00FF0873" w:rsidRPr="00003876" w:rsidRDefault="00FF0873" w:rsidP="007C4DE9">
            <w:pPr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Age, years median (IQR)</w:t>
            </w:r>
          </w:p>
        </w:tc>
        <w:tc>
          <w:tcPr>
            <w:tcW w:w="5196" w:type="dxa"/>
          </w:tcPr>
          <w:p w14:paraId="6BEAA873" w14:textId="77777777" w:rsidR="00FF0873" w:rsidRPr="00003876" w:rsidRDefault="00FF0873" w:rsidP="007C4DE9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51 (43-59)</w:t>
            </w:r>
          </w:p>
        </w:tc>
        <w:tc>
          <w:tcPr>
            <w:tcW w:w="2552" w:type="dxa"/>
          </w:tcPr>
          <w:p w14:paraId="244D36DF" w14:textId="77777777" w:rsidR="00FF0873" w:rsidRPr="00003876" w:rsidRDefault="00FF0873" w:rsidP="007C4DE9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47 (33-63)</w:t>
            </w:r>
          </w:p>
        </w:tc>
      </w:tr>
      <w:tr w:rsidR="00FF0873" w:rsidRPr="00003876" w14:paraId="28827BC0" w14:textId="36401E6E" w:rsidTr="00B8325C">
        <w:tc>
          <w:tcPr>
            <w:tcW w:w="3734" w:type="dxa"/>
          </w:tcPr>
          <w:p w14:paraId="1ED1D916" w14:textId="77777777" w:rsidR="00FF0873" w:rsidRPr="00003876" w:rsidRDefault="00FF0873" w:rsidP="007C4DE9">
            <w:pPr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ab/>
              <w:t>18-29</w:t>
            </w:r>
          </w:p>
        </w:tc>
        <w:tc>
          <w:tcPr>
            <w:tcW w:w="5196" w:type="dxa"/>
          </w:tcPr>
          <w:p w14:paraId="7381D404" w14:textId="77777777" w:rsidR="00FF0873" w:rsidRPr="00003876" w:rsidRDefault="00FF0873" w:rsidP="007C4DE9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128 (4)</w:t>
            </w:r>
          </w:p>
        </w:tc>
        <w:tc>
          <w:tcPr>
            <w:tcW w:w="2552" w:type="dxa"/>
          </w:tcPr>
          <w:p w14:paraId="56AF920A" w14:textId="77777777" w:rsidR="00FF0873" w:rsidRPr="00003876" w:rsidRDefault="00FF0873" w:rsidP="007C4DE9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304,281 (18)</w:t>
            </w:r>
          </w:p>
        </w:tc>
      </w:tr>
      <w:tr w:rsidR="00FF0873" w:rsidRPr="00003876" w14:paraId="0FFDC70A" w14:textId="20D20EEE" w:rsidTr="00B8325C">
        <w:tc>
          <w:tcPr>
            <w:tcW w:w="3734" w:type="dxa"/>
          </w:tcPr>
          <w:p w14:paraId="30D240BB" w14:textId="77777777" w:rsidR="00FF0873" w:rsidRPr="00003876" w:rsidRDefault="00FF0873" w:rsidP="007C4DE9">
            <w:pPr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ab/>
              <w:t>30-39</w:t>
            </w:r>
          </w:p>
        </w:tc>
        <w:tc>
          <w:tcPr>
            <w:tcW w:w="5196" w:type="dxa"/>
          </w:tcPr>
          <w:p w14:paraId="0D0A0075" w14:textId="77777777" w:rsidR="00FF0873" w:rsidRPr="00003876" w:rsidRDefault="00FF0873" w:rsidP="007C4DE9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447 (14)</w:t>
            </w:r>
          </w:p>
        </w:tc>
        <w:tc>
          <w:tcPr>
            <w:tcW w:w="2552" w:type="dxa"/>
          </w:tcPr>
          <w:p w14:paraId="53C036A9" w14:textId="77777777" w:rsidR="00FF0873" w:rsidRPr="00003876" w:rsidRDefault="00FF0873" w:rsidP="007C4DE9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322,923 (19)</w:t>
            </w:r>
          </w:p>
        </w:tc>
      </w:tr>
      <w:tr w:rsidR="00FF0873" w:rsidRPr="00003876" w14:paraId="7D9D4204" w14:textId="77B64E9F" w:rsidTr="00B8325C">
        <w:tc>
          <w:tcPr>
            <w:tcW w:w="3734" w:type="dxa"/>
          </w:tcPr>
          <w:p w14:paraId="15C995B7" w14:textId="77777777" w:rsidR="00FF0873" w:rsidRPr="00003876" w:rsidRDefault="00FF0873" w:rsidP="007C4DE9">
            <w:pPr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ab/>
              <w:t>40-49</w:t>
            </w:r>
          </w:p>
        </w:tc>
        <w:tc>
          <w:tcPr>
            <w:tcW w:w="5196" w:type="dxa"/>
          </w:tcPr>
          <w:p w14:paraId="7181411A" w14:textId="77777777" w:rsidR="00FF0873" w:rsidRPr="00003876" w:rsidRDefault="00FF0873" w:rsidP="007C4DE9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829 (26)</w:t>
            </w:r>
          </w:p>
        </w:tc>
        <w:tc>
          <w:tcPr>
            <w:tcW w:w="2552" w:type="dxa"/>
          </w:tcPr>
          <w:p w14:paraId="06AB886C" w14:textId="77777777" w:rsidR="00FF0873" w:rsidRPr="00003876" w:rsidRDefault="00FF0873" w:rsidP="007C4DE9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298,420 (17)</w:t>
            </w:r>
          </w:p>
        </w:tc>
      </w:tr>
      <w:tr w:rsidR="00FF0873" w:rsidRPr="00003876" w14:paraId="1438C444" w14:textId="330E838D" w:rsidTr="00B8325C">
        <w:tc>
          <w:tcPr>
            <w:tcW w:w="3734" w:type="dxa"/>
          </w:tcPr>
          <w:p w14:paraId="14FA88CB" w14:textId="77777777" w:rsidR="00FF0873" w:rsidRPr="00003876" w:rsidRDefault="00FF0873" w:rsidP="007C4DE9">
            <w:pPr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ab/>
              <w:t>50-59</w:t>
            </w:r>
          </w:p>
        </w:tc>
        <w:tc>
          <w:tcPr>
            <w:tcW w:w="5196" w:type="dxa"/>
          </w:tcPr>
          <w:p w14:paraId="6A5E989A" w14:textId="77777777" w:rsidR="00FF0873" w:rsidRPr="00003876" w:rsidRDefault="00FF0873" w:rsidP="007C4DE9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1,029 (32)</w:t>
            </w:r>
          </w:p>
        </w:tc>
        <w:tc>
          <w:tcPr>
            <w:tcW w:w="2552" w:type="dxa"/>
          </w:tcPr>
          <w:p w14:paraId="4A114960" w14:textId="77777777" w:rsidR="00FF0873" w:rsidRPr="00003876" w:rsidRDefault="00FF0873" w:rsidP="007C4DE9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289,546 (17)</w:t>
            </w:r>
          </w:p>
        </w:tc>
      </w:tr>
      <w:tr w:rsidR="00FF0873" w:rsidRPr="00003876" w14:paraId="1457B0A6" w14:textId="085888EF" w:rsidTr="00B8325C">
        <w:tc>
          <w:tcPr>
            <w:tcW w:w="3734" w:type="dxa"/>
          </w:tcPr>
          <w:p w14:paraId="60CE16C1" w14:textId="77777777" w:rsidR="00FF0873" w:rsidRPr="00003876" w:rsidRDefault="00FF0873" w:rsidP="007C4DE9">
            <w:pPr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ab/>
              <w:t>60-69</w:t>
            </w:r>
          </w:p>
        </w:tc>
        <w:tc>
          <w:tcPr>
            <w:tcW w:w="5196" w:type="dxa"/>
          </w:tcPr>
          <w:p w14:paraId="5D4BD0D7" w14:textId="77777777" w:rsidR="00FF0873" w:rsidRPr="00003876" w:rsidRDefault="00FF0873" w:rsidP="007C4DE9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549 (17)</w:t>
            </w:r>
          </w:p>
        </w:tc>
        <w:tc>
          <w:tcPr>
            <w:tcW w:w="2552" w:type="dxa"/>
          </w:tcPr>
          <w:p w14:paraId="4097A312" w14:textId="77777777" w:rsidR="00FF0873" w:rsidRPr="00003876" w:rsidRDefault="00FF0873" w:rsidP="007C4DE9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218,659 (13)</w:t>
            </w:r>
          </w:p>
        </w:tc>
      </w:tr>
      <w:tr w:rsidR="00FF0873" w:rsidRPr="00003876" w14:paraId="47249CA5" w14:textId="0FCE0812" w:rsidTr="00B8325C">
        <w:tc>
          <w:tcPr>
            <w:tcW w:w="3734" w:type="dxa"/>
          </w:tcPr>
          <w:p w14:paraId="0320923F" w14:textId="77777777" w:rsidR="00FF0873" w:rsidRPr="00003876" w:rsidRDefault="00FF0873" w:rsidP="007C4DE9">
            <w:pPr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ab/>
              <w:t>70-79</w:t>
            </w:r>
          </w:p>
        </w:tc>
        <w:tc>
          <w:tcPr>
            <w:tcW w:w="5196" w:type="dxa"/>
          </w:tcPr>
          <w:p w14:paraId="1397285F" w14:textId="77777777" w:rsidR="00FF0873" w:rsidRPr="00003876" w:rsidRDefault="00FF0873" w:rsidP="007C4DE9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201 (6)</w:t>
            </w:r>
          </w:p>
        </w:tc>
        <w:tc>
          <w:tcPr>
            <w:tcW w:w="2552" w:type="dxa"/>
          </w:tcPr>
          <w:p w14:paraId="28F481CF" w14:textId="77777777" w:rsidR="00FF0873" w:rsidRPr="00003876" w:rsidRDefault="00FF0873" w:rsidP="007C4DE9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188,447 (11)</w:t>
            </w:r>
          </w:p>
        </w:tc>
      </w:tr>
      <w:tr w:rsidR="00FF0873" w:rsidRPr="00003876" w14:paraId="19F95941" w14:textId="3916375A" w:rsidTr="00B8325C">
        <w:tc>
          <w:tcPr>
            <w:tcW w:w="3734" w:type="dxa"/>
          </w:tcPr>
          <w:p w14:paraId="629A337E" w14:textId="77777777" w:rsidR="00FF0873" w:rsidRPr="00003876" w:rsidRDefault="00FF0873" w:rsidP="007C4DE9">
            <w:pPr>
              <w:ind w:firstLine="720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  <w:u w:val="single"/>
              </w:rPr>
              <w:t>&gt;</w:t>
            </w:r>
            <w:r w:rsidRPr="00003876">
              <w:rPr>
                <w:rFonts w:ascii="Arial" w:hAnsi="Arial" w:cs="Arial"/>
              </w:rPr>
              <w:t>80</w:t>
            </w:r>
          </w:p>
        </w:tc>
        <w:tc>
          <w:tcPr>
            <w:tcW w:w="5196" w:type="dxa"/>
          </w:tcPr>
          <w:p w14:paraId="50B64289" w14:textId="77777777" w:rsidR="00FF0873" w:rsidRPr="00003876" w:rsidRDefault="00FF0873" w:rsidP="007C4DE9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26 (1)</w:t>
            </w:r>
          </w:p>
        </w:tc>
        <w:tc>
          <w:tcPr>
            <w:tcW w:w="2552" w:type="dxa"/>
          </w:tcPr>
          <w:p w14:paraId="7B2372D5" w14:textId="77777777" w:rsidR="00FF0873" w:rsidRPr="00003876" w:rsidRDefault="00FF0873" w:rsidP="007C4DE9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102,499 (6)</w:t>
            </w:r>
          </w:p>
        </w:tc>
      </w:tr>
      <w:tr w:rsidR="00FF0873" w:rsidRPr="00003876" w14:paraId="603B596C" w14:textId="2031F30B" w:rsidTr="00B8325C">
        <w:tc>
          <w:tcPr>
            <w:tcW w:w="3734" w:type="dxa"/>
          </w:tcPr>
          <w:p w14:paraId="0DE1E078" w14:textId="77777777" w:rsidR="00FF0873" w:rsidRPr="00003876" w:rsidRDefault="00FF0873" w:rsidP="007C4DE9">
            <w:pPr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Living in nursing home</w:t>
            </w:r>
          </w:p>
        </w:tc>
        <w:tc>
          <w:tcPr>
            <w:tcW w:w="5196" w:type="dxa"/>
          </w:tcPr>
          <w:p w14:paraId="2D6D0482" w14:textId="77777777" w:rsidR="00FF0873" w:rsidRPr="00003876" w:rsidRDefault="00FF0873" w:rsidP="007C4DE9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10 (0)</w:t>
            </w:r>
          </w:p>
        </w:tc>
        <w:tc>
          <w:tcPr>
            <w:tcW w:w="2552" w:type="dxa"/>
          </w:tcPr>
          <w:p w14:paraId="4A52A972" w14:textId="77777777" w:rsidR="00FF0873" w:rsidRPr="00003876" w:rsidRDefault="00FF0873" w:rsidP="007C4DE9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15,356 (1)</w:t>
            </w:r>
          </w:p>
        </w:tc>
      </w:tr>
      <w:tr w:rsidR="00FF0873" w:rsidRPr="00003876" w14:paraId="19A44B3A" w14:textId="0A31D9B2" w:rsidTr="00B8325C">
        <w:tc>
          <w:tcPr>
            <w:tcW w:w="3734" w:type="dxa"/>
          </w:tcPr>
          <w:p w14:paraId="5FE26A5C" w14:textId="4BFEBA3F" w:rsidR="00FF0873" w:rsidRPr="00003876" w:rsidRDefault="00FF0873" w:rsidP="007C4DE9">
            <w:pPr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 xml:space="preserve">No. risk factors for severe COVID-19 </w:t>
            </w:r>
            <w:r w:rsidRPr="00003876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5196" w:type="dxa"/>
          </w:tcPr>
          <w:p w14:paraId="0C173B5E" w14:textId="77777777" w:rsidR="00FF0873" w:rsidRPr="00003876" w:rsidRDefault="00FF0873" w:rsidP="007C4D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52" w:type="dxa"/>
          </w:tcPr>
          <w:p w14:paraId="724D46DC" w14:textId="77777777" w:rsidR="00FF0873" w:rsidRPr="00003876" w:rsidRDefault="00FF0873" w:rsidP="007C4DE9">
            <w:pPr>
              <w:jc w:val="center"/>
              <w:rPr>
                <w:rFonts w:ascii="Arial" w:hAnsi="Arial" w:cs="Arial"/>
              </w:rPr>
            </w:pPr>
          </w:p>
        </w:tc>
      </w:tr>
      <w:tr w:rsidR="00FF0873" w:rsidRPr="00003876" w14:paraId="3D14895B" w14:textId="052F40CF" w:rsidTr="00B8325C">
        <w:tc>
          <w:tcPr>
            <w:tcW w:w="3734" w:type="dxa"/>
          </w:tcPr>
          <w:p w14:paraId="4EE6B9B9" w14:textId="77777777" w:rsidR="00FF0873" w:rsidRPr="00003876" w:rsidRDefault="00FF0873" w:rsidP="007C4DE9">
            <w:pPr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ab/>
              <w:t>0</w:t>
            </w:r>
          </w:p>
        </w:tc>
        <w:tc>
          <w:tcPr>
            <w:tcW w:w="5196" w:type="dxa"/>
          </w:tcPr>
          <w:p w14:paraId="046FDD41" w14:textId="77777777" w:rsidR="00FF0873" w:rsidRPr="00003876" w:rsidRDefault="00FF0873" w:rsidP="007C4DE9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1,560 (49)</w:t>
            </w:r>
          </w:p>
        </w:tc>
        <w:tc>
          <w:tcPr>
            <w:tcW w:w="2552" w:type="dxa"/>
          </w:tcPr>
          <w:p w14:paraId="5287C16E" w14:textId="77777777" w:rsidR="00FF0873" w:rsidRPr="00003876" w:rsidRDefault="00FF0873" w:rsidP="007C4DE9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998,777 (58)</w:t>
            </w:r>
          </w:p>
        </w:tc>
      </w:tr>
      <w:tr w:rsidR="00FF0873" w:rsidRPr="00003876" w14:paraId="7B73BD20" w14:textId="28DD771D" w:rsidTr="00B8325C">
        <w:tc>
          <w:tcPr>
            <w:tcW w:w="3734" w:type="dxa"/>
          </w:tcPr>
          <w:p w14:paraId="57E62D37" w14:textId="77777777" w:rsidR="00FF0873" w:rsidRPr="00003876" w:rsidRDefault="00FF0873" w:rsidP="007C4DE9">
            <w:pPr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ab/>
              <w:t>1</w:t>
            </w:r>
          </w:p>
        </w:tc>
        <w:tc>
          <w:tcPr>
            <w:tcW w:w="5196" w:type="dxa"/>
          </w:tcPr>
          <w:p w14:paraId="346189EC" w14:textId="77777777" w:rsidR="00FF0873" w:rsidRPr="00003876" w:rsidRDefault="00FF0873" w:rsidP="007C4DE9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874 (27)</w:t>
            </w:r>
          </w:p>
        </w:tc>
        <w:tc>
          <w:tcPr>
            <w:tcW w:w="2552" w:type="dxa"/>
          </w:tcPr>
          <w:p w14:paraId="1CF4EEA4" w14:textId="77777777" w:rsidR="00FF0873" w:rsidRPr="00003876" w:rsidRDefault="00FF0873" w:rsidP="007C4DE9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414,151 (24)</w:t>
            </w:r>
          </w:p>
        </w:tc>
      </w:tr>
      <w:tr w:rsidR="00FF0873" w:rsidRPr="00003876" w14:paraId="68898A89" w14:textId="581A5762" w:rsidTr="00B8325C">
        <w:tc>
          <w:tcPr>
            <w:tcW w:w="3734" w:type="dxa"/>
          </w:tcPr>
          <w:p w14:paraId="222B73A1" w14:textId="77777777" w:rsidR="00FF0873" w:rsidRPr="00003876" w:rsidRDefault="00FF0873" w:rsidP="007C4DE9">
            <w:pPr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ab/>
              <w:t>2</w:t>
            </w:r>
          </w:p>
        </w:tc>
        <w:tc>
          <w:tcPr>
            <w:tcW w:w="5196" w:type="dxa"/>
          </w:tcPr>
          <w:p w14:paraId="77FFBCD4" w14:textId="77777777" w:rsidR="00FF0873" w:rsidRPr="00003876" w:rsidRDefault="00FF0873" w:rsidP="007C4DE9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443 (14)</w:t>
            </w:r>
          </w:p>
        </w:tc>
        <w:tc>
          <w:tcPr>
            <w:tcW w:w="2552" w:type="dxa"/>
          </w:tcPr>
          <w:p w14:paraId="28FC0CF3" w14:textId="77777777" w:rsidR="00FF0873" w:rsidRPr="00003876" w:rsidRDefault="00FF0873" w:rsidP="007C4DE9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175,855 (10)</w:t>
            </w:r>
          </w:p>
        </w:tc>
      </w:tr>
      <w:tr w:rsidR="00FF0873" w:rsidRPr="00003876" w14:paraId="45ECAECB" w14:textId="13356B07" w:rsidTr="00B8325C">
        <w:tc>
          <w:tcPr>
            <w:tcW w:w="3734" w:type="dxa"/>
          </w:tcPr>
          <w:p w14:paraId="7F9495D0" w14:textId="77777777" w:rsidR="00FF0873" w:rsidRPr="00003876" w:rsidRDefault="00FF0873" w:rsidP="007C4DE9">
            <w:pPr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ab/>
              <w:t>3</w:t>
            </w:r>
          </w:p>
        </w:tc>
        <w:tc>
          <w:tcPr>
            <w:tcW w:w="5196" w:type="dxa"/>
          </w:tcPr>
          <w:p w14:paraId="024449EC" w14:textId="77777777" w:rsidR="00FF0873" w:rsidRPr="00003876" w:rsidRDefault="00FF0873" w:rsidP="007C4DE9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191 (6)</w:t>
            </w:r>
          </w:p>
        </w:tc>
        <w:tc>
          <w:tcPr>
            <w:tcW w:w="2552" w:type="dxa"/>
          </w:tcPr>
          <w:p w14:paraId="10D491DE" w14:textId="77777777" w:rsidR="00FF0873" w:rsidRPr="00003876" w:rsidRDefault="00FF0873" w:rsidP="007C4DE9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79,950 (5)</w:t>
            </w:r>
          </w:p>
        </w:tc>
      </w:tr>
      <w:tr w:rsidR="00FF0873" w:rsidRPr="00003876" w14:paraId="6C87B2AC" w14:textId="5317B904" w:rsidTr="00B8325C">
        <w:tc>
          <w:tcPr>
            <w:tcW w:w="3734" w:type="dxa"/>
          </w:tcPr>
          <w:p w14:paraId="23FA749E" w14:textId="77777777" w:rsidR="00FF0873" w:rsidRPr="00003876" w:rsidRDefault="00FF0873" w:rsidP="007C4DE9">
            <w:pPr>
              <w:ind w:firstLine="720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4</w:t>
            </w:r>
          </w:p>
        </w:tc>
        <w:tc>
          <w:tcPr>
            <w:tcW w:w="5196" w:type="dxa"/>
          </w:tcPr>
          <w:p w14:paraId="5A58A731" w14:textId="77777777" w:rsidR="00FF0873" w:rsidRPr="00003876" w:rsidRDefault="00FF0873" w:rsidP="007C4DE9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75 (2)</w:t>
            </w:r>
          </w:p>
        </w:tc>
        <w:tc>
          <w:tcPr>
            <w:tcW w:w="2552" w:type="dxa"/>
          </w:tcPr>
          <w:p w14:paraId="1612DBD2" w14:textId="77777777" w:rsidR="00FF0873" w:rsidRPr="00003876" w:rsidRDefault="00FF0873" w:rsidP="007C4DE9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35,254 (2)</w:t>
            </w:r>
          </w:p>
        </w:tc>
      </w:tr>
      <w:tr w:rsidR="00FF0873" w:rsidRPr="00003876" w14:paraId="027A9CA6" w14:textId="34CF479A" w:rsidTr="00B8325C">
        <w:tc>
          <w:tcPr>
            <w:tcW w:w="3734" w:type="dxa"/>
          </w:tcPr>
          <w:p w14:paraId="2CDE50D8" w14:textId="77777777" w:rsidR="00FF0873" w:rsidRPr="00003876" w:rsidRDefault="00FF0873" w:rsidP="007C4DE9">
            <w:pPr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ab/>
              <w:t>&gt;4</w:t>
            </w:r>
          </w:p>
        </w:tc>
        <w:tc>
          <w:tcPr>
            <w:tcW w:w="5196" w:type="dxa"/>
          </w:tcPr>
          <w:p w14:paraId="67D038B8" w14:textId="77777777" w:rsidR="00FF0873" w:rsidRPr="00003876" w:rsidRDefault="00FF0873" w:rsidP="007C4DE9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66 (2)</w:t>
            </w:r>
          </w:p>
        </w:tc>
        <w:tc>
          <w:tcPr>
            <w:tcW w:w="2552" w:type="dxa"/>
          </w:tcPr>
          <w:p w14:paraId="3A1CEB46" w14:textId="77777777" w:rsidR="00FF0873" w:rsidRPr="00003876" w:rsidRDefault="00FF0873" w:rsidP="007C4DE9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20,788 (1)</w:t>
            </w:r>
          </w:p>
        </w:tc>
      </w:tr>
      <w:tr w:rsidR="00FF0873" w:rsidRPr="00003876" w14:paraId="118BA022" w14:textId="42ACB2E9" w:rsidTr="00B8325C">
        <w:tc>
          <w:tcPr>
            <w:tcW w:w="3734" w:type="dxa"/>
          </w:tcPr>
          <w:p w14:paraId="34D832F8" w14:textId="77777777" w:rsidR="00FF0873" w:rsidRPr="00003876" w:rsidRDefault="00FF0873" w:rsidP="007C4DE9">
            <w:pPr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Asthma</w:t>
            </w:r>
          </w:p>
        </w:tc>
        <w:tc>
          <w:tcPr>
            <w:tcW w:w="5196" w:type="dxa"/>
          </w:tcPr>
          <w:p w14:paraId="65282371" w14:textId="77777777" w:rsidR="00FF0873" w:rsidRPr="00003876" w:rsidRDefault="00FF0873" w:rsidP="007C4DE9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115 (4)</w:t>
            </w:r>
          </w:p>
        </w:tc>
        <w:tc>
          <w:tcPr>
            <w:tcW w:w="2552" w:type="dxa"/>
          </w:tcPr>
          <w:p w14:paraId="4FE4A49B" w14:textId="77777777" w:rsidR="00FF0873" w:rsidRPr="00003876" w:rsidRDefault="00FF0873" w:rsidP="007C4DE9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85,357 (5)</w:t>
            </w:r>
          </w:p>
        </w:tc>
      </w:tr>
      <w:tr w:rsidR="00FF0873" w:rsidRPr="00003876" w14:paraId="0685DB3E" w14:textId="368E1F82" w:rsidTr="00B8325C">
        <w:tc>
          <w:tcPr>
            <w:tcW w:w="3734" w:type="dxa"/>
          </w:tcPr>
          <w:p w14:paraId="348AF951" w14:textId="77777777" w:rsidR="00FF0873" w:rsidRPr="00003876" w:rsidRDefault="00FF0873" w:rsidP="007C4DE9">
            <w:pPr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Cancer</w:t>
            </w:r>
          </w:p>
        </w:tc>
        <w:tc>
          <w:tcPr>
            <w:tcW w:w="5196" w:type="dxa"/>
          </w:tcPr>
          <w:p w14:paraId="528B5E68" w14:textId="77777777" w:rsidR="00FF0873" w:rsidRPr="00003876" w:rsidRDefault="00FF0873" w:rsidP="007C4DE9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159 (5)</w:t>
            </w:r>
          </w:p>
        </w:tc>
        <w:tc>
          <w:tcPr>
            <w:tcW w:w="2552" w:type="dxa"/>
          </w:tcPr>
          <w:p w14:paraId="47B1AEA5" w14:textId="77777777" w:rsidR="00FF0873" w:rsidRPr="00003876" w:rsidRDefault="00FF0873" w:rsidP="007C4DE9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83,698 (5)</w:t>
            </w:r>
          </w:p>
        </w:tc>
      </w:tr>
      <w:tr w:rsidR="00FF0873" w:rsidRPr="00003876" w14:paraId="2D2187F5" w14:textId="253EDD5A" w:rsidTr="00B8325C">
        <w:tc>
          <w:tcPr>
            <w:tcW w:w="3734" w:type="dxa"/>
          </w:tcPr>
          <w:p w14:paraId="58389132" w14:textId="77777777" w:rsidR="00FF0873" w:rsidRPr="00003876" w:rsidRDefault="00FF0873" w:rsidP="007C4DE9">
            <w:pPr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Cerebrovascular disease</w:t>
            </w:r>
          </w:p>
        </w:tc>
        <w:tc>
          <w:tcPr>
            <w:tcW w:w="5196" w:type="dxa"/>
          </w:tcPr>
          <w:p w14:paraId="0D27036F" w14:textId="77777777" w:rsidR="00FF0873" w:rsidRPr="00003876" w:rsidRDefault="00FF0873" w:rsidP="007C4DE9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85 (3)</w:t>
            </w:r>
          </w:p>
        </w:tc>
        <w:tc>
          <w:tcPr>
            <w:tcW w:w="2552" w:type="dxa"/>
          </w:tcPr>
          <w:p w14:paraId="2CBB6BC1" w14:textId="77777777" w:rsidR="00FF0873" w:rsidRPr="00003876" w:rsidRDefault="00FF0873" w:rsidP="007C4DE9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28,935 (2)</w:t>
            </w:r>
          </w:p>
        </w:tc>
      </w:tr>
      <w:tr w:rsidR="00FF0873" w:rsidRPr="00003876" w14:paraId="758A51D7" w14:textId="627D502C" w:rsidTr="00B8325C">
        <w:tc>
          <w:tcPr>
            <w:tcW w:w="3734" w:type="dxa"/>
          </w:tcPr>
          <w:p w14:paraId="7A69885C" w14:textId="77777777" w:rsidR="00FF0873" w:rsidRPr="00003876" w:rsidRDefault="00FF0873" w:rsidP="007C4DE9">
            <w:pPr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Chronic kidney disease</w:t>
            </w:r>
          </w:p>
        </w:tc>
        <w:tc>
          <w:tcPr>
            <w:tcW w:w="5196" w:type="dxa"/>
          </w:tcPr>
          <w:p w14:paraId="3DA120C4" w14:textId="77777777" w:rsidR="00FF0873" w:rsidRPr="00003876" w:rsidRDefault="00FF0873" w:rsidP="007C4DE9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92 (3)</w:t>
            </w:r>
          </w:p>
        </w:tc>
        <w:tc>
          <w:tcPr>
            <w:tcW w:w="2552" w:type="dxa"/>
          </w:tcPr>
          <w:p w14:paraId="6972D60B" w14:textId="77777777" w:rsidR="00FF0873" w:rsidRPr="00003876" w:rsidRDefault="00FF0873" w:rsidP="007C4DE9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26,824 (2)</w:t>
            </w:r>
          </w:p>
        </w:tc>
      </w:tr>
      <w:tr w:rsidR="00FF0873" w:rsidRPr="00003876" w14:paraId="42D8EDD3" w14:textId="5C3CCFE9" w:rsidTr="00B8325C">
        <w:tc>
          <w:tcPr>
            <w:tcW w:w="3734" w:type="dxa"/>
          </w:tcPr>
          <w:p w14:paraId="567289E2" w14:textId="77777777" w:rsidR="00FF0873" w:rsidRPr="00003876" w:rsidRDefault="00FF0873" w:rsidP="007C4DE9">
            <w:pPr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Chronic liver disease</w:t>
            </w:r>
          </w:p>
        </w:tc>
        <w:tc>
          <w:tcPr>
            <w:tcW w:w="5196" w:type="dxa"/>
          </w:tcPr>
          <w:p w14:paraId="032088C9" w14:textId="77777777" w:rsidR="00FF0873" w:rsidRPr="00003876" w:rsidRDefault="00FF0873" w:rsidP="007C4DE9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57 (2)</w:t>
            </w:r>
          </w:p>
        </w:tc>
        <w:tc>
          <w:tcPr>
            <w:tcW w:w="2552" w:type="dxa"/>
          </w:tcPr>
          <w:p w14:paraId="122C26CB" w14:textId="77777777" w:rsidR="00FF0873" w:rsidRPr="00003876" w:rsidRDefault="00FF0873" w:rsidP="007C4DE9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7,510 (0)</w:t>
            </w:r>
          </w:p>
        </w:tc>
      </w:tr>
      <w:tr w:rsidR="00FF0873" w:rsidRPr="00003876" w14:paraId="400AD26F" w14:textId="54F21868" w:rsidTr="00B8325C">
        <w:tc>
          <w:tcPr>
            <w:tcW w:w="3734" w:type="dxa"/>
          </w:tcPr>
          <w:p w14:paraId="17288B5A" w14:textId="77777777" w:rsidR="00FF0873" w:rsidRPr="00003876" w:rsidRDefault="00FF0873" w:rsidP="007C4DE9">
            <w:pPr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Chronic lung disease</w:t>
            </w:r>
          </w:p>
        </w:tc>
        <w:tc>
          <w:tcPr>
            <w:tcW w:w="5196" w:type="dxa"/>
          </w:tcPr>
          <w:p w14:paraId="0976AB0E" w14:textId="77777777" w:rsidR="00FF0873" w:rsidRPr="00003876" w:rsidRDefault="00FF0873" w:rsidP="007C4DE9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103 (3)</w:t>
            </w:r>
          </w:p>
        </w:tc>
        <w:tc>
          <w:tcPr>
            <w:tcW w:w="2552" w:type="dxa"/>
          </w:tcPr>
          <w:p w14:paraId="288CE3C5" w14:textId="77777777" w:rsidR="00FF0873" w:rsidRPr="00003876" w:rsidRDefault="00FF0873" w:rsidP="007C4DE9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42,145 (2)</w:t>
            </w:r>
          </w:p>
        </w:tc>
      </w:tr>
      <w:tr w:rsidR="00FF0873" w:rsidRPr="00003876" w14:paraId="27249B0D" w14:textId="04357FA0" w:rsidTr="00B8325C">
        <w:tc>
          <w:tcPr>
            <w:tcW w:w="3734" w:type="dxa"/>
          </w:tcPr>
          <w:p w14:paraId="7A37CC4E" w14:textId="77777777" w:rsidR="00FF0873" w:rsidRPr="00003876" w:rsidRDefault="00FF0873" w:rsidP="007C4DE9">
            <w:pPr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Diabetes (type 1 or 2)</w:t>
            </w:r>
          </w:p>
        </w:tc>
        <w:tc>
          <w:tcPr>
            <w:tcW w:w="5196" w:type="dxa"/>
          </w:tcPr>
          <w:p w14:paraId="49A5C053" w14:textId="77777777" w:rsidR="00FF0873" w:rsidRPr="00003876" w:rsidRDefault="00FF0873" w:rsidP="007C4DE9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296 (9)</w:t>
            </w:r>
          </w:p>
        </w:tc>
        <w:tc>
          <w:tcPr>
            <w:tcW w:w="2552" w:type="dxa"/>
          </w:tcPr>
          <w:p w14:paraId="76D010E2" w14:textId="77777777" w:rsidR="00FF0873" w:rsidRPr="00003876" w:rsidRDefault="00FF0873" w:rsidP="007C4DE9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102,913 (6)</w:t>
            </w:r>
          </w:p>
        </w:tc>
      </w:tr>
      <w:tr w:rsidR="00FF0873" w:rsidRPr="00003876" w14:paraId="774868F3" w14:textId="770AF410" w:rsidTr="00B8325C">
        <w:tc>
          <w:tcPr>
            <w:tcW w:w="3734" w:type="dxa"/>
          </w:tcPr>
          <w:p w14:paraId="425CF965" w14:textId="77777777" w:rsidR="00FF0873" w:rsidRPr="00003876" w:rsidRDefault="00FF0873" w:rsidP="007C4DE9">
            <w:pPr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Heart disease</w:t>
            </w:r>
          </w:p>
        </w:tc>
        <w:tc>
          <w:tcPr>
            <w:tcW w:w="5196" w:type="dxa"/>
          </w:tcPr>
          <w:p w14:paraId="03D86FF6" w14:textId="77777777" w:rsidR="00FF0873" w:rsidRPr="00003876" w:rsidRDefault="00FF0873" w:rsidP="007C4DE9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206 (6)</w:t>
            </w:r>
          </w:p>
        </w:tc>
        <w:tc>
          <w:tcPr>
            <w:tcW w:w="2552" w:type="dxa"/>
          </w:tcPr>
          <w:p w14:paraId="214BE2CC" w14:textId="77777777" w:rsidR="00FF0873" w:rsidRPr="00003876" w:rsidRDefault="00FF0873" w:rsidP="007C4DE9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125,629 (7)</w:t>
            </w:r>
          </w:p>
        </w:tc>
      </w:tr>
      <w:tr w:rsidR="00FF0873" w:rsidRPr="00003876" w14:paraId="196F452D" w14:textId="50CC611E" w:rsidTr="00B8325C">
        <w:tc>
          <w:tcPr>
            <w:tcW w:w="3734" w:type="dxa"/>
          </w:tcPr>
          <w:p w14:paraId="2FEF1F00" w14:textId="77777777" w:rsidR="00FF0873" w:rsidRPr="00003876" w:rsidRDefault="00FF0873" w:rsidP="007C4DE9">
            <w:pPr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Hypertension</w:t>
            </w:r>
          </w:p>
        </w:tc>
        <w:tc>
          <w:tcPr>
            <w:tcW w:w="5196" w:type="dxa"/>
          </w:tcPr>
          <w:p w14:paraId="03850C0F" w14:textId="77777777" w:rsidR="00FF0873" w:rsidRPr="00003876" w:rsidRDefault="00FF0873" w:rsidP="007C4DE9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672 (21)</w:t>
            </w:r>
          </w:p>
        </w:tc>
        <w:tc>
          <w:tcPr>
            <w:tcW w:w="2552" w:type="dxa"/>
          </w:tcPr>
          <w:p w14:paraId="222C52C0" w14:textId="77777777" w:rsidR="00FF0873" w:rsidRPr="00003876" w:rsidRDefault="00FF0873" w:rsidP="007C4DE9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311,302 (18)</w:t>
            </w:r>
          </w:p>
        </w:tc>
      </w:tr>
      <w:tr w:rsidR="00FF0873" w:rsidRPr="00003876" w14:paraId="48CC66CB" w14:textId="34F79837" w:rsidTr="00B8325C">
        <w:tc>
          <w:tcPr>
            <w:tcW w:w="3734" w:type="dxa"/>
          </w:tcPr>
          <w:p w14:paraId="5CBD9661" w14:textId="77777777" w:rsidR="00FF0873" w:rsidRPr="00003876" w:rsidRDefault="00FF0873" w:rsidP="007C4DE9">
            <w:pPr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lastRenderedPageBreak/>
              <w:t>Immune deficiency</w:t>
            </w:r>
          </w:p>
        </w:tc>
        <w:tc>
          <w:tcPr>
            <w:tcW w:w="5196" w:type="dxa"/>
          </w:tcPr>
          <w:p w14:paraId="703EE891" w14:textId="77777777" w:rsidR="00FF0873" w:rsidRPr="00003876" w:rsidRDefault="00FF0873" w:rsidP="007C4DE9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46 (1)</w:t>
            </w:r>
          </w:p>
        </w:tc>
        <w:tc>
          <w:tcPr>
            <w:tcW w:w="2552" w:type="dxa"/>
          </w:tcPr>
          <w:p w14:paraId="386D0101" w14:textId="77777777" w:rsidR="00FF0873" w:rsidRPr="00003876" w:rsidRDefault="00FF0873" w:rsidP="007C4DE9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20,557 (1)</w:t>
            </w:r>
          </w:p>
        </w:tc>
      </w:tr>
      <w:tr w:rsidR="00FF0873" w:rsidRPr="00003876" w14:paraId="39980162" w14:textId="5AFB12B0" w:rsidTr="00B8325C">
        <w:tc>
          <w:tcPr>
            <w:tcW w:w="3734" w:type="dxa"/>
          </w:tcPr>
          <w:p w14:paraId="64905502" w14:textId="77777777" w:rsidR="00FF0873" w:rsidRPr="00003876" w:rsidRDefault="00FF0873" w:rsidP="007C4DE9">
            <w:pPr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Mental health disorders</w:t>
            </w:r>
          </w:p>
        </w:tc>
        <w:tc>
          <w:tcPr>
            <w:tcW w:w="5196" w:type="dxa"/>
          </w:tcPr>
          <w:p w14:paraId="101A10B6" w14:textId="77777777" w:rsidR="00FF0873" w:rsidRPr="00003876" w:rsidRDefault="00FF0873" w:rsidP="007C4DE9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707 (22)</w:t>
            </w:r>
          </w:p>
        </w:tc>
        <w:tc>
          <w:tcPr>
            <w:tcW w:w="2552" w:type="dxa"/>
          </w:tcPr>
          <w:p w14:paraId="52FFC792" w14:textId="77777777" w:rsidR="00FF0873" w:rsidRPr="00003876" w:rsidRDefault="00FF0873" w:rsidP="007C4DE9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299,940 (17)</w:t>
            </w:r>
          </w:p>
        </w:tc>
      </w:tr>
      <w:tr w:rsidR="00FF0873" w:rsidRPr="00003876" w14:paraId="06BC2841" w14:textId="047F38A4" w:rsidTr="00B8325C">
        <w:tc>
          <w:tcPr>
            <w:tcW w:w="3734" w:type="dxa"/>
          </w:tcPr>
          <w:p w14:paraId="1779E22C" w14:textId="77777777" w:rsidR="00FF0873" w:rsidRPr="00003876" w:rsidRDefault="00FF0873" w:rsidP="007C4DE9">
            <w:pPr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Neurological disease, including dementia</w:t>
            </w:r>
          </w:p>
        </w:tc>
        <w:tc>
          <w:tcPr>
            <w:tcW w:w="5196" w:type="dxa"/>
          </w:tcPr>
          <w:p w14:paraId="39E67618" w14:textId="77777777" w:rsidR="00FF0873" w:rsidRPr="00003876" w:rsidRDefault="00FF0873" w:rsidP="007C4DE9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76 (2)</w:t>
            </w:r>
          </w:p>
        </w:tc>
        <w:tc>
          <w:tcPr>
            <w:tcW w:w="2552" w:type="dxa"/>
          </w:tcPr>
          <w:p w14:paraId="594D54D4" w14:textId="77777777" w:rsidR="00FF0873" w:rsidRPr="00003876" w:rsidRDefault="00FF0873" w:rsidP="007C4DE9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46,559 (3)</w:t>
            </w:r>
          </w:p>
        </w:tc>
      </w:tr>
      <w:tr w:rsidR="00FF0873" w:rsidRPr="00003876" w14:paraId="001252EF" w14:textId="3CAF2A23" w:rsidTr="00B8325C">
        <w:tc>
          <w:tcPr>
            <w:tcW w:w="3734" w:type="dxa"/>
          </w:tcPr>
          <w:p w14:paraId="7B60F3EA" w14:textId="77777777" w:rsidR="00FF0873" w:rsidRPr="00003876" w:rsidRDefault="00FF0873" w:rsidP="007C4DE9">
            <w:pPr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Substance use disorder</w:t>
            </w:r>
          </w:p>
        </w:tc>
        <w:tc>
          <w:tcPr>
            <w:tcW w:w="5196" w:type="dxa"/>
          </w:tcPr>
          <w:p w14:paraId="517A61F3" w14:textId="77777777" w:rsidR="00FF0873" w:rsidRPr="00003876" w:rsidRDefault="00FF0873" w:rsidP="007C4DE9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325 (10)</w:t>
            </w:r>
          </w:p>
        </w:tc>
        <w:tc>
          <w:tcPr>
            <w:tcW w:w="2552" w:type="dxa"/>
          </w:tcPr>
          <w:p w14:paraId="5F0C908D" w14:textId="77777777" w:rsidR="00FF0873" w:rsidRPr="00003876" w:rsidRDefault="00FF0873" w:rsidP="007C4DE9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42,511 (3)</w:t>
            </w:r>
          </w:p>
        </w:tc>
      </w:tr>
      <w:tr w:rsidR="00FF0873" w:rsidRPr="00003876" w14:paraId="2F7A850B" w14:textId="6DB20C8C" w:rsidTr="00B8325C">
        <w:tc>
          <w:tcPr>
            <w:tcW w:w="3734" w:type="dxa"/>
          </w:tcPr>
          <w:p w14:paraId="5A0448E7" w14:textId="77777777" w:rsidR="00FF0873" w:rsidRPr="00003876" w:rsidRDefault="00FF0873" w:rsidP="007C4DE9">
            <w:pPr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Use of corticosteroids or other immunosuppressive drugs</w:t>
            </w:r>
          </w:p>
        </w:tc>
        <w:tc>
          <w:tcPr>
            <w:tcW w:w="5196" w:type="dxa"/>
          </w:tcPr>
          <w:p w14:paraId="716DBAF4" w14:textId="77777777" w:rsidR="00FF0873" w:rsidRPr="00003876" w:rsidRDefault="00FF0873" w:rsidP="007C4DE9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59 (2)</w:t>
            </w:r>
          </w:p>
        </w:tc>
        <w:tc>
          <w:tcPr>
            <w:tcW w:w="2552" w:type="dxa"/>
          </w:tcPr>
          <w:p w14:paraId="19AA25D8" w14:textId="77777777" w:rsidR="00FF0873" w:rsidRPr="00003876" w:rsidRDefault="00FF0873" w:rsidP="007C4DE9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35,942 (2)</w:t>
            </w:r>
          </w:p>
        </w:tc>
      </w:tr>
    </w:tbl>
    <w:p w14:paraId="0C0A160A" w14:textId="6320A2E9" w:rsidR="00916691" w:rsidRPr="00003876" w:rsidRDefault="007C4DE9" w:rsidP="007C4DE9">
      <w:pPr>
        <w:rPr>
          <w:rFonts w:ascii="Arial" w:hAnsi="Arial" w:cs="Arial"/>
          <w:b/>
        </w:rPr>
      </w:pPr>
      <w:r w:rsidRPr="00003876">
        <w:rPr>
          <w:rFonts w:ascii="Arial" w:hAnsi="Arial" w:cs="Arial"/>
          <w:b/>
        </w:rPr>
        <w:br/>
      </w:r>
      <w:r w:rsidR="00842201" w:rsidRPr="00003876">
        <w:rPr>
          <w:rFonts w:ascii="Arial" w:hAnsi="Arial" w:cs="Arial"/>
          <w:bCs/>
        </w:rPr>
        <w:t xml:space="preserve">a) Adjusted for age-category </w:t>
      </w:r>
      <w:r w:rsidR="006667AC" w:rsidRPr="00003876">
        <w:rPr>
          <w:rFonts w:ascii="Arial" w:hAnsi="Arial" w:cs="Arial"/>
          <w:bCs/>
        </w:rPr>
        <w:t>and sex</w:t>
      </w:r>
      <w:r w:rsidR="00575241" w:rsidRPr="00003876">
        <w:rPr>
          <w:rFonts w:ascii="Arial" w:hAnsi="Arial" w:cs="Arial"/>
          <w:bCs/>
        </w:rPr>
        <w:t>.</w:t>
      </w:r>
      <w:r w:rsidR="00842201" w:rsidRPr="00003876">
        <w:rPr>
          <w:rFonts w:ascii="Arial" w:hAnsi="Arial" w:cs="Arial"/>
          <w:bCs/>
        </w:rPr>
        <w:br/>
        <w:t>b</w:t>
      </w:r>
      <w:r w:rsidRPr="00003876">
        <w:rPr>
          <w:rFonts w:ascii="Arial" w:hAnsi="Arial" w:cs="Arial"/>
          <w:bCs/>
        </w:rPr>
        <w:t>)</w:t>
      </w:r>
      <w:r w:rsidRPr="00003876">
        <w:rPr>
          <w:rFonts w:ascii="Arial" w:hAnsi="Arial" w:cs="Arial"/>
        </w:rPr>
        <w:t xml:space="preserve"> The risk factors for severe COVID-19 were based on the Centers for Disease Control and Prevention description of medical conditions associated with higher risk for severe COVID-19, see table S1 for </w:t>
      </w:r>
      <w:r w:rsidR="00003876">
        <w:rPr>
          <w:rFonts w:ascii="Arial" w:hAnsi="Arial" w:cs="Arial"/>
        </w:rPr>
        <w:t xml:space="preserve">a </w:t>
      </w:r>
      <w:r w:rsidRPr="00003876">
        <w:rPr>
          <w:rFonts w:ascii="Arial" w:hAnsi="Arial" w:cs="Arial"/>
        </w:rPr>
        <w:t xml:space="preserve">description of each condition.   </w:t>
      </w:r>
      <w:r w:rsidRPr="00003876">
        <w:rPr>
          <w:rFonts w:ascii="Arial" w:hAnsi="Arial" w:cs="Arial"/>
          <w:b/>
        </w:rPr>
        <w:br/>
      </w:r>
      <w:r w:rsidRPr="00003876">
        <w:rPr>
          <w:rFonts w:ascii="Arial" w:hAnsi="Arial" w:cs="Arial"/>
          <w:b/>
        </w:rPr>
        <w:br/>
        <w:t>Legend:</w:t>
      </w:r>
      <w:r w:rsidRPr="00003876">
        <w:rPr>
          <w:rFonts w:ascii="Arial" w:hAnsi="Arial" w:cs="Arial"/>
        </w:rPr>
        <w:t xml:space="preserve"> PLH was for this analysis defined as individuals having a B20-B24 ICD-10 diagnosis registered any time before 2020-03-01. Individuals having their first HIV</w:t>
      </w:r>
      <w:r w:rsidR="00E8143B">
        <w:rPr>
          <w:rFonts w:ascii="Arial" w:hAnsi="Arial" w:cs="Arial"/>
        </w:rPr>
        <w:t xml:space="preserve"> </w:t>
      </w:r>
      <w:r w:rsidR="00E8143B" w:rsidRPr="00003876">
        <w:rPr>
          <w:rFonts w:ascii="Arial" w:hAnsi="Arial" w:cs="Arial"/>
        </w:rPr>
        <w:t>di</w:t>
      </w:r>
      <w:r w:rsidR="00E8143B">
        <w:rPr>
          <w:rFonts w:ascii="Arial" w:hAnsi="Arial" w:cs="Arial"/>
        </w:rPr>
        <w:t>agnosis</w:t>
      </w:r>
      <w:r w:rsidRPr="00003876">
        <w:rPr>
          <w:rFonts w:ascii="Arial" w:hAnsi="Arial" w:cs="Arial"/>
        </w:rPr>
        <w:t xml:space="preserve"> registered from the start of the pandemic and onwards were removed from this analysis (n=85). </w:t>
      </w:r>
      <w:r w:rsidR="00D55D7E" w:rsidRPr="00003876">
        <w:rPr>
          <w:rFonts w:ascii="Arial" w:hAnsi="Arial" w:cs="Arial"/>
          <w:color w:val="000000" w:themeColor="text1"/>
        </w:rPr>
        <w:t xml:space="preserve">Continuous variables are presented as median (interquartile range), and categorical variables are presented as </w:t>
      </w:r>
      <w:r w:rsidR="00003876">
        <w:rPr>
          <w:rFonts w:ascii="Arial" w:hAnsi="Arial" w:cs="Arial"/>
          <w:color w:val="000000" w:themeColor="text1"/>
        </w:rPr>
        <w:t>numbers</w:t>
      </w:r>
      <w:r w:rsidR="00D55D7E" w:rsidRPr="00003876">
        <w:rPr>
          <w:rFonts w:ascii="Arial" w:hAnsi="Arial" w:cs="Arial"/>
          <w:color w:val="000000" w:themeColor="text1"/>
        </w:rPr>
        <w:t xml:space="preserve"> (percentage).</w:t>
      </w:r>
    </w:p>
    <w:p w14:paraId="7EE57FA7" w14:textId="455F223A" w:rsidR="003F4BB2" w:rsidRPr="00003876" w:rsidRDefault="003F4BB2" w:rsidP="007C4DE9">
      <w:pPr>
        <w:rPr>
          <w:rFonts w:ascii="Arial" w:hAnsi="Arial" w:cs="Arial"/>
          <w:color w:val="000000" w:themeColor="text1"/>
        </w:rPr>
      </w:pPr>
    </w:p>
    <w:p w14:paraId="6DB0EEF2" w14:textId="151E222A" w:rsidR="003F4BB2" w:rsidRPr="00003876" w:rsidRDefault="003F4BB2" w:rsidP="007C4DE9">
      <w:pPr>
        <w:rPr>
          <w:rFonts w:ascii="Arial" w:hAnsi="Arial" w:cs="Arial"/>
        </w:rPr>
      </w:pPr>
      <w:r w:rsidRPr="00003876">
        <w:rPr>
          <w:rFonts w:ascii="Arial" w:hAnsi="Arial" w:cs="Arial"/>
          <w:b/>
        </w:rPr>
        <w:t>Abbreviations:</w:t>
      </w:r>
      <w:r w:rsidRPr="00003876">
        <w:rPr>
          <w:rFonts w:ascii="Arial" w:hAnsi="Arial" w:cs="Arial"/>
        </w:rPr>
        <w:t xml:space="preserve"> HIV=Human Immunodeficiency Virus; PLH=People living with HIV</w:t>
      </w:r>
    </w:p>
    <w:p w14:paraId="751DE000" w14:textId="570F150F" w:rsidR="001763F2" w:rsidRPr="00003876" w:rsidRDefault="00916691" w:rsidP="00970275">
      <w:pPr>
        <w:pStyle w:val="Rubrik1"/>
      </w:pPr>
      <w:r w:rsidRPr="00003876">
        <w:br w:type="column"/>
      </w:r>
      <w:bookmarkStart w:id="3" w:name="_Toc96206934"/>
      <w:r w:rsidR="001763F2" w:rsidRPr="00003876">
        <w:lastRenderedPageBreak/>
        <w:t xml:space="preserve">Figure S1. Cumulative incidence of </w:t>
      </w:r>
      <w:r w:rsidR="000F6B06" w:rsidRPr="00003876">
        <w:t>COVID-19</w:t>
      </w:r>
      <w:r w:rsidR="001763F2" w:rsidRPr="00003876">
        <w:t xml:space="preserve"> by 31 August 2021, in individuals living with (red line) and without (blue line) a HIV</w:t>
      </w:r>
      <w:r w:rsidR="00E8143B">
        <w:t xml:space="preserve"> </w:t>
      </w:r>
      <w:r w:rsidR="001763F2" w:rsidRPr="00003876">
        <w:t>diagnosis in Stockholm, Sweden.</w:t>
      </w:r>
      <w:bookmarkEnd w:id="3"/>
    </w:p>
    <w:p w14:paraId="0FF1C70E" w14:textId="5D35754F" w:rsidR="00BB4210" w:rsidRPr="00003876" w:rsidRDefault="00552E3C" w:rsidP="00BB4210">
      <w:pPr>
        <w:rPr>
          <w:rFonts w:ascii="Arial" w:hAnsi="Arial" w:cs="Arial"/>
          <w:lang w:val="en-GB"/>
        </w:rPr>
      </w:pPr>
      <w:r w:rsidRPr="00003876">
        <w:rPr>
          <w:rFonts w:ascii="Arial" w:hAnsi="Arial" w:cs="Arial"/>
          <w:noProof/>
          <w:lang w:val="en-GB"/>
        </w:rPr>
        <w:drawing>
          <wp:inline distT="0" distB="0" distL="0" distR="0" wp14:anchorId="66E242FF" wp14:editId="5D49DCC7">
            <wp:extent cx="7158789" cy="4277938"/>
            <wp:effectExtent l="0" t="0" r="4445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69698" cy="42844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C8308C" w14:textId="105291C9" w:rsidR="001135B2" w:rsidRPr="00003876" w:rsidRDefault="001135B2" w:rsidP="001763F2">
      <w:pPr>
        <w:spacing w:line="360" w:lineRule="auto"/>
        <w:ind w:right="-20"/>
        <w:rPr>
          <w:rFonts w:ascii="Arial" w:hAnsi="Arial" w:cs="Arial"/>
        </w:rPr>
      </w:pPr>
    </w:p>
    <w:p w14:paraId="1627441B" w14:textId="74050118" w:rsidR="001763F2" w:rsidRPr="00003876" w:rsidRDefault="001763F2" w:rsidP="001763F2">
      <w:pPr>
        <w:spacing w:line="360" w:lineRule="auto"/>
        <w:rPr>
          <w:rFonts w:ascii="Arial" w:hAnsi="Arial" w:cs="Arial"/>
        </w:rPr>
      </w:pPr>
      <w:r w:rsidRPr="00003876">
        <w:rPr>
          <w:rFonts w:ascii="Arial" w:hAnsi="Arial" w:cs="Arial"/>
          <w:b/>
        </w:rPr>
        <w:t>Abbreviations:</w:t>
      </w:r>
      <w:r w:rsidRPr="00003876">
        <w:rPr>
          <w:rFonts w:ascii="Arial" w:hAnsi="Arial" w:cs="Arial"/>
        </w:rPr>
        <w:t xml:space="preserve"> HIV</w:t>
      </w:r>
      <w:r w:rsidR="00207762" w:rsidRPr="00003876">
        <w:rPr>
          <w:rFonts w:ascii="Arial" w:hAnsi="Arial" w:cs="Arial"/>
        </w:rPr>
        <w:t>=</w:t>
      </w:r>
      <w:r w:rsidRPr="00003876">
        <w:rPr>
          <w:rFonts w:ascii="Arial" w:hAnsi="Arial" w:cs="Arial"/>
        </w:rPr>
        <w:t xml:space="preserve">Human Immunodeficiency Virus; </w:t>
      </w:r>
      <w:r w:rsidR="00552E3C" w:rsidRPr="00003876">
        <w:rPr>
          <w:rFonts w:ascii="Arial" w:hAnsi="Arial" w:cs="Arial"/>
        </w:rPr>
        <w:t>COVID-19=Coronavirus disease 2019</w:t>
      </w:r>
      <w:r w:rsidRPr="00003876">
        <w:rPr>
          <w:rFonts w:ascii="Arial" w:hAnsi="Arial" w:cs="Arial"/>
          <w:b/>
        </w:rPr>
        <w:t xml:space="preserve"> </w:t>
      </w:r>
    </w:p>
    <w:p w14:paraId="08FC1C9C" w14:textId="7B6C8D0E" w:rsidR="00236193" w:rsidRPr="00003876" w:rsidRDefault="00236193" w:rsidP="007C4DE9">
      <w:pPr>
        <w:rPr>
          <w:rFonts w:ascii="Arial" w:hAnsi="Arial" w:cs="Arial"/>
        </w:rPr>
      </w:pPr>
    </w:p>
    <w:p w14:paraId="3EB49E8E" w14:textId="4AAF8C28" w:rsidR="00236193" w:rsidRPr="00003876" w:rsidRDefault="00A568DF" w:rsidP="00970275">
      <w:pPr>
        <w:pStyle w:val="Rubrik1"/>
      </w:pPr>
      <w:r w:rsidRPr="00003876">
        <w:rPr>
          <w:lang w:val="en-US"/>
        </w:rPr>
        <w:br w:type="column"/>
      </w:r>
      <w:bookmarkStart w:id="4" w:name="_Toc96206935"/>
      <w:r w:rsidR="00236193" w:rsidRPr="00003876">
        <w:lastRenderedPageBreak/>
        <w:t xml:space="preserve">Table </w:t>
      </w:r>
      <w:r w:rsidR="001B5C56" w:rsidRPr="00003876">
        <w:t>S3</w:t>
      </w:r>
      <w:r w:rsidR="00236193" w:rsidRPr="00003876">
        <w:t xml:space="preserve">. </w:t>
      </w:r>
      <w:r w:rsidR="00E510AF" w:rsidRPr="00003876">
        <w:t>Baseline characteristics</w:t>
      </w:r>
      <w:r w:rsidR="00236193" w:rsidRPr="00003876">
        <w:t xml:space="preserve"> in people living with HIV (PLH), stratified by hospitalization for COVID-19</w:t>
      </w:r>
      <w:bookmarkEnd w:id="4"/>
    </w:p>
    <w:tbl>
      <w:tblPr>
        <w:tblStyle w:val="Tabellrutnt"/>
        <w:tblW w:w="133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4673"/>
        <w:gridCol w:w="2977"/>
        <w:gridCol w:w="2835"/>
        <w:gridCol w:w="2835"/>
      </w:tblGrid>
      <w:tr w:rsidR="008B2A70" w:rsidRPr="00003876" w14:paraId="623D2200" w14:textId="11865AEC" w:rsidTr="00EE20E3"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32338ACC" w14:textId="77777777" w:rsidR="008B2A70" w:rsidRPr="00003876" w:rsidRDefault="008B2A70" w:rsidP="001F7C26">
            <w:pPr>
              <w:rPr>
                <w:rFonts w:ascii="Arial" w:hAnsi="Arial" w:cs="Arial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7E608C72" w14:textId="77777777" w:rsidR="008B2A70" w:rsidRPr="00003876" w:rsidRDefault="008B2A70" w:rsidP="001F7C26">
            <w:pPr>
              <w:jc w:val="center"/>
              <w:rPr>
                <w:rFonts w:ascii="Arial" w:hAnsi="Arial" w:cs="Arial"/>
                <w:b/>
              </w:rPr>
            </w:pPr>
            <w:r w:rsidRPr="00003876">
              <w:rPr>
                <w:rFonts w:ascii="Arial" w:hAnsi="Arial" w:cs="Arial"/>
                <w:b/>
              </w:rPr>
              <w:t>Not hospitalized</w:t>
            </w:r>
            <w:r w:rsidRPr="00003876">
              <w:rPr>
                <w:rFonts w:ascii="Arial" w:hAnsi="Arial" w:cs="Arial"/>
                <w:b/>
              </w:rPr>
              <w:br/>
              <w:t>(n=321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8F8F789" w14:textId="77777777" w:rsidR="008B2A70" w:rsidRPr="00003876" w:rsidRDefault="008B2A70" w:rsidP="001F7C26">
            <w:pPr>
              <w:jc w:val="center"/>
              <w:rPr>
                <w:rFonts w:ascii="Arial" w:eastAsia="Arial" w:hAnsi="Arial" w:cs="Arial"/>
                <w:b/>
              </w:rPr>
            </w:pPr>
            <w:r w:rsidRPr="00003876">
              <w:rPr>
                <w:rFonts w:ascii="Arial" w:hAnsi="Arial" w:cs="Arial"/>
                <w:b/>
              </w:rPr>
              <w:t>Hospitalized</w:t>
            </w:r>
            <w:r w:rsidRPr="00003876">
              <w:rPr>
                <w:rFonts w:ascii="Arial" w:hAnsi="Arial" w:cs="Arial"/>
                <w:b/>
              </w:rPr>
              <w:br/>
            </w:r>
            <w:r w:rsidRPr="00003876">
              <w:rPr>
                <w:rFonts w:ascii="Arial" w:eastAsia="Arial" w:hAnsi="Arial" w:cs="Arial"/>
                <w:b/>
              </w:rPr>
              <w:t>(n=43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A5ACF92" w14:textId="427B3383" w:rsidR="008B2A70" w:rsidRPr="00003876" w:rsidRDefault="008B2A70" w:rsidP="001F7C26">
            <w:pPr>
              <w:jc w:val="center"/>
              <w:rPr>
                <w:rFonts w:ascii="Arial" w:hAnsi="Arial" w:cs="Arial"/>
                <w:b/>
              </w:rPr>
            </w:pPr>
            <w:r w:rsidRPr="00003876">
              <w:rPr>
                <w:rFonts w:ascii="Arial" w:hAnsi="Arial" w:cs="Arial"/>
                <w:b/>
              </w:rPr>
              <w:t>P Value</w:t>
            </w:r>
          </w:p>
        </w:tc>
      </w:tr>
      <w:tr w:rsidR="008B2A70" w:rsidRPr="00003876" w14:paraId="497800A0" w14:textId="38DA0AF3" w:rsidTr="00EE20E3">
        <w:tc>
          <w:tcPr>
            <w:tcW w:w="4673" w:type="dxa"/>
            <w:tcBorders>
              <w:top w:val="single" w:sz="4" w:space="0" w:color="auto"/>
            </w:tcBorders>
          </w:tcPr>
          <w:p w14:paraId="5E4E5508" w14:textId="77777777" w:rsidR="008B2A70" w:rsidRPr="00003876" w:rsidRDefault="008B2A70" w:rsidP="001F7C26">
            <w:pPr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Male sex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7E20F77C" w14:textId="77777777" w:rsidR="008B2A70" w:rsidRPr="00003876" w:rsidRDefault="008B2A70" w:rsidP="001F7C26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218 (68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51C3393F" w14:textId="77777777" w:rsidR="008B2A70" w:rsidRPr="00003876" w:rsidRDefault="008B2A70" w:rsidP="001F7C26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32 (74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1FE2F03C" w14:textId="5B83A3CB" w:rsidR="008B2A70" w:rsidRPr="00003876" w:rsidRDefault="0015316C" w:rsidP="001F7C26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0.491</w:t>
            </w:r>
          </w:p>
        </w:tc>
      </w:tr>
      <w:tr w:rsidR="008B2A70" w:rsidRPr="00003876" w14:paraId="76FA03F9" w14:textId="6026ED1C" w:rsidTr="00EE20E3">
        <w:tc>
          <w:tcPr>
            <w:tcW w:w="4673" w:type="dxa"/>
          </w:tcPr>
          <w:p w14:paraId="1BBCD2B1" w14:textId="77777777" w:rsidR="008B2A70" w:rsidRPr="00003876" w:rsidRDefault="008B2A70" w:rsidP="001F7C26">
            <w:pPr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Age, years median (IQR)</w:t>
            </w:r>
          </w:p>
        </w:tc>
        <w:tc>
          <w:tcPr>
            <w:tcW w:w="2977" w:type="dxa"/>
          </w:tcPr>
          <w:p w14:paraId="35EB9E9A" w14:textId="77777777" w:rsidR="008B2A70" w:rsidRPr="00003876" w:rsidRDefault="008B2A70" w:rsidP="001F7C26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48 (41-56)</w:t>
            </w:r>
          </w:p>
        </w:tc>
        <w:tc>
          <w:tcPr>
            <w:tcW w:w="2835" w:type="dxa"/>
          </w:tcPr>
          <w:p w14:paraId="2B304CAB" w14:textId="77777777" w:rsidR="008B2A70" w:rsidRPr="00003876" w:rsidRDefault="008B2A70" w:rsidP="001F7C26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59 (55-67)</w:t>
            </w:r>
          </w:p>
        </w:tc>
        <w:tc>
          <w:tcPr>
            <w:tcW w:w="2835" w:type="dxa"/>
          </w:tcPr>
          <w:p w14:paraId="506337AB" w14:textId="6940F611" w:rsidR="008B2A70" w:rsidRPr="00003876" w:rsidRDefault="00777F62" w:rsidP="001F7C26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&lt;0.001</w:t>
            </w:r>
          </w:p>
        </w:tc>
      </w:tr>
      <w:tr w:rsidR="008B2A70" w:rsidRPr="00003876" w14:paraId="50DC01A0" w14:textId="095B7590" w:rsidTr="00EE20E3">
        <w:tc>
          <w:tcPr>
            <w:tcW w:w="4673" w:type="dxa"/>
          </w:tcPr>
          <w:p w14:paraId="70776F13" w14:textId="77777777" w:rsidR="008B2A70" w:rsidRPr="00003876" w:rsidRDefault="008B2A70" w:rsidP="001F7C26">
            <w:pPr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ab/>
              <w:t>18-29</w:t>
            </w:r>
          </w:p>
        </w:tc>
        <w:tc>
          <w:tcPr>
            <w:tcW w:w="2977" w:type="dxa"/>
          </w:tcPr>
          <w:p w14:paraId="30ED236A" w14:textId="77777777" w:rsidR="008B2A70" w:rsidRPr="00003876" w:rsidRDefault="008B2A70" w:rsidP="001F7C26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17 (5)</w:t>
            </w:r>
          </w:p>
        </w:tc>
        <w:tc>
          <w:tcPr>
            <w:tcW w:w="2835" w:type="dxa"/>
          </w:tcPr>
          <w:p w14:paraId="1474688F" w14:textId="77777777" w:rsidR="008B2A70" w:rsidRPr="00003876" w:rsidRDefault="008B2A70" w:rsidP="001F7C26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0 (0)</w:t>
            </w:r>
          </w:p>
        </w:tc>
        <w:tc>
          <w:tcPr>
            <w:tcW w:w="2835" w:type="dxa"/>
          </w:tcPr>
          <w:p w14:paraId="14B9D202" w14:textId="77777777" w:rsidR="008B2A70" w:rsidRPr="00003876" w:rsidRDefault="008B2A70" w:rsidP="001F7C26">
            <w:pPr>
              <w:jc w:val="center"/>
              <w:rPr>
                <w:rFonts w:ascii="Arial" w:hAnsi="Arial" w:cs="Arial"/>
              </w:rPr>
            </w:pPr>
          </w:p>
        </w:tc>
      </w:tr>
      <w:tr w:rsidR="008B2A70" w:rsidRPr="00003876" w14:paraId="17D877E0" w14:textId="37BA4F26" w:rsidTr="00EE20E3">
        <w:tc>
          <w:tcPr>
            <w:tcW w:w="4673" w:type="dxa"/>
          </w:tcPr>
          <w:p w14:paraId="23374280" w14:textId="77777777" w:rsidR="008B2A70" w:rsidRPr="00003876" w:rsidRDefault="008B2A70" w:rsidP="001F7C26">
            <w:pPr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ab/>
              <w:t>30-39</w:t>
            </w:r>
          </w:p>
        </w:tc>
        <w:tc>
          <w:tcPr>
            <w:tcW w:w="2977" w:type="dxa"/>
          </w:tcPr>
          <w:p w14:paraId="19FEE725" w14:textId="77777777" w:rsidR="008B2A70" w:rsidRPr="00003876" w:rsidRDefault="008B2A70" w:rsidP="001F7C26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57 (18)</w:t>
            </w:r>
          </w:p>
        </w:tc>
        <w:tc>
          <w:tcPr>
            <w:tcW w:w="2835" w:type="dxa"/>
          </w:tcPr>
          <w:p w14:paraId="62F62439" w14:textId="77777777" w:rsidR="008B2A70" w:rsidRPr="00003876" w:rsidRDefault="008B2A70" w:rsidP="001F7C26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1 (2)</w:t>
            </w:r>
          </w:p>
        </w:tc>
        <w:tc>
          <w:tcPr>
            <w:tcW w:w="2835" w:type="dxa"/>
          </w:tcPr>
          <w:p w14:paraId="017B3608" w14:textId="77777777" w:rsidR="008B2A70" w:rsidRPr="00003876" w:rsidRDefault="008B2A70" w:rsidP="001F7C26">
            <w:pPr>
              <w:jc w:val="center"/>
              <w:rPr>
                <w:rFonts w:ascii="Arial" w:hAnsi="Arial" w:cs="Arial"/>
              </w:rPr>
            </w:pPr>
          </w:p>
        </w:tc>
      </w:tr>
      <w:tr w:rsidR="008B2A70" w:rsidRPr="00003876" w14:paraId="6C677AAC" w14:textId="6ED4807C" w:rsidTr="00EE20E3">
        <w:tc>
          <w:tcPr>
            <w:tcW w:w="4673" w:type="dxa"/>
          </w:tcPr>
          <w:p w14:paraId="667B85B1" w14:textId="77777777" w:rsidR="008B2A70" w:rsidRPr="00003876" w:rsidRDefault="008B2A70" w:rsidP="001F7C26">
            <w:pPr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ab/>
              <w:t>40-49</w:t>
            </w:r>
          </w:p>
        </w:tc>
        <w:tc>
          <w:tcPr>
            <w:tcW w:w="2977" w:type="dxa"/>
          </w:tcPr>
          <w:p w14:paraId="2BC4D5C8" w14:textId="77777777" w:rsidR="008B2A70" w:rsidRPr="00003876" w:rsidRDefault="008B2A70" w:rsidP="001F7C26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97 (30)</w:t>
            </w:r>
          </w:p>
        </w:tc>
        <w:tc>
          <w:tcPr>
            <w:tcW w:w="2835" w:type="dxa"/>
          </w:tcPr>
          <w:p w14:paraId="394A2483" w14:textId="77777777" w:rsidR="008B2A70" w:rsidRPr="00003876" w:rsidRDefault="008B2A70" w:rsidP="001F7C26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5 (12)</w:t>
            </w:r>
          </w:p>
        </w:tc>
        <w:tc>
          <w:tcPr>
            <w:tcW w:w="2835" w:type="dxa"/>
          </w:tcPr>
          <w:p w14:paraId="6951FBFF" w14:textId="77777777" w:rsidR="008B2A70" w:rsidRPr="00003876" w:rsidRDefault="008B2A70" w:rsidP="001F7C26">
            <w:pPr>
              <w:jc w:val="center"/>
              <w:rPr>
                <w:rFonts w:ascii="Arial" w:hAnsi="Arial" w:cs="Arial"/>
              </w:rPr>
            </w:pPr>
          </w:p>
        </w:tc>
      </w:tr>
      <w:tr w:rsidR="008B2A70" w:rsidRPr="00003876" w14:paraId="02930A2F" w14:textId="093D610C" w:rsidTr="00EE20E3">
        <w:tc>
          <w:tcPr>
            <w:tcW w:w="4673" w:type="dxa"/>
          </w:tcPr>
          <w:p w14:paraId="58DA0474" w14:textId="77777777" w:rsidR="008B2A70" w:rsidRPr="00003876" w:rsidRDefault="008B2A70" w:rsidP="001F7C26">
            <w:pPr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ab/>
              <w:t>50-59</w:t>
            </w:r>
          </w:p>
        </w:tc>
        <w:tc>
          <w:tcPr>
            <w:tcW w:w="2977" w:type="dxa"/>
          </w:tcPr>
          <w:p w14:paraId="3EE9CC9A" w14:textId="77777777" w:rsidR="008B2A70" w:rsidRPr="00003876" w:rsidRDefault="008B2A70" w:rsidP="001F7C26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93 (29)</w:t>
            </w:r>
          </w:p>
        </w:tc>
        <w:tc>
          <w:tcPr>
            <w:tcW w:w="2835" w:type="dxa"/>
          </w:tcPr>
          <w:p w14:paraId="2A5B1074" w14:textId="77777777" w:rsidR="008B2A70" w:rsidRPr="00003876" w:rsidRDefault="008B2A70" w:rsidP="001F7C26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17 (40)</w:t>
            </w:r>
          </w:p>
        </w:tc>
        <w:tc>
          <w:tcPr>
            <w:tcW w:w="2835" w:type="dxa"/>
          </w:tcPr>
          <w:p w14:paraId="12C0C30F" w14:textId="7BA2868C" w:rsidR="008B2A70" w:rsidRPr="00003876" w:rsidRDefault="006215E5" w:rsidP="001F7C26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&lt;0.001</w:t>
            </w:r>
          </w:p>
        </w:tc>
      </w:tr>
      <w:tr w:rsidR="008B2A70" w:rsidRPr="00003876" w14:paraId="4D715B22" w14:textId="0807C4AF" w:rsidTr="00EE20E3">
        <w:tc>
          <w:tcPr>
            <w:tcW w:w="4673" w:type="dxa"/>
          </w:tcPr>
          <w:p w14:paraId="5DFA70F5" w14:textId="77777777" w:rsidR="008B2A70" w:rsidRPr="00003876" w:rsidRDefault="008B2A70" w:rsidP="001F7C26">
            <w:pPr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ab/>
              <w:t>60-69</w:t>
            </w:r>
          </w:p>
        </w:tc>
        <w:tc>
          <w:tcPr>
            <w:tcW w:w="2977" w:type="dxa"/>
          </w:tcPr>
          <w:p w14:paraId="6BCC5692" w14:textId="77777777" w:rsidR="008B2A70" w:rsidRPr="00003876" w:rsidRDefault="008B2A70" w:rsidP="001F7C26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47 (15)</w:t>
            </w:r>
          </w:p>
        </w:tc>
        <w:tc>
          <w:tcPr>
            <w:tcW w:w="2835" w:type="dxa"/>
          </w:tcPr>
          <w:p w14:paraId="192221A4" w14:textId="77777777" w:rsidR="008B2A70" w:rsidRPr="00003876" w:rsidRDefault="008B2A70" w:rsidP="001F7C26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15 (35)</w:t>
            </w:r>
          </w:p>
        </w:tc>
        <w:tc>
          <w:tcPr>
            <w:tcW w:w="2835" w:type="dxa"/>
          </w:tcPr>
          <w:p w14:paraId="2D1123D3" w14:textId="77777777" w:rsidR="008B2A70" w:rsidRPr="00003876" w:rsidRDefault="008B2A70" w:rsidP="001F7C26">
            <w:pPr>
              <w:jc w:val="center"/>
              <w:rPr>
                <w:rFonts w:ascii="Arial" w:hAnsi="Arial" w:cs="Arial"/>
              </w:rPr>
            </w:pPr>
          </w:p>
        </w:tc>
      </w:tr>
      <w:tr w:rsidR="008B2A70" w:rsidRPr="00003876" w14:paraId="3E719DC7" w14:textId="05981C9D" w:rsidTr="00EE20E3">
        <w:tc>
          <w:tcPr>
            <w:tcW w:w="4673" w:type="dxa"/>
          </w:tcPr>
          <w:p w14:paraId="10C1F6EE" w14:textId="77777777" w:rsidR="008B2A70" w:rsidRPr="00003876" w:rsidRDefault="008B2A70" w:rsidP="001F7C26">
            <w:pPr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ab/>
              <w:t>70-79</w:t>
            </w:r>
          </w:p>
        </w:tc>
        <w:tc>
          <w:tcPr>
            <w:tcW w:w="2977" w:type="dxa"/>
          </w:tcPr>
          <w:p w14:paraId="7C2AB830" w14:textId="77777777" w:rsidR="008B2A70" w:rsidRPr="00003876" w:rsidRDefault="008B2A70" w:rsidP="001F7C26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7 (2)</w:t>
            </w:r>
          </w:p>
        </w:tc>
        <w:tc>
          <w:tcPr>
            <w:tcW w:w="2835" w:type="dxa"/>
          </w:tcPr>
          <w:p w14:paraId="0DE8FE54" w14:textId="77777777" w:rsidR="008B2A70" w:rsidRPr="00003876" w:rsidRDefault="008B2A70" w:rsidP="001F7C26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5 (12)</w:t>
            </w:r>
          </w:p>
        </w:tc>
        <w:tc>
          <w:tcPr>
            <w:tcW w:w="2835" w:type="dxa"/>
          </w:tcPr>
          <w:p w14:paraId="378E6709" w14:textId="77777777" w:rsidR="008B2A70" w:rsidRPr="00003876" w:rsidRDefault="008B2A70" w:rsidP="001F7C26">
            <w:pPr>
              <w:jc w:val="center"/>
              <w:rPr>
                <w:rFonts w:ascii="Arial" w:hAnsi="Arial" w:cs="Arial"/>
              </w:rPr>
            </w:pPr>
          </w:p>
        </w:tc>
      </w:tr>
      <w:tr w:rsidR="008B2A70" w:rsidRPr="00003876" w14:paraId="5E54DAF5" w14:textId="6D13A05B" w:rsidTr="00EE20E3">
        <w:tc>
          <w:tcPr>
            <w:tcW w:w="4673" w:type="dxa"/>
          </w:tcPr>
          <w:p w14:paraId="27BEBD27" w14:textId="77777777" w:rsidR="008B2A70" w:rsidRPr="00003876" w:rsidRDefault="008B2A70" w:rsidP="001F7C26">
            <w:pPr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ab/>
            </w:r>
            <w:r w:rsidRPr="00003876">
              <w:rPr>
                <w:rFonts w:ascii="Arial" w:hAnsi="Arial" w:cs="Arial"/>
                <w:u w:val="single"/>
              </w:rPr>
              <w:t>&gt;</w:t>
            </w:r>
            <w:r w:rsidRPr="00003876">
              <w:rPr>
                <w:rFonts w:ascii="Arial" w:hAnsi="Arial" w:cs="Arial"/>
              </w:rPr>
              <w:t>80</w:t>
            </w:r>
          </w:p>
        </w:tc>
        <w:tc>
          <w:tcPr>
            <w:tcW w:w="2977" w:type="dxa"/>
          </w:tcPr>
          <w:p w14:paraId="5B6B3D2F" w14:textId="77777777" w:rsidR="008B2A70" w:rsidRPr="00003876" w:rsidRDefault="008B2A70" w:rsidP="001F7C26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3 (1)</w:t>
            </w:r>
          </w:p>
        </w:tc>
        <w:tc>
          <w:tcPr>
            <w:tcW w:w="2835" w:type="dxa"/>
          </w:tcPr>
          <w:p w14:paraId="3C1720DF" w14:textId="77777777" w:rsidR="008B2A70" w:rsidRPr="00003876" w:rsidRDefault="008B2A70" w:rsidP="001F7C26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0 (0)</w:t>
            </w:r>
          </w:p>
        </w:tc>
        <w:tc>
          <w:tcPr>
            <w:tcW w:w="2835" w:type="dxa"/>
          </w:tcPr>
          <w:p w14:paraId="24FBA5F7" w14:textId="77777777" w:rsidR="008B2A70" w:rsidRPr="00003876" w:rsidRDefault="008B2A70" w:rsidP="001F7C26">
            <w:pPr>
              <w:jc w:val="center"/>
              <w:rPr>
                <w:rFonts w:ascii="Arial" w:hAnsi="Arial" w:cs="Arial"/>
              </w:rPr>
            </w:pPr>
          </w:p>
        </w:tc>
      </w:tr>
      <w:tr w:rsidR="008B2A70" w:rsidRPr="00003876" w14:paraId="590AADD6" w14:textId="651AC593" w:rsidTr="00EE20E3">
        <w:tc>
          <w:tcPr>
            <w:tcW w:w="4673" w:type="dxa"/>
          </w:tcPr>
          <w:p w14:paraId="7860E1EF" w14:textId="77777777" w:rsidR="008B2A70" w:rsidRPr="00003876" w:rsidRDefault="008B2A70" w:rsidP="001F7C26">
            <w:pPr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Living in nursing home</w:t>
            </w:r>
          </w:p>
        </w:tc>
        <w:tc>
          <w:tcPr>
            <w:tcW w:w="2977" w:type="dxa"/>
          </w:tcPr>
          <w:p w14:paraId="37C89479" w14:textId="77777777" w:rsidR="008B2A70" w:rsidRPr="00003876" w:rsidRDefault="008B2A70" w:rsidP="001F7C26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3 (1)</w:t>
            </w:r>
          </w:p>
        </w:tc>
        <w:tc>
          <w:tcPr>
            <w:tcW w:w="2835" w:type="dxa"/>
          </w:tcPr>
          <w:p w14:paraId="24F4A92B" w14:textId="77777777" w:rsidR="008B2A70" w:rsidRPr="00003876" w:rsidRDefault="008B2A70" w:rsidP="001F7C26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0 (0)</w:t>
            </w:r>
          </w:p>
        </w:tc>
        <w:tc>
          <w:tcPr>
            <w:tcW w:w="2835" w:type="dxa"/>
          </w:tcPr>
          <w:p w14:paraId="4F1A983B" w14:textId="3D449B37" w:rsidR="008B2A70" w:rsidRPr="00003876" w:rsidRDefault="00CF4D61" w:rsidP="001F7C26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1.000</w:t>
            </w:r>
          </w:p>
        </w:tc>
      </w:tr>
      <w:tr w:rsidR="008B2A70" w:rsidRPr="00003876" w14:paraId="10D0671F" w14:textId="4A4EE4A0" w:rsidTr="00EE20E3">
        <w:tc>
          <w:tcPr>
            <w:tcW w:w="4673" w:type="dxa"/>
          </w:tcPr>
          <w:p w14:paraId="09BBD512" w14:textId="77777777" w:rsidR="008B2A70" w:rsidRPr="00003876" w:rsidRDefault="008B2A70" w:rsidP="001F7C26">
            <w:pPr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 xml:space="preserve">No. risk factors for severe COVID-19 </w:t>
            </w:r>
            <w:r w:rsidRPr="00003876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2977" w:type="dxa"/>
          </w:tcPr>
          <w:p w14:paraId="05E9BD5A" w14:textId="77777777" w:rsidR="008B2A70" w:rsidRPr="00003876" w:rsidRDefault="008B2A70" w:rsidP="001F7C2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35" w:type="dxa"/>
          </w:tcPr>
          <w:p w14:paraId="7311E6CE" w14:textId="77777777" w:rsidR="008B2A70" w:rsidRPr="00003876" w:rsidRDefault="008B2A70" w:rsidP="001F7C2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35" w:type="dxa"/>
          </w:tcPr>
          <w:p w14:paraId="4FA5BC1E" w14:textId="0AC511B2" w:rsidR="008B2A70" w:rsidRPr="00003876" w:rsidRDefault="00016964" w:rsidP="001F7C26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&lt;0.001</w:t>
            </w:r>
          </w:p>
        </w:tc>
      </w:tr>
      <w:tr w:rsidR="008B2A70" w:rsidRPr="00003876" w14:paraId="40F9E3C9" w14:textId="242EBD9E" w:rsidTr="00EE20E3">
        <w:tc>
          <w:tcPr>
            <w:tcW w:w="4673" w:type="dxa"/>
          </w:tcPr>
          <w:p w14:paraId="2610D486" w14:textId="77777777" w:rsidR="008B2A70" w:rsidRPr="00003876" w:rsidRDefault="008B2A70" w:rsidP="001F7C26">
            <w:pPr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ab/>
              <w:t>0</w:t>
            </w:r>
          </w:p>
        </w:tc>
        <w:tc>
          <w:tcPr>
            <w:tcW w:w="2977" w:type="dxa"/>
          </w:tcPr>
          <w:p w14:paraId="6EB5DE5C" w14:textId="77777777" w:rsidR="008B2A70" w:rsidRPr="00003876" w:rsidRDefault="008B2A70" w:rsidP="001F7C26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162 (51)</w:t>
            </w:r>
          </w:p>
        </w:tc>
        <w:tc>
          <w:tcPr>
            <w:tcW w:w="2835" w:type="dxa"/>
          </w:tcPr>
          <w:p w14:paraId="52206CC7" w14:textId="77777777" w:rsidR="008B2A70" w:rsidRPr="00003876" w:rsidRDefault="008B2A70" w:rsidP="001F7C26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13 (30)</w:t>
            </w:r>
          </w:p>
        </w:tc>
        <w:tc>
          <w:tcPr>
            <w:tcW w:w="2835" w:type="dxa"/>
          </w:tcPr>
          <w:p w14:paraId="302D0D66" w14:textId="77777777" w:rsidR="008B2A70" w:rsidRPr="00003876" w:rsidRDefault="008B2A70" w:rsidP="001F7C26">
            <w:pPr>
              <w:jc w:val="center"/>
              <w:rPr>
                <w:rFonts w:ascii="Arial" w:hAnsi="Arial" w:cs="Arial"/>
              </w:rPr>
            </w:pPr>
          </w:p>
        </w:tc>
      </w:tr>
      <w:tr w:rsidR="008B2A70" w:rsidRPr="00003876" w14:paraId="7D8FB50D" w14:textId="4B67C1F8" w:rsidTr="00EE20E3">
        <w:tc>
          <w:tcPr>
            <w:tcW w:w="4673" w:type="dxa"/>
          </w:tcPr>
          <w:p w14:paraId="4DA47986" w14:textId="77777777" w:rsidR="008B2A70" w:rsidRPr="00003876" w:rsidRDefault="008B2A70" w:rsidP="001F7C26">
            <w:pPr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ab/>
              <w:t>1</w:t>
            </w:r>
          </w:p>
        </w:tc>
        <w:tc>
          <w:tcPr>
            <w:tcW w:w="2977" w:type="dxa"/>
          </w:tcPr>
          <w:p w14:paraId="39D6EBE9" w14:textId="77777777" w:rsidR="008B2A70" w:rsidRPr="00003876" w:rsidRDefault="008B2A70" w:rsidP="001F7C26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92 (29)</w:t>
            </w:r>
          </w:p>
        </w:tc>
        <w:tc>
          <w:tcPr>
            <w:tcW w:w="2835" w:type="dxa"/>
          </w:tcPr>
          <w:p w14:paraId="05252882" w14:textId="77777777" w:rsidR="008B2A70" w:rsidRPr="00003876" w:rsidRDefault="008B2A70" w:rsidP="001F7C26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7 (16)</w:t>
            </w:r>
          </w:p>
        </w:tc>
        <w:tc>
          <w:tcPr>
            <w:tcW w:w="2835" w:type="dxa"/>
          </w:tcPr>
          <w:p w14:paraId="66891E9C" w14:textId="77777777" w:rsidR="008B2A70" w:rsidRPr="00003876" w:rsidRDefault="008B2A70" w:rsidP="001F7C26">
            <w:pPr>
              <w:jc w:val="center"/>
              <w:rPr>
                <w:rFonts w:ascii="Arial" w:hAnsi="Arial" w:cs="Arial"/>
              </w:rPr>
            </w:pPr>
          </w:p>
        </w:tc>
      </w:tr>
      <w:tr w:rsidR="008B2A70" w:rsidRPr="00003876" w14:paraId="73D86188" w14:textId="35682682" w:rsidTr="00EE20E3">
        <w:tc>
          <w:tcPr>
            <w:tcW w:w="4673" w:type="dxa"/>
          </w:tcPr>
          <w:p w14:paraId="0D21ABE9" w14:textId="77777777" w:rsidR="008B2A70" w:rsidRPr="00003876" w:rsidRDefault="008B2A70" w:rsidP="001F7C26">
            <w:pPr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ab/>
              <w:t>2</w:t>
            </w:r>
          </w:p>
        </w:tc>
        <w:tc>
          <w:tcPr>
            <w:tcW w:w="2977" w:type="dxa"/>
          </w:tcPr>
          <w:p w14:paraId="5FCCCA9B" w14:textId="77777777" w:rsidR="008B2A70" w:rsidRPr="00003876" w:rsidRDefault="008B2A70" w:rsidP="001F7C26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38 (12)</w:t>
            </w:r>
          </w:p>
        </w:tc>
        <w:tc>
          <w:tcPr>
            <w:tcW w:w="2835" w:type="dxa"/>
          </w:tcPr>
          <w:p w14:paraId="4E8588A8" w14:textId="77777777" w:rsidR="008B2A70" w:rsidRPr="00003876" w:rsidRDefault="008B2A70" w:rsidP="001F7C26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9 (21)</w:t>
            </w:r>
          </w:p>
        </w:tc>
        <w:tc>
          <w:tcPr>
            <w:tcW w:w="2835" w:type="dxa"/>
          </w:tcPr>
          <w:p w14:paraId="779A08EA" w14:textId="77777777" w:rsidR="008B2A70" w:rsidRPr="00003876" w:rsidRDefault="008B2A70" w:rsidP="001F7C26">
            <w:pPr>
              <w:jc w:val="center"/>
              <w:rPr>
                <w:rFonts w:ascii="Arial" w:hAnsi="Arial" w:cs="Arial"/>
              </w:rPr>
            </w:pPr>
          </w:p>
        </w:tc>
      </w:tr>
      <w:tr w:rsidR="008B2A70" w:rsidRPr="00003876" w14:paraId="602CCC39" w14:textId="6B54E1FB" w:rsidTr="00EE20E3">
        <w:tc>
          <w:tcPr>
            <w:tcW w:w="4673" w:type="dxa"/>
          </w:tcPr>
          <w:p w14:paraId="4F2289B4" w14:textId="77777777" w:rsidR="008B2A70" w:rsidRPr="00003876" w:rsidRDefault="008B2A70" w:rsidP="001F7C26">
            <w:pPr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ab/>
              <w:t>3</w:t>
            </w:r>
          </w:p>
        </w:tc>
        <w:tc>
          <w:tcPr>
            <w:tcW w:w="2977" w:type="dxa"/>
          </w:tcPr>
          <w:p w14:paraId="7B099C6C" w14:textId="77777777" w:rsidR="008B2A70" w:rsidRPr="00003876" w:rsidRDefault="008B2A70" w:rsidP="001F7C26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20 (6)</w:t>
            </w:r>
          </w:p>
        </w:tc>
        <w:tc>
          <w:tcPr>
            <w:tcW w:w="2835" w:type="dxa"/>
          </w:tcPr>
          <w:p w14:paraId="3AC2D9DD" w14:textId="77777777" w:rsidR="008B2A70" w:rsidRPr="00003876" w:rsidRDefault="008B2A70" w:rsidP="001F7C26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3 (7)</w:t>
            </w:r>
          </w:p>
        </w:tc>
        <w:tc>
          <w:tcPr>
            <w:tcW w:w="2835" w:type="dxa"/>
          </w:tcPr>
          <w:p w14:paraId="326E4675" w14:textId="77777777" w:rsidR="008B2A70" w:rsidRPr="00003876" w:rsidRDefault="008B2A70" w:rsidP="001F7C26">
            <w:pPr>
              <w:jc w:val="center"/>
              <w:rPr>
                <w:rFonts w:ascii="Arial" w:hAnsi="Arial" w:cs="Arial"/>
              </w:rPr>
            </w:pPr>
          </w:p>
        </w:tc>
      </w:tr>
      <w:tr w:rsidR="008B2A70" w:rsidRPr="00003876" w14:paraId="0FE58D66" w14:textId="4B91BC1D" w:rsidTr="00EE20E3">
        <w:tc>
          <w:tcPr>
            <w:tcW w:w="4673" w:type="dxa"/>
          </w:tcPr>
          <w:p w14:paraId="31A397DA" w14:textId="77777777" w:rsidR="008B2A70" w:rsidRPr="00003876" w:rsidRDefault="008B2A70" w:rsidP="001F7C26">
            <w:pPr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ab/>
              <w:t>4</w:t>
            </w:r>
          </w:p>
        </w:tc>
        <w:tc>
          <w:tcPr>
            <w:tcW w:w="2977" w:type="dxa"/>
          </w:tcPr>
          <w:p w14:paraId="6C05444F" w14:textId="77777777" w:rsidR="008B2A70" w:rsidRPr="00003876" w:rsidRDefault="008B2A70" w:rsidP="001F7C26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3 (1)</w:t>
            </w:r>
          </w:p>
        </w:tc>
        <w:tc>
          <w:tcPr>
            <w:tcW w:w="2835" w:type="dxa"/>
          </w:tcPr>
          <w:p w14:paraId="211A7ACB" w14:textId="77777777" w:rsidR="008B2A70" w:rsidRPr="00003876" w:rsidRDefault="008B2A70" w:rsidP="001F7C26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4 (9)</w:t>
            </w:r>
          </w:p>
        </w:tc>
        <w:tc>
          <w:tcPr>
            <w:tcW w:w="2835" w:type="dxa"/>
          </w:tcPr>
          <w:p w14:paraId="30EA748F" w14:textId="77777777" w:rsidR="008B2A70" w:rsidRPr="00003876" w:rsidRDefault="008B2A70" w:rsidP="001F7C26">
            <w:pPr>
              <w:jc w:val="center"/>
              <w:rPr>
                <w:rFonts w:ascii="Arial" w:hAnsi="Arial" w:cs="Arial"/>
              </w:rPr>
            </w:pPr>
          </w:p>
        </w:tc>
      </w:tr>
      <w:tr w:rsidR="008B2A70" w:rsidRPr="00003876" w14:paraId="4312DFD9" w14:textId="2D866B7D" w:rsidTr="00EE20E3">
        <w:tc>
          <w:tcPr>
            <w:tcW w:w="4673" w:type="dxa"/>
          </w:tcPr>
          <w:p w14:paraId="746E38C0" w14:textId="77777777" w:rsidR="008B2A70" w:rsidRPr="00003876" w:rsidRDefault="008B2A70" w:rsidP="001F7C26">
            <w:pPr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ab/>
              <w:t>&gt;4</w:t>
            </w:r>
          </w:p>
        </w:tc>
        <w:tc>
          <w:tcPr>
            <w:tcW w:w="2977" w:type="dxa"/>
          </w:tcPr>
          <w:p w14:paraId="43840E84" w14:textId="77777777" w:rsidR="008B2A70" w:rsidRPr="00003876" w:rsidRDefault="008B2A70" w:rsidP="001F7C26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6 (2)</w:t>
            </w:r>
          </w:p>
        </w:tc>
        <w:tc>
          <w:tcPr>
            <w:tcW w:w="2835" w:type="dxa"/>
          </w:tcPr>
          <w:p w14:paraId="3C2DC607" w14:textId="77777777" w:rsidR="008B2A70" w:rsidRPr="00003876" w:rsidRDefault="008B2A70" w:rsidP="001F7C26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7 (16)</w:t>
            </w:r>
          </w:p>
        </w:tc>
        <w:tc>
          <w:tcPr>
            <w:tcW w:w="2835" w:type="dxa"/>
          </w:tcPr>
          <w:p w14:paraId="18D67693" w14:textId="77777777" w:rsidR="008B2A70" w:rsidRPr="00003876" w:rsidRDefault="008B2A70" w:rsidP="001F7C26">
            <w:pPr>
              <w:jc w:val="center"/>
              <w:rPr>
                <w:rFonts w:ascii="Arial" w:hAnsi="Arial" w:cs="Arial"/>
              </w:rPr>
            </w:pPr>
          </w:p>
        </w:tc>
      </w:tr>
      <w:tr w:rsidR="008B2A70" w:rsidRPr="00003876" w14:paraId="5987D829" w14:textId="768FA8E9" w:rsidTr="00EE20E3">
        <w:tc>
          <w:tcPr>
            <w:tcW w:w="4673" w:type="dxa"/>
          </w:tcPr>
          <w:p w14:paraId="4622517D" w14:textId="77777777" w:rsidR="008B2A70" w:rsidRPr="00003876" w:rsidRDefault="008B2A70" w:rsidP="001F7C26">
            <w:pPr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Asthma</w:t>
            </w:r>
          </w:p>
        </w:tc>
        <w:tc>
          <w:tcPr>
            <w:tcW w:w="2977" w:type="dxa"/>
          </w:tcPr>
          <w:p w14:paraId="2D9CF118" w14:textId="77777777" w:rsidR="008B2A70" w:rsidRPr="00003876" w:rsidRDefault="008B2A70" w:rsidP="001F7C26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11 (3)</w:t>
            </w:r>
          </w:p>
        </w:tc>
        <w:tc>
          <w:tcPr>
            <w:tcW w:w="2835" w:type="dxa"/>
          </w:tcPr>
          <w:p w14:paraId="78D9E089" w14:textId="77777777" w:rsidR="008B2A70" w:rsidRPr="00003876" w:rsidRDefault="008B2A70" w:rsidP="001F7C26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6 (14)</w:t>
            </w:r>
          </w:p>
        </w:tc>
        <w:tc>
          <w:tcPr>
            <w:tcW w:w="2835" w:type="dxa"/>
          </w:tcPr>
          <w:p w14:paraId="004FE5BD" w14:textId="425DE98D" w:rsidR="008B2A70" w:rsidRPr="00003876" w:rsidRDefault="00EC69D3" w:rsidP="001F7C26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0.007</w:t>
            </w:r>
          </w:p>
        </w:tc>
      </w:tr>
      <w:tr w:rsidR="008B2A70" w:rsidRPr="00003876" w14:paraId="43AC5D20" w14:textId="142D3724" w:rsidTr="00EE20E3">
        <w:tc>
          <w:tcPr>
            <w:tcW w:w="4673" w:type="dxa"/>
          </w:tcPr>
          <w:p w14:paraId="4B7C886B" w14:textId="77777777" w:rsidR="008B2A70" w:rsidRPr="00003876" w:rsidRDefault="008B2A70" w:rsidP="001F7C26">
            <w:pPr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Cancer</w:t>
            </w:r>
          </w:p>
        </w:tc>
        <w:tc>
          <w:tcPr>
            <w:tcW w:w="2977" w:type="dxa"/>
          </w:tcPr>
          <w:p w14:paraId="038A3D74" w14:textId="77777777" w:rsidR="008B2A70" w:rsidRPr="00003876" w:rsidRDefault="008B2A70" w:rsidP="001F7C26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14 (4)</w:t>
            </w:r>
          </w:p>
        </w:tc>
        <w:tc>
          <w:tcPr>
            <w:tcW w:w="2835" w:type="dxa"/>
          </w:tcPr>
          <w:p w14:paraId="696430AD" w14:textId="77777777" w:rsidR="008B2A70" w:rsidRPr="00003876" w:rsidRDefault="008B2A70" w:rsidP="001F7C26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5 (12)</w:t>
            </w:r>
          </w:p>
        </w:tc>
        <w:tc>
          <w:tcPr>
            <w:tcW w:w="2835" w:type="dxa"/>
          </w:tcPr>
          <w:p w14:paraId="25A90B64" w14:textId="65140B81" w:rsidR="008B2A70" w:rsidRPr="00003876" w:rsidRDefault="0074414A" w:rsidP="001F7C26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0.100</w:t>
            </w:r>
          </w:p>
        </w:tc>
      </w:tr>
      <w:tr w:rsidR="008B2A70" w:rsidRPr="00003876" w14:paraId="203D58AF" w14:textId="6126BCB8" w:rsidTr="00EE20E3">
        <w:tc>
          <w:tcPr>
            <w:tcW w:w="4673" w:type="dxa"/>
          </w:tcPr>
          <w:p w14:paraId="467D6D44" w14:textId="77777777" w:rsidR="008B2A70" w:rsidRPr="00003876" w:rsidRDefault="008B2A70" w:rsidP="001F7C26">
            <w:pPr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Cerebrovascular disease</w:t>
            </w:r>
          </w:p>
        </w:tc>
        <w:tc>
          <w:tcPr>
            <w:tcW w:w="2977" w:type="dxa"/>
          </w:tcPr>
          <w:p w14:paraId="54D59EF8" w14:textId="77777777" w:rsidR="008B2A70" w:rsidRPr="00003876" w:rsidRDefault="008B2A70" w:rsidP="001F7C26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8 (3)</w:t>
            </w:r>
          </w:p>
        </w:tc>
        <w:tc>
          <w:tcPr>
            <w:tcW w:w="2835" w:type="dxa"/>
          </w:tcPr>
          <w:p w14:paraId="2240850F" w14:textId="77777777" w:rsidR="008B2A70" w:rsidRPr="00003876" w:rsidRDefault="008B2A70" w:rsidP="001F7C26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2 (5)</w:t>
            </w:r>
          </w:p>
        </w:tc>
        <w:tc>
          <w:tcPr>
            <w:tcW w:w="2835" w:type="dxa"/>
          </w:tcPr>
          <w:p w14:paraId="2622D682" w14:textId="1067F0D0" w:rsidR="008B2A70" w:rsidRPr="00003876" w:rsidRDefault="00437921" w:rsidP="001F7C26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0.752</w:t>
            </w:r>
          </w:p>
        </w:tc>
      </w:tr>
      <w:tr w:rsidR="008B2A70" w:rsidRPr="00003876" w14:paraId="70DBE724" w14:textId="218BEFC7" w:rsidTr="00EE20E3">
        <w:tc>
          <w:tcPr>
            <w:tcW w:w="4673" w:type="dxa"/>
          </w:tcPr>
          <w:p w14:paraId="6C7FE8F2" w14:textId="77777777" w:rsidR="008B2A70" w:rsidRPr="00003876" w:rsidRDefault="008B2A70" w:rsidP="001F7C26">
            <w:pPr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Chronic kidney disease</w:t>
            </w:r>
          </w:p>
        </w:tc>
        <w:tc>
          <w:tcPr>
            <w:tcW w:w="2977" w:type="dxa"/>
          </w:tcPr>
          <w:p w14:paraId="02186EAC" w14:textId="77777777" w:rsidR="008B2A70" w:rsidRPr="00003876" w:rsidRDefault="008B2A70" w:rsidP="001F7C26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10 (3)</w:t>
            </w:r>
          </w:p>
        </w:tc>
        <w:tc>
          <w:tcPr>
            <w:tcW w:w="2835" w:type="dxa"/>
          </w:tcPr>
          <w:p w14:paraId="7E5A7F8B" w14:textId="77777777" w:rsidR="008B2A70" w:rsidRPr="00003876" w:rsidRDefault="008B2A70" w:rsidP="001F7C26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6 (14)</w:t>
            </w:r>
          </w:p>
        </w:tc>
        <w:tc>
          <w:tcPr>
            <w:tcW w:w="2835" w:type="dxa"/>
          </w:tcPr>
          <w:p w14:paraId="107A61C3" w14:textId="42D645D1" w:rsidR="008B2A70" w:rsidRPr="00003876" w:rsidRDefault="00F46F5A" w:rsidP="001F7C26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0.004</w:t>
            </w:r>
          </w:p>
        </w:tc>
      </w:tr>
      <w:tr w:rsidR="008B2A70" w:rsidRPr="00003876" w14:paraId="09AF88A2" w14:textId="42053FB8" w:rsidTr="00EE20E3">
        <w:tc>
          <w:tcPr>
            <w:tcW w:w="4673" w:type="dxa"/>
          </w:tcPr>
          <w:p w14:paraId="3F3F335C" w14:textId="77777777" w:rsidR="008B2A70" w:rsidRPr="00003876" w:rsidRDefault="008B2A70" w:rsidP="001F7C26">
            <w:pPr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Chronic liver disease</w:t>
            </w:r>
          </w:p>
        </w:tc>
        <w:tc>
          <w:tcPr>
            <w:tcW w:w="2977" w:type="dxa"/>
          </w:tcPr>
          <w:p w14:paraId="76A21DD2" w14:textId="77777777" w:rsidR="008B2A70" w:rsidRPr="00003876" w:rsidRDefault="008B2A70" w:rsidP="001F7C26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5 (2)</w:t>
            </w:r>
          </w:p>
        </w:tc>
        <w:tc>
          <w:tcPr>
            <w:tcW w:w="2835" w:type="dxa"/>
          </w:tcPr>
          <w:p w14:paraId="445EF37B" w14:textId="77777777" w:rsidR="008B2A70" w:rsidRPr="00003876" w:rsidRDefault="008B2A70" w:rsidP="001F7C26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1 (2)</w:t>
            </w:r>
          </w:p>
        </w:tc>
        <w:tc>
          <w:tcPr>
            <w:tcW w:w="2835" w:type="dxa"/>
          </w:tcPr>
          <w:p w14:paraId="5E6A536D" w14:textId="6D8CE07A" w:rsidR="008B2A70" w:rsidRPr="00003876" w:rsidRDefault="00462E90" w:rsidP="001F7C26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1.000</w:t>
            </w:r>
          </w:p>
        </w:tc>
      </w:tr>
      <w:tr w:rsidR="008B2A70" w:rsidRPr="00003876" w14:paraId="0D59FF27" w14:textId="300F77C8" w:rsidTr="00EE20E3">
        <w:tc>
          <w:tcPr>
            <w:tcW w:w="4673" w:type="dxa"/>
          </w:tcPr>
          <w:p w14:paraId="2E196540" w14:textId="77777777" w:rsidR="008B2A70" w:rsidRPr="00003876" w:rsidRDefault="008B2A70" w:rsidP="001F7C26">
            <w:pPr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Chronic lung disease</w:t>
            </w:r>
          </w:p>
        </w:tc>
        <w:tc>
          <w:tcPr>
            <w:tcW w:w="2977" w:type="dxa"/>
          </w:tcPr>
          <w:p w14:paraId="1F4E1D25" w14:textId="77777777" w:rsidR="008B2A70" w:rsidRPr="00003876" w:rsidRDefault="008B2A70" w:rsidP="001F7C26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5 (2)</w:t>
            </w:r>
          </w:p>
        </w:tc>
        <w:tc>
          <w:tcPr>
            <w:tcW w:w="2835" w:type="dxa"/>
          </w:tcPr>
          <w:p w14:paraId="12C0E691" w14:textId="77777777" w:rsidR="008B2A70" w:rsidRPr="00003876" w:rsidRDefault="008B2A70" w:rsidP="001F7C26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4 (9)</w:t>
            </w:r>
          </w:p>
        </w:tc>
        <w:tc>
          <w:tcPr>
            <w:tcW w:w="2835" w:type="dxa"/>
          </w:tcPr>
          <w:p w14:paraId="5C72FECF" w14:textId="0E59FDF9" w:rsidR="008B2A70" w:rsidRPr="00003876" w:rsidRDefault="00462E90" w:rsidP="001F7C26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0.011</w:t>
            </w:r>
          </w:p>
        </w:tc>
      </w:tr>
      <w:tr w:rsidR="008B2A70" w:rsidRPr="00003876" w14:paraId="04C0824D" w14:textId="42A62C28" w:rsidTr="00EE20E3">
        <w:tc>
          <w:tcPr>
            <w:tcW w:w="4673" w:type="dxa"/>
          </w:tcPr>
          <w:p w14:paraId="509E30AB" w14:textId="77777777" w:rsidR="008B2A70" w:rsidRPr="00003876" w:rsidRDefault="008B2A70" w:rsidP="001F7C26">
            <w:pPr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Diabetes (type 1 or 2)</w:t>
            </w:r>
          </w:p>
        </w:tc>
        <w:tc>
          <w:tcPr>
            <w:tcW w:w="2977" w:type="dxa"/>
          </w:tcPr>
          <w:p w14:paraId="5FBDDE1F" w14:textId="77777777" w:rsidR="008B2A70" w:rsidRPr="00003876" w:rsidRDefault="008B2A70" w:rsidP="001F7C26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30 (9)</w:t>
            </w:r>
          </w:p>
        </w:tc>
        <w:tc>
          <w:tcPr>
            <w:tcW w:w="2835" w:type="dxa"/>
          </w:tcPr>
          <w:p w14:paraId="11FF287A" w14:textId="77777777" w:rsidR="008B2A70" w:rsidRPr="00003876" w:rsidRDefault="008B2A70" w:rsidP="001F7C26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14 (33)</w:t>
            </w:r>
          </w:p>
        </w:tc>
        <w:tc>
          <w:tcPr>
            <w:tcW w:w="2835" w:type="dxa"/>
          </w:tcPr>
          <w:p w14:paraId="7BF8D604" w14:textId="3FECA72D" w:rsidR="008B2A70" w:rsidRPr="00003876" w:rsidRDefault="00045A3C" w:rsidP="001F7C26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&lt;0.001</w:t>
            </w:r>
          </w:p>
        </w:tc>
      </w:tr>
      <w:tr w:rsidR="008B2A70" w:rsidRPr="00003876" w14:paraId="717628DD" w14:textId="14374F57" w:rsidTr="00EE20E3">
        <w:tc>
          <w:tcPr>
            <w:tcW w:w="4673" w:type="dxa"/>
          </w:tcPr>
          <w:p w14:paraId="68537D5E" w14:textId="77777777" w:rsidR="008B2A70" w:rsidRPr="00003876" w:rsidRDefault="008B2A70" w:rsidP="001F7C26">
            <w:pPr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Heart disease</w:t>
            </w:r>
          </w:p>
        </w:tc>
        <w:tc>
          <w:tcPr>
            <w:tcW w:w="2977" w:type="dxa"/>
          </w:tcPr>
          <w:p w14:paraId="65FD5E3B" w14:textId="77777777" w:rsidR="008B2A70" w:rsidRPr="00003876" w:rsidRDefault="008B2A70" w:rsidP="001F7C26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19 (6)</w:t>
            </w:r>
          </w:p>
        </w:tc>
        <w:tc>
          <w:tcPr>
            <w:tcW w:w="2835" w:type="dxa"/>
          </w:tcPr>
          <w:p w14:paraId="4414EA87" w14:textId="77777777" w:rsidR="008B2A70" w:rsidRPr="00003876" w:rsidRDefault="008B2A70" w:rsidP="001F7C26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9 (21)</w:t>
            </w:r>
          </w:p>
        </w:tc>
        <w:tc>
          <w:tcPr>
            <w:tcW w:w="2835" w:type="dxa"/>
          </w:tcPr>
          <w:p w14:paraId="28EB880F" w14:textId="46F55E1D" w:rsidR="008B2A70" w:rsidRPr="00003876" w:rsidRDefault="00C55621" w:rsidP="001F7C26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0.002</w:t>
            </w:r>
          </w:p>
        </w:tc>
      </w:tr>
      <w:tr w:rsidR="008B2A70" w:rsidRPr="00003876" w14:paraId="5588A7B2" w14:textId="6ECF7DEA" w:rsidTr="00EE20E3">
        <w:tc>
          <w:tcPr>
            <w:tcW w:w="4673" w:type="dxa"/>
          </w:tcPr>
          <w:p w14:paraId="5D0A8EBC" w14:textId="77777777" w:rsidR="008B2A70" w:rsidRPr="00003876" w:rsidRDefault="008B2A70" w:rsidP="001F7C26">
            <w:pPr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Hypertension</w:t>
            </w:r>
          </w:p>
        </w:tc>
        <w:tc>
          <w:tcPr>
            <w:tcW w:w="2977" w:type="dxa"/>
          </w:tcPr>
          <w:p w14:paraId="7912A43A" w14:textId="77777777" w:rsidR="008B2A70" w:rsidRPr="00003876" w:rsidRDefault="008B2A70" w:rsidP="001F7C26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55 (17)</w:t>
            </w:r>
          </w:p>
        </w:tc>
        <w:tc>
          <w:tcPr>
            <w:tcW w:w="2835" w:type="dxa"/>
          </w:tcPr>
          <w:p w14:paraId="5B332E6B" w14:textId="77777777" w:rsidR="008B2A70" w:rsidRPr="00003876" w:rsidRDefault="008B2A70" w:rsidP="001F7C26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18 (42)</w:t>
            </w:r>
          </w:p>
        </w:tc>
        <w:tc>
          <w:tcPr>
            <w:tcW w:w="2835" w:type="dxa"/>
          </w:tcPr>
          <w:p w14:paraId="291E6B60" w14:textId="637EC253" w:rsidR="008B2A70" w:rsidRPr="00003876" w:rsidRDefault="00B73C8D" w:rsidP="001F7C26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&lt;0.001</w:t>
            </w:r>
          </w:p>
        </w:tc>
      </w:tr>
      <w:tr w:rsidR="008B2A70" w:rsidRPr="00003876" w14:paraId="19B55708" w14:textId="0F0A14F9" w:rsidTr="00EE20E3">
        <w:tc>
          <w:tcPr>
            <w:tcW w:w="4673" w:type="dxa"/>
          </w:tcPr>
          <w:p w14:paraId="769635EC" w14:textId="77777777" w:rsidR="008B2A70" w:rsidRPr="00003876" w:rsidRDefault="008B2A70" w:rsidP="001F7C26">
            <w:pPr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Immune deficiency</w:t>
            </w:r>
          </w:p>
        </w:tc>
        <w:tc>
          <w:tcPr>
            <w:tcW w:w="2977" w:type="dxa"/>
          </w:tcPr>
          <w:p w14:paraId="7B9F8BE7" w14:textId="77777777" w:rsidR="008B2A70" w:rsidRPr="00003876" w:rsidRDefault="008B2A70" w:rsidP="001F7C26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6 (2)</w:t>
            </w:r>
          </w:p>
        </w:tc>
        <w:tc>
          <w:tcPr>
            <w:tcW w:w="2835" w:type="dxa"/>
          </w:tcPr>
          <w:p w14:paraId="32C70FC9" w14:textId="77777777" w:rsidR="008B2A70" w:rsidRPr="00003876" w:rsidRDefault="008B2A70" w:rsidP="001F7C26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1 (2)</w:t>
            </w:r>
          </w:p>
        </w:tc>
        <w:tc>
          <w:tcPr>
            <w:tcW w:w="2835" w:type="dxa"/>
          </w:tcPr>
          <w:p w14:paraId="10D358CB" w14:textId="64CFA704" w:rsidR="008B2A70" w:rsidRPr="00003876" w:rsidRDefault="000F64AE" w:rsidP="001F7C26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1.000</w:t>
            </w:r>
          </w:p>
        </w:tc>
      </w:tr>
      <w:tr w:rsidR="008B2A70" w:rsidRPr="00003876" w14:paraId="72AD00E0" w14:textId="17023067" w:rsidTr="00EE20E3">
        <w:tc>
          <w:tcPr>
            <w:tcW w:w="4673" w:type="dxa"/>
          </w:tcPr>
          <w:p w14:paraId="5CD88C8B" w14:textId="77777777" w:rsidR="008B2A70" w:rsidRPr="00003876" w:rsidRDefault="008B2A70" w:rsidP="001F7C26">
            <w:pPr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Mental health disorders</w:t>
            </w:r>
          </w:p>
        </w:tc>
        <w:tc>
          <w:tcPr>
            <w:tcW w:w="2977" w:type="dxa"/>
          </w:tcPr>
          <w:p w14:paraId="7A94AB00" w14:textId="77777777" w:rsidR="008B2A70" w:rsidRPr="00003876" w:rsidRDefault="008B2A70" w:rsidP="001F7C26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68 (21)</w:t>
            </w:r>
          </w:p>
        </w:tc>
        <w:tc>
          <w:tcPr>
            <w:tcW w:w="2835" w:type="dxa"/>
          </w:tcPr>
          <w:p w14:paraId="34711E87" w14:textId="77777777" w:rsidR="008B2A70" w:rsidRPr="00003876" w:rsidRDefault="008B2A70" w:rsidP="001F7C26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12 (28)</w:t>
            </w:r>
          </w:p>
        </w:tc>
        <w:tc>
          <w:tcPr>
            <w:tcW w:w="2835" w:type="dxa"/>
          </w:tcPr>
          <w:p w14:paraId="4A078BED" w14:textId="27BBC201" w:rsidR="008B2A70" w:rsidRPr="00003876" w:rsidRDefault="00BA72CB" w:rsidP="001F7C26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0.422</w:t>
            </w:r>
          </w:p>
        </w:tc>
      </w:tr>
      <w:tr w:rsidR="008B2A70" w:rsidRPr="00003876" w14:paraId="44911061" w14:textId="1E8FD8E5" w:rsidTr="00EE20E3">
        <w:tc>
          <w:tcPr>
            <w:tcW w:w="4673" w:type="dxa"/>
          </w:tcPr>
          <w:p w14:paraId="7207776D" w14:textId="77777777" w:rsidR="008B2A70" w:rsidRPr="00003876" w:rsidRDefault="008B2A70" w:rsidP="001F7C26">
            <w:pPr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lastRenderedPageBreak/>
              <w:t>Neurological disease, including dementia</w:t>
            </w:r>
          </w:p>
        </w:tc>
        <w:tc>
          <w:tcPr>
            <w:tcW w:w="2977" w:type="dxa"/>
          </w:tcPr>
          <w:p w14:paraId="237D79B9" w14:textId="77777777" w:rsidR="008B2A70" w:rsidRPr="00003876" w:rsidRDefault="008B2A70" w:rsidP="001F7C26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4 (1)</w:t>
            </w:r>
          </w:p>
        </w:tc>
        <w:tc>
          <w:tcPr>
            <w:tcW w:w="2835" w:type="dxa"/>
          </w:tcPr>
          <w:p w14:paraId="1FB3820E" w14:textId="77777777" w:rsidR="008B2A70" w:rsidRPr="00003876" w:rsidRDefault="008B2A70" w:rsidP="001F7C26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2 (5)</w:t>
            </w:r>
          </w:p>
        </w:tc>
        <w:tc>
          <w:tcPr>
            <w:tcW w:w="2835" w:type="dxa"/>
          </w:tcPr>
          <w:p w14:paraId="0F807BD9" w14:textId="78D3DF05" w:rsidR="008B2A70" w:rsidRPr="00003876" w:rsidRDefault="00BA72CB" w:rsidP="001F7C26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0.313</w:t>
            </w:r>
          </w:p>
        </w:tc>
      </w:tr>
      <w:tr w:rsidR="008B2A70" w:rsidRPr="00003876" w14:paraId="72ACCF99" w14:textId="4F1BDF37" w:rsidTr="00EE20E3">
        <w:tc>
          <w:tcPr>
            <w:tcW w:w="4673" w:type="dxa"/>
          </w:tcPr>
          <w:p w14:paraId="0C2E230C" w14:textId="77777777" w:rsidR="008B2A70" w:rsidRPr="00003876" w:rsidRDefault="008B2A70" w:rsidP="001F7C26">
            <w:pPr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Substance use disorder</w:t>
            </w:r>
          </w:p>
        </w:tc>
        <w:tc>
          <w:tcPr>
            <w:tcW w:w="2977" w:type="dxa"/>
          </w:tcPr>
          <w:p w14:paraId="6103339D" w14:textId="77777777" w:rsidR="008B2A70" w:rsidRPr="00003876" w:rsidRDefault="008B2A70" w:rsidP="001F7C26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32 (10)</w:t>
            </w:r>
          </w:p>
        </w:tc>
        <w:tc>
          <w:tcPr>
            <w:tcW w:w="2835" w:type="dxa"/>
          </w:tcPr>
          <w:p w14:paraId="52DFE6F9" w14:textId="77777777" w:rsidR="008B2A70" w:rsidRPr="00003876" w:rsidRDefault="008B2A70" w:rsidP="001F7C26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6 (14)</w:t>
            </w:r>
          </w:p>
        </w:tc>
        <w:tc>
          <w:tcPr>
            <w:tcW w:w="2835" w:type="dxa"/>
          </w:tcPr>
          <w:p w14:paraId="7B4F2156" w14:textId="36369046" w:rsidR="008B2A70" w:rsidRPr="00003876" w:rsidRDefault="009007A3" w:rsidP="001F7C26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0.591</w:t>
            </w:r>
          </w:p>
        </w:tc>
      </w:tr>
      <w:tr w:rsidR="008B2A70" w:rsidRPr="00003876" w14:paraId="08A96666" w14:textId="25BED0B6" w:rsidTr="00EE20E3">
        <w:tc>
          <w:tcPr>
            <w:tcW w:w="4673" w:type="dxa"/>
          </w:tcPr>
          <w:p w14:paraId="6AA5050F" w14:textId="77777777" w:rsidR="008B2A70" w:rsidRPr="00003876" w:rsidRDefault="008B2A70" w:rsidP="001F7C26">
            <w:pPr>
              <w:rPr>
                <w:rFonts w:ascii="Arial" w:hAnsi="Arial" w:cs="Arial"/>
              </w:rPr>
            </w:pPr>
            <w:r w:rsidRPr="00003876">
              <w:rPr>
                <w:rFonts w:ascii="Arial" w:eastAsia="Arial" w:hAnsi="Arial" w:cs="Arial"/>
              </w:rPr>
              <w:t>Use of corticosteroids or other immunosuppressive drugs</w:t>
            </w:r>
          </w:p>
        </w:tc>
        <w:tc>
          <w:tcPr>
            <w:tcW w:w="2977" w:type="dxa"/>
          </w:tcPr>
          <w:p w14:paraId="57C0009E" w14:textId="77777777" w:rsidR="008B2A70" w:rsidRPr="00003876" w:rsidRDefault="008B2A70" w:rsidP="001F7C26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7 (2)</w:t>
            </w:r>
          </w:p>
        </w:tc>
        <w:tc>
          <w:tcPr>
            <w:tcW w:w="2835" w:type="dxa"/>
          </w:tcPr>
          <w:p w14:paraId="7BE48403" w14:textId="77777777" w:rsidR="008B2A70" w:rsidRPr="00003876" w:rsidRDefault="008B2A70" w:rsidP="001F7C26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6 (14)</w:t>
            </w:r>
          </w:p>
        </w:tc>
        <w:tc>
          <w:tcPr>
            <w:tcW w:w="2835" w:type="dxa"/>
          </w:tcPr>
          <w:p w14:paraId="2459A252" w14:textId="08314F13" w:rsidR="008B2A70" w:rsidRPr="00003876" w:rsidRDefault="00F14C46" w:rsidP="001F7C26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0.001</w:t>
            </w:r>
          </w:p>
        </w:tc>
      </w:tr>
      <w:tr w:rsidR="008B2A70" w:rsidRPr="00003876" w14:paraId="01312A6C" w14:textId="1DB4F337" w:rsidTr="00EE20E3">
        <w:tc>
          <w:tcPr>
            <w:tcW w:w="4673" w:type="dxa"/>
          </w:tcPr>
          <w:p w14:paraId="24960C0D" w14:textId="06648DD1" w:rsidR="008B2A70" w:rsidRPr="00003876" w:rsidRDefault="008B2A70" w:rsidP="00262777">
            <w:pPr>
              <w:rPr>
                <w:rFonts w:ascii="Arial" w:eastAsia="Arial" w:hAnsi="Arial" w:cs="Arial"/>
              </w:rPr>
            </w:pPr>
            <w:r w:rsidRPr="00003876">
              <w:rPr>
                <w:rFonts w:ascii="Arial" w:eastAsia="Arial" w:hAnsi="Arial" w:cs="Arial"/>
              </w:rPr>
              <w:t>Time period, positive test</w:t>
            </w:r>
          </w:p>
        </w:tc>
        <w:tc>
          <w:tcPr>
            <w:tcW w:w="2977" w:type="dxa"/>
          </w:tcPr>
          <w:p w14:paraId="2B590499" w14:textId="77777777" w:rsidR="008B2A70" w:rsidRPr="00003876" w:rsidRDefault="008B2A70" w:rsidP="0026277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35" w:type="dxa"/>
          </w:tcPr>
          <w:p w14:paraId="11122C10" w14:textId="77777777" w:rsidR="008B2A70" w:rsidRPr="00003876" w:rsidRDefault="008B2A70" w:rsidP="0026277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35" w:type="dxa"/>
          </w:tcPr>
          <w:p w14:paraId="41E34D23" w14:textId="49AE6646" w:rsidR="008B2A70" w:rsidRPr="00003876" w:rsidRDefault="005F3B3C" w:rsidP="00262777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&lt;0.001</w:t>
            </w:r>
          </w:p>
        </w:tc>
      </w:tr>
      <w:tr w:rsidR="008B2A70" w:rsidRPr="00003876" w14:paraId="3CEDF640" w14:textId="48130E7B" w:rsidTr="00EE20E3">
        <w:tc>
          <w:tcPr>
            <w:tcW w:w="4673" w:type="dxa"/>
          </w:tcPr>
          <w:p w14:paraId="661C8061" w14:textId="5AA13DCD" w:rsidR="008B2A70" w:rsidRPr="00003876" w:rsidRDefault="008B2A70" w:rsidP="00262777">
            <w:pPr>
              <w:rPr>
                <w:rFonts w:ascii="Arial" w:eastAsia="Arial" w:hAnsi="Arial" w:cs="Arial"/>
              </w:rPr>
            </w:pPr>
            <w:r w:rsidRPr="00003876">
              <w:rPr>
                <w:rFonts w:ascii="Arial" w:eastAsia="Arial" w:hAnsi="Arial" w:cs="Arial"/>
              </w:rPr>
              <w:tab/>
              <w:t>Before June 2020</w:t>
            </w:r>
          </w:p>
        </w:tc>
        <w:tc>
          <w:tcPr>
            <w:tcW w:w="2977" w:type="dxa"/>
          </w:tcPr>
          <w:p w14:paraId="6E75FF66" w14:textId="71E09545" w:rsidR="008B2A70" w:rsidRPr="00003876" w:rsidRDefault="00907600" w:rsidP="00262777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20 (6)</w:t>
            </w:r>
          </w:p>
        </w:tc>
        <w:tc>
          <w:tcPr>
            <w:tcW w:w="2835" w:type="dxa"/>
          </w:tcPr>
          <w:p w14:paraId="3FD3D70D" w14:textId="7AF64CF5" w:rsidR="008B2A70" w:rsidRPr="00003876" w:rsidRDefault="00844D2A" w:rsidP="00262777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21 (49)</w:t>
            </w:r>
          </w:p>
        </w:tc>
        <w:tc>
          <w:tcPr>
            <w:tcW w:w="2835" w:type="dxa"/>
          </w:tcPr>
          <w:p w14:paraId="1E1F6B90" w14:textId="77777777" w:rsidR="008B2A70" w:rsidRPr="00003876" w:rsidRDefault="008B2A70" w:rsidP="00262777">
            <w:pPr>
              <w:jc w:val="center"/>
              <w:rPr>
                <w:rFonts w:ascii="Arial" w:hAnsi="Arial" w:cs="Arial"/>
              </w:rPr>
            </w:pPr>
          </w:p>
        </w:tc>
      </w:tr>
      <w:tr w:rsidR="008B2A70" w:rsidRPr="00003876" w14:paraId="13EA0126" w14:textId="366E35DA" w:rsidTr="00EE20E3">
        <w:tc>
          <w:tcPr>
            <w:tcW w:w="4673" w:type="dxa"/>
          </w:tcPr>
          <w:p w14:paraId="63DE2F95" w14:textId="76CCC81F" w:rsidR="008B2A70" w:rsidRPr="00003876" w:rsidRDefault="008B2A70" w:rsidP="00262777">
            <w:pPr>
              <w:rPr>
                <w:rFonts w:ascii="Arial" w:eastAsia="Arial" w:hAnsi="Arial" w:cs="Arial"/>
              </w:rPr>
            </w:pPr>
            <w:r w:rsidRPr="00003876">
              <w:rPr>
                <w:rFonts w:ascii="Arial" w:eastAsia="Arial" w:hAnsi="Arial" w:cs="Arial"/>
              </w:rPr>
              <w:tab/>
              <w:t>June to September 2020</w:t>
            </w:r>
          </w:p>
        </w:tc>
        <w:tc>
          <w:tcPr>
            <w:tcW w:w="2977" w:type="dxa"/>
          </w:tcPr>
          <w:p w14:paraId="5DD44EFA" w14:textId="261EEDB3" w:rsidR="008B2A70" w:rsidRPr="00003876" w:rsidRDefault="00BF2B97" w:rsidP="00262777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18 (6)</w:t>
            </w:r>
          </w:p>
        </w:tc>
        <w:tc>
          <w:tcPr>
            <w:tcW w:w="2835" w:type="dxa"/>
          </w:tcPr>
          <w:p w14:paraId="34E6C395" w14:textId="19FA00B4" w:rsidR="008B2A70" w:rsidRPr="00003876" w:rsidRDefault="00D2356C" w:rsidP="00262777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0 (0)</w:t>
            </w:r>
          </w:p>
        </w:tc>
        <w:tc>
          <w:tcPr>
            <w:tcW w:w="2835" w:type="dxa"/>
          </w:tcPr>
          <w:p w14:paraId="3D14AB10" w14:textId="77777777" w:rsidR="008B2A70" w:rsidRPr="00003876" w:rsidRDefault="008B2A70" w:rsidP="00262777">
            <w:pPr>
              <w:jc w:val="center"/>
              <w:rPr>
                <w:rFonts w:ascii="Arial" w:hAnsi="Arial" w:cs="Arial"/>
              </w:rPr>
            </w:pPr>
          </w:p>
        </w:tc>
      </w:tr>
      <w:tr w:rsidR="008B2A70" w:rsidRPr="00003876" w14:paraId="738BAAAB" w14:textId="5CF3477F" w:rsidTr="00EE20E3">
        <w:tc>
          <w:tcPr>
            <w:tcW w:w="4673" w:type="dxa"/>
          </w:tcPr>
          <w:p w14:paraId="13573D5A" w14:textId="2926479F" w:rsidR="008B2A70" w:rsidRPr="00003876" w:rsidRDefault="008B2A70" w:rsidP="00262777">
            <w:pPr>
              <w:rPr>
                <w:rFonts w:ascii="Arial" w:eastAsia="Arial" w:hAnsi="Arial" w:cs="Arial"/>
              </w:rPr>
            </w:pPr>
            <w:r w:rsidRPr="00003876">
              <w:rPr>
                <w:rFonts w:ascii="Arial" w:eastAsia="Arial" w:hAnsi="Arial" w:cs="Arial"/>
              </w:rPr>
              <w:tab/>
              <w:t>October 2020 to February 2021</w:t>
            </w:r>
          </w:p>
        </w:tc>
        <w:tc>
          <w:tcPr>
            <w:tcW w:w="2977" w:type="dxa"/>
          </w:tcPr>
          <w:p w14:paraId="14D95A5F" w14:textId="22A43296" w:rsidR="008B2A70" w:rsidRPr="00003876" w:rsidRDefault="008D38BA" w:rsidP="00262777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164 (51)</w:t>
            </w:r>
          </w:p>
        </w:tc>
        <w:tc>
          <w:tcPr>
            <w:tcW w:w="2835" w:type="dxa"/>
          </w:tcPr>
          <w:p w14:paraId="716CBC96" w14:textId="4C385DB3" w:rsidR="008B2A70" w:rsidRPr="00003876" w:rsidRDefault="00F52EC4" w:rsidP="00262777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12 (28)</w:t>
            </w:r>
          </w:p>
        </w:tc>
        <w:tc>
          <w:tcPr>
            <w:tcW w:w="2835" w:type="dxa"/>
          </w:tcPr>
          <w:p w14:paraId="7C0AC64C" w14:textId="77777777" w:rsidR="008B2A70" w:rsidRPr="00003876" w:rsidRDefault="008B2A70" w:rsidP="00262777">
            <w:pPr>
              <w:jc w:val="center"/>
              <w:rPr>
                <w:rFonts w:ascii="Arial" w:hAnsi="Arial" w:cs="Arial"/>
              </w:rPr>
            </w:pPr>
          </w:p>
        </w:tc>
      </w:tr>
      <w:tr w:rsidR="008B2A70" w:rsidRPr="00003876" w14:paraId="6C4CC9E6" w14:textId="446658C8" w:rsidTr="00EE20E3">
        <w:tc>
          <w:tcPr>
            <w:tcW w:w="4673" w:type="dxa"/>
          </w:tcPr>
          <w:p w14:paraId="543B3A1B" w14:textId="3C966A11" w:rsidR="008B2A70" w:rsidRPr="00003876" w:rsidRDefault="008B2A70" w:rsidP="00262777">
            <w:pPr>
              <w:rPr>
                <w:rFonts w:ascii="Arial" w:eastAsia="Arial" w:hAnsi="Arial" w:cs="Arial"/>
              </w:rPr>
            </w:pPr>
            <w:r w:rsidRPr="00003876">
              <w:rPr>
                <w:rFonts w:ascii="Arial" w:eastAsia="Arial" w:hAnsi="Arial" w:cs="Arial"/>
              </w:rPr>
              <w:tab/>
              <w:t>March to August 2021</w:t>
            </w:r>
          </w:p>
        </w:tc>
        <w:tc>
          <w:tcPr>
            <w:tcW w:w="2977" w:type="dxa"/>
          </w:tcPr>
          <w:p w14:paraId="7F31085A" w14:textId="5BD4CFC3" w:rsidR="008B2A70" w:rsidRPr="00003876" w:rsidRDefault="00D35C22" w:rsidP="00262777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119 (37)</w:t>
            </w:r>
          </w:p>
        </w:tc>
        <w:tc>
          <w:tcPr>
            <w:tcW w:w="2835" w:type="dxa"/>
          </w:tcPr>
          <w:p w14:paraId="171A7024" w14:textId="00F0E99D" w:rsidR="008B2A70" w:rsidRPr="00003876" w:rsidRDefault="002A47CE" w:rsidP="00262777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10 (23)</w:t>
            </w:r>
          </w:p>
        </w:tc>
        <w:tc>
          <w:tcPr>
            <w:tcW w:w="2835" w:type="dxa"/>
          </w:tcPr>
          <w:p w14:paraId="2568BE35" w14:textId="77777777" w:rsidR="008B2A70" w:rsidRPr="00003876" w:rsidRDefault="008B2A70" w:rsidP="00262777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1C5F44CC" w14:textId="40B52E12" w:rsidR="00236193" w:rsidRPr="00003876" w:rsidRDefault="00236193" w:rsidP="00236193">
      <w:pPr>
        <w:spacing w:line="360" w:lineRule="auto"/>
        <w:rPr>
          <w:rFonts w:ascii="Arial" w:hAnsi="Arial" w:cs="Arial"/>
          <w:b/>
        </w:rPr>
      </w:pPr>
      <w:r w:rsidRPr="00003876">
        <w:rPr>
          <w:rFonts w:ascii="Arial" w:hAnsi="Arial" w:cs="Arial"/>
          <w:b/>
        </w:rPr>
        <w:br/>
      </w:r>
      <w:r w:rsidRPr="00003876">
        <w:rPr>
          <w:rFonts w:ascii="Arial" w:hAnsi="Arial" w:cs="Arial"/>
          <w:bCs/>
        </w:rPr>
        <w:t>a)</w:t>
      </w:r>
      <w:r w:rsidRPr="00003876">
        <w:rPr>
          <w:rFonts w:ascii="Arial" w:hAnsi="Arial" w:cs="Arial"/>
        </w:rPr>
        <w:t xml:space="preserve"> The risk factors for severe COVID-19 were based on the Centers for Disease Control and Prevention description of medical conditions associated with higher risk for severe COVID-19, see table S1 for </w:t>
      </w:r>
      <w:r w:rsidR="00003876">
        <w:rPr>
          <w:rFonts w:ascii="Arial" w:hAnsi="Arial" w:cs="Arial"/>
        </w:rPr>
        <w:t xml:space="preserve">a </w:t>
      </w:r>
      <w:r w:rsidRPr="00003876">
        <w:rPr>
          <w:rFonts w:ascii="Arial" w:hAnsi="Arial" w:cs="Arial"/>
        </w:rPr>
        <w:t xml:space="preserve">description of each condition.   </w:t>
      </w:r>
    </w:p>
    <w:p w14:paraId="42A8CCA8" w14:textId="4F9A1859" w:rsidR="00FB2508" w:rsidRPr="00003876" w:rsidRDefault="00236193" w:rsidP="00236193">
      <w:pPr>
        <w:spacing w:line="360" w:lineRule="auto"/>
        <w:rPr>
          <w:rFonts w:ascii="Arial" w:hAnsi="Arial" w:cs="Arial"/>
          <w:color w:val="000000" w:themeColor="text1"/>
        </w:rPr>
      </w:pPr>
      <w:r w:rsidRPr="00003876">
        <w:rPr>
          <w:rFonts w:ascii="Arial" w:hAnsi="Arial" w:cs="Arial"/>
          <w:b/>
        </w:rPr>
        <w:br/>
        <w:t>Legend:</w:t>
      </w:r>
      <w:r w:rsidRPr="00003876">
        <w:rPr>
          <w:rFonts w:ascii="Arial" w:hAnsi="Arial" w:cs="Arial"/>
        </w:rPr>
        <w:t xml:space="preserve"> PLH was for this analysis defined as individuals having a B20-B24 ICD-10 diagnosis registered any time up to the day of </w:t>
      </w:r>
      <w:r w:rsidR="00003876">
        <w:rPr>
          <w:rFonts w:ascii="Arial" w:hAnsi="Arial" w:cs="Arial"/>
        </w:rPr>
        <w:t xml:space="preserve">the </w:t>
      </w:r>
      <w:r w:rsidRPr="00003876">
        <w:rPr>
          <w:rFonts w:ascii="Arial" w:hAnsi="Arial" w:cs="Arial"/>
        </w:rPr>
        <w:t xml:space="preserve">first positive SARS-CoV-2 test. Individuals having their first </w:t>
      </w:r>
      <w:r w:rsidR="00E8143B">
        <w:rPr>
          <w:rFonts w:ascii="Arial" w:hAnsi="Arial" w:cs="Arial"/>
        </w:rPr>
        <w:t>HIV diagnosis</w:t>
      </w:r>
      <w:r w:rsidRPr="00003876">
        <w:rPr>
          <w:rFonts w:ascii="Arial" w:hAnsi="Arial" w:cs="Arial"/>
        </w:rPr>
        <w:t xml:space="preserve"> registered after the </w:t>
      </w:r>
      <w:r w:rsidR="00B76FAA" w:rsidRPr="00003876">
        <w:rPr>
          <w:rFonts w:ascii="Arial" w:hAnsi="Arial" w:cs="Arial"/>
        </w:rPr>
        <w:t>COVID-19</w:t>
      </w:r>
      <w:r w:rsidRPr="00003876">
        <w:rPr>
          <w:rFonts w:ascii="Arial" w:hAnsi="Arial" w:cs="Arial"/>
        </w:rPr>
        <w:t xml:space="preserve"> were excluded from this analysis (n=3).</w:t>
      </w:r>
      <w:r w:rsidR="00301D53" w:rsidRPr="00003876">
        <w:rPr>
          <w:rFonts w:ascii="Arial" w:hAnsi="Arial" w:cs="Arial"/>
          <w:color w:val="000000" w:themeColor="text1"/>
        </w:rPr>
        <w:t xml:space="preserve"> Continuous variables are presented as median (interquartile range), and categorical variables are presented as </w:t>
      </w:r>
      <w:r w:rsidR="00003876">
        <w:rPr>
          <w:rFonts w:ascii="Arial" w:hAnsi="Arial" w:cs="Arial"/>
          <w:color w:val="000000" w:themeColor="text1"/>
        </w:rPr>
        <w:t>numbers</w:t>
      </w:r>
      <w:r w:rsidR="00301D53" w:rsidRPr="00003876">
        <w:rPr>
          <w:rFonts w:ascii="Arial" w:hAnsi="Arial" w:cs="Arial"/>
          <w:color w:val="000000" w:themeColor="text1"/>
        </w:rPr>
        <w:t xml:space="preserve"> (percentage).</w:t>
      </w:r>
    </w:p>
    <w:p w14:paraId="07089BE4" w14:textId="70513099" w:rsidR="000532DD" w:rsidRPr="00003876" w:rsidRDefault="000532DD" w:rsidP="00236193">
      <w:pPr>
        <w:spacing w:line="360" w:lineRule="auto"/>
        <w:rPr>
          <w:rFonts w:ascii="Arial" w:hAnsi="Arial" w:cs="Arial"/>
          <w:color w:val="000000" w:themeColor="text1"/>
        </w:rPr>
      </w:pPr>
    </w:p>
    <w:p w14:paraId="75C25551" w14:textId="78ED7C2A" w:rsidR="000532DD" w:rsidRPr="00003876" w:rsidRDefault="000532DD" w:rsidP="00236193">
      <w:pPr>
        <w:spacing w:line="360" w:lineRule="auto"/>
        <w:rPr>
          <w:rFonts w:ascii="Arial" w:hAnsi="Arial" w:cs="Arial"/>
        </w:rPr>
      </w:pPr>
      <w:r w:rsidRPr="00003876">
        <w:rPr>
          <w:rFonts w:ascii="Arial" w:hAnsi="Arial" w:cs="Arial"/>
          <w:b/>
        </w:rPr>
        <w:t>Abbreviations:</w:t>
      </w:r>
      <w:r w:rsidRPr="00003876">
        <w:rPr>
          <w:rFonts w:ascii="Arial" w:hAnsi="Arial" w:cs="Arial"/>
        </w:rPr>
        <w:t xml:space="preserve"> COVID-19=Coronavirus disease 2019; HIV=Human Immunodeficiency Virus; IQR=Interquartile range</w:t>
      </w:r>
    </w:p>
    <w:p w14:paraId="474AC430" w14:textId="1BE342D0" w:rsidR="00AA2CDB" w:rsidRPr="00003876" w:rsidRDefault="00FB2508" w:rsidP="00AA2CDB">
      <w:pPr>
        <w:pStyle w:val="Rubrik1"/>
      </w:pPr>
      <w:r w:rsidRPr="00003876">
        <w:br w:type="column"/>
      </w:r>
      <w:bookmarkStart w:id="5" w:name="_Toc96206936"/>
      <w:r w:rsidRPr="00003876">
        <w:lastRenderedPageBreak/>
        <w:t>Table S</w:t>
      </w:r>
      <w:r w:rsidR="00AA2CDB" w:rsidRPr="00003876">
        <w:t>4</w:t>
      </w:r>
      <w:r w:rsidRPr="00003876">
        <w:t xml:space="preserve">. </w:t>
      </w:r>
      <w:r w:rsidR="00AA2CDB" w:rsidRPr="00003876">
        <w:t>Characteristics of HIV-infection in people living with HIV (PLH), stratified by hospitalization for COVID-19</w:t>
      </w:r>
      <w:bookmarkEnd w:id="5"/>
    </w:p>
    <w:tbl>
      <w:tblPr>
        <w:tblStyle w:val="Tabellrutnt"/>
        <w:tblW w:w="1317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4531"/>
        <w:gridCol w:w="2694"/>
        <w:gridCol w:w="2976"/>
        <w:gridCol w:w="2976"/>
      </w:tblGrid>
      <w:tr w:rsidR="00BA2D66" w:rsidRPr="00003876" w14:paraId="2E9C0D1D" w14:textId="6E9BA763" w:rsidTr="00086B55"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6A2F900F" w14:textId="77777777" w:rsidR="00BA2D66" w:rsidRPr="00003876" w:rsidRDefault="00BA2D66" w:rsidP="001D3580">
            <w:pPr>
              <w:rPr>
                <w:rFonts w:ascii="Arial" w:hAnsi="Arial" w:cs="Arial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3DB67D12" w14:textId="77777777" w:rsidR="00BA2D66" w:rsidRPr="00003876" w:rsidRDefault="00BA2D66" w:rsidP="001D3580">
            <w:pPr>
              <w:jc w:val="center"/>
              <w:rPr>
                <w:rFonts w:ascii="Arial" w:hAnsi="Arial" w:cs="Arial"/>
                <w:b/>
              </w:rPr>
            </w:pPr>
            <w:r w:rsidRPr="00003876">
              <w:rPr>
                <w:rFonts w:ascii="Arial" w:hAnsi="Arial" w:cs="Arial"/>
                <w:b/>
              </w:rPr>
              <w:t>Not hospitalized</w:t>
            </w:r>
            <w:r w:rsidRPr="00003876">
              <w:rPr>
                <w:rFonts w:ascii="Arial" w:hAnsi="Arial" w:cs="Arial"/>
                <w:b/>
              </w:rPr>
              <w:br/>
              <w:t>(n=321)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1CE8EB6A" w14:textId="77777777" w:rsidR="00BA2D66" w:rsidRPr="00003876" w:rsidRDefault="00BA2D66" w:rsidP="001D3580">
            <w:pPr>
              <w:jc w:val="center"/>
              <w:rPr>
                <w:rFonts w:ascii="Arial" w:eastAsia="Arial" w:hAnsi="Arial" w:cs="Arial"/>
                <w:b/>
              </w:rPr>
            </w:pPr>
            <w:r w:rsidRPr="00003876">
              <w:rPr>
                <w:rFonts w:ascii="Arial" w:hAnsi="Arial" w:cs="Arial"/>
                <w:b/>
              </w:rPr>
              <w:t>Hospitalized</w:t>
            </w:r>
            <w:r w:rsidRPr="00003876">
              <w:rPr>
                <w:rFonts w:ascii="Arial" w:hAnsi="Arial" w:cs="Arial"/>
                <w:b/>
              </w:rPr>
              <w:br/>
            </w:r>
            <w:r w:rsidRPr="00003876">
              <w:rPr>
                <w:rFonts w:ascii="Arial" w:eastAsia="Arial" w:hAnsi="Arial" w:cs="Arial"/>
                <w:b/>
              </w:rPr>
              <w:t>(n=43)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647179E6" w14:textId="0EFC63B1" w:rsidR="00BA2D66" w:rsidRPr="00003876" w:rsidRDefault="00BA2D66" w:rsidP="001D3580">
            <w:pPr>
              <w:jc w:val="center"/>
              <w:rPr>
                <w:rFonts w:ascii="Arial" w:hAnsi="Arial" w:cs="Arial"/>
                <w:b/>
              </w:rPr>
            </w:pPr>
            <w:r w:rsidRPr="00003876">
              <w:rPr>
                <w:rFonts w:ascii="Arial" w:hAnsi="Arial" w:cs="Arial"/>
                <w:b/>
              </w:rPr>
              <w:t>P Value</w:t>
            </w:r>
          </w:p>
        </w:tc>
      </w:tr>
      <w:tr w:rsidR="00BA2D66" w:rsidRPr="00003876" w14:paraId="020778DE" w14:textId="705E4CFC" w:rsidTr="00086B55">
        <w:tc>
          <w:tcPr>
            <w:tcW w:w="4531" w:type="dxa"/>
            <w:tcBorders>
              <w:top w:val="single" w:sz="4" w:space="0" w:color="auto"/>
            </w:tcBorders>
          </w:tcPr>
          <w:p w14:paraId="7F16AD74" w14:textId="77777777" w:rsidR="00BA2D66" w:rsidRPr="00003876" w:rsidRDefault="00BA2D66" w:rsidP="001D3580">
            <w:pPr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Time with HIV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24094503" w14:textId="77777777" w:rsidR="00BA2D66" w:rsidRPr="00003876" w:rsidRDefault="00BA2D66" w:rsidP="001D358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12A93FF6" w14:textId="77777777" w:rsidR="00BA2D66" w:rsidRPr="00003876" w:rsidRDefault="00BA2D66" w:rsidP="001D358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6CBC56FB" w14:textId="7655171E" w:rsidR="00BA2D66" w:rsidRPr="00003876" w:rsidRDefault="00AF5581" w:rsidP="001D3580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0.911</w:t>
            </w:r>
          </w:p>
        </w:tc>
      </w:tr>
      <w:tr w:rsidR="00BA2D66" w:rsidRPr="00003876" w14:paraId="2E938002" w14:textId="1061C9B5" w:rsidTr="00086B55">
        <w:tc>
          <w:tcPr>
            <w:tcW w:w="4531" w:type="dxa"/>
          </w:tcPr>
          <w:p w14:paraId="73B48E79" w14:textId="77777777" w:rsidR="00BA2D66" w:rsidRPr="00003876" w:rsidRDefault="00BA2D66" w:rsidP="001D3580">
            <w:pPr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ab/>
              <w:t>&lt;1 year</w:t>
            </w:r>
          </w:p>
        </w:tc>
        <w:tc>
          <w:tcPr>
            <w:tcW w:w="2694" w:type="dxa"/>
          </w:tcPr>
          <w:p w14:paraId="70CAB024" w14:textId="77777777" w:rsidR="00BA2D66" w:rsidRPr="00003876" w:rsidRDefault="00BA2D66" w:rsidP="001D3580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7 (2)</w:t>
            </w:r>
          </w:p>
        </w:tc>
        <w:tc>
          <w:tcPr>
            <w:tcW w:w="2976" w:type="dxa"/>
          </w:tcPr>
          <w:p w14:paraId="2AD4537C" w14:textId="77777777" w:rsidR="00BA2D66" w:rsidRPr="00003876" w:rsidRDefault="00BA2D66" w:rsidP="001D3580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1 (2)</w:t>
            </w:r>
          </w:p>
        </w:tc>
        <w:tc>
          <w:tcPr>
            <w:tcW w:w="2976" w:type="dxa"/>
          </w:tcPr>
          <w:p w14:paraId="1283D53C" w14:textId="77777777" w:rsidR="00BA2D66" w:rsidRPr="00003876" w:rsidRDefault="00BA2D66" w:rsidP="001D3580">
            <w:pPr>
              <w:jc w:val="center"/>
              <w:rPr>
                <w:rFonts w:ascii="Arial" w:hAnsi="Arial" w:cs="Arial"/>
              </w:rPr>
            </w:pPr>
          </w:p>
        </w:tc>
      </w:tr>
      <w:tr w:rsidR="00BA2D66" w:rsidRPr="00003876" w14:paraId="6E8D3A25" w14:textId="66982647" w:rsidTr="00086B55">
        <w:tc>
          <w:tcPr>
            <w:tcW w:w="4531" w:type="dxa"/>
          </w:tcPr>
          <w:p w14:paraId="6BA29CE6" w14:textId="77777777" w:rsidR="00BA2D66" w:rsidRPr="00003876" w:rsidRDefault="00BA2D66" w:rsidP="001D3580">
            <w:pPr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ab/>
              <w:t>1-5 years</w:t>
            </w:r>
          </w:p>
        </w:tc>
        <w:tc>
          <w:tcPr>
            <w:tcW w:w="2694" w:type="dxa"/>
          </w:tcPr>
          <w:p w14:paraId="586A0B08" w14:textId="77777777" w:rsidR="00BA2D66" w:rsidRPr="00003876" w:rsidRDefault="00BA2D66" w:rsidP="001D3580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61 (19)</w:t>
            </w:r>
          </w:p>
        </w:tc>
        <w:tc>
          <w:tcPr>
            <w:tcW w:w="2976" w:type="dxa"/>
          </w:tcPr>
          <w:p w14:paraId="773605E6" w14:textId="77777777" w:rsidR="00BA2D66" w:rsidRPr="00003876" w:rsidRDefault="00BA2D66" w:rsidP="001D3580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7 (16)</w:t>
            </w:r>
          </w:p>
        </w:tc>
        <w:tc>
          <w:tcPr>
            <w:tcW w:w="2976" w:type="dxa"/>
          </w:tcPr>
          <w:p w14:paraId="76015692" w14:textId="77777777" w:rsidR="00BA2D66" w:rsidRPr="00003876" w:rsidRDefault="00BA2D66" w:rsidP="001D3580">
            <w:pPr>
              <w:jc w:val="center"/>
              <w:rPr>
                <w:rFonts w:ascii="Arial" w:hAnsi="Arial" w:cs="Arial"/>
              </w:rPr>
            </w:pPr>
          </w:p>
        </w:tc>
      </w:tr>
      <w:tr w:rsidR="00BA2D66" w:rsidRPr="00003876" w14:paraId="44F52004" w14:textId="2C6304A5" w:rsidTr="00086B55">
        <w:tc>
          <w:tcPr>
            <w:tcW w:w="4531" w:type="dxa"/>
          </w:tcPr>
          <w:p w14:paraId="3AFC855E" w14:textId="77777777" w:rsidR="00BA2D66" w:rsidRPr="00003876" w:rsidRDefault="00BA2D66" w:rsidP="001D3580">
            <w:pPr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ab/>
              <w:t>&gt;5 years</w:t>
            </w:r>
          </w:p>
        </w:tc>
        <w:tc>
          <w:tcPr>
            <w:tcW w:w="2694" w:type="dxa"/>
          </w:tcPr>
          <w:p w14:paraId="04953E98" w14:textId="77777777" w:rsidR="00BA2D66" w:rsidRPr="00003876" w:rsidRDefault="00BA2D66" w:rsidP="001D3580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253 (79)</w:t>
            </w:r>
          </w:p>
        </w:tc>
        <w:tc>
          <w:tcPr>
            <w:tcW w:w="2976" w:type="dxa"/>
          </w:tcPr>
          <w:p w14:paraId="6C8EFFB8" w14:textId="77777777" w:rsidR="00BA2D66" w:rsidRPr="00003876" w:rsidRDefault="00BA2D66" w:rsidP="001D3580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35 (81)</w:t>
            </w:r>
          </w:p>
        </w:tc>
        <w:tc>
          <w:tcPr>
            <w:tcW w:w="2976" w:type="dxa"/>
          </w:tcPr>
          <w:p w14:paraId="6DB5ED1A" w14:textId="77777777" w:rsidR="00BA2D66" w:rsidRPr="00003876" w:rsidRDefault="00BA2D66" w:rsidP="001D3580">
            <w:pPr>
              <w:jc w:val="center"/>
              <w:rPr>
                <w:rFonts w:ascii="Arial" w:hAnsi="Arial" w:cs="Arial"/>
              </w:rPr>
            </w:pPr>
          </w:p>
        </w:tc>
      </w:tr>
      <w:tr w:rsidR="00BA2D66" w:rsidRPr="00003876" w14:paraId="63593C49" w14:textId="7756035D" w:rsidTr="00086B55">
        <w:tc>
          <w:tcPr>
            <w:tcW w:w="4531" w:type="dxa"/>
          </w:tcPr>
          <w:p w14:paraId="0ADA2222" w14:textId="190EAFB6" w:rsidR="00BA2D66" w:rsidRPr="00003876" w:rsidRDefault="00BA2D66" w:rsidP="001D3580">
            <w:pPr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CD4 count, median (IQR)</w:t>
            </w:r>
            <w:r w:rsidR="000A1D60" w:rsidRPr="00003876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2694" w:type="dxa"/>
          </w:tcPr>
          <w:p w14:paraId="6D5C1C4F" w14:textId="2270E964" w:rsidR="00BA2D66" w:rsidRPr="00003876" w:rsidRDefault="00191ABA" w:rsidP="001D3580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630 (</w:t>
            </w:r>
            <w:r w:rsidR="001A75A0" w:rsidRPr="00003876">
              <w:rPr>
                <w:rFonts w:ascii="Arial" w:hAnsi="Arial" w:cs="Arial"/>
              </w:rPr>
              <w:t>480-</w:t>
            </w:r>
            <w:r w:rsidR="006831DB" w:rsidRPr="00003876">
              <w:rPr>
                <w:rFonts w:ascii="Arial" w:hAnsi="Arial" w:cs="Arial"/>
              </w:rPr>
              <w:t>800)</w:t>
            </w:r>
          </w:p>
        </w:tc>
        <w:tc>
          <w:tcPr>
            <w:tcW w:w="2976" w:type="dxa"/>
          </w:tcPr>
          <w:p w14:paraId="01B6F81E" w14:textId="44517A84" w:rsidR="00BA2D66" w:rsidRPr="00003876" w:rsidRDefault="007D1431" w:rsidP="001D3580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510 (</w:t>
            </w:r>
            <w:r w:rsidR="008224CC" w:rsidRPr="00003876">
              <w:rPr>
                <w:rFonts w:ascii="Arial" w:hAnsi="Arial" w:cs="Arial"/>
              </w:rPr>
              <w:t>390-690)</w:t>
            </w:r>
          </w:p>
        </w:tc>
        <w:tc>
          <w:tcPr>
            <w:tcW w:w="2976" w:type="dxa"/>
          </w:tcPr>
          <w:p w14:paraId="39CC0FFB" w14:textId="0FBECEA2" w:rsidR="00BA2D66" w:rsidRPr="00003876" w:rsidRDefault="004A24C6" w:rsidP="001D3580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0.043</w:t>
            </w:r>
          </w:p>
        </w:tc>
      </w:tr>
      <w:tr w:rsidR="00BA2D66" w:rsidRPr="00003876" w14:paraId="05797A24" w14:textId="648DDA23" w:rsidTr="00086B55">
        <w:tc>
          <w:tcPr>
            <w:tcW w:w="4531" w:type="dxa"/>
          </w:tcPr>
          <w:p w14:paraId="716AAEDC" w14:textId="77777777" w:rsidR="00BA2D66" w:rsidRPr="00003876" w:rsidRDefault="00BA2D66" w:rsidP="001D3580">
            <w:pPr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ab/>
              <w:t>&lt;200</w:t>
            </w:r>
          </w:p>
        </w:tc>
        <w:tc>
          <w:tcPr>
            <w:tcW w:w="2694" w:type="dxa"/>
          </w:tcPr>
          <w:p w14:paraId="24C325CF" w14:textId="3E66C117" w:rsidR="00BA2D66" w:rsidRPr="00003876" w:rsidRDefault="00753229" w:rsidP="001D3580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3 (1)</w:t>
            </w:r>
          </w:p>
        </w:tc>
        <w:tc>
          <w:tcPr>
            <w:tcW w:w="2976" w:type="dxa"/>
          </w:tcPr>
          <w:p w14:paraId="6D8E41A6" w14:textId="0D8D4F97" w:rsidR="00BA2D66" w:rsidRPr="00003876" w:rsidRDefault="00A65BA7" w:rsidP="001D3580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2 (5)</w:t>
            </w:r>
          </w:p>
        </w:tc>
        <w:tc>
          <w:tcPr>
            <w:tcW w:w="2976" w:type="dxa"/>
          </w:tcPr>
          <w:p w14:paraId="30F65545" w14:textId="60B103FE" w:rsidR="00BA2D66" w:rsidRPr="00003876" w:rsidRDefault="00A935C1" w:rsidP="001D3580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0.009</w:t>
            </w:r>
          </w:p>
        </w:tc>
      </w:tr>
      <w:tr w:rsidR="00BA2D66" w:rsidRPr="00003876" w14:paraId="7795D8A1" w14:textId="753208C3" w:rsidTr="00086B55">
        <w:tc>
          <w:tcPr>
            <w:tcW w:w="4531" w:type="dxa"/>
          </w:tcPr>
          <w:p w14:paraId="204F5BDF" w14:textId="77777777" w:rsidR="00BA2D66" w:rsidRPr="00003876" w:rsidRDefault="00BA2D66" w:rsidP="001D3580">
            <w:pPr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ab/>
              <w:t>200-499</w:t>
            </w:r>
          </w:p>
        </w:tc>
        <w:tc>
          <w:tcPr>
            <w:tcW w:w="2694" w:type="dxa"/>
          </w:tcPr>
          <w:p w14:paraId="1F84349C" w14:textId="148533BF" w:rsidR="00BA2D66" w:rsidRPr="00003876" w:rsidRDefault="00753229" w:rsidP="001D3580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79 (27)</w:t>
            </w:r>
          </w:p>
        </w:tc>
        <w:tc>
          <w:tcPr>
            <w:tcW w:w="2976" w:type="dxa"/>
          </w:tcPr>
          <w:p w14:paraId="2DE2F9CC" w14:textId="65D51B09" w:rsidR="00BA2D66" w:rsidRPr="00003876" w:rsidRDefault="00561143" w:rsidP="001D3580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18 (44)</w:t>
            </w:r>
          </w:p>
        </w:tc>
        <w:tc>
          <w:tcPr>
            <w:tcW w:w="2976" w:type="dxa"/>
          </w:tcPr>
          <w:p w14:paraId="1B8712BC" w14:textId="77777777" w:rsidR="00BA2D66" w:rsidRPr="00003876" w:rsidRDefault="00BA2D66" w:rsidP="001D3580">
            <w:pPr>
              <w:jc w:val="center"/>
              <w:rPr>
                <w:rFonts w:ascii="Arial" w:hAnsi="Arial" w:cs="Arial"/>
              </w:rPr>
            </w:pPr>
          </w:p>
        </w:tc>
      </w:tr>
      <w:tr w:rsidR="00BA2D66" w:rsidRPr="00003876" w14:paraId="7D9BC203" w14:textId="27E66D5F" w:rsidTr="00086B55">
        <w:tc>
          <w:tcPr>
            <w:tcW w:w="4531" w:type="dxa"/>
          </w:tcPr>
          <w:p w14:paraId="4AA48A4E" w14:textId="77777777" w:rsidR="00BA2D66" w:rsidRPr="00003876" w:rsidRDefault="00BA2D66" w:rsidP="001D3580">
            <w:pPr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ab/>
            </w:r>
            <w:r w:rsidRPr="00003876">
              <w:rPr>
                <w:rFonts w:ascii="Arial" w:hAnsi="Arial" w:cs="Arial"/>
                <w:u w:val="single"/>
              </w:rPr>
              <w:t>&gt;</w:t>
            </w:r>
            <w:r w:rsidRPr="00003876">
              <w:rPr>
                <w:rFonts w:ascii="Arial" w:hAnsi="Arial" w:cs="Arial"/>
              </w:rPr>
              <w:t>500</w:t>
            </w:r>
          </w:p>
        </w:tc>
        <w:tc>
          <w:tcPr>
            <w:tcW w:w="2694" w:type="dxa"/>
          </w:tcPr>
          <w:p w14:paraId="255AA8E1" w14:textId="771AA9DC" w:rsidR="00BA2D66" w:rsidRPr="00003876" w:rsidRDefault="00955756" w:rsidP="001D3580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211 (72)</w:t>
            </w:r>
          </w:p>
        </w:tc>
        <w:tc>
          <w:tcPr>
            <w:tcW w:w="2976" w:type="dxa"/>
          </w:tcPr>
          <w:p w14:paraId="220D91B6" w14:textId="300F767B" w:rsidR="00BA2D66" w:rsidRPr="00003876" w:rsidRDefault="00A23B89" w:rsidP="001D3580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21 (</w:t>
            </w:r>
            <w:r w:rsidR="00AB4F16" w:rsidRPr="00003876">
              <w:rPr>
                <w:rFonts w:ascii="Arial" w:hAnsi="Arial" w:cs="Arial"/>
              </w:rPr>
              <w:t>51)</w:t>
            </w:r>
          </w:p>
        </w:tc>
        <w:tc>
          <w:tcPr>
            <w:tcW w:w="2976" w:type="dxa"/>
          </w:tcPr>
          <w:p w14:paraId="4DFE9C65" w14:textId="77777777" w:rsidR="00BA2D66" w:rsidRPr="00003876" w:rsidRDefault="00BA2D66" w:rsidP="001D3580">
            <w:pPr>
              <w:jc w:val="center"/>
              <w:rPr>
                <w:rFonts w:ascii="Arial" w:hAnsi="Arial" w:cs="Arial"/>
              </w:rPr>
            </w:pPr>
          </w:p>
        </w:tc>
      </w:tr>
      <w:tr w:rsidR="00BA2D66" w:rsidRPr="00003876" w14:paraId="256261D9" w14:textId="3BC2A216" w:rsidTr="00086B55">
        <w:tc>
          <w:tcPr>
            <w:tcW w:w="4531" w:type="dxa"/>
          </w:tcPr>
          <w:p w14:paraId="5B6EF78E" w14:textId="6377AA6A" w:rsidR="00BA2D66" w:rsidRPr="00003876" w:rsidRDefault="00BA2D66" w:rsidP="001D3580">
            <w:pPr>
              <w:rPr>
                <w:rFonts w:ascii="Arial" w:hAnsi="Arial" w:cs="Arial"/>
                <w:lang w:val="sv-SE"/>
              </w:rPr>
            </w:pPr>
            <w:r w:rsidRPr="00003876">
              <w:rPr>
                <w:rFonts w:ascii="Arial" w:hAnsi="Arial" w:cs="Arial"/>
                <w:lang w:val="sv-SE"/>
              </w:rPr>
              <w:t xml:space="preserve">CD4/CD8 </w:t>
            </w:r>
            <w:proofErr w:type="spellStart"/>
            <w:r w:rsidRPr="00003876">
              <w:rPr>
                <w:rFonts w:ascii="Arial" w:hAnsi="Arial" w:cs="Arial"/>
                <w:lang w:val="sv-SE"/>
              </w:rPr>
              <w:t>ratio</w:t>
            </w:r>
            <w:proofErr w:type="spellEnd"/>
            <w:r w:rsidRPr="00003876">
              <w:rPr>
                <w:rFonts w:ascii="Arial" w:hAnsi="Arial" w:cs="Arial"/>
                <w:lang w:val="sv-SE"/>
              </w:rPr>
              <w:t>, median (IQR)</w:t>
            </w:r>
            <w:r w:rsidR="000A1D60" w:rsidRPr="00003876">
              <w:rPr>
                <w:rFonts w:ascii="Arial" w:hAnsi="Arial" w:cs="Arial"/>
                <w:vertAlign w:val="superscript"/>
                <w:lang w:val="sv-SE"/>
              </w:rPr>
              <w:t>b</w:t>
            </w:r>
            <w:r w:rsidRPr="00003876">
              <w:rPr>
                <w:rFonts w:ascii="Arial" w:hAnsi="Arial" w:cs="Arial"/>
                <w:lang w:val="sv-SE"/>
              </w:rPr>
              <w:tab/>
            </w:r>
          </w:p>
        </w:tc>
        <w:tc>
          <w:tcPr>
            <w:tcW w:w="2694" w:type="dxa"/>
          </w:tcPr>
          <w:p w14:paraId="4B1BF633" w14:textId="22B96076" w:rsidR="00BA2D66" w:rsidRPr="00003876" w:rsidRDefault="00C568C3" w:rsidP="001D3580">
            <w:pPr>
              <w:jc w:val="center"/>
              <w:rPr>
                <w:rFonts w:ascii="Arial" w:hAnsi="Arial" w:cs="Arial"/>
                <w:lang w:val="sv-SE"/>
              </w:rPr>
            </w:pPr>
            <w:r w:rsidRPr="00003876">
              <w:rPr>
                <w:rFonts w:ascii="Arial" w:hAnsi="Arial" w:cs="Arial"/>
                <w:lang w:val="sv-SE"/>
              </w:rPr>
              <w:t>0.92 (</w:t>
            </w:r>
            <w:r w:rsidR="000249B9" w:rsidRPr="00003876">
              <w:rPr>
                <w:rFonts w:ascii="Arial" w:hAnsi="Arial" w:cs="Arial"/>
                <w:lang w:val="sv-SE"/>
              </w:rPr>
              <w:t>0.63-1.25)</w:t>
            </w:r>
          </w:p>
        </w:tc>
        <w:tc>
          <w:tcPr>
            <w:tcW w:w="2976" w:type="dxa"/>
          </w:tcPr>
          <w:p w14:paraId="0AC0E6C9" w14:textId="4E41DA08" w:rsidR="00BA2D66" w:rsidRPr="00003876" w:rsidRDefault="00F648EA" w:rsidP="001D3580">
            <w:pPr>
              <w:jc w:val="center"/>
              <w:rPr>
                <w:rFonts w:ascii="Arial" w:hAnsi="Arial" w:cs="Arial"/>
                <w:lang w:val="sv-SE"/>
              </w:rPr>
            </w:pPr>
            <w:r w:rsidRPr="00003876">
              <w:rPr>
                <w:rFonts w:ascii="Arial" w:hAnsi="Arial" w:cs="Arial"/>
                <w:lang w:val="sv-SE"/>
              </w:rPr>
              <w:t>0.72 (</w:t>
            </w:r>
            <w:r w:rsidR="007A1442" w:rsidRPr="00003876">
              <w:rPr>
                <w:rFonts w:ascii="Arial" w:hAnsi="Arial" w:cs="Arial"/>
                <w:lang w:val="sv-SE"/>
              </w:rPr>
              <w:t>0.46-1.27)</w:t>
            </w:r>
          </w:p>
        </w:tc>
        <w:tc>
          <w:tcPr>
            <w:tcW w:w="2976" w:type="dxa"/>
          </w:tcPr>
          <w:p w14:paraId="34D10633" w14:textId="79CBD60A" w:rsidR="00BA2D66" w:rsidRPr="00003876" w:rsidRDefault="0051517D" w:rsidP="001D3580">
            <w:pPr>
              <w:jc w:val="center"/>
              <w:rPr>
                <w:rFonts w:ascii="Arial" w:hAnsi="Arial" w:cs="Arial"/>
                <w:lang w:val="sv-SE"/>
              </w:rPr>
            </w:pPr>
            <w:r w:rsidRPr="00003876">
              <w:rPr>
                <w:rFonts w:ascii="Arial" w:hAnsi="Arial" w:cs="Arial"/>
                <w:lang w:val="sv-SE"/>
              </w:rPr>
              <w:t>0.113</w:t>
            </w:r>
          </w:p>
        </w:tc>
      </w:tr>
      <w:tr w:rsidR="00BA2D66" w:rsidRPr="00003876" w14:paraId="69275405" w14:textId="51E7B50F" w:rsidTr="00086B55">
        <w:tc>
          <w:tcPr>
            <w:tcW w:w="4531" w:type="dxa"/>
          </w:tcPr>
          <w:p w14:paraId="4A50777B" w14:textId="00D1816C" w:rsidR="00BA2D66" w:rsidRPr="00003876" w:rsidRDefault="00BA2D66" w:rsidP="001D3580">
            <w:pPr>
              <w:rPr>
                <w:rFonts w:ascii="Arial" w:hAnsi="Arial" w:cs="Arial"/>
                <w:lang w:val="sv-SE"/>
              </w:rPr>
            </w:pPr>
            <w:r w:rsidRPr="00003876">
              <w:rPr>
                <w:rFonts w:ascii="Arial" w:hAnsi="Arial" w:cs="Arial"/>
                <w:lang w:val="sv-SE"/>
              </w:rPr>
              <w:t xml:space="preserve">Plasma HIV RNA viral </w:t>
            </w:r>
            <w:proofErr w:type="spellStart"/>
            <w:r w:rsidRPr="00003876">
              <w:rPr>
                <w:rFonts w:ascii="Arial" w:hAnsi="Arial" w:cs="Arial"/>
                <w:lang w:val="sv-SE"/>
              </w:rPr>
              <w:t>load</w:t>
            </w:r>
            <w:r w:rsidR="000A1D60" w:rsidRPr="00003876">
              <w:rPr>
                <w:rFonts w:ascii="Arial" w:hAnsi="Arial" w:cs="Arial"/>
                <w:vertAlign w:val="superscript"/>
                <w:lang w:val="sv-SE"/>
              </w:rPr>
              <w:t>c</w:t>
            </w:r>
            <w:proofErr w:type="spellEnd"/>
          </w:p>
        </w:tc>
        <w:tc>
          <w:tcPr>
            <w:tcW w:w="2694" w:type="dxa"/>
          </w:tcPr>
          <w:p w14:paraId="0C0485A0" w14:textId="77777777" w:rsidR="00BA2D66" w:rsidRPr="00003876" w:rsidRDefault="00BA2D66" w:rsidP="001D3580">
            <w:pPr>
              <w:jc w:val="center"/>
              <w:rPr>
                <w:rFonts w:ascii="Arial" w:hAnsi="Arial" w:cs="Arial"/>
                <w:lang w:val="sv-SE"/>
              </w:rPr>
            </w:pPr>
          </w:p>
        </w:tc>
        <w:tc>
          <w:tcPr>
            <w:tcW w:w="2976" w:type="dxa"/>
          </w:tcPr>
          <w:p w14:paraId="2486F9BB" w14:textId="77777777" w:rsidR="00BA2D66" w:rsidRPr="00003876" w:rsidRDefault="00BA2D66" w:rsidP="001D3580">
            <w:pPr>
              <w:jc w:val="center"/>
              <w:rPr>
                <w:rFonts w:ascii="Arial" w:hAnsi="Arial" w:cs="Arial"/>
                <w:lang w:val="sv-SE"/>
              </w:rPr>
            </w:pPr>
          </w:p>
        </w:tc>
        <w:tc>
          <w:tcPr>
            <w:tcW w:w="2976" w:type="dxa"/>
          </w:tcPr>
          <w:p w14:paraId="4119D4D2" w14:textId="48837AF7" w:rsidR="00BA2D66" w:rsidRPr="00003876" w:rsidRDefault="0051517D" w:rsidP="001D3580">
            <w:pPr>
              <w:jc w:val="center"/>
              <w:rPr>
                <w:rFonts w:ascii="Arial" w:hAnsi="Arial" w:cs="Arial"/>
                <w:lang w:val="sv-SE"/>
              </w:rPr>
            </w:pPr>
            <w:r w:rsidRPr="00003876">
              <w:rPr>
                <w:rFonts w:ascii="Arial" w:hAnsi="Arial" w:cs="Arial"/>
                <w:lang w:val="sv-SE"/>
              </w:rPr>
              <w:t>0.984</w:t>
            </w:r>
          </w:p>
        </w:tc>
      </w:tr>
      <w:tr w:rsidR="00BA2D66" w:rsidRPr="00003876" w14:paraId="1603C4A9" w14:textId="17064400" w:rsidTr="00086B55">
        <w:tc>
          <w:tcPr>
            <w:tcW w:w="4531" w:type="dxa"/>
          </w:tcPr>
          <w:p w14:paraId="24CF42E6" w14:textId="77777777" w:rsidR="00BA2D66" w:rsidRPr="00003876" w:rsidRDefault="00BA2D66" w:rsidP="001D3580">
            <w:pPr>
              <w:rPr>
                <w:rFonts w:ascii="Arial" w:hAnsi="Arial" w:cs="Arial"/>
                <w:lang w:val="sv-SE"/>
              </w:rPr>
            </w:pPr>
            <w:r w:rsidRPr="00003876">
              <w:rPr>
                <w:rFonts w:ascii="Arial" w:hAnsi="Arial" w:cs="Arial"/>
                <w:lang w:val="sv-SE"/>
              </w:rPr>
              <w:tab/>
            </w:r>
            <w:r w:rsidRPr="00003876">
              <w:rPr>
                <w:rFonts w:ascii="Arial" w:hAnsi="Arial" w:cs="Arial"/>
                <w:u w:val="single"/>
                <w:lang w:val="sv-SE"/>
              </w:rPr>
              <w:t>&lt;</w:t>
            </w:r>
            <w:r w:rsidRPr="00003876">
              <w:rPr>
                <w:rFonts w:ascii="Arial" w:hAnsi="Arial" w:cs="Arial"/>
                <w:lang w:val="sv-SE"/>
              </w:rPr>
              <w:t xml:space="preserve">50 </w:t>
            </w:r>
            <w:proofErr w:type="spellStart"/>
            <w:r w:rsidRPr="00003876">
              <w:rPr>
                <w:rFonts w:ascii="Arial" w:hAnsi="Arial" w:cs="Arial"/>
                <w:lang w:val="sv-SE"/>
              </w:rPr>
              <w:t>copies</w:t>
            </w:r>
            <w:proofErr w:type="spellEnd"/>
            <w:r w:rsidRPr="00003876">
              <w:rPr>
                <w:rFonts w:ascii="Arial" w:hAnsi="Arial" w:cs="Arial"/>
                <w:lang w:val="sv-SE"/>
              </w:rPr>
              <w:t>/</w:t>
            </w:r>
            <w:proofErr w:type="spellStart"/>
            <w:r w:rsidRPr="00003876">
              <w:rPr>
                <w:rFonts w:ascii="Arial" w:hAnsi="Arial" w:cs="Arial"/>
                <w:lang w:val="sv-SE"/>
              </w:rPr>
              <w:t>mL</w:t>
            </w:r>
            <w:proofErr w:type="spellEnd"/>
          </w:p>
        </w:tc>
        <w:tc>
          <w:tcPr>
            <w:tcW w:w="2694" w:type="dxa"/>
          </w:tcPr>
          <w:p w14:paraId="3E46276E" w14:textId="113B2D83" w:rsidR="00BA2D66" w:rsidRPr="00003876" w:rsidRDefault="00CD3D21" w:rsidP="001D3580">
            <w:pPr>
              <w:jc w:val="center"/>
              <w:rPr>
                <w:rFonts w:ascii="Arial" w:hAnsi="Arial" w:cs="Arial"/>
                <w:lang w:val="sv-SE"/>
              </w:rPr>
            </w:pPr>
            <w:r w:rsidRPr="00003876">
              <w:rPr>
                <w:rFonts w:ascii="Arial" w:hAnsi="Arial" w:cs="Arial"/>
                <w:lang w:val="sv-SE"/>
              </w:rPr>
              <w:t>282 (</w:t>
            </w:r>
            <w:r w:rsidR="00DD6897" w:rsidRPr="00003876">
              <w:rPr>
                <w:rFonts w:ascii="Arial" w:hAnsi="Arial" w:cs="Arial"/>
                <w:lang w:val="sv-SE"/>
              </w:rPr>
              <w:t>94</w:t>
            </w:r>
            <w:r w:rsidRPr="00003876">
              <w:rPr>
                <w:rFonts w:ascii="Arial" w:hAnsi="Arial" w:cs="Arial"/>
                <w:lang w:val="sv-SE"/>
              </w:rPr>
              <w:t>)</w:t>
            </w:r>
          </w:p>
        </w:tc>
        <w:tc>
          <w:tcPr>
            <w:tcW w:w="2976" w:type="dxa"/>
          </w:tcPr>
          <w:p w14:paraId="24637171" w14:textId="52717BE5" w:rsidR="00BA2D66" w:rsidRPr="00003876" w:rsidRDefault="0033668E" w:rsidP="001D3580">
            <w:pPr>
              <w:jc w:val="center"/>
              <w:rPr>
                <w:rFonts w:ascii="Arial" w:hAnsi="Arial" w:cs="Arial"/>
                <w:lang w:val="sv-SE"/>
              </w:rPr>
            </w:pPr>
            <w:r w:rsidRPr="00003876">
              <w:rPr>
                <w:rFonts w:ascii="Arial" w:hAnsi="Arial" w:cs="Arial"/>
                <w:lang w:val="sv-SE"/>
              </w:rPr>
              <w:t>37 (</w:t>
            </w:r>
            <w:r w:rsidR="00DD6897" w:rsidRPr="00003876">
              <w:rPr>
                <w:rFonts w:ascii="Arial" w:hAnsi="Arial" w:cs="Arial"/>
                <w:lang w:val="sv-SE"/>
              </w:rPr>
              <w:t>92</w:t>
            </w:r>
            <w:r w:rsidRPr="00003876">
              <w:rPr>
                <w:rFonts w:ascii="Arial" w:hAnsi="Arial" w:cs="Arial"/>
                <w:lang w:val="sv-SE"/>
              </w:rPr>
              <w:t>)</w:t>
            </w:r>
          </w:p>
        </w:tc>
        <w:tc>
          <w:tcPr>
            <w:tcW w:w="2976" w:type="dxa"/>
          </w:tcPr>
          <w:p w14:paraId="666B60F4" w14:textId="77777777" w:rsidR="00BA2D66" w:rsidRPr="00003876" w:rsidRDefault="00BA2D66" w:rsidP="001D3580">
            <w:pPr>
              <w:jc w:val="center"/>
              <w:rPr>
                <w:rFonts w:ascii="Arial" w:hAnsi="Arial" w:cs="Arial"/>
                <w:lang w:val="sv-SE"/>
              </w:rPr>
            </w:pPr>
          </w:p>
        </w:tc>
      </w:tr>
      <w:tr w:rsidR="00BA2D66" w:rsidRPr="00003876" w14:paraId="3E832AF8" w14:textId="4073703E" w:rsidTr="00086B55">
        <w:tc>
          <w:tcPr>
            <w:tcW w:w="4531" w:type="dxa"/>
          </w:tcPr>
          <w:p w14:paraId="299C3B3F" w14:textId="77777777" w:rsidR="00BA2D66" w:rsidRPr="00003876" w:rsidRDefault="00BA2D66" w:rsidP="001D3580">
            <w:pPr>
              <w:rPr>
                <w:rFonts w:ascii="Arial" w:hAnsi="Arial" w:cs="Arial"/>
                <w:lang w:val="sv-SE"/>
              </w:rPr>
            </w:pPr>
            <w:r w:rsidRPr="00003876">
              <w:rPr>
                <w:rFonts w:ascii="Arial" w:hAnsi="Arial" w:cs="Arial"/>
                <w:lang w:val="sv-SE"/>
              </w:rPr>
              <w:tab/>
              <w:t xml:space="preserve">&gt;50 </w:t>
            </w:r>
            <w:proofErr w:type="spellStart"/>
            <w:r w:rsidRPr="00003876">
              <w:rPr>
                <w:rFonts w:ascii="Arial" w:hAnsi="Arial" w:cs="Arial"/>
                <w:lang w:val="sv-SE"/>
              </w:rPr>
              <w:t>copies</w:t>
            </w:r>
            <w:proofErr w:type="spellEnd"/>
            <w:r w:rsidRPr="00003876">
              <w:rPr>
                <w:rFonts w:ascii="Arial" w:hAnsi="Arial" w:cs="Arial"/>
                <w:lang w:val="sv-SE"/>
              </w:rPr>
              <w:t>/</w:t>
            </w:r>
            <w:proofErr w:type="spellStart"/>
            <w:r w:rsidRPr="00003876">
              <w:rPr>
                <w:rFonts w:ascii="Arial" w:hAnsi="Arial" w:cs="Arial"/>
                <w:lang w:val="sv-SE"/>
              </w:rPr>
              <w:t>mL</w:t>
            </w:r>
            <w:proofErr w:type="spellEnd"/>
          </w:p>
        </w:tc>
        <w:tc>
          <w:tcPr>
            <w:tcW w:w="2694" w:type="dxa"/>
          </w:tcPr>
          <w:p w14:paraId="6999AE09" w14:textId="145FF11B" w:rsidR="00BA2D66" w:rsidRPr="00003876" w:rsidRDefault="00D436E1" w:rsidP="001D3580">
            <w:pPr>
              <w:jc w:val="center"/>
              <w:rPr>
                <w:rFonts w:ascii="Arial" w:hAnsi="Arial" w:cs="Arial"/>
                <w:lang w:val="sv-SE"/>
              </w:rPr>
            </w:pPr>
            <w:r w:rsidRPr="00003876">
              <w:rPr>
                <w:rFonts w:ascii="Arial" w:hAnsi="Arial" w:cs="Arial"/>
                <w:lang w:val="sv-SE"/>
              </w:rPr>
              <w:t>18</w:t>
            </w:r>
            <w:r w:rsidR="00DD6897" w:rsidRPr="00003876">
              <w:rPr>
                <w:rFonts w:ascii="Arial" w:hAnsi="Arial" w:cs="Arial"/>
                <w:lang w:val="sv-SE"/>
              </w:rPr>
              <w:t xml:space="preserve"> (6)</w:t>
            </w:r>
          </w:p>
        </w:tc>
        <w:tc>
          <w:tcPr>
            <w:tcW w:w="2976" w:type="dxa"/>
          </w:tcPr>
          <w:p w14:paraId="47B67A6B" w14:textId="264DB316" w:rsidR="00BA2D66" w:rsidRPr="00003876" w:rsidRDefault="00DD6897" w:rsidP="001D3580">
            <w:pPr>
              <w:jc w:val="center"/>
              <w:rPr>
                <w:rFonts w:ascii="Arial" w:hAnsi="Arial" w:cs="Arial"/>
                <w:lang w:val="sv-SE"/>
              </w:rPr>
            </w:pPr>
            <w:r w:rsidRPr="00003876">
              <w:rPr>
                <w:rFonts w:ascii="Arial" w:hAnsi="Arial" w:cs="Arial"/>
                <w:lang w:val="sv-SE"/>
              </w:rPr>
              <w:t>3 (8)</w:t>
            </w:r>
          </w:p>
        </w:tc>
        <w:tc>
          <w:tcPr>
            <w:tcW w:w="2976" w:type="dxa"/>
          </w:tcPr>
          <w:p w14:paraId="27A5E12D" w14:textId="77777777" w:rsidR="00BA2D66" w:rsidRPr="00003876" w:rsidRDefault="00BA2D66" w:rsidP="001D3580">
            <w:pPr>
              <w:jc w:val="center"/>
              <w:rPr>
                <w:rFonts w:ascii="Arial" w:hAnsi="Arial" w:cs="Arial"/>
                <w:lang w:val="sv-SE"/>
              </w:rPr>
            </w:pPr>
          </w:p>
        </w:tc>
      </w:tr>
      <w:tr w:rsidR="00BA2D66" w:rsidRPr="00003876" w14:paraId="17BA3351" w14:textId="21BC4F58" w:rsidTr="00086B55">
        <w:tc>
          <w:tcPr>
            <w:tcW w:w="4531" w:type="dxa"/>
          </w:tcPr>
          <w:p w14:paraId="49144C9A" w14:textId="77777777" w:rsidR="00BA2D66" w:rsidRPr="00003876" w:rsidRDefault="00BA2D66" w:rsidP="001D3580">
            <w:pPr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 xml:space="preserve">Time with </w:t>
            </w:r>
            <w:r w:rsidRPr="00003876">
              <w:rPr>
                <w:rFonts w:ascii="Arial" w:hAnsi="Arial" w:cs="Arial"/>
                <w:lang w:val="sv-SE"/>
              </w:rPr>
              <w:t xml:space="preserve">antiretroviral </w:t>
            </w:r>
            <w:r w:rsidRPr="00003876">
              <w:rPr>
                <w:rFonts w:ascii="Arial" w:hAnsi="Arial" w:cs="Arial"/>
              </w:rPr>
              <w:t>treatment</w:t>
            </w:r>
          </w:p>
        </w:tc>
        <w:tc>
          <w:tcPr>
            <w:tcW w:w="2694" w:type="dxa"/>
          </w:tcPr>
          <w:p w14:paraId="2ACB87FD" w14:textId="77777777" w:rsidR="00BA2D66" w:rsidRPr="00003876" w:rsidRDefault="00BA2D66" w:rsidP="001D358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6" w:type="dxa"/>
          </w:tcPr>
          <w:p w14:paraId="5D2CB8CB" w14:textId="77777777" w:rsidR="00BA2D66" w:rsidRPr="00003876" w:rsidRDefault="00BA2D66" w:rsidP="001D358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6" w:type="dxa"/>
          </w:tcPr>
          <w:p w14:paraId="503CAE32" w14:textId="4751AC8F" w:rsidR="00BA2D66" w:rsidRPr="00003876" w:rsidRDefault="007D64D1" w:rsidP="001D3580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0.806</w:t>
            </w:r>
          </w:p>
        </w:tc>
      </w:tr>
      <w:tr w:rsidR="00BA2D66" w:rsidRPr="00003876" w14:paraId="7121C92A" w14:textId="42F39C17" w:rsidTr="00086B55">
        <w:tc>
          <w:tcPr>
            <w:tcW w:w="4531" w:type="dxa"/>
          </w:tcPr>
          <w:p w14:paraId="5D4F6FA8" w14:textId="77777777" w:rsidR="00BA2D66" w:rsidRPr="00003876" w:rsidRDefault="00BA2D66" w:rsidP="001D3580">
            <w:pPr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ab/>
              <w:t>No drug prescription registered</w:t>
            </w:r>
          </w:p>
        </w:tc>
        <w:tc>
          <w:tcPr>
            <w:tcW w:w="2694" w:type="dxa"/>
          </w:tcPr>
          <w:p w14:paraId="4B7B79F0" w14:textId="77777777" w:rsidR="00BA2D66" w:rsidRPr="00003876" w:rsidRDefault="00BA2D66" w:rsidP="001D3580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17 (5)</w:t>
            </w:r>
          </w:p>
        </w:tc>
        <w:tc>
          <w:tcPr>
            <w:tcW w:w="2976" w:type="dxa"/>
          </w:tcPr>
          <w:p w14:paraId="5B01DA55" w14:textId="77777777" w:rsidR="00BA2D66" w:rsidRPr="00003876" w:rsidRDefault="00BA2D66" w:rsidP="001D3580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2 (5)</w:t>
            </w:r>
          </w:p>
        </w:tc>
        <w:tc>
          <w:tcPr>
            <w:tcW w:w="2976" w:type="dxa"/>
          </w:tcPr>
          <w:p w14:paraId="16B7F5BA" w14:textId="77777777" w:rsidR="00BA2D66" w:rsidRPr="00003876" w:rsidRDefault="00BA2D66" w:rsidP="001D3580">
            <w:pPr>
              <w:jc w:val="center"/>
              <w:rPr>
                <w:rFonts w:ascii="Arial" w:hAnsi="Arial" w:cs="Arial"/>
              </w:rPr>
            </w:pPr>
          </w:p>
        </w:tc>
      </w:tr>
      <w:tr w:rsidR="00BA2D66" w:rsidRPr="00003876" w14:paraId="6F704121" w14:textId="2A5A8C1B" w:rsidTr="00086B55">
        <w:tc>
          <w:tcPr>
            <w:tcW w:w="4531" w:type="dxa"/>
          </w:tcPr>
          <w:p w14:paraId="382F4BBE" w14:textId="77777777" w:rsidR="00BA2D66" w:rsidRPr="00003876" w:rsidRDefault="00BA2D66" w:rsidP="001D3580">
            <w:pPr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ab/>
              <w:t>&lt;1 year</w:t>
            </w:r>
          </w:p>
        </w:tc>
        <w:tc>
          <w:tcPr>
            <w:tcW w:w="2694" w:type="dxa"/>
          </w:tcPr>
          <w:p w14:paraId="097978B1" w14:textId="77777777" w:rsidR="00BA2D66" w:rsidRPr="00003876" w:rsidRDefault="00BA2D66" w:rsidP="001D3580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1 (0)</w:t>
            </w:r>
          </w:p>
        </w:tc>
        <w:tc>
          <w:tcPr>
            <w:tcW w:w="2976" w:type="dxa"/>
          </w:tcPr>
          <w:p w14:paraId="1417C86A" w14:textId="77777777" w:rsidR="00BA2D66" w:rsidRPr="00003876" w:rsidRDefault="00BA2D66" w:rsidP="001D3580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0 (0)</w:t>
            </w:r>
          </w:p>
        </w:tc>
        <w:tc>
          <w:tcPr>
            <w:tcW w:w="2976" w:type="dxa"/>
          </w:tcPr>
          <w:p w14:paraId="6EBDAFBD" w14:textId="77777777" w:rsidR="00BA2D66" w:rsidRPr="00003876" w:rsidRDefault="00BA2D66" w:rsidP="001D3580">
            <w:pPr>
              <w:jc w:val="center"/>
              <w:rPr>
                <w:rFonts w:ascii="Arial" w:hAnsi="Arial" w:cs="Arial"/>
              </w:rPr>
            </w:pPr>
          </w:p>
        </w:tc>
      </w:tr>
      <w:tr w:rsidR="00BA2D66" w:rsidRPr="00003876" w14:paraId="37CAA315" w14:textId="7E0BCDE2" w:rsidTr="00086B55">
        <w:tc>
          <w:tcPr>
            <w:tcW w:w="4531" w:type="dxa"/>
          </w:tcPr>
          <w:p w14:paraId="407F78CA" w14:textId="77777777" w:rsidR="00BA2D66" w:rsidRPr="00003876" w:rsidRDefault="00BA2D66" w:rsidP="001D3580">
            <w:pPr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ab/>
              <w:t>1-5 years</w:t>
            </w:r>
          </w:p>
        </w:tc>
        <w:tc>
          <w:tcPr>
            <w:tcW w:w="2694" w:type="dxa"/>
          </w:tcPr>
          <w:p w14:paraId="7549A323" w14:textId="77777777" w:rsidR="00BA2D66" w:rsidRPr="00003876" w:rsidRDefault="00BA2D66" w:rsidP="001D3580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54 (17)</w:t>
            </w:r>
          </w:p>
        </w:tc>
        <w:tc>
          <w:tcPr>
            <w:tcW w:w="2976" w:type="dxa"/>
          </w:tcPr>
          <w:p w14:paraId="25047A0A" w14:textId="77777777" w:rsidR="00BA2D66" w:rsidRPr="00003876" w:rsidRDefault="00BA2D66" w:rsidP="001D3580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5 (12)</w:t>
            </w:r>
          </w:p>
        </w:tc>
        <w:tc>
          <w:tcPr>
            <w:tcW w:w="2976" w:type="dxa"/>
          </w:tcPr>
          <w:p w14:paraId="25E64A6B" w14:textId="77777777" w:rsidR="00BA2D66" w:rsidRPr="00003876" w:rsidRDefault="00BA2D66" w:rsidP="001D3580">
            <w:pPr>
              <w:jc w:val="center"/>
              <w:rPr>
                <w:rFonts w:ascii="Arial" w:hAnsi="Arial" w:cs="Arial"/>
              </w:rPr>
            </w:pPr>
          </w:p>
        </w:tc>
      </w:tr>
      <w:tr w:rsidR="00BA2D66" w:rsidRPr="00003876" w14:paraId="550CA206" w14:textId="0EC1B355" w:rsidTr="00086B55">
        <w:tc>
          <w:tcPr>
            <w:tcW w:w="4531" w:type="dxa"/>
          </w:tcPr>
          <w:p w14:paraId="73DF211C" w14:textId="77777777" w:rsidR="00BA2D66" w:rsidRPr="00003876" w:rsidRDefault="00BA2D66" w:rsidP="001D3580">
            <w:pPr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ab/>
              <w:t>&gt;5 years</w:t>
            </w:r>
          </w:p>
        </w:tc>
        <w:tc>
          <w:tcPr>
            <w:tcW w:w="2694" w:type="dxa"/>
          </w:tcPr>
          <w:p w14:paraId="5206301F" w14:textId="77777777" w:rsidR="00BA2D66" w:rsidRPr="00003876" w:rsidRDefault="00BA2D66" w:rsidP="001D3580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249 (78)</w:t>
            </w:r>
          </w:p>
        </w:tc>
        <w:tc>
          <w:tcPr>
            <w:tcW w:w="2976" w:type="dxa"/>
          </w:tcPr>
          <w:p w14:paraId="52710654" w14:textId="77777777" w:rsidR="00BA2D66" w:rsidRPr="00003876" w:rsidRDefault="00BA2D66" w:rsidP="001D3580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36 (84)</w:t>
            </w:r>
          </w:p>
        </w:tc>
        <w:tc>
          <w:tcPr>
            <w:tcW w:w="2976" w:type="dxa"/>
          </w:tcPr>
          <w:p w14:paraId="380969CB" w14:textId="77777777" w:rsidR="00BA2D66" w:rsidRPr="00003876" w:rsidRDefault="00BA2D66" w:rsidP="001D3580">
            <w:pPr>
              <w:jc w:val="center"/>
              <w:rPr>
                <w:rFonts w:ascii="Arial" w:hAnsi="Arial" w:cs="Arial"/>
              </w:rPr>
            </w:pPr>
          </w:p>
        </w:tc>
      </w:tr>
      <w:tr w:rsidR="00BA2D66" w:rsidRPr="00003876" w14:paraId="69016D25" w14:textId="5C2C6723" w:rsidTr="00086B55">
        <w:tc>
          <w:tcPr>
            <w:tcW w:w="4531" w:type="dxa"/>
          </w:tcPr>
          <w:p w14:paraId="60B0B464" w14:textId="77777777" w:rsidR="00BA2D66" w:rsidRPr="00003876" w:rsidRDefault="00BA2D66" w:rsidP="001D3580">
            <w:pPr>
              <w:rPr>
                <w:rFonts w:ascii="Arial" w:hAnsi="Arial" w:cs="Arial"/>
              </w:rPr>
            </w:pPr>
            <w:proofErr w:type="spellStart"/>
            <w:r w:rsidRPr="00003876">
              <w:rPr>
                <w:rFonts w:ascii="Arial" w:hAnsi="Arial" w:cs="Arial"/>
                <w:lang w:val="sv-SE"/>
              </w:rPr>
              <w:t>Type</w:t>
            </w:r>
            <w:proofErr w:type="spellEnd"/>
            <w:r w:rsidRPr="00003876">
              <w:rPr>
                <w:rFonts w:ascii="Arial" w:hAnsi="Arial" w:cs="Arial"/>
                <w:lang w:val="sv-SE"/>
              </w:rPr>
              <w:t xml:space="preserve"> of a</w:t>
            </w:r>
            <w:proofErr w:type="spellStart"/>
            <w:r w:rsidRPr="00003876">
              <w:rPr>
                <w:rFonts w:ascii="Arial" w:hAnsi="Arial" w:cs="Arial"/>
              </w:rPr>
              <w:t>ntiretroviral</w:t>
            </w:r>
            <w:proofErr w:type="spellEnd"/>
            <w:r w:rsidRPr="00003876">
              <w:rPr>
                <w:rFonts w:ascii="Arial" w:hAnsi="Arial" w:cs="Arial"/>
              </w:rPr>
              <w:t xml:space="preserve"> treatment</w:t>
            </w:r>
          </w:p>
        </w:tc>
        <w:tc>
          <w:tcPr>
            <w:tcW w:w="2694" w:type="dxa"/>
          </w:tcPr>
          <w:p w14:paraId="760555F6" w14:textId="77777777" w:rsidR="00BA2D66" w:rsidRPr="00003876" w:rsidRDefault="00BA2D66" w:rsidP="001D358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6" w:type="dxa"/>
          </w:tcPr>
          <w:p w14:paraId="45BFC550" w14:textId="77777777" w:rsidR="00BA2D66" w:rsidRPr="00003876" w:rsidRDefault="00BA2D66" w:rsidP="001D358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6" w:type="dxa"/>
          </w:tcPr>
          <w:p w14:paraId="2E7D941D" w14:textId="77777777" w:rsidR="00BA2D66" w:rsidRPr="00003876" w:rsidRDefault="00BA2D66" w:rsidP="001D3580">
            <w:pPr>
              <w:jc w:val="center"/>
              <w:rPr>
                <w:rFonts w:ascii="Arial" w:hAnsi="Arial" w:cs="Arial"/>
              </w:rPr>
            </w:pPr>
          </w:p>
        </w:tc>
      </w:tr>
      <w:tr w:rsidR="00BA2D66" w:rsidRPr="00003876" w14:paraId="53A5D6FD" w14:textId="22A7F3AE" w:rsidTr="00086B55">
        <w:tc>
          <w:tcPr>
            <w:tcW w:w="4531" w:type="dxa"/>
          </w:tcPr>
          <w:p w14:paraId="76C51189" w14:textId="77777777" w:rsidR="00BA2D66" w:rsidRPr="00003876" w:rsidRDefault="00BA2D66" w:rsidP="001D3580">
            <w:pPr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ab/>
              <w:t>Backbone lamivudine/abacavir</w:t>
            </w:r>
          </w:p>
        </w:tc>
        <w:tc>
          <w:tcPr>
            <w:tcW w:w="2694" w:type="dxa"/>
          </w:tcPr>
          <w:p w14:paraId="013EA098" w14:textId="77777777" w:rsidR="00BA2D66" w:rsidRPr="00003876" w:rsidRDefault="00BA2D66" w:rsidP="001D3580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106 (33)</w:t>
            </w:r>
          </w:p>
        </w:tc>
        <w:tc>
          <w:tcPr>
            <w:tcW w:w="2976" w:type="dxa"/>
          </w:tcPr>
          <w:p w14:paraId="5AA3A961" w14:textId="77777777" w:rsidR="00BA2D66" w:rsidRPr="00003876" w:rsidRDefault="00BA2D66" w:rsidP="001D3580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1</w:t>
            </w:r>
            <w:r w:rsidRPr="00003876">
              <w:rPr>
                <w:rFonts w:ascii="Arial" w:hAnsi="Arial" w:cs="Arial"/>
                <w:lang w:val="sv-SE"/>
              </w:rPr>
              <w:t>4</w:t>
            </w:r>
            <w:r w:rsidRPr="00003876">
              <w:rPr>
                <w:rFonts w:ascii="Arial" w:hAnsi="Arial" w:cs="Arial"/>
              </w:rPr>
              <w:t xml:space="preserve"> (3</w:t>
            </w:r>
            <w:r w:rsidRPr="00003876">
              <w:rPr>
                <w:rFonts w:ascii="Arial" w:hAnsi="Arial" w:cs="Arial"/>
                <w:lang w:val="sv-SE"/>
              </w:rPr>
              <w:t>3</w:t>
            </w:r>
            <w:r w:rsidRPr="00003876">
              <w:rPr>
                <w:rFonts w:ascii="Arial" w:hAnsi="Arial" w:cs="Arial"/>
              </w:rPr>
              <w:t>)</w:t>
            </w:r>
          </w:p>
        </w:tc>
        <w:tc>
          <w:tcPr>
            <w:tcW w:w="2976" w:type="dxa"/>
          </w:tcPr>
          <w:p w14:paraId="203C1734" w14:textId="053E48C6" w:rsidR="00BA2D66" w:rsidRPr="00003876" w:rsidRDefault="00E7249E" w:rsidP="001D3580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1.00</w:t>
            </w:r>
            <w:r w:rsidR="007F76F9" w:rsidRPr="00003876">
              <w:rPr>
                <w:rFonts w:ascii="Arial" w:hAnsi="Arial" w:cs="Arial"/>
              </w:rPr>
              <w:t>0</w:t>
            </w:r>
          </w:p>
        </w:tc>
      </w:tr>
      <w:tr w:rsidR="00BA2D66" w:rsidRPr="00003876" w14:paraId="2A500C7B" w14:textId="3C52FA2F" w:rsidTr="00086B55">
        <w:tc>
          <w:tcPr>
            <w:tcW w:w="4531" w:type="dxa"/>
          </w:tcPr>
          <w:p w14:paraId="1C358AAB" w14:textId="77777777" w:rsidR="00BA2D66" w:rsidRPr="00003876" w:rsidRDefault="00BA2D66" w:rsidP="001D3580">
            <w:pPr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ab/>
              <w:t>Backbone tenofovir/emtricitabine</w:t>
            </w:r>
          </w:p>
        </w:tc>
        <w:tc>
          <w:tcPr>
            <w:tcW w:w="2694" w:type="dxa"/>
          </w:tcPr>
          <w:p w14:paraId="4D158508" w14:textId="77777777" w:rsidR="00BA2D66" w:rsidRPr="00003876" w:rsidRDefault="00BA2D66" w:rsidP="001D3580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165 (51)</w:t>
            </w:r>
          </w:p>
        </w:tc>
        <w:tc>
          <w:tcPr>
            <w:tcW w:w="2976" w:type="dxa"/>
          </w:tcPr>
          <w:p w14:paraId="4D9D659D" w14:textId="77777777" w:rsidR="00BA2D66" w:rsidRPr="00003876" w:rsidRDefault="00BA2D66" w:rsidP="001D3580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19 (44)</w:t>
            </w:r>
          </w:p>
        </w:tc>
        <w:tc>
          <w:tcPr>
            <w:tcW w:w="2976" w:type="dxa"/>
          </w:tcPr>
          <w:p w14:paraId="5654C42D" w14:textId="31F014B7" w:rsidR="00BA2D66" w:rsidRPr="00003876" w:rsidRDefault="00307DA8" w:rsidP="001D3580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0.468</w:t>
            </w:r>
          </w:p>
        </w:tc>
      </w:tr>
      <w:tr w:rsidR="00BA2D66" w:rsidRPr="00003876" w14:paraId="31A77402" w14:textId="0CF6C9CB" w:rsidTr="00086B55">
        <w:tc>
          <w:tcPr>
            <w:tcW w:w="4531" w:type="dxa"/>
          </w:tcPr>
          <w:p w14:paraId="5BFB995B" w14:textId="77777777" w:rsidR="00BA2D66" w:rsidRPr="00003876" w:rsidRDefault="00BA2D66" w:rsidP="001D3580">
            <w:pPr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ab/>
              <w:t>NNRTI</w:t>
            </w:r>
          </w:p>
        </w:tc>
        <w:tc>
          <w:tcPr>
            <w:tcW w:w="2694" w:type="dxa"/>
          </w:tcPr>
          <w:p w14:paraId="5E372D9F" w14:textId="77777777" w:rsidR="00BA2D66" w:rsidRPr="00003876" w:rsidRDefault="00BA2D66" w:rsidP="001D3580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84 (26)</w:t>
            </w:r>
          </w:p>
        </w:tc>
        <w:tc>
          <w:tcPr>
            <w:tcW w:w="2976" w:type="dxa"/>
          </w:tcPr>
          <w:p w14:paraId="05DE0661" w14:textId="77777777" w:rsidR="00BA2D66" w:rsidRPr="00003876" w:rsidRDefault="00BA2D66" w:rsidP="001D3580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12 (28)</w:t>
            </w:r>
          </w:p>
        </w:tc>
        <w:tc>
          <w:tcPr>
            <w:tcW w:w="2976" w:type="dxa"/>
          </w:tcPr>
          <w:p w14:paraId="72A8233F" w14:textId="53EB572E" w:rsidR="00BA2D66" w:rsidRPr="00003876" w:rsidRDefault="00CC46E8" w:rsidP="001D3580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0.953</w:t>
            </w:r>
          </w:p>
        </w:tc>
      </w:tr>
      <w:tr w:rsidR="00BA2D66" w:rsidRPr="00003876" w14:paraId="163A6F3C" w14:textId="375D1210" w:rsidTr="00086B55">
        <w:tc>
          <w:tcPr>
            <w:tcW w:w="4531" w:type="dxa"/>
          </w:tcPr>
          <w:p w14:paraId="001A301F" w14:textId="77777777" w:rsidR="00BA2D66" w:rsidRPr="00003876" w:rsidRDefault="00BA2D66" w:rsidP="001D3580">
            <w:pPr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ab/>
              <w:t>Protease inhibitors</w:t>
            </w:r>
          </w:p>
        </w:tc>
        <w:tc>
          <w:tcPr>
            <w:tcW w:w="2694" w:type="dxa"/>
          </w:tcPr>
          <w:p w14:paraId="07B4BC01" w14:textId="77777777" w:rsidR="00BA2D66" w:rsidRPr="00003876" w:rsidRDefault="00BA2D66" w:rsidP="001D3580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17 (5)</w:t>
            </w:r>
          </w:p>
        </w:tc>
        <w:tc>
          <w:tcPr>
            <w:tcW w:w="2976" w:type="dxa"/>
          </w:tcPr>
          <w:p w14:paraId="3B9D2252" w14:textId="77777777" w:rsidR="00BA2D66" w:rsidRPr="00003876" w:rsidRDefault="00BA2D66" w:rsidP="001D3580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7 (16)</w:t>
            </w:r>
          </w:p>
        </w:tc>
        <w:tc>
          <w:tcPr>
            <w:tcW w:w="2976" w:type="dxa"/>
          </w:tcPr>
          <w:p w14:paraId="088AB221" w14:textId="00816E32" w:rsidR="00BA2D66" w:rsidRPr="00003876" w:rsidRDefault="001358D9" w:rsidP="001D3580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0.016</w:t>
            </w:r>
          </w:p>
        </w:tc>
      </w:tr>
      <w:tr w:rsidR="00BA2D66" w:rsidRPr="00003876" w14:paraId="208E664C" w14:textId="4BE045F3" w:rsidTr="00086B55">
        <w:tc>
          <w:tcPr>
            <w:tcW w:w="4531" w:type="dxa"/>
          </w:tcPr>
          <w:p w14:paraId="5ACA17FA" w14:textId="77777777" w:rsidR="00BA2D66" w:rsidRPr="00003876" w:rsidRDefault="00BA2D66" w:rsidP="001D3580">
            <w:pPr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ab/>
              <w:t>Integrase inhibitors</w:t>
            </w:r>
          </w:p>
        </w:tc>
        <w:tc>
          <w:tcPr>
            <w:tcW w:w="2694" w:type="dxa"/>
          </w:tcPr>
          <w:p w14:paraId="1606C117" w14:textId="77777777" w:rsidR="00BA2D66" w:rsidRPr="00003876" w:rsidRDefault="00BA2D66" w:rsidP="001D3580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201 (63)</w:t>
            </w:r>
          </w:p>
        </w:tc>
        <w:tc>
          <w:tcPr>
            <w:tcW w:w="2976" w:type="dxa"/>
          </w:tcPr>
          <w:p w14:paraId="1C2A5F15" w14:textId="77777777" w:rsidR="00BA2D66" w:rsidRPr="00003876" w:rsidRDefault="00BA2D66" w:rsidP="001D3580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27 (63)</w:t>
            </w:r>
          </w:p>
        </w:tc>
        <w:tc>
          <w:tcPr>
            <w:tcW w:w="2976" w:type="dxa"/>
          </w:tcPr>
          <w:p w14:paraId="75E84A53" w14:textId="4AEA6CBA" w:rsidR="00BA2D66" w:rsidRPr="00003876" w:rsidRDefault="0013775D" w:rsidP="001D3580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1.000</w:t>
            </w:r>
          </w:p>
        </w:tc>
      </w:tr>
      <w:tr w:rsidR="00BA2D66" w:rsidRPr="00003876" w14:paraId="19EEC7ED" w14:textId="6B784431" w:rsidTr="00086B55">
        <w:tc>
          <w:tcPr>
            <w:tcW w:w="4531" w:type="dxa"/>
          </w:tcPr>
          <w:p w14:paraId="11F737E5" w14:textId="77777777" w:rsidR="00BA2D66" w:rsidRPr="00003876" w:rsidRDefault="00BA2D66" w:rsidP="001D3580">
            <w:pPr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ab/>
              <w:t>Protease inhibitors and integrase inhibitors</w:t>
            </w:r>
          </w:p>
        </w:tc>
        <w:tc>
          <w:tcPr>
            <w:tcW w:w="2694" w:type="dxa"/>
          </w:tcPr>
          <w:p w14:paraId="54280E34" w14:textId="77777777" w:rsidR="00BA2D66" w:rsidRPr="00003876" w:rsidRDefault="00BA2D66" w:rsidP="001D3580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8 (3)</w:t>
            </w:r>
          </w:p>
        </w:tc>
        <w:tc>
          <w:tcPr>
            <w:tcW w:w="2976" w:type="dxa"/>
          </w:tcPr>
          <w:p w14:paraId="1FB5BBB5" w14:textId="77777777" w:rsidR="00BA2D66" w:rsidRPr="00003876" w:rsidRDefault="00BA2D66" w:rsidP="001D3580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4 (</w:t>
            </w:r>
            <w:r w:rsidRPr="00003876">
              <w:rPr>
                <w:rFonts w:ascii="Arial" w:hAnsi="Arial" w:cs="Arial"/>
                <w:lang w:val="sv-SE"/>
              </w:rPr>
              <w:t>9</w:t>
            </w:r>
            <w:r w:rsidRPr="00003876">
              <w:rPr>
                <w:rFonts w:ascii="Arial" w:hAnsi="Arial" w:cs="Arial"/>
              </w:rPr>
              <w:t>)</w:t>
            </w:r>
          </w:p>
        </w:tc>
        <w:tc>
          <w:tcPr>
            <w:tcW w:w="2976" w:type="dxa"/>
          </w:tcPr>
          <w:p w14:paraId="7FDCF752" w14:textId="1AACC36C" w:rsidR="00BA2D66" w:rsidRPr="00003876" w:rsidRDefault="00926CD8" w:rsidP="001D3580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0.058</w:t>
            </w:r>
          </w:p>
        </w:tc>
      </w:tr>
      <w:tr w:rsidR="00BA2D66" w:rsidRPr="00003876" w14:paraId="41096DC8" w14:textId="5B08F7CD" w:rsidTr="00086B55">
        <w:tc>
          <w:tcPr>
            <w:tcW w:w="4531" w:type="dxa"/>
          </w:tcPr>
          <w:p w14:paraId="78789946" w14:textId="77777777" w:rsidR="00BA2D66" w:rsidRPr="00003876" w:rsidRDefault="00BA2D66" w:rsidP="001D3580">
            <w:pPr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ab/>
              <w:t>Two drugs</w:t>
            </w:r>
          </w:p>
        </w:tc>
        <w:tc>
          <w:tcPr>
            <w:tcW w:w="2694" w:type="dxa"/>
          </w:tcPr>
          <w:p w14:paraId="459D0BE3" w14:textId="77777777" w:rsidR="00BA2D66" w:rsidRPr="00003876" w:rsidRDefault="00BA2D66" w:rsidP="001D3580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  <w:lang w:val="sv-SE"/>
              </w:rPr>
              <w:t>39</w:t>
            </w:r>
            <w:r w:rsidRPr="00003876">
              <w:rPr>
                <w:rFonts w:ascii="Arial" w:hAnsi="Arial" w:cs="Arial"/>
              </w:rPr>
              <w:t xml:space="preserve"> (</w:t>
            </w:r>
            <w:r w:rsidRPr="00003876">
              <w:rPr>
                <w:rFonts w:ascii="Arial" w:hAnsi="Arial" w:cs="Arial"/>
                <w:lang w:val="sv-SE"/>
              </w:rPr>
              <w:t>12</w:t>
            </w:r>
            <w:r w:rsidRPr="00003876">
              <w:rPr>
                <w:rFonts w:ascii="Arial" w:hAnsi="Arial" w:cs="Arial"/>
              </w:rPr>
              <w:t>)</w:t>
            </w:r>
          </w:p>
        </w:tc>
        <w:tc>
          <w:tcPr>
            <w:tcW w:w="2976" w:type="dxa"/>
          </w:tcPr>
          <w:p w14:paraId="34DDEE3D" w14:textId="77777777" w:rsidR="00BA2D66" w:rsidRPr="00003876" w:rsidRDefault="00BA2D66" w:rsidP="001D3580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  <w:lang w:val="sv-SE"/>
              </w:rPr>
              <w:t>9</w:t>
            </w:r>
            <w:r w:rsidRPr="00003876">
              <w:rPr>
                <w:rFonts w:ascii="Arial" w:hAnsi="Arial" w:cs="Arial"/>
              </w:rPr>
              <w:t xml:space="preserve"> (</w:t>
            </w:r>
            <w:r w:rsidRPr="00003876">
              <w:rPr>
                <w:rFonts w:ascii="Arial" w:hAnsi="Arial" w:cs="Arial"/>
                <w:lang w:val="sv-SE"/>
              </w:rPr>
              <w:t>20</w:t>
            </w:r>
            <w:r w:rsidRPr="00003876">
              <w:rPr>
                <w:rFonts w:ascii="Arial" w:hAnsi="Arial" w:cs="Arial"/>
              </w:rPr>
              <w:t>)</w:t>
            </w:r>
          </w:p>
        </w:tc>
        <w:tc>
          <w:tcPr>
            <w:tcW w:w="2976" w:type="dxa"/>
          </w:tcPr>
          <w:p w14:paraId="02176CC9" w14:textId="162F24CC" w:rsidR="00BA2D66" w:rsidRPr="00003876" w:rsidRDefault="00755B19" w:rsidP="001D3580">
            <w:pPr>
              <w:jc w:val="center"/>
              <w:rPr>
                <w:rFonts w:ascii="Arial" w:hAnsi="Arial" w:cs="Arial"/>
                <w:lang w:val="sv-SE"/>
              </w:rPr>
            </w:pPr>
            <w:r w:rsidRPr="00003876">
              <w:rPr>
                <w:rFonts w:ascii="Arial" w:hAnsi="Arial" w:cs="Arial"/>
                <w:lang w:val="sv-SE"/>
              </w:rPr>
              <w:t>0.174</w:t>
            </w:r>
          </w:p>
        </w:tc>
      </w:tr>
      <w:tr w:rsidR="00BA2D66" w:rsidRPr="00003876" w14:paraId="60922F12" w14:textId="57B5116B" w:rsidTr="00086B55">
        <w:tc>
          <w:tcPr>
            <w:tcW w:w="4531" w:type="dxa"/>
          </w:tcPr>
          <w:p w14:paraId="21C56068" w14:textId="77777777" w:rsidR="00BA2D66" w:rsidRPr="00003876" w:rsidRDefault="00BA2D66" w:rsidP="001D3580">
            <w:pPr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HIV-related complications</w:t>
            </w:r>
          </w:p>
        </w:tc>
        <w:tc>
          <w:tcPr>
            <w:tcW w:w="2694" w:type="dxa"/>
          </w:tcPr>
          <w:p w14:paraId="2C104BF3" w14:textId="77777777" w:rsidR="00BA2D66" w:rsidRPr="00003876" w:rsidRDefault="00BA2D66" w:rsidP="001D358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6" w:type="dxa"/>
          </w:tcPr>
          <w:p w14:paraId="083E7EC6" w14:textId="77777777" w:rsidR="00BA2D66" w:rsidRPr="00003876" w:rsidRDefault="00BA2D66" w:rsidP="001D358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6" w:type="dxa"/>
          </w:tcPr>
          <w:p w14:paraId="586A0AC4" w14:textId="77777777" w:rsidR="00BA2D66" w:rsidRPr="00003876" w:rsidRDefault="00BA2D66" w:rsidP="001D3580">
            <w:pPr>
              <w:jc w:val="center"/>
              <w:rPr>
                <w:rFonts w:ascii="Arial" w:hAnsi="Arial" w:cs="Arial"/>
              </w:rPr>
            </w:pPr>
          </w:p>
        </w:tc>
      </w:tr>
      <w:tr w:rsidR="00BA2D66" w:rsidRPr="00003876" w14:paraId="3CBE3734" w14:textId="772BEA53" w:rsidTr="00086B55">
        <w:tc>
          <w:tcPr>
            <w:tcW w:w="4531" w:type="dxa"/>
          </w:tcPr>
          <w:p w14:paraId="6324A7C5" w14:textId="77777777" w:rsidR="00BA2D66" w:rsidRPr="00003876" w:rsidRDefault="00BA2D66" w:rsidP="001D3580">
            <w:pPr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lastRenderedPageBreak/>
              <w:tab/>
              <w:t>Use of Sulfonamides and Trimethoprim</w:t>
            </w:r>
          </w:p>
        </w:tc>
        <w:tc>
          <w:tcPr>
            <w:tcW w:w="2694" w:type="dxa"/>
          </w:tcPr>
          <w:p w14:paraId="10450F6E" w14:textId="77777777" w:rsidR="00BA2D66" w:rsidRPr="00003876" w:rsidRDefault="00BA2D66" w:rsidP="001D3580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0 (0)</w:t>
            </w:r>
          </w:p>
        </w:tc>
        <w:tc>
          <w:tcPr>
            <w:tcW w:w="2976" w:type="dxa"/>
          </w:tcPr>
          <w:p w14:paraId="446DA0CA" w14:textId="77777777" w:rsidR="00BA2D66" w:rsidRPr="00003876" w:rsidRDefault="00BA2D66" w:rsidP="001D3580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1 (2)</w:t>
            </w:r>
          </w:p>
        </w:tc>
        <w:tc>
          <w:tcPr>
            <w:tcW w:w="2976" w:type="dxa"/>
          </w:tcPr>
          <w:p w14:paraId="6AC96C48" w14:textId="0D1872B8" w:rsidR="00BA2D66" w:rsidRPr="00003876" w:rsidRDefault="00BB335C" w:rsidP="001D3580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0.236</w:t>
            </w:r>
          </w:p>
        </w:tc>
      </w:tr>
      <w:tr w:rsidR="00BA2D66" w:rsidRPr="00003876" w14:paraId="597BD6C0" w14:textId="4C4C095B" w:rsidTr="00086B55">
        <w:tc>
          <w:tcPr>
            <w:tcW w:w="4531" w:type="dxa"/>
          </w:tcPr>
          <w:p w14:paraId="6858AD37" w14:textId="77777777" w:rsidR="00BA2D66" w:rsidRPr="00003876" w:rsidRDefault="00BA2D66" w:rsidP="001D3580">
            <w:pPr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ab/>
              <w:t>Pneumocystis infection</w:t>
            </w:r>
          </w:p>
        </w:tc>
        <w:tc>
          <w:tcPr>
            <w:tcW w:w="2694" w:type="dxa"/>
          </w:tcPr>
          <w:p w14:paraId="2CFA0354" w14:textId="77777777" w:rsidR="00BA2D66" w:rsidRPr="00003876" w:rsidRDefault="00BA2D66" w:rsidP="001D3580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0 (0)</w:t>
            </w:r>
          </w:p>
        </w:tc>
        <w:tc>
          <w:tcPr>
            <w:tcW w:w="2976" w:type="dxa"/>
          </w:tcPr>
          <w:p w14:paraId="0E5E7A05" w14:textId="77777777" w:rsidR="00BA2D66" w:rsidRPr="00003876" w:rsidRDefault="00BA2D66" w:rsidP="001D3580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0 (0)</w:t>
            </w:r>
          </w:p>
        </w:tc>
        <w:tc>
          <w:tcPr>
            <w:tcW w:w="2976" w:type="dxa"/>
          </w:tcPr>
          <w:p w14:paraId="1C0FC400" w14:textId="09FD0A1F" w:rsidR="00BA2D66" w:rsidRPr="00003876" w:rsidRDefault="00042A7F" w:rsidP="001D3580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NA</w:t>
            </w:r>
          </w:p>
        </w:tc>
      </w:tr>
      <w:tr w:rsidR="00BA2D66" w:rsidRPr="00003876" w14:paraId="5A0B52A5" w14:textId="23DEE29C" w:rsidTr="00086B55">
        <w:tc>
          <w:tcPr>
            <w:tcW w:w="4531" w:type="dxa"/>
          </w:tcPr>
          <w:p w14:paraId="7EEA61C8" w14:textId="77777777" w:rsidR="00BA2D66" w:rsidRPr="00003876" w:rsidRDefault="00BA2D66" w:rsidP="001D3580">
            <w:pPr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ab/>
              <w:t>Tuberculosis</w:t>
            </w:r>
          </w:p>
        </w:tc>
        <w:tc>
          <w:tcPr>
            <w:tcW w:w="2694" w:type="dxa"/>
          </w:tcPr>
          <w:p w14:paraId="00B6344A" w14:textId="77777777" w:rsidR="00BA2D66" w:rsidRPr="00003876" w:rsidRDefault="00BA2D66" w:rsidP="001D3580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0 (0)</w:t>
            </w:r>
          </w:p>
        </w:tc>
        <w:tc>
          <w:tcPr>
            <w:tcW w:w="2976" w:type="dxa"/>
          </w:tcPr>
          <w:p w14:paraId="6900AD75" w14:textId="77777777" w:rsidR="00BA2D66" w:rsidRPr="00003876" w:rsidRDefault="00BA2D66" w:rsidP="001D3580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0 (0)</w:t>
            </w:r>
          </w:p>
        </w:tc>
        <w:tc>
          <w:tcPr>
            <w:tcW w:w="2976" w:type="dxa"/>
          </w:tcPr>
          <w:p w14:paraId="38A82D66" w14:textId="2377E09B" w:rsidR="00BA2D66" w:rsidRPr="00003876" w:rsidRDefault="00042A7F" w:rsidP="001D3580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NA</w:t>
            </w:r>
          </w:p>
        </w:tc>
      </w:tr>
      <w:tr w:rsidR="00BA2D66" w:rsidRPr="00003876" w14:paraId="05649C32" w14:textId="26E27AC6" w:rsidTr="00086B55">
        <w:tc>
          <w:tcPr>
            <w:tcW w:w="4531" w:type="dxa"/>
          </w:tcPr>
          <w:p w14:paraId="7F6E73E1" w14:textId="77777777" w:rsidR="00BA2D66" w:rsidRPr="00003876" w:rsidRDefault="00BA2D66" w:rsidP="001D3580">
            <w:pPr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ab/>
              <w:t>Cytomegaloviral disease</w:t>
            </w:r>
          </w:p>
        </w:tc>
        <w:tc>
          <w:tcPr>
            <w:tcW w:w="2694" w:type="dxa"/>
          </w:tcPr>
          <w:p w14:paraId="4B608D2D" w14:textId="77777777" w:rsidR="00BA2D66" w:rsidRPr="00003876" w:rsidRDefault="00BA2D66" w:rsidP="001D3580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0 (0)</w:t>
            </w:r>
          </w:p>
        </w:tc>
        <w:tc>
          <w:tcPr>
            <w:tcW w:w="2976" w:type="dxa"/>
          </w:tcPr>
          <w:p w14:paraId="5214DCBA" w14:textId="77777777" w:rsidR="00BA2D66" w:rsidRPr="00003876" w:rsidRDefault="00BA2D66" w:rsidP="001D3580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0 (0)</w:t>
            </w:r>
          </w:p>
        </w:tc>
        <w:tc>
          <w:tcPr>
            <w:tcW w:w="2976" w:type="dxa"/>
          </w:tcPr>
          <w:p w14:paraId="598CB3CD" w14:textId="4B4E6B5B" w:rsidR="00BA2D66" w:rsidRPr="00003876" w:rsidRDefault="00042A7F" w:rsidP="001D3580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NA</w:t>
            </w:r>
          </w:p>
        </w:tc>
      </w:tr>
      <w:tr w:rsidR="00BA2D66" w:rsidRPr="00003876" w14:paraId="106ADDC7" w14:textId="05DAB052" w:rsidTr="00086B55">
        <w:tc>
          <w:tcPr>
            <w:tcW w:w="4531" w:type="dxa"/>
          </w:tcPr>
          <w:p w14:paraId="7FC8EEB8" w14:textId="77777777" w:rsidR="00BA2D66" w:rsidRPr="00003876" w:rsidRDefault="00BA2D66" w:rsidP="001D3580">
            <w:pPr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ab/>
              <w:t>Cryptococcosis</w:t>
            </w:r>
          </w:p>
        </w:tc>
        <w:tc>
          <w:tcPr>
            <w:tcW w:w="2694" w:type="dxa"/>
          </w:tcPr>
          <w:p w14:paraId="5A7B10C3" w14:textId="77777777" w:rsidR="00BA2D66" w:rsidRPr="00003876" w:rsidRDefault="00BA2D66" w:rsidP="001D3580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0 (0)</w:t>
            </w:r>
          </w:p>
        </w:tc>
        <w:tc>
          <w:tcPr>
            <w:tcW w:w="2976" w:type="dxa"/>
          </w:tcPr>
          <w:p w14:paraId="3E3EF5DC" w14:textId="77777777" w:rsidR="00BA2D66" w:rsidRPr="00003876" w:rsidRDefault="00BA2D66" w:rsidP="001D3580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0 (0)</w:t>
            </w:r>
          </w:p>
        </w:tc>
        <w:tc>
          <w:tcPr>
            <w:tcW w:w="2976" w:type="dxa"/>
          </w:tcPr>
          <w:p w14:paraId="31AADC08" w14:textId="3DFDCA43" w:rsidR="00BA2D66" w:rsidRPr="00003876" w:rsidRDefault="00042A7F" w:rsidP="001D3580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NA</w:t>
            </w:r>
          </w:p>
        </w:tc>
      </w:tr>
      <w:tr w:rsidR="00BA2D66" w:rsidRPr="00003876" w14:paraId="52928037" w14:textId="02C7F920" w:rsidTr="00086B55">
        <w:tc>
          <w:tcPr>
            <w:tcW w:w="4531" w:type="dxa"/>
          </w:tcPr>
          <w:p w14:paraId="6ECAE180" w14:textId="77777777" w:rsidR="00BA2D66" w:rsidRPr="00003876" w:rsidRDefault="00BA2D66" w:rsidP="001D3580">
            <w:pPr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ab/>
              <w:t>Toxoplasmosis</w:t>
            </w:r>
          </w:p>
        </w:tc>
        <w:tc>
          <w:tcPr>
            <w:tcW w:w="2694" w:type="dxa"/>
          </w:tcPr>
          <w:p w14:paraId="7839CCE7" w14:textId="77777777" w:rsidR="00BA2D66" w:rsidRPr="00003876" w:rsidRDefault="00BA2D66" w:rsidP="001D3580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0 (0)</w:t>
            </w:r>
          </w:p>
        </w:tc>
        <w:tc>
          <w:tcPr>
            <w:tcW w:w="2976" w:type="dxa"/>
          </w:tcPr>
          <w:p w14:paraId="5C76BF37" w14:textId="77777777" w:rsidR="00BA2D66" w:rsidRPr="00003876" w:rsidRDefault="00BA2D66" w:rsidP="001D3580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0 (0)</w:t>
            </w:r>
          </w:p>
        </w:tc>
        <w:tc>
          <w:tcPr>
            <w:tcW w:w="2976" w:type="dxa"/>
          </w:tcPr>
          <w:p w14:paraId="4CACE869" w14:textId="151B8CFE" w:rsidR="00BA2D66" w:rsidRPr="00003876" w:rsidRDefault="00042A7F" w:rsidP="001D3580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NA</w:t>
            </w:r>
          </w:p>
        </w:tc>
      </w:tr>
      <w:tr w:rsidR="00BA2D66" w:rsidRPr="00003876" w14:paraId="49D1A4B6" w14:textId="205CEF4C" w:rsidTr="00086B55">
        <w:tc>
          <w:tcPr>
            <w:tcW w:w="4531" w:type="dxa"/>
          </w:tcPr>
          <w:p w14:paraId="594D92A6" w14:textId="77777777" w:rsidR="00BA2D66" w:rsidRPr="00003876" w:rsidRDefault="00BA2D66" w:rsidP="001D3580">
            <w:pPr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ab/>
              <w:t>Lymphoma</w:t>
            </w:r>
          </w:p>
        </w:tc>
        <w:tc>
          <w:tcPr>
            <w:tcW w:w="2694" w:type="dxa"/>
          </w:tcPr>
          <w:p w14:paraId="0FFFCDE3" w14:textId="77777777" w:rsidR="00BA2D66" w:rsidRPr="00003876" w:rsidRDefault="00BA2D66" w:rsidP="001D3580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1 (0)</w:t>
            </w:r>
          </w:p>
        </w:tc>
        <w:tc>
          <w:tcPr>
            <w:tcW w:w="2976" w:type="dxa"/>
          </w:tcPr>
          <w:p w14:paraId="638A404D" w14:textId="77777777" w:rsidR="00BA2D66" w:rsidRPr="00003876" w:rsidRDefault="00BA2D66" w:rsidP="001D3580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0 (0)</w:t>
            </w:r>
          </w:p>
        </w:tc>
        <w:tc>
          <w:tcPr>
            <w:tcW w:w="2976" w:type="dxa"/>
          </w:tcPr>
          <w:p w14:paraId="2854F759" w14:textId="0E0E923E" w:rsidR="00BA2D66" w:rsidRPr="00003876" w:rsidRDefault="00042A7F" w:rsidP="001D3580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1.000</w:t>
            </w:r>
          </w:p>
        </w:tc>
      </w:tr>
      <w:tr w:rsidR="00BA2D66" w:rsidRPr="00003876" w14:paraId="6EEDD3F0" w14:textId="5EA1E8C6" w:rsidTr="00086B55">
        <w:tc>
          <w:tcPr>
            <w:tcW w:w="4531" w:type="dxa"/>
          </w:tcPr>
          <w:p w14:paraId="0AA8B2B0" w14:textId="77777777" w:rsidR="00BA2D66" w:rsidRPr="00003876" w:rsidRDefault="00BA2D66" w:rsidP="001D3580">
            <w:pPr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ab/>
              <w:t>Kaposi sarcoma</w:t>
            </w:r>
          </w:p>
        </w:tc>
        <w:tc>
          <w:tcPr>
            <w:tcW w:w="2694" w:type="dxa"/>
          </w:tcPr>
          <w:p w14:paraId="04DBB1E1" w14:textId="77777777" w:rsidR="00BA2D66" w:rsidRPr="00003876" w:rsidRDefault="00BA2D66" w:rsidP="001D3580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0 (0)</w:t>
            </w:r>
          </w:p>
        </w:tc>
        <w:tc>
          <w:tcPr>
            <w:tcW w:w="2976" w:type="dxa"/>
          </w:tcPr>
          <w:p w14:paraId="7B43B118" w14:textId="77777777" w:rsidR="00BA2D66" w:rsidRPr="00003876" w:rsidRDefault="00BA2D66" w:rsidP="001D3580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0 (0)</w:t>
            </w:r>
          </w:p>
        </w:tc>
        <w:tc>
          <w:tcPr>
            <w:tcW w:w="2976" w:type="dxa"/>
          </w:tcPr>
          <w:p w14:paraId="046BCCCC" w14:textId="6B8F5914" w:rsidR="00BA2D66" w:rsidRPr="00003876" w:rsidRDefault="00B900FC" w:rsidP="001D3580">
            <w:pPr>
              <w:jc w:val="center"/>
              <w:rPr>
                <w:rFonts w:ascii="Arial" w:hAnsi="Arial" w:cs="Arial"/>
              </w:rPr>
            </w:pPr>
            <w:r w:rsidRPr="00003876">
              <w:rPr>
                <w:rFonts w:ascii="Arial" w:hAnsi="Arial" w:cs="Arial"/>
              </w:rPr>
              <w:t>NA</w:t>
            </w:r>
          </w:p>
        </w:tc>
      </w:tr>
    </w:tbl>
    <w:p w14:paraId="6DA083ED" w14:textId="31471F71" w:rsidR="000B76AF" w:rsidRPr="00003876" w:rsidRDefault="000A1D60" w:rsidP="000B76AF">
      <w:pPr>
        <w:spacing w:line="360" w:lineRule="auto"/>
        <w:rPr>
          <w:rFonts w:ascii="Arial" w:hAnsi="Arial" w:cs="Arial"/>
          <w:b/>
        </w:rPr>
      </w:pPr>
      <w:r w:rsidRPr="00003876">
        <w:rPr>
          <w:rFonts w:ascii="Arial" w:hAnsi="Arial" w:cs="Arial"/>
          <w:color w:val="000000" w:themeColor="text1"/>
        </w:rPr>
        <w:br/>
        <w:t xml:space="preserve">a) </w:t>
      </w:r>
      <w:r w:rsidR="00A30E6A" w:rsidRPr="00003876">
        <w:rPr>
          <w:rFonts w:ascii="Arial" w:hAnsi="Arial" w:cs="Arial"/>
          <w:color w:val="000000" w:themeColor="text1"/>
        </w:rPr>
        <w:t xml:space="preserve">Data missing for </w:t>
      </w:r>
      <w:r w:rsidR="00D44F2A" w:rsidRPr="00003876">
        <w:rPr>
          <w:rFonts w:ascii="Arial" w:hAnsi="Arial" w:cs="Arial"/>
          <w:color w:val="000000" w:themeColor="text1"/>
        </w:rPr>
        <w:t xml:space="preserve">28 </w:t>
      </w:r>
      <w:r w:rsidR="000128EA" w:rsidRPr="00003876">
        <w:rPr>
          <w:rFonts w:ascii="Arial" w:hAnsi="Arial" w:cs="Arial"/>
          <w:color w:val="000000" w:themeColor="text1"/>
        </w:rPr>
        <w:t xml:space="preserve">PLH </w:t>
      </w:r>
      <w:r w:rsidR="00D44F2A" w:rsidRPr="00003876">
        <w:rPr>
          <w:rFonts w:ascii="Arial" w:hAnsi="Arial" w:cs="Arial"/>
          <w:color w:val="000000" w:themeColor="text1"/>
        </w:rPr>
        <w:t xml:space="preserve">not hospitalized and </w:t>
      </w:r>
      <w:r w:rsidR="000128EA" w:rsidRPr="00003876">
        <w:rPr>
          <w:rFonts w:ascii="Arial" w:hAnsi="Arial" w:cs="Arial"/>
          <w:color w:val="000000" w:themeColor="text1"/>
        </w:rPr>
        <w:t>2 PLH hospitalized with COVID-19</w:t>
      </w:r>
      <w:r w:rsidR="0096018D" w:rsidRPr="00003876">
        <w:rPr>
          <w:rFonts w:ascii="Arial" w:hAnsi="Arial" w:cs="Arial"/>
          <w:color w:val="000000" w:themeColor="text1"/>
        </w:rPr>
        <w:t>.</w:t>
      </w:r>
      <w:r w:rsidR="0096018D" w:rsidRPr="00003876">
        <w:rPr>
          <w:rFonts w:ascii="Arial" w:hAnsi="Arial" w:cs="Arial"/>
          <w:color w:val="000000" w:themeColor="text1"/>
        </w:rPr>
        <w:br/>
      </w:r>
      <w:r w:rsidR="000F6A74" w:rsidRPr="00003876">
        <w:rPr>
          <w:rFonts w:ascii="Arial" w:hAnsi="Arial" w:cs="Arial"/>
          <w:color w:val="000000" w:themeColor="text1"/>
        </w:rPr>
        <w:t>b</w:t>
      </w:r>
      <w:r w:rsidR="0096018D" w:rsidRPr="00003876">
        <w:rPr>
          <w:rFonts w:ascii="Arial" w:hAnsi="Arial" w:cs="Arial"/>
          <w:color w:val="000000" w:themeColor="text1"/>
        </w:rPr>
        <w:t>) Data missing for 28 PLH not hospitalized and 2 PLH hospitalized with COVID-19.</w:t>
      </w:r>
      <w:r w:rsidR="0096018D" w:rsidRPr="00003876">
        <w:rPr>
          <w:rFonts w:ascii="Arial" w:hAnsi="Arial" w:cs="Arial"/>
          <w:color w:val="000000" w:themeColor="text1"/>
        </w:rPr>
        <w:br/>
      </w:r>
      <w:r w:rsidR="001A1D3C" w:rsidRPr="00003876">
        <w:rPr>
          <w:rFonts w:ascii="Arial" w:hAnsi="Arial" w:cs="Arial"/>
          <w:color w:val="000000" w:themeColor="text1"/>
        </w:rPr>
        <w:t>c</w:t>
      </w:r>
      <w:r w:rsidR="0096018D" w:rsidRPr="00003876">
        <w:rPr>
          <w:rFonts w:ascii="Arial" w:hAnsi="Arial" w:cs="Arial"/>
          <w:color w:val="000000" w:themeColor="text1"/>
        </w:rPr>
        <w:t>) Data missing for 2</w:t>
      </w:r>
      <w:r w:rsidR="007F5BC8" w:rsidRPr="00003876">
        <w:rPr>
          <w:rFonts w:ascii="Arial" w:hAnsi="Arial" w:cs="Arial"/>
          <w:color w:val="000000" w:themeColor="text1"/>
        </w:rPr>
        <w:t>1</w:t>
      </w:r>
      <w:r w:rsidR="0096018D" w:rsidRPr="00003876">
        <w:rPr>
          <w:rFonts w:ascii="Arial" w:hAnsi="Arial" w:cs="Arial"/>
          <w:color w:val="000000" w:themeColor="text1"/>
        </w:rPr>
        <w:t xml:space="preserve"> PLH not hospitalized and </w:t>
      </w:r>
      <w:r w:rsidR="007F5BC8" w:rsidRPr="00003876">
        <w:rPr>
          <w:rFonts w:ascii="Arial" w:hAnsi="Arial" w:cs="Arial"/>
          <w:color w:val="000000" w:themeColor="text1"/>
        </w:rPr>
        <w:t>3</w:t>
      </w:r>
      <w:r w:rsidR="0096018D" w:rsidRPr="00003876">
        <w:rPr>
          <w:rFonts w:ascii="Arial" w:hAnsi="Arial" w:cs="Arial"/>
          <w:color w:val="000000" w:themeColor="text1"/>
        </w:rPr>
        <w:t xml:space="preserve"> PLH hospitalized with COVID-19.</w:t>
      </w:r>
    </w:p>
    <w:p w14:paraId="3DA7479D" w14:textId="03D7907E" w:rsidR="008D224D" w:rsidRPr="00003876" w:rsidRDefault="000B76AF" w:rsidP="00927228">
      <w:pPr>
        <w:spacing w:line="360" w:lineRule="auto"/>
        <w:rPr>
          <w:rFonts w:ascii="Arial" w:hAnsi="Arial" w:cs="Arial"/>
          <w:color w:val="000000" w:themeColor="text1"/>
        </w:rPr>
      </w:pPr>
      <w:r w:rsidRPr="00003876">
        <w:rPr>
          <w:rFonts w:ascii="Arial" w:hAnsi="Arial" w:cs="Arial"/>
          <w:b/>
        </w:rPr>
        <w:br/>
        <w:t>Legend:</w:t>
      </w:r>
      <w:r w:rsidRPr="00003876">
        <w:rPr>
          <w:rFonts w:ascii="Arial" w:hAnsi="Arial" w:cs="Arial"/>
        </w:rPr>
        <w:t xml:space="preserve"> PLH was for this analysis defined as individuals having a B20-B24 ICD-10 diagnosis registered any time up to the day of </w:t>
      </w:r>
      <w:r w:rsidR="00003876">
        <w:rPr>
          <w:rFonts w:ascii="Arial" w:hAnsi="Arial" w:cs="Arial"/>
        </w:rPr>
        <w:t xml:space="preserve">the </w:t>
      </w:r>
      <w:r w:rsidRPr="00003876">
        <w:rPr>
          <w:rFonts w:ascii="Arial" w:hAnsi="Arial" w:cs="Arial"/>
        </w:rPr>
        <w:t xml:space="preserve">first positive SARS-CoV-2 test. Individuals having their first </w:t>
      </w:r>
      <w:r w:rsidR="00E8143B">
        <w:rPr>
          <w:rFonts w:ascii="Arial" w:hAnsi="Arial" w:cs="Arial"/>
        </w:rPr>
        <w:t>HIV diagnosis</w:t>
      </w:r>
      <w:r w:rsidRPr="00003876">
        <w:rPr>
          <w:rFonts w:ascii="Arial" w:hAnsi="Arial" w:cs="Arial"/>
        </w:rPr>
        <w:t xml:space="preserve"> registered after the </w:t>
      </w:r>
      <w:r w:rsidR="009E38F9" w:rsidRPr="00003876">
        <w:rPr>
          <w:rFonts w:ascii="Arial" w:hAnsi="Arial" w:cs="Arial"/>
        </w:rPr>
        <w:t>COVID-19</w:t>
      </w:r>
      <w:r w:rsidRPr="00003876">
        <w:rPr>
          <w:rFonts w:ascii="Arial" w:hAnsi="Arial" w:cs="Arial"/>
        </w:rPr>
        <w:t xml:space="preserve"> were excluded from this analysis (n=3).</w:t>
      </w:r>
      <w:r w:rsidR="00927228" w:rsidRPr="00003876">
        <w:rPr>
          <w:rFonts w:ascii="Arial" w:hAnsi="Arial" w:cs="Arial"/>
        </w:rPr>
        <w:t xml:space="preserve"> </w:t>
      </w:r>
      <w:r w:rsidR="000A1D60" w:rsidRPr="00003876">
        <w:rPr>
          <w:rFonts w:ascii="Arial" w:hAnsi="Arial" w:cs="Arial"/>
          <w:color w:val="000000" w:themeColor="text1"/>
        </w:rPr>
        <w:t>Continuous variables are presented as median (interquartile range), and categorical variables are presented as number</w:t>
      </w:r>
      <w:r w:rsidR="00003876">
        <w:rPr>
          <w:rFonts w:ascii="Arial" w:hAnsi="Arial" w:cs="Arial"/>
          <w:color w:val="000000" w:themeColor="text1"/>
        </w:rPr>
        <w:t>s</w:t>
      </w:r>
      <w:r w:rsidR="000A1D60" w:rsidRPr="00003876">
        <w:rPr>
          <w:rFonts w:ascii="Arial" w:hAnsi="Arial" w:cs="Arial"/>
          <w:color w:val="000000" w:themeColor="text1"/>
        </w:rPr>
        <w:t xml:space="preserve"> (percentage).</w:t>
      </w:r>
    </w:p>
    <w:p w14:paraId="0690F890" w14:textId="029C6004" w:rsidR="007E6571" w:rsidRPr="00003876" w:rsidRDefault="007E6571" w:rsidP="00927228">
      <w:pPr>
        <w:spacing w:line="360" w:lineRule="auto"/>
        <w:rPr>
          <w:rFonts w:ascii="Arial" w:hAnsi="Arial" w:cs="Arial"/>
          <w:color w:val="000000" w:themeColor="text1"/>
        </w:rPr>
      </w:pPr>
    </w:p>
    <w:p w14:paraId="441C39AB" w14:textId="49C15656" w:rsidR="007E6571" w:rsidRPr="00003876" w:rsidRDefault="007E6571" w:rsidP="00E8143B">
      <w:pPr>
        <w:rPr>
          <w:rFonts w:ascii="Arial" w:hAnsi="Arial" w:cs="Arial"/>
        </w:rPr>
      </w:pPr>
      <w:r w:rsidRPr="00003876">
        <w:rPr>
          <w:rFonts w:ascii="Arial" w:hAnsi="Arial" w:cs="Arial"/>
          <w:b/>
        </w:rPr>
        <w:t>Abbreviations:</w:t>
      </w:r>
      <w:r w:rsidRPr="00003876">
        <w:rPr>
          <w:rFonts w:ascii="Arial" w:hAnsi="Arial" w:cs="Arial"/>
        </w:rPr>
        <w:t xml:space="preserve"> COVID-19=Coronavirus disease 2019; HIV=Human Immunodeficiency Virus; IQR=Interquartile range; NNRTI= Non-Nucleoside Reverse Transcriptase Inhibitor</w:t>
      </w:r>
    </w:p>
    <w:sectPr w:rsidR="007E6571" w:rsidRPr="00003876" w:rsidSect="007C4DE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BF8F89" w14:textId="77777777" w:rsidR="002C7A21" w:rsidRDefault="002C7A21" w:rsidP="00CD02DC">
      <w:r>
        <w:separator/>
      </w:r>
    </w:p>
  </w:endnote>
  <w:endnote w:type="continuationSeparator" w:id="0">
    <w:p w14:paraId="6D51B11D" w14:textId="77777777" w:rsidR="002C7A21" w:rsidRDefault="002C7A21" w:rsidP="00CD02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93D997" w14:textId="77777777" w:rsidR="002C7A21" w:rsidRDefault="002C7A21" w:rsidP="00CD02DC">
      <w:r>
        <w:separator/>
      </w:r>
    </w:p>
  </w:footnote>
  <w:footnote w:type="continuationSeparator" w:id="0">
    <w:p w14:paraId="7D4F60ED" w14:textId="77777777" w:rsidR="002C7A21" w:rsidRDefault="002C7A21" w:rsidP="00CD02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320615"/>
    <w:multiLevelType w:val="hybridMultilevel"/>
    <w:tmpl w:val="2D1E20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1sjSzNDQ2NbE0MTJQ0lEKTi0uzszPAykwqgUAHLJUDiwAAAA="/>
  </w:docVars>
  <w:rsids>
    <w:rsidRoot w:val="00932AA4"/>
    <w:rsid w:val="00003876"/>
    <w:rsid w:val="000070CF"/>
    <w:rsid w:val="000128EA"/>
    <w:rsid w:val="00016964"/>
    <w:rsid w:val="0002384D"/>
    <w:rsid w:val="000249B9"/>
    <w:rsid w:val="00042A7F"/>
    <w:rsid w:val="00045965"/>
    <w:rsid w:val="00045A3C"/>
    <w:rsid w:val="000532DD"/>
    <w:rsid w:val="00082CF2"/>
    <w:rsid w:val="00086A54"/>
    <w:rsid w:val="00086B55"/>
    <w:rsid w:val="00086D5E"/>
    <w:rsid w:val="00090454"/>
    <w:rsid w:val="000A1D60"/>
    <w:rsid w:val="000A4FAD"/>
    <w:rsid w:val="000A5704"/>
    <w:rsid w:val="000B6DAC"/>
    <w:rsid w:val="000B76AF"/>
    <w:rsid w:val="000E6E0A"/>
    <w:rsid w:val="000F64AE"/>
    <w:rsid w:val="000F6A74"/>
    <w:rsid w:val="000F6B06"/>
    <w:rsid w:val="00104F2F"/>
    <w:rsid w:val="001135B2"/>
    <w:rsid w:val="00122D1C"/>
    <w:rsid w:val="00134643"/>
    <w:rsid w:val="00134DDB"/>
    <w:rsid w:val="001358D9"/>
    <w:rsid w:val="0013775D"/>
    <w:rsid w:val="00142710"/>
    <w:rsid w:val="0015316C"/>
    <w:rsid w:val="001661D5"/>
    <w:rsid w:val="00171AD5"/>
    <w:rsid w:val="001763F2"/>
    <w:rsid w:val="00191ABA"/>
    <w:rsid w:val="00196BE8"/>
    <w:rsid w:val="001A1D3C"/>
    <w:rsid w:val="001A2925"/>
    <w:rsid w:val="001A75A0"/>
    <w:rsid w:val="001B4BE6"/>
    <w:rsid w:val="001B5C56"/>
    <w:rsid w:val="001B5C61"/>
    <w:rsid w:val="001D019E"/>
    <w:rsid w:val="001F2B22"/>
    <w:rsid w:val="00207348"/>
    <w:rsid w:val="00207762"/>
    <w:rsid w:val="0022283C"/>
    <w:rsid w:val="002300AB"/>
    <w:rsid w:val="00236193"/>
    <w:rsid w:val="00256C4D"/>
    <w:rsid w:val="00262777"/>
    <w:rsid w:val="00265849"/>
    <w:rsid w:val="002707FF"/>
    <w:rsid w:val="002741FC"/>
    <w:rsid w:val="0028588B"/>
    <w:rsid w:val="002A47CE"/>
    <w:rsid w:val="002B4D68"/>
    <w:rsid w:val="002B5BA5"/>
    <w:rsid w:val="002B7F80"/>
    <w:rsid w:val="002C031C"/>
    <w:rsid w:val="002C7A21"/>
    <w:rsid w:val="002D4E26"/>
    <w:rsid w:val="002E184D"/>
    <w:rsid w:val="00301D53"/>
    <w:rsid w:val="00307DA8"/>
    <w:rsid w:val="003226FB"/>
    <w:rsid w:val="00332E7B"/>
    <w:rsid w:val="0033668E"/>
    <w:rsid w:val="00337281"/>
    <w:rsid w:val="00364A4B"/>
    <w:rsid w:val="0036558D"/>
    <w:rsid w:val="00391D2C"/>
    <w:rsid w:val="00395E91"/>
    <w:rsid w:val="00395ED7"/>
    <w:rsid w:val="003D519F"/>
    <w:rsid w:val="003F4BB2"/>
    <w:rsid w:val="00437921"/>
    <w:rsid w:val="00446E46"/>
    <w:rsid w:val="0046223E"/>
    <w:rsid w:val="00462E90"/>
    <w:rsid w:val="00464710"/>
    <w:rsid w:val="00464CA0"/>
    <w:rsid w:val="004A24C6"/>
    <w:rsid w:val="004A5418"/>
    <w:rsid w:val="004D0CFE"/>
    <w:rsid w:val="004D2E81"/>
    <w:rsid w:val="004F0673"/>
    <w:rsid w:val="004F1EE2"/>
    <w:rsid w:val="004F294B"/>
    <w:rsid w:val="004F2D0A"/>
    <w:rsid w:val="004F456F"/>
    <w:rsid w:val="00501A22"/>
    <w:rsid w:val="00506033"/>
    <w:rsid w:val="0051517D"/>
    <w:rsid w:val="005243C7"/>
    <w:rsid w:val="00530843"/>
    <w:rsid w:val="005314A2"/>
    <w:rsid w:val="00547323"/>
    <w:rsid w:val="00552E3C"/>
    <w:rsid w:val="00561143"/>
    <w:rsid w:val="00575241"/>
    <w:rsid w:val="00580811"/>
    <w:rsid w:val="00590AF7"/>
    <w:rsid w:val="005C2846"/>
    <w:rsid w:val="005D3139"/>
    <w:rsid w:val="005D47B3"/>
    <w:rsid w:val="005D6FF1"/>
    <w:rsid w:val="005F3B3C"/>
    <w:rsid w:val="00600150"/>
    <w:rsid w:val="006029CB"/>
    <w:rsid w:val="006215E5"/>
    <w:rsid w:val="006246F2"/>
    <w:rsid w:val="006667AC"/>
    <w:rsid w:val="006702CB"/>
    <w:rsid w:val="00675EC6"/>
    <w:rsid w:val="00682273"/>
    <w:rsid w:val="006831DB"/>
    <w:rsid w:val="006921B9"/>
    <w:rsid w:val="006A550C"/>
    <w:rsid w:val="006B4538"/>
    <w:rsid w:val="006C423E"/>
    <w:rsid w:val="006D1E5A"/>
    <w:rsid w:val="006E6CAD"/>
    <w:rsid w:val="006E79DE"/>
    <w:rsid w:val="006F6BC1"/>
    <w:rsid w:val="00714A88"/>
    <w:rsid w:val="0073797C"/>
    <w:rsid w:val="0074414A"/>
    <w:rsid w:val="00744831"/>
    <w:rsid w:val="00747679"/>
    <w:rsid w:val="00747985"/>
    <w:rsid w:val="00753229"/>
    <w:rsid w:val="00755B19"/>
    <w:rsid w:val="00774941"/>
    <w:rsid w:val="00777F62"/>
    <w:rsid w:val="00793717"/>
    <w:rsid w:val="007A1442"/>
    <w:rsid w:val="007B536D"/>
    <w:rsid w:val="007C4DE9"/>
    <w:rsid w:val="007D1431"/>
    <w:rsid w:val="007D64D1"/>
    <w:rsid w:val="007E2156"/>
    <w:rsid w:val="007E6571"/>
    <w:rsid w:val="007F109D"/>
    <w:rsid w:val="007F5BC8"/>
    <w:rsid w:val="007F76F9"/>
    <w:rsid w:val="0080001A"/>
    <w:rsid w:val="00810049"/>
    <w:rsid w:val="00820E8F"/>
    <w:rsid w:val="008224CC"/>
    <w:rsid w:val="0082556C"/>
    <w:rsid w:val="00825C1B"/>
    <w:rsid w:val="008371D7"/>
    <w:rsid w:val="00842201"/>
    <w:rsid w:val="00844D2A"/>
    <w:rsid w:val="008462A0"/>
    <w:rsid w:val="008512F3"/>
    <w:rsid w:val="008518D9"/>
    <w:rsid w:val="008736D3"/>
    <w:rsid w:val="00880D38"/>
    <w:rsid w:val="00890A94"/>
    <w:rsid w:val="008A6F75"/>
    <w:rsid w:val="008B2A70"/>
    <w:rsid w:val="008B2BCB"/>
    <w:rsid w:val="008C1454"/>
    <w:rsid w:val="008C4B96"/>
    <w:rsid w:val="008D224D"/>
    <w:rsid w:val="008D38BA"/>
    <w:rsid w:val="008D3F42"/>
    <w:rsid w:val="008E1178"/>
    <w:rsid w:val="008E3834"/>
    <w:rsid w:val="008F3797"/>
    <w:rsid w:val="008F695C"/>
    <w:rsid w:val="009007A3"/>
    <w:rsid w:val="00907600"/>
    <w:rsid w:val="00916691"/>
    <w:rsid w:val="00920598"/>
    <w:rsid w:val="00926CD8"/>
    <w:rsid w:val="00927228"/>
    <w:rsid w:val="00932AA4"/>
    <w:rsid w:val="009344C0"/>
    <w:rsid w:val="00934F3D"/>
    <w:rsid w:val="00936658"/>
    <w:rsid w:val="00937CFE"/>
    <w:rsid w:val="00941FB0"/>
    <w:rsid w:val="0095075D"/>
    <w:rsid w:val="00955756"/>
    <w:rsid w:val="0096018D"/>
    <w:rsid w:val="00970275"/>
    <w:rsid w:val="00983488"/>
    <w:rsid w:val="009908DF"/>
    <w:rsid w:val="00994EB0"/>
    <w:rsid w:val="009A1629"/>
    <w:rsid w:val="009A577D"/>
    <w:rsid w:val="009B38D1"/>
    <w:rsid w:val="009E38F9"/>
    <w:rsid w:val="00A04DC8"/>
    <w:rsid w:val="00A23B55"/>
    <w:rsid w:val="00A23B89"/>
    <w:rsid w:val="00A278EF"/>
    <w:rsid w:val="00A30E6A"/>
    <w:rsid w:val="00A30FA0"/>
    <w:rsid w:val="00A424E7"/>
    <w:rsid w:val="00A42BB1"/>
    <w:rsid w:val="00A45795"/>
    <w:rsid w:val="00A53426"/>
    <w:rsid w:val="00A568DF"/>
    <w:rsid w:val="00A65BA7"/>
    <w:rsid w:val="00A75D68"/>
    <w:rsid w:val="00A77F73"/>
    <w:rsid w:val="00A8113F"/>
    <w:rsid w:val="00A849E8"/>
    <w:rsid w:val="00A935C1"/>
    <w:rsid w:val="00AA2A9B"/>
    <w:rsid w:val="00AA2CDB"/>
    <w:rsid w:val="00AB1D61"/>
    <w:rsid w:val="00AB4F16"/>
    <w:rsid w:val="00AC4D58"/>
    <w:rsid w:val="00AE18F3"/>
    <w:rsid w:val="00AE7615"/>
    <w:rsid w:val="00AF1024"/>
    <w:rsid w:val="00AF16C6"/>
    <w:rsid w:val="00AF5581"/>
    <w:rsid w:val="00B10320"/>
    <w:rsid w:val="00B137C1"/>
    <w:rsid w:val="00B21B0F"/>
    <w:rsid w:val="00B26566"/>
    <w:rsid w:val="00B33420"/>
    <w:rsid w:val="00B34789"/>
    <w:rsid w:val="00B42BCD"/>
    <w:rsid w:val="00B47890"/>
    <w:rsid w:val="00B53E97"/>
    <w:rsid w:val="00B73C8D"/>
    <w:rsid w:val="00B76FAA"/>
    <w:rsid w:val="00B8325C"/>
    <w:rsid w:val="00B90007"/>
    <w:rsid w:val="00B900FC"/>
    <w:rsid w:val="00B92FE0"/>
    <w:rsid w:val="00B946C1"/>
    <w:rsid w:val="00BA2D66"/>
    <w:rsid w:val="00BA3191"/>
    <w:rsid w:val="00BA72CB"/>
    <w:rsid w:val="00BB335C"/>
    <w:rsid w:val="00BB4210"/>
    <w:rsid w:val="00BC5ABF"/>
    <w:rsid w:val="00BC7224"/>
    <w:rsid w:val="00BE109D"/>
    <w:rsid w:val="00BF2B97"/>
    <w:rsid w:val="00C11E16"/>
    <w:rsid w:val="00C16165"/>
    <w:rsid w:val="00C32CAE"/>
    <w:rsid w:val="00C4056C"/>
    <w:rsid w:val="00C423E7"/>
    <w:rsid w:val="00C54D1E"/>
    <w:rsid w:val="00C55621"/>
    <w:rsid w:val="00C568C3"/>
    <w:rsid w:val="00C57AD6"/>
    <w:rsid w:val="00C62CE7"/>
    <w:rsid w:val="00CC46E8"/>
    <w:rsid w:val="00CD02DC"/>
    <w:rsid w:val="00CD3D21"/>
    <w:rsid w:val="00CE19EF"/>
    <w:rsid w:val="00CE77DE"/>
    <w:rsid w:val="00CF37CA"/>
    <w:rsid w:val="00CF4D61"/>
    <w:rsid w:val="00D04041"/>
    <w:rsid w:val="00D11EDB"/>
    <w:rsid w:val="00D21676"/>
    <w:rsid w:val="00D2356C"/>
    <w:rsid w:val="00D35C22"/>
    <w:rsid w:val="00D436E1"/>
    <w:rsid w:val="00D44F2A"/>
    <w:rsid w:val="00D55D7E"/>
    <w:rsid w:val="00D71099"/>
    <w:rsid w:val="00D747C8"/>
    <w:rsid w:val="00DB46C5"/>
    <w:rsid w:val="00DD02C1"/>
    <w:rsid w:val="00DD60B3"/>
    <w:rsid w:val="00DD6897"/>
    <w:rsid w:val="00DF3514"/>
    <w:rsid w:val="00E11451"/>
    <w:rsid w:val="00E23A88"/>
    <w:rsid w:val="00E510AF"/>
    <w:rsid w:val="00E62798"/>
    <w:rsid w:val="00E7249E"/>
    <w:rsid w:val="00E813CF"/>
    <w:rsid w:val="00E8143B"/>
    <w:rsid w:val="00E91219"/>
    <w:rsid w:val="00E93B0C"/>
    <w:rsid w:val="00E948C6"/>
    <w:rsid w:val="00EB2E21"/>
    <w:rsid w:val="00EC07FC"/>
    <w:rsid w:val="00EC2535"/>
    <w:rsid w:val="00EC69D3"/>
    <w:rsid w:val="00EC73F1"/>
    <w:rsid w:val="00ED3354"/>
    <w:rsid w:val="00ED5761"/>
    <w:rsid w:val="00EE20E3"/>
    <w:rsid w:val="00EE7CD0"/>
    <w:rsid w:val="00EF7C0C"/>
    <w:rsid w:val="00F00B91"/>
    <w:rsid w:val="00F06276"/>
    <w:rsid w:val="00F100D0"/>
    <w:rsid w:val="00F14C46"/>
    <w:rsid w:val="00F165AF"/>
    <w:rsid w:val="00F17496"/>
    <w:rsid w:val="00F212BE"/>
    <w:rsid w:val="00F46F5A"/>
    <w:rsid w:val="00F50319"/>
    <w:rsid w:val="00F52EC4"/>
    <w:rsid w:val="00F648EA"/>
    <w:rsid w:val="00F76A22"/>
    <w:rsid w:val="00F948CB"/>
    <w:rsid w:val="00FB0D08"/>
    <w:rsid w:val="00FB2508"/>
    <w:rsid w:val="00FC0B1A"/>
    <w:rsid w:val="00FC32FA"/>
    <w:rsid w:val="00FC4718"/>
    <w:rsid w:val="00FD11D2"/>
    <w:rsid w:val="00FF0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8D8102"/>
  <w15:chartTrackingRefBased/>
  <w15:docId w15:val="{33043488-EA19-B544-8F8A-DCCE0D8C1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sv-S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2AA4"/>
    <w:rPr>
      <w:lang w:val="en-US" w:eastAsia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970275"/>
    <w:pPr>
      <w:spacing w:line="480" w:lineRule="auto"/>
      <w:ind w:right="-20"/>
      <w:outlineLvl w:val="0"/>
    </w:pPr>
    <w:rPr>
      <w:rFonts w:ascii="Arial" w:hAnsi="Arial" w:cs="Arial"/>
      <w:b/>
      <w:bCs/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Innehll1">
    <w:name w:val="toc 1"/>
    <w:basedOn w:val="Normal"/>
    <w:next w:val="Normal"/>
    <w:autoRedefine/>
    <w:uiPriority w:val="39"/>
    <w:unhideWhenUsed/>
    <w:rsid w:val="00003876"/>
    <w:pPr>
      <w:tabs>
        <w:tab w:val="right" w:leader="dot" w:pos="9016"/>
      </w:tabs>
      <w:spacing w:before="120"/>
    </w:pPr>
    <w:rPr>
      <w:rFonts w:ascii="Arial" w:hAnsi="Arial" w:cs="Arial"/>
      <w:b/>
      <w:bCs/>
      <w:noProof/>
    </w:rPr>
  </w:style>
  <w:style w:type="character" w:customStyle="1" w:styleId="Rubrik1Char">
    <w:name w:val="Rubrik 1 Char"/>
    <w:basedOn w:val="Standardstycketeckensnitt"/>
    <w:link w:val="Rubrik1"/>
    <w:uiPriority w:val="9"/>
    <w:rsid w:val="00970275"/>
    <w:rPr>
      <w:rFonts w:ascii="Arial" w:hAnsi="Arial" w:cs="Arial"/>
      <w:b/>
      <w:bCs/>
      <w:lang w:val="en-GB" w:eastAsia="en-US"/>
    </w:rPr>
  </w:style>
  <w:style w:type="paragraph" w:styleId="Innehllsfrteckningsrubrik">
    <w:name w:val="TOC Heading"/>
    <w:basedOn w:val="Rubrik1"/>
    <w:next w:val="Normal"/>
    <w:uiPriority w:val="39"/>
    <w:unhideWhenUsed/>
    <w:qFormat/>
    <w:rsid w:val="00932AA4"/>
    <w:pPr>
      <w:spacing w:before="480" w:line="276" w:lineRule="auto"/>
      <w:ind w:right="-8"/>
      <w:outlineLvl w:val="9"/>
    </w:pPr>
    <w:rPr>
      <w:b w:val="0"/>
      <w:bCs w:val="0"/>
      <w:sz w:val="28"/>
      <w:szCs w:val="28"/>
    </w:rPr>
  </w:style>
  <w:style w:type="character" w:styleId="Hyperlnk">
    <w:name w:val="Hyperlink"/>
    <w:basedOn w:val="Standardstycketeckensnitt"/>
    <w:uiPriority w:val="99"/>
    <w:unhideWhenUsed/>
    <w:rsid w:val="00932AA4"/>
    <w:rPr>
      <w:color w:val="0563C1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932AA4"/>
    <w:rPr>
      <w:color w:val="605E5C"/>
      <w:shd w:val="clear" w:color="auto" w:fill="E1DFDD"/>
    </w:rPr>
  </w:style>
  <w:style w:type="paragraph" w:styleId="Liststycke">
    <w:name w:val="List Paragraph"/>
    <w:basedOn w:val="Normal"/>
    <w:uiPriority w:val="34"/>
    <w:qFormat/>
    <w:rsid w:val="007C4DE9"/>
    <w:pPr>
      <w:spacing w:after="160" w:line="259" w:lineRule="auto"/>
      <w:ind w:left="720"/>
      <w:contextualSpacing/>
    </w:pPr>
    <w:rPr>
      <w:rFonts w:ascii="Times New Roman" w:eastAsia="SimSun" w:hAnsi="Times New Roman" w:cs="Times New Roman"/>
      <w:sz w:val="22"/>
      <w:szCs w:val="22"/>
      <w:lang w:val="sv-SE"/>
    </w:rPr>
  </w:style>
  <w:style w:type="table" w:styleId="Tabellrutnt">
    <w:name w:val="Table Grid"/>
    <w:basedOn w:val="Normaltabell"/>
    <w:uiPriority w:val="39"/>
    <w:rsid w:val="007C4DE9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nehll2">
    <w:name w:val="toc 2"/>
    <w:basedOn w:val="Normal"/>
    <w:next w:val="Normal"/>
    <w:autoRedefine/>
    <w:uiPriority w:val="39"/>
    <w:semiHidden/>
    <w:unhideWhenUsed/>
    <w:rsid w:val="00395ED7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Innehll3">
    <w:name w:val="toc 3"/>
    <w:basedOn w:val="Normal"/>
    <w:next w:val="Normal"/>
    <w:autoRedefine/>
    <w:uiPriority w:val="39"/>
    <w:semiHidden/>
    <w:unhideWhenUsed/>
    <w:rsid w:val="00395ED7"/>
    <w:pPr>
      <w:ind w:left="480"/>
    </w:pPr>
    <w:rPr>
      <w:rFonts w:cstheme="minorHAnsi"/>
      <w:sz w:val="20"/>
      <w:szCs w:val="20"/>
    </w:rPr>
  </w:style>
  <w:style w:type="paragraph" w:styleId="Innehll4">
    <w:name w:val="toc 4"/>
    <w:basedOn w:val="Normal"/>
    <w:next w:val="Normal"/>
    <w:autoRedefine/>
    <w:uiPriority w:val="39"/>
    <w:semiHidden/>
    <w:unhideWhenUsed/>
    <w:rsid w:val="00395ED7"/>
    <w:pPr>
      <w:ind w:left="720"/>
    </w:pPr>
    <w:rPr>
      <w:rFonts w:cstheme="minorHAnsi"/>
      <w:sz w:val="20"/>
      <w:szCs w:val="20"/>
    </w:rPr>
  </w:style>
  <w:style w:type="paragraph" w:styleId="Innehll5">
    <w:name w:val="toc 5"/>
    <w:basedOn w:val="Normal"/>
    <w:next w:val="Normal"/>
    <w:autoRedefine/>
    <w:uiPriority w:val="39"/>
    <w:semiHidden/>
    <w:unhideWhenUsed/>
    <w:rsid w:val="00395ED7"/>
    <w:pPr>
      <w:ind w:left="960"/>
    </w:pPr>
    <w:rPr>
      <w:rFonts w:cstheme="minorHAnsi"/>
      <w:sz w:val="20"/>
      <w:szCs w:val="20"/>
    </w:rPr>
  </w:style>
  <w:style w:type="paragraph" w:styleId="Innehll6">
    <w:name w:val="toc 6"/>
    <w:basedOn w:val="Normal"/>
    <w:next w:val="Normal"/>
    <w:autoRedefine/>
    <w:uiPriority w:val="39"/>
    <w:semiHidden/>
    <w:unhideWhenUsed/>
    <w:rsid w:val="00395ED7"/>
    <w:pPr>
      <w:ind w:left="1200"/>
    </w:pPr>
    <w:rPr>
      <w:rFonts w:cstheme="minorHAnsi"/>
      <w:sz w:val="20"/>
      <w:szCs w:val="20"/>
    </w:rPr>
  </w:style>
  <w:style w:type="paragraph" w:styleId="Innehll7">
    <w:name w:val="toc 7"/>
    <w:basedOn w:val="Normal"/>
    <w:next w:val="Normal"/>
    <w:autoRedefine/>
    <w:uiPriority w:val="39"/>
    <w:semiHidden/>
    <w:unhideWhenUsed/>
    <w:rsid w:val="00395ED7"/>
    <w:pPr>
      <w:ind w:left="1440"/>
    </w:pPr>
    <w:rPr>
      <w:rFonts w:cstheme="minorHAnsi"/>
      <w:sz w:val="20"/>
      <w:szCs w:val="20"/>
    </w:rPr>
  </w:style>
  <w:style w:type="paragraph" w:styleId="Innehll8">
    <w:name w:val="toc 8"/>
    <w:basedOn w:val="Normal"/>
    <w:next w:val="Normal"/>
    <w:autoRedefine/>
    <w:uiPriority w:val="39"/>
    <w:semiHidden/>
    <w:unhideWhenUsed/>
    <w:rsid w:val="00395ED7"/>
    <w:pPr>
      <w:ind w:left="1680"/>
    </w:pPr>
    <w:rPr>
      <w:rFonts w:cstheme="minorHAnsi"/>
      <w:sz w:val="20"/>
      <w:szCs w:val="20"/>
    </w:rPr>
  </w:style>
  <w:style w:type="paragraph" w:styleId="Innehll9">
    <w:name w:val="toc 9"/>
    <w:basedOn w:val="Normal"/>
    <w:next w:val="Normal"/>
    <w:autoRedefine/>
    <w:uiPriority w:val="39"/>
    <w:semiHidden/>
    <w:unhideWhenUsed/>
    <w:rsid w:val="00395ED7"/>
    <w:pPr>
      <w:ind w:left="1920"/>
    </w:pPr>
    <w:rPr>
      <w:rFonts w:cstheme="minorHAnsi"/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CD02DC"/>
    <w:pPr>
      <w:tabs>
        <w:tab w:val="center" w:pos="4513"/>
        <w:tab w:val="right" w:pos="9026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CD02DC"/>
    <w:rPr>
      <w:lang w:val="en-US" w:eastAsia="en-US"/>
    </w:rPr>
  </w:style>
  <w:style w:type="paragraph" w:styleId="Sidfot">
    <w:name w:val="footer"/>
    <w:basedOn w:val="Normal"/>
    <w:link w:val="SidfotChar"/>
    <w:uiPriority w:val="99"/>
    <w:unhideWhenUsed/>
    <w:rsid w:val="00CD02DC"/>
    <w:pPr>
      <w:tabs>
        <w:tab w:val="center" w:pos="4513"/>
        <w:tab w:val="right" w:pos="9026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CD02DC"/>
    <w:rPr>
      <w:lang w:val="en-US" w:eastAsia="en-US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391D2C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391D2C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391D2C"/>
    <w:rPr>
      <w:sz w:val="20"/>
      <w:szCs w:val="20"/>
      <w:lang w:val="en-US" w:eastAsia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391D2C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391D2C"/>
    <w:rPr>
      <w:b/>
      <w:bCs/>
      <w:sz w:val="20"/>
      <w:szCs w:val="20"/>
      <w:lang w:val="en-US" w:eastAsia="en-US"/>
    </w:rPr>
  </w:style>
  <w:style w:type="paragraph" w:styleId="Revision">
    <w:name w:val="Revision"/>
    <w:hidden/>
    <w:uiPriority w:val="99"/>
    <w:semiHidden/>
    <w:rsid w:val="001A1D3C"/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ontus.hedberg@ki.s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glossaryDocument" Target="glossary/document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emf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5BAC9F4388B96F4E943D48B02D45EBC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D3DE021-1493-E049-A435-04412E725E18}"/>
      </w:docPartPr>
      <w:docPartBody>
        <w:p w:rsidR="001174BA" w:rsidRDefault="00776214" w:rsidP="00776214">
          <w:pPr>
            <w:pStyle w:val="5BAC9F4388B96F4E943D48B02D45EBC2"/>
          </w:pPr>
          <w:r w:rsidRPr="00077EEF">
            <w:rPr>
              <w:rStyle w:val="Platshlla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214"/>
    <w:rsid w:val="000004CF"/>
    <w:rsid w:val="000332E1"/>
    <w:rsid w:val="001174BA"/>
    <w:rsid w:val="002C0404"/>
    <w:rsid w:val="003454C4"/>
    <w:rsid w:val="00407DF6"/>
    <w:rsid w:val="006B3819"/>
    <w:rsid w:val="00776214"/>
    <w:rsid w:val="00835701"/>
    <w:rsid w:val="009E2278"/>
    <w:rsid w:val="00B81FA7"/>
    <w:rsid w:val="00B972A6"/>
    <w:rsid w:val="00BF22F4"/>
    <w:rsid w:val="00D2484A"/>
    <w:rsid w:val="00DE5962"/>
    <w:rsid w:val="00E23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sv-S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Platshllartext">
    <w:name w:val="Placeholder Text"/>
    <w:basedOn w:val="Standardstycketeckensnitt"/>
    <w:uiPriority w:val="99"/>
    <w:semiHidden/>
    <w:rsid w:val="00776214"/>
    <w:rPr>
      <w:color w:val="808080"/>
    </w:rPr>
  </w:style>
  <w:style w:type="paragraph" w:customStyle="1" w:styleId="5BAC9F4388B96F4E943D48B02D45EBC2">
    <w:name w:val="5BAC9F4388B96F4E943D48B02D45EBC2"/>
    <w:rsid w:val="00776214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8171680-B8E4-CB48-ACEB-707D23809B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3</Pages>
  <Words>2586</Words>
  <Characters>13711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ntus Hedberg</dc:creator>
  <cp:keywords/>
  <dc:description/>
  <cp:lastModifiedBy>Elin Cooper</cp:lastModifiedBy>
  <cp:revision>4</cp:revision>
  <dcterms:created xsi:type="dcterms:W3CDTF">2022-02-28T13:48:00Z</dcterms:created>
  <dcterms:modified xsi:type="dcterms:W3CDTF">2022-02-28T14:54:00Z</dcterms:modified>
</cp:coreProperties>
</file>